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A7896" w14:textId="61E42B4E" w:rsidR="00070EF3" w:rsidRPr="00524049" w:rsidRDefault="00716331" w:rsidP="008D0020">
      <w:pPr>
        <w:jc w:val="right"/>
      </w:pPr>
      <w:r>
        <w:t>`</w:t>
      </w:r>
      <w:r w:rsidR="00070EF3" w:rsidRPr="00524049">
        <w:t>Noah B Lemke, PhD</w:t>
      </w:r>
      <w:r w:rsidR="00070EF3" w:rsidRPr="00524049">
        <w:br/>
        <w:t>4921 Crawford St 3</w:t>
      </w:r>
    </w:p>
    <w:p w14:paraId="51426CD5" w14:textId="6C108581" w:rsidR="00070EF3" w:rsidRPr="00524049" w:rsidRDefault="00070EF3" w:rsidP="008D0020">
      <w:pPr>
        <w:jc w:val="right"/>
      </w:pPr>
      <w:r w:rsidRPr="00524049">
        <w:t>Houston, Texas, USA 77004</w:t>
      </w:r>
    </w:p>
    <w:p w14:paraId="09F2B040" w14:textId="23499834" w:rsidR="00070EF3" w:rsidRPr="00524049" w:rsidRDefault="00070EF3" w:rsidP="008D0020">
      <w:pPr>
        <w:jc w:val="right"/>
      </w:pPr>
      <w:r w:rsidRPr="00524049">
        <w:t xml:space="preserve">E-mail: </w:t>
      </w:r>
      <w:hyperlink r:id="rId10" w:history="1">
        <w:r w:rsidRPr="00524049">
          <w:rPr>
            <w:rStyle w:val="Hyperlink"/>
          </w:rPr>
          <w:t>noahlemke22@gmail.com</w:t>
        </w:r>
      </w:hyperlink>
    </w:p>
    <w:p w14:paraId="18E3AD73" w14:textId="34B4F4B0" w:rsidR="00070EF3" w:rsidRPr="00524049" w:rsidRDefault="00070EF3" w:rsidP="008D0020">
      <w:pPr>
        <w:jc w:val="right"/>
      </w:pPr>
      <w:r w:rsidRPr="00524049">
        <w:t>Phone: US +1 630 347 3302</w:t>
      </w:r>
    </w:p>
    <w:p w14:paraId="62098221" w14:textId="77777777" w:rsidR="00070EF3" w:rsidRPr="00524049" w:rsidRDefault="00070EF3" w:rsidP="008D0020">
      <w:pPr>
        <w:spacing w:line="480" w:lineRule="auto"/>
      </w:pPr>
    </w:p>
    <w:p w14:paraId="4119BD39" w14:textId="77777777" w:rsidR="00070EF3" w:rsidRPr="00524049" w:rsidRDefault="00070EF3" w:rsidP="008D0020">
      <w:pPr>
        <w:spacing w:line="480" w:lineRule="auto"/>
      </w:pPr>
    </w:p>
    <w:p w14:paraId="57052E4B" w14:textId="491D82A3" w:rsidR="00D22674" w:rsidRPr="00524049" w:rsidRDefault="00042284" w:rsidP="008D0020">
      <w:r>
        <w:t>RESEARCH ARTICLE</w:t>
      </w:r>
      <w:r w:rsidRPr="00524049">
        <w:t xml:space="preserve">: </w:t>
      </w:r>
      <w:r w:rsidR="007E191E" w:rsidRPr="00524049">
        <w:t xml:space="preserve">Temporal Trends: </w:t>
      </w:r>
      <w:r w:rsidRPr="00524049">
        <w:t xml:space="preserve">Phase-shifted time-series analysis reveals highly correlated reproductive behaviors in the black soldier fly, </w:t>
      </w:r>
      <w:proofErr w:type="spellStart"/>
      <w:r w:rsidRPr="00524049">
        <w:rPr>
          <w:i/>
          <w:iCs/>
        </w:rPr>
        <w:t>Hermetia</w:t>
      </w:r>
      <w:proofErr w:type="spellEnd"/>
      <w:r w:rsidRPr="00524049">
        <w:rPr>
          <w:i/>
          <w:iCs/>
        </w:rPr>
        <w:t xml:space="preserve"> </w:t>
      </w:r>
      <w:proofErr w:type="spellStart"/>
      <w:r w:rsidRPr="00524049">
        <w:rPr>
          <w:i/>
          <w:iCs/>
        </w:rPr>
        <w:t>illucens</w:t>
      </w:r>
      <w:proofErr w:type="spellEnd"/>
      <w:r w:rsidRPr="00524049">
        <w:rPr>
          <w:i/>
          <w:iCs/>
        </w:rPr>
        <w:t xml:space="preserve"> </w:t>
      </w:r>
      <w:r w:rsidRPr="00524049">
        <w:t>(Diptera: Stratiomyidae)</w:t>
      </w:r>
    </w:p>
    <w:p w14:paraId="2CD655FB" w14:textId="77777777" w:rsidR="007E191E" w:rsidRPr="00524049" w:rsidRDefault="007E191E" w:rsidP="008D0020"/>
    <w:p w14:paraId="4E73DA68" w14:textId="77777777" w:rsidR="00D22674" w:rsidRPr="006A468E"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lang w:val="nl-BE"/>
        </w:rPr>
      </w:pPr>
      <w:r w:rsidRPr="006A468E">
        <w:rPr>
          <w:lang w:val="nl-BE"/>
        </w:rPr>
        <w:t>AUTHORS</w:t>
      </w:r>
    </w:p>
    <w:p w14:paraId="4D8E9735" w14:textId="3BF03AA7" w:rsidR="00D22674" w:rsidRPr="006A468E"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SimSun"/>
          <w:lang w:val="nl-BE" w:eastAsia="zh-CN"/>
        </w:rPr>
      </w:pPr>
      <w:r w:rsidRPr="006A468E">
        <w:rPr>
          <w:lang w:val="nl-BE"/>
        </w:rPr>
        <w:t>Noah B Lemke 1</w:t>
      </w:r>
      <w:r w:rsidR="00314B91" w:rsidRPr="006A468E">
        <w:rPr>
          <w:lang w:val="nl-BE"/>
        </w:rPr>
        <w:t xml:space="preserve"> 2</w:t>
      </w:r>
      <w:r w:rsidRPr="006A468E">
        <w:rPr>
          <w:lang w:val="nl-BE"/>
        </w:rPr>
        <w:t xml:space="preserve">, Chujun Li </w:t>
      </w:r>
      <w:r w:rsidR="003E70F1">
        <w:rPr>
          <w:lang w:val="nl-BE"/>
        </w:rPr>
        <w:t>3</w:t>
      </w:r>
      <w:r w:rsidRPr="006A468E">
        <w:rPr>
          <w:rFonts w:eastAsia="SimSun"/>
          <w:lang w:val="nl-BE" w:eastAsia="zh-CN"/>
        </w:rPr>
        <w:t xml:space="preserve">, </w:t>
      </w:r>
      <w:r w:rsidR="007E191E" w:rsidRPr="006A468E">
        <w:rPr>
          <w:rFonts w:eastAsia="SimSun"/>
          <w:lang w:val="nl-BE" w:eastAsia="zh-CN"/>
        </w:rPr>
        <w:t xml:space="preserve">Jeroen De Smet </w:t>
      </w:r>
      <w:r w:rsidR="00314B91" w:rsidRPr="006A468E">
        <w:rPr>
          <w:rFonts w:eastAsia="SimSun"/>
          <w:lang w:val="nl-BE" w:eastAsia="zh-CN"/>
        </w:rPr>
        <w:t>2</w:t>
      </w:r>
    </w:p>
    <w:p w14:paraId="724B9FDF" w14:textId="77777777" w:rsidR="00D22674"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002655">
        <w:br/>
      </w:r>
      <w:r w:rsidRPr="00524049">
        <w:t>AFFILIATIONS</w:t>
      </w:r>
    </w:p>
    <w:p w14:paraId="78B81802" w14:textId="349B5EC0" w:rsidR="00524049" w:rsidRDefault="00524049"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SimSun"/>
          <w:lang w:eastAsia="zh-CN"/>
        </w:rPr>
      </w:pPr>
      <w:r>
        <w:rPr>
          <w:rFonts w:eastAsia="SimSun"/>
          <w:lang w:eastAsia="zh-CN"/>
        </w:rPr>
        <w:t>1</w:t>
      </w:r>
      <w:r w:rsidRPr="00524049">
        <w:rPr>
          <w:rFonts w:eastAsia="SimSun"/>
          <w:lang w:eastAsia="zh-CN"/>
        </w:rPr>
        <w:t xml:space="preserve"> </w:t>
      </w:r>
      <w:r>
        <w:rPr>
          <w:rFonts w:eastAsia="SimSun"/>
          <w:lang w:eastAsia="zh-CN"/>
        </w:rPr>
        <w:t xml:space="preserve">- </w:t>
      </w:r>
      <w:r w:rsidRPr="00524049">
        <w:rPr>
          <w:rFonts w:eastAsia="SimSun"/>
          <w:lang w:eastAsia="zh-CN"/>
        </w:rPr>
        <w:t>Department of Entomology, 370 Olsen Blvd Suite 412, Texas A&amp;M University, College Station, Texas, USA 77843</w:t>
      </w:r>
    </w:p>
    <w:p w14:paraId="1A98D146" w14:textId="77777777" w:rsidR="003E70F1" w:rsidRDefault="00314B91"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Pr>
          <w:rFonts w:eastAsia="SimSun"/>
          <w:lang w:eastAsia="zh-CN"/>
        </w:rPr>
        <w:t xml:space="preserve">2 - </w:t>
      </w:r>
      <w:r>
        <w:t xml:space="preserve">Research Group for Insect Production and Processing, Department of Microbial and Molecular Systems, </w:t>
      </w:r>
      <w:r w:rsidRPr="00524049">
        <w:t xml:space="preserve">KU Leuven, Campus Geel, </w:t>
      </w:r>
      <w:proofErr w:type="spellStart"/>
      <w:r w:rsidRPr="00524049">
        <w:t>Kleinhoefstraat</w:t>
      </w:r>
      <w:proofErr w:type="spellEnd"/>
      <w:r w:rsidRPr="00524049">
        <w:t xml:space="preserve"> 4, 2440 Geel, Belgium</w:t>
      </w:r>
    </w:p>
    <w:p w14:paraId="1F77191D" w14:textId="3D07043B" w:rsidR="00D22674" w:rsidRPr="003E70F1" w:rsidRDefault="003E70F1"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Pr>
          <w:rFonts w:eastAsia="SimSun"/>
          <w:color w:val="000000" w:themeColor="text1"/>
          <w:lang w:eastAsia="zh-CN"/>
        </w:rPr>
        <w:t>3</w:t>
      </w:r>
      <w:r w:rsidR="00A808B7" w:rsidRPr="00524049">
        <w:rPr>
          <w:rFonts w:eastAsia="SimSun"/>
          <w:color w:val="000000" w:themeColor="text1"/>
          <w:lang w:eastAsia="zh-CN"/>
        </w:rPr>
        <w:t xml:space="preserve"> </w:t>
      </w:r>
      <w:r w:rsidR="00524049">
        <w:rPr>
          <w:rFonts w:eastAsia="SimSun"/>
          <w:color w:val="000000" w:themeColor="text1"/>
          <w:lang w:eastAsia="zh-CN"/>
        </w:rPr>
        <w:t xml:space="preserve">- </w:t>
      </w:r>
      <w:r w:rsidR="00A808B7" w:rsidRPr="00524049">
        <w:rPr>
          <w:rFonts w:eastAsia="SimSun"/>
          <w:color w:val="000000" w:themeColor="text1"/>
          <w:lang w:eastAsia="zh-CN"/>
        </w:rPr>
        <w:t>Guangzhou Unique Biotechnology</w:t>
      </w:r>
      <w:r w:rsidR="00524049">
        <w:rPr>
          <w:rFonts w:eastAsia="SimSun"/>
          <w:color w:val="000000" w:themeColor="text1"/>
          <w:lang w:eastAsia="zh-CN"/>
        </w:rPr>
        <w:t xml:space="preserve">, Room 1717, 101 Science Avenue, </w:t>
      </w:r>
      <w:proofErr w:type="spellStart"/>
      <w:r w:rsidR="00524049">
        <w:rPr>
          <w:rFonts w:eastAsia="SimSun"/>
          <w:color w:val="000000" w:themeColor="text1"/>
          <w:lang w:eastAsia="zh-CN"/>
        </w:rPr>
        <w:t>Huanpu</w:t>
      </w:r>
      <w:proofErr w:type="spellEnd"/>
      <w:r w:rsidR="00524049">
        <w:rPr>
          <w:rFonts w:eastAsia="SimSun"/>
          <w:color w:val="000000" w:themeColor="text1"/>
          <w:lang w:eastAsia="zh-CN"/>
        </w:rPr>
        <w:t xml:space="preserve"> District, Guangzhou, Guangdong, China</w:t>
      </w:r>
      <w:r w:rsidR="00524049" w:rsidRPr="00524049">
        <w:rPr>
          <w:rFonts w:eastAsia="SimSun"/>
          <w:lang w:eastAsia="zh-CN"/>
        </w:rPr>
        <w:br/>
      </w:r>
    </w:p>
    <w:p w14:paraId="1F810FDC" w14:textId="73AD0529"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color w:val="000000" w:themeColor="text1"/>
        </w:rPr>
      </w:pPr>
      <w:r w:rsidRPr="00524049">
        <w:t xml:space="preserve">* To </w:t>
      </w:r>
      <w:r w:rsidRPr="00524049">
        <w:rPr>
          <w:rFonts w:eastAsia="SimSun"/>
          <w:lang w:eastAsia="zh-CN"/>
        </w:rPr>
        <w:t>whom</w:t>
      </w:r>
      <w:r w:rsidRPr="00524049">
        <w:t xml:space="preserve"> correspondences should be addressed: noahlemke22@gmail.com</w:t>
      </w:r>
    </w:p>
    <w:p w14:paraId="60115665"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pPr>
    </w:p>
    <w:p w14:paraId="7C69C9BA" w14:textId="4A0209AF" w:rsidR="00AD58CC" w:rsidRDefault="00AD58CC" w:rsidP="008D0020">
      <w:pPr>
        <w:spacing w:line="480" w:lineRule="auto"/>
        <w:sectPr w:rsidR="00AD58CC">
          <w:headerReference w:type="default" r:id="rId11"/>
          <w:pgSz w:w="12240" w:h="15840"/>
          <w:pgMar w:top="1440" w:right="1440" w:bottom="1440" w:left="1440" w:header="720" w:footer="720" w:gutter="0"/>
          <w:cols w:space="720"/>
          <w:docGrid w:linePitch="360"/>
        </w:sectPr>
      </w:pPr>
      <w:r>
        <w:br w:type="page"/>
      </w:r>
    </w:p>
    <w:p w14:paraId="142C4865" w14:textId="0FD88C0D" w:rsidR="00D22674" w:rsidRPr="00524049" w:rsidRDefault="00070EF3"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pPr>
      <w:r w:rsidRPr="00524049">
        <w:lastRenderedPageBreak/>
        <w:t>ENGLISH ABSTRACT (</w:t>
      </w:r>
      <w:r w:rsidR="000E1E2B" w:rsidRPr="00524049">
        <w:t>21</w:t>
      </w:r>
      <w:r w:rsidR="000E1E2B">
        <w:t>3</w:t>
      </w:r>
      <w:r w:rsidR="000E1E2B" w:rsidRPr="00524049">
        <w:t xml:space="preserve"> </w:t>
      </w:r>
      <w:r w:rsidRPr="00524049">
        <w:t>words)</w:t>
      </w:r>
    </w:p>
    <w:p w14:paraId="01114B45" w14:textId="21AEB169" w:rsidR="007E191E"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 xml:space="preserve">For those researching reproduction of the black soldier fly (BSF), finding meaningful correlations between mating and downstream reproductive fitness metrics, owing to complex reproductive behavior and physiology, has been challenging. On the one hand, mating is not necessarily deterministic of fertile eggs being produced, since females might lay unfertile eggs both before and after mating. But conversely, the process is not ‘random’ either, since fertility is predicated on the exchange of gametes during mating. To investigate </w:t>
      </w:r>
      <w:r w:rsidR="000E1E2B">
        <w:t xml:space="preserve">the </w:t>
      </w:r>
      <w:r w:rsidRPr="00524049">
        <w:t>relationship between mating and other reproductive metrics, a cross</w:t>
      </w:r>
      <w:r w:rsidR="00DD15B4" w:rsidRPr="00524049">
        <w:t>-</w:t>
      </w:r>
      <w:r w:rsidRPr="00524049">
        <w:t>correlation analysis between lagged time series was conducted on data previously collected during a semi-outdoor greenhouse experiment. This process compared the average percent correlation between un-lagged mating with oviposition in traps, oviposition outside traps, total weight of eggs deposited, and hatch rate, which were lagged 0</w:t>
      </w:r>
      <w:r w:rsidR="00440384" w:rsidRPr="00524049">
        <w:t xml:space="preserve"> to </w:t>
      </w:r>
      <w:r w:rsidRPr="00524049">
        <w:t xml:space="preserve">6 days. </w:t>
      </w:r>
      <w:r w:rsidR="00716331">
        <w:t xml:space="preserve">This </w:t>
      </w:r>
      <w:r w:rsidRPr="00524049">
        <w:t>revealed that average mating was 97.54% correlated with oviposition in traps lagged by 2 days. For oviposition outside of traps, total egg weights, and hatch rate, these were also ~71.63% correlated, 60.29% correlated, and 75.16% correlated with mating respectively, which were optimized when the time series were lagged n = 3 days. These trends likely have a biological basis since flies decrease their reproductive activity as they expend energy and senesce, aligning with temporal patterns consistently observed during BSF rearing.</w:t>
      </w:r>
    </w:p>
    <w:p w14:paraId="5039944D" w14:textId="60B57754" w:rsidR="007E191E" w:rsidRPr="006A468E" w:rsidRDefault="007E191E" w:rsidP="008D0020">
      <w:pPr>
        <w:pStyle w:val="z-TopofForm"/>
        <w:spacing w:line="480" w:lineRule="auto"/>
        <w:rPr>
          <w:rFonts w:ascii="Times New Roman" w:hAnsi="Times New Roman" w:cs="Times New Roman"/>
        </w:rPr>
      </w:pPr>
      <w:r w:rsidRPr="006A468E">
        <w:rPr>
          <w:rFonts w:ascii="Times New Roman" w:hAnsi="Times New Roman" w:cs="Times New Roman"/>
        </w:rPr>
        <w:t>Top of Form</w:t>
      </w:r>
    </w:p>
    <w:p w14:paraId="7E249D5E" w14:textId="77777777" w:rsidR="007E191E" w:rsidRPr="006A468E" w:rsidRDefault="007E191E" w:rsidP="008D0020">
      <w:pPr>
        <w:pStyle w:val="z-BottomofForm"/>
        <w:spacing w:line="480" w:lineRule="auto"/>
        <w:jc w:val="left"/>
        <w:rPr>
          <w:rFonts w:ascii="Times New Roman" w:hAnsi="Times New Roman" w:cs="Times New Roman"/>
        </w:rPr>
      </w:pPr>
      <w:r w:rsidRPr="006A468E">
        <w:rPr>
          <w:rFonts w:ascii="Times New Roman" w:hAnsi="Times New Roman" w:cs="Times New Roman"/>
        </w:rPr>
        <w:t>Bottom of Form</w:t>
      </w:r>
    </w:p>
    <w:p w14:paraId="3B6C0825" w14:textId="77777777" w:rsidR="007E191E" w:rsidRPr="006A468E" w:rsidRDefault="007E191E"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35B01E28" w14:textId="77777777" w:rsidR="00692C0D" w:rsidRPr="00524049" w:rsidRDefault="00692C0D"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pPr>
      <w:r w:rsidRPr="00524049">
        <w:t>KEYWORDS</w:t>
      </w:r>
    </w:p>
    <w:p w14:paraId="67509FF6" w14:textId="6B1F195C" w:rsidR="00D22674" w:rsidRPr="00524049" w:rsidRDefault="00692C0D"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sectPr w:rsidR="00D22674" w:rsidRPr="00524049" w:rsidSect="00AD58CC">
          <w:pgSz w:w="12240" w:h="15840"/>
          <w:pgMar w:top="1440" w:right="1440" w:bottom="1440" w:left="1440" w:header="720" w:footer="720" w:gutter="0"/>
          <w:lnNumType w:countBy="1" w:restart="continuous"/>
          <w:cols w:space="720"/>
          <w:docGrid w:linePitch="360"/>
        </w:sectPr>
      </w:pPr>
      <w:r w:rsidRPr="00524049">
        <w:t>Reproduction, breeding, optimization, fitness, statistics</w:t>
      </w:r>
    </w:p>
    <w:p w14:paraId="1B158DB1" w14:textId="77777777"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center"/>
      </w:pPr>
      <w:r w:rsidRPr="00524049">
        <w:lastRenderedPageBreak/>
        <w:t>INTRODUCTION</w:t>
      </w:r>
    </w:p>
    <w:p w14:paraId="24E9734E"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pPr>
    </w:p>
    <w:p w14:paraId="1FE3892B" w14:textId="45D8D9EB" w:rsidR="00F151B5" w:rsidRPr="00524049" w:rsidRDefault="00F151B5" w:rsidP="00F151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62489A31" w14:textId="59BCB598" w:rsidR="00F151B5" w:rsidRPr="006A468E" w:rsidRDefault="00F151B5" w:rsidP="00F151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lang w:val="nl-BE"/>
        </w:rPr>
      </w:pPr>
      <w:r>
        <w:tab/>
      </w:r>
      <w:r w:rsidRPr="00524049">
        <w:t xml:space="preserve">Insect reproductive behavior is complex </w:t>
      </w:r>
      <w:r w:rsidRPr="00524049">
        <w:fldChar w:fldCharType="begin"/>
      </w:r>
      <w:r>
        <w:instrText xml:space="preserve"> ADDIN ZOTERO_ITEM CSL_CITATION {"citationID":"qofqnd1L","properties":{"formattedCitation":"(Lemke et al. 2023, Meneguz et al. 2023, Tomberlin et al. 2025 May 14)","plainCitation":"(Lemke et al. 2023, Meneguz et al. 2023, Tomberlin et al. 2025 May 14)","dontUpdate":true,"noteIndex":0},"citationItems":[{"id":3649,"uris":["http://zotero.org/users/5727072/items/MP3586AB"],"itemData":{"id":3649,"type":"article-journal","abstract":"With the potential to process the world's agricultural and food waste, provide sustainable fodder for livestock, aquaculture, and pet animals, as well as act as a source of novel biomolecules, the black soldier fly, Hermetia illucens, has been launched into the leading position within the insects as feed industry. Fulfilment of these goals, however, requires mass-rearing facilities to have a steady supply of neonate larvae, which in-turn requires an efficient mating process to yield fertile eggs; yet, little is known about adult reproductive behavior, nor what physiological factors lead to its emergence. Moreover, fertile egg production tends to be highly variable in colony. Therefore, this review brings together what is currently known of the organismal biology of H. illucens, compiling information on adult morphology, physiology, biogeography, genomics, and behavioral ecology. As a holistic synthesis, it highlights several directions of interest for research to follow.","container-title":"BioEssays","DOI":"10.1002/bies.202200162","ISSN":"1521-1878","issue":"1","language":"en","license":"© 2022 Wiley Periodicals LLC.","note":"_eprint: https://onlinelibrary.wiley.com/doi/pdf/10.1002/bies.202200162","page":"2200162","source":"Wiley Online Library","title":"No neonates without adults","volume":"45","author":[{"family":"Lemke","given":"Noah B."},{"family":"Dickerson","given":"Amy Jean"},{"family":"Tomberlin","given":"Jeffery K."}],"issued":{"date-parts":[["2023"]]}}},{"id":2568,"uris":["http://zotero.org/users/5727072/items/RG9YLNEE"],"itemData":{"id":2568,"type":"article-journal","abstract":"The black soldier fly is the ‘crown jewel’ of the insects as feed industry. Over the past two decades, a tremendous amount of research has been published on larval development, uses of the process, and the biomass generated. However, outside of knowing that adults lek in the wild, and that they rely on components of sunlight to mate, little is known about the adult biology. Given that industrial producers are reliant on the adult to produce offspring, digests organic substrates to produce insect biomass for use as feed, this lack of information on adult behaviour and biology has potentially limited the ability of the industry to optimally mass produce this insect. The motive of this review is to provide a foundation that can serve as a launching pad for future research on the black soldier fly, which could lead to organised results that are comparable across studies and can be used to optimise breeding-systems globally.","container-title":"Journal of Insects as Food and Feed","DOI":"10.3920/JIFF2022.0055","issue":"4","page":"399-414","publisher":"Wageningen Academic Publishers","source":"wageningenacademic.com (Atypon)","title":"Adult behaviour as the next frontier for optimising industrial production of the black soldier fly &lt;i&gt;Hermetia illucens&lt;/i&gt; (L.) (Diptera: Stratiomyidae)","title-short":"Adult behaviour as the next frontier for optimising industrial production of the black soldier fly Hermetia illucens (L.) (Diptera","volume":"9","author":[{"family":"Meneguz","given":"M."},{"family":"Miranda","given":"C. D."},{"family":"Cammack","given":"J. A."},{"family":"Tomberlin","given":"J. K."}],"issued":{"date-parts":[["2023",4,4]]}}},{"id":3634,"uris":["http://zotero.org/users/5727072/items/2FBLAQYN"],"itemData":{"id":3634,"type":"article-journal","abstract":"Abstract Behavioural research and its applications has a rich history in science with direct applications continuing to expand global understanding of ecosystem function, structure, and evolution. The same can be said for such research as related to the applied sciences including entomology. The purpose of this chapter is to provide context to various approaches for assessing behaviour of insects that are mass produced for food and feed. By using the black soldier fly as a model, various approaches for conducting such research are explored along with providing some perspective on the value of such data for optimising insect production. However, it should be noted that this chapter is not exhaustive with regards to variables that can be examined, or the methods employed.","DOI":"10.1163/23524588-bja10225","language":"en","publisher":"Brill","source":"brill.com","title":"BugBook: Black soldier fly as a model to assess behaviour of insects mass produced as food and feed","title-short":"BugBook","URL":"https://brill.com/view/journals/jiff/aop/article-10.1163-23524588-bja10225/article-10.1163-23524588-bja10225.xml","author":[{"family":"Tomberlin","given":"Jeffery K."},{"family":"Klammsteiner","given":"Thomas"},{"family":"Lemke","given":"Noah"},{"family":"Yadav","given":"Pratibha"},{"family":"Sandrock","given":"Christoph"}],"accessed":{"date-parts":[["2025",5,29]]},"issued":{"date-parts":[["2025"]]}}}],"schema":"https://github.com/citation-style-language/schema/raw/master/csl-citation.json"} </w:instrText>
      </w:r>
      <w:r w:rsidRPr="00524049">
        <w:fldChar w:fldCharType="separate"/>
      </w:r>
      <w:r w:rsidRPr="00524049">
        <w:t>(Lemke et al. 2023, Meneguz et al. 2023, Tomberlin et al. 2025)</w:t>
      </w:r>
      <w:r w:rsidRPr="00524049">
        <w:fldChar w:fldCharType="end"/>
      </w:r>
      <w:r w:rsidRPr="00524049">
        <w:t xml:space="preserve"> owing not only to the wide diversity in mating systems and reproductive modes across species </w:t>
      </w:r>
      <w:r w:rsidRPr="00524049">
        <w:fldChar w:fldCharType="begin"/>
      </w:r>
      <w:r>
        <w:instrText xml:space="preserve"> ADDIN ZOTERO_ITEM CSL_CITATION {"citationID":"ECkYCFSN","properties":{"formattedCitation":"(Kokko et al. 2014, Normark 2014)","plainCitation":"(Kokko et al. 2014, Normark 2014)","noteIndex":0},"citationItems":[{"id":3743,"uris":["http://zotero.org/users/5727072/items/B2V5TUTI"],"itemData":{"id":3743,"type":"chapter","container-title":"Evoltuion of Insect Mating Systems","edition":"Illustrated","page":"78-91","publisher":"Oxford University Press","publisher-place":"United Kingdom","title":"Mating systems","author":[{"family":"Kokko","given":"Hanna"},{"family":"Klug","given":"Hope"},{"family":"Jennions","given":"Michael G."}],"editor":[{"family":"Shuker","given":"David M."},{"family":"Simmons","given":"Leigh W"}],"issued":{"date-parts":[["2014"]]}}},{"id":3740,"uris":["http://zotero.org/users/5727072/items/9BRFA9UP"],"itemData":{"id":3740,"type":"chapter","container-title":"Evoltuion of Insect Mating Systems","edition":"Illustrated","page":"78-91","publisher":"Oxford University Press","publisher-place":"United Kingdom","title":"Modes of reproduction","author":[{"family":"Normark","given":"Benjamin B."}],"editor":[{"family":"Shuker","given":"David M."},{"family":"Simmons","given":"Leigh W"}],"issued":{"date-parts":[["2014"]]}}}],"schema":"https://github.com/citation-style-language/schema/raw/master/csl-citation.json"} </w:instrText>
      </w:r>
      <w:r w:rsidRPr="00524049">
        <w:fldChar w:fldCharType="separate"/>
      </w:r>
      <w:r w:rsidRPr="00524049">
        <w:t>(Kokko et al. 2014, Normark 2014)</w:t>
      </w:r>
      <w:r w:rsidRPr="00524049">
        <w:fldChar w:fldCharType="end"/>
      </w:r>
      <w:r w:rsidRPr="00524049">
        <w:t xml:space="preserve">, but also the plethora of alternative mating tactics, dynamic </w:t>
      </w:r>
      <w:r w:rsidR="002E4945">
        <w:t>fitness optima</w:t>
      </w:r>
      <w:r w:rsidRPr="00524049">
        <w:t xml:space="preserve">, </w:t>
      </w:r>
      <w:r w:rsidR="002E4945">
        <w:t xml:space="preserve">behavioral </w:t>
      </w:r>
      <w:r w:rsidRPr="00524049">
        <w:t xml:space="preserve">phenotypes, and personas </w:t>
      </w:r>
      <w:r w:rsidRPr="00524049">
        <w:fldChar w:fldCharType="begin"/>
      </w:r>
      <w:r>
        <w:instrText xml:space="preserve"> ADDIN ZOTERO_ITEM CSL_CITATION {"citationID":"A7zDq1UM","properties":{"formattedCitation":"(Shuker and Simmons 2014)","plainCitation":"(Shuker and Simmons 2014)","noteIndex":0},"citationItems":[{"id":786,"uris":["http://zotero.org/users/5727072/items/FP25HUFJ"],"itemData":{"id":786,"type":"book","language":"English","license":"Royal Entomological Society","number-of-pages":"339","publisher":"Oxford University Press","publisher-place":"University of Oxford","title":"The evolution of insect mating systems","editor":[{"family":"Shuker","given":"David M."},{"family":"Simmons","given":"Leigh W."}],"issued":{"date-parts":[["2014"]]}}}],"schema":"https://github.com/citation-style-language/schema/raw/master/csl-citation.json"} </w:instrText>
      </w:r>
      <w:r w:rsidRPr="00524049">
        <w:fldChar w:fldCharType="separate"/>
      </w:r>
      <w:r w:rsidRPr="00524049">
        <w:t>(Shuker and Simmons 2014)</w:t>
      </w:r>
      <w:r w:rsidRPr="00524049">
        <w:fldChar w:fldCharType="end"/>
      </w:r>
      <w:r w:rsidRPr="00524049">
        <w:t xml:space="preserve">. As an emergent phenomenon </w:t>
      </w:r>
      <w:r w:rsidRPr="00524049">
        <w:fldChar w:fldCharType="begin"/>
      </w:r>
      <w:r>
        <w:instrText xml:space="preserve"> ADDIN ZOTERO_ITEM CSL_CITATION {"citationID":"42rvK5sQ","properties":{"formattedCitation":"(Macklem 2008)","plainCitation":"(Macklem 2008)","noteIndex":0},"citationItems":[{"id":2135,"uris":["http://zotero.org/users/5727072/items/KNPVACVM"],"itemData":{"id":2135,"type":"article-journal","container-title":"Journal of Applied Physiology","DOI":"10.1152/japplphysiol.00942.2007","ISSN":"8750-7587","issue":"6","page":"1844-1846","publisher":"American Physiological Society","source":"journals.physiology.org (Atypon)","title":"Emergent phenomena and the secrets of life","volume":"104","author":[{"family":"Macklem","given":"Peter T."}],"issued":{"date-parts":[["2008",6]]}}}],"schema":"https://github.com/citation-style-language/schema/raw/master/csl-citation.json"} </w:instrText>
      </w:r>
      <w:r w:rsidRPr="00524049">
        <w:fldChar w:fldCharType="separate"/>
      </w:r>
      <w:r w:rsidRPr="00524049">
        <w:t>(Macklem 2008)</w:t>
      </w:r>
      <w:r w:rsidRPr="00524049">
        <w:fldChar w:fldCharType="end"/>
      </w:r>
      <w:r w:rsidRPr="00524049">
        <w:t xml:space="preserve">, reproductive behavior is influenced by </w:t>
      </w:r>
      <w:r>
        <w:t>interactions occurring at lower levels of biological organization</w:t>
      </w:r>
      <w:r w:rsidRPr="00524049">
        <w:t xml:space="preserve">. These </w:t>
      </w:r>
      <w:r>
        <w:t>range from perceptions of group-</w:t>
      </w:r>
      <w:r w:rsidRPr="00524049">
        <w:t>social context</w:t>
      </w:r>
      <w:r>
        <w:t>,</w:t>
      </w:r>
      <w:r w:rsidRPr="00524049">
        <w:t xml:space="preserve"> hormonal state, physiology, nutritional legacy, cellular processes, genetics, eco-evolutionary history </w:t>
      </w:r>
      <w:r w:rsidRPr="00524049">
        <w:fldChar w:fldCharType="begin"/>
      </w:r>
      <w:r>
        <w:instrText xml:space="preserve"> ADDIN ZOTERO_ITEM CSL_CITATION {"citationID":"c7xmABag","properties":{"formattedCitation":"(Alcock and Thornhill 2014)","plainCitation":"(Alcock and Thornhill 2014)","noteIndex":0},"citationItems":[{"id":3741,"uris":["http://zotero.org/users/5727072/items/MSW9AVHV"],"itemData":{"id":3741,"type":"chapter","container-title":"Evolution of Insect Mating Systems","edition":"Illustrated","page":"78-91","publisher":"Oxford University Press","publisher-place":"United Kingdom","title":"The evolution of insect mating systems","author":[{"family":"Alcock","given":"John"},{"family":"Thornhill","given":"Randy"}],"editor":[{"family":"Shuker","given":"David M."},{"family":"Simmons","given":"Leigh W"}],"issued":{"date-parts":[["2014"]]}}}],"schema":"https://github.com/citation-style-language/schema/raw/master/csl-citation.json"} </w:instrText>
      </w:r>
      <w:r w:rsidRPr="00524049">
        <w:fldChar w:fldCharType="separate"/>
      </w:r>
      <w:r w:rsidRPr="00524049">
        <w:t>(Alcock and Thornhill 2014)</w:t>
      </w:r>
      <w:r w:rsidRPr="00524049">
        <w:fldChar w:fldCharType="end"/>
      </w:r>
      <w:r w:rsidRPr="00524049">
        <w:t xml:space="preserve"> and much more. On top of this, </w:t>
      </w:r>
      <w:r w:rsidR="002E4945">
        <w:t>studies of mating behavior</w:t>
      </w:r>
      <w:r w:rsidRPr="00524049">
        <w:t xml:space="preserve"> must also consider </w:t>
      </w:r>
      <w:r>
        <w:t>non-biological factors that</w:t>
      </w:r>
      <w:r w:rsidRPr="00524049">
        <w:t xml:space="preserve"> </w:t>
      </w:r>
      <w:r>
        <w:t>can influence</w:t>
      </w:r>
      <w:r w:rsidRPr="00524049">
        <w:t xml:space="preserve"> behavioral outcomes</w:t>
      </w:r>
      <w:r w:rsidR="007E295C">
        <w:t xml:space="preserve"> and their interpretation</w:t>
      </w:r>
      <w:r w:rsidRPr="00524049">
        <w:t>, such as the testing environment</w:t>
      </w:r>
      <w:r>
        <w:t xml:space="preserve">, </w:t>
      </w:r>
      <w:r w:rsidR="007E295C">
        <w:t xml:space="preserve">experimental </w:t>
      </w:r>
      <w:r w:rsidRPr="00524049">
        <w:t>artifact</w:t>
      </w:r>
      <w:r w:rsidR="007E295C">
        <w:t>s</w:t>
      </w:r>
      <w:r>
        <w:t>, and observer biases</w:t>
      </w:r>
      <w:r w:rsidRPr="00524049">
        <w:t xml:space="preserve"> </w:t>
      </w:r>
      <w:r w:rsidRPr="00524049">
        <w:fldChar w:fldCharType="begin"/>
      </w:r>
      <w:r>
        <w:instrText xml:space="preserve"> ADDIN ZOTERO_ITEM CSL_CITATION {"citationID":"nGA9IM1d","properties":{"formattedCitation":"(Tomberlin et al. 2025 May 14)","plainCitation":"(Tomberlin et al. 2025 May 14)","dontUpdate":true,"noteIndex":0},"citationItems":[{"id":3634,"uris":["http://zotero.org/users/5727072/items/2FBLAQYN"],"itemData":{"id":3634,"type":"article-journal","abstract":"Abstract Behavioural research and its applications has a rich history in science with direct applications continuing to expand global understanding of ecosystem function, structure, and evolution. The same can be said for such research as related to the applied sciences including entomology. The purpose of this chapter is to provide context to various approaches for assessing behaviour of insects that are mass produced for food and feed. By using the black soldier fly as a model, various approaches for conducting such research are explored along with providing some perspective on the value of such data for optimising insect production. However, it should be noted that this chapter is not exhaustive with regards to variables that can be examined, or the methods employed.","DOI":"10.1163/23524588-bja10225","language":"en","publisher":"Brill","source":"brill.com","title":"BugBook: Black soldier fly as a model to assess behaviour of insects mass produced as food and feed","title-short":"BugBook","URL":"https://brill.com/view/journals/jiff/aop/article-10.1163-23524588-bja10225/article-10.1163-23524588-bja10225.xml","author":[{"family":"Tomberlin","given":"Jeffery K."},{"family":"Klammsteiner","given":"Thomas"},{"family":"Lemke","given":"Noah"},{"family":"Yadav","given":"Pratibha"},{"family":"Sandrock","given":"Christoph"}],"accessed":{"date-parts":[["2025",5,29]]},"issued":{"date-parts":[["2025"]]}}}],"schema":"https://github.com/citation-style-language/schema/raw/master/csl-citation.json"} </w:instrText>
      </w:r>
      <w:r w:rsidRPr="00524049">
        <w:fldChar w:fldCharType="separate"/>
      </w:r>
      <w:r w:rsidRPr="00524049">
        <w:t>(Tomberlin et al. 2025)</w:t>
      </w:r>
      <w:r w:rsidRPr="00524049">
        <w:fldChar w:fldCharType="end"/>
      </w:r>
      <w:r w:rsidRPr="00524049">
        <w:t xml:space="preserve">. As such, </w:t>
      </w:r>
      <w:r w:rsidR="007E295C" w:rsidRPr="00524049">
        <w:t>a broad intuition of insect biology</w:t>
      </w:r>
      <w:r w:rsidR="007E295C">
        <w:t xml:space="preserve"> as well as </w:t>
      </w:r>
      <w:r>
        <w:t xml:space="preserve">sophisticated </w:t>
      </w:r>
      <w:r w:rsidRPr="00524049">
        <w:t>analytical techniques</w:t>
      </w:r>
      <w:r>
        <w:t xml:space="preserve"> are needed to understand behavioral complexity</w:t>
      </w:r>
      <w:r w:rsidRPr="00524049">
        <w:t xml:space="preserve"> </w:t>
      </w:r>
      <w:r w:rsidRPr="00524049">
        <w:fldChar w:fldCharType="begin"/>
      </w:r>
      <w:r>
        <w:instrText xml:space="preserve"> ADDIN ZOTERO_ITEM CSL_CITATION {"citationID":"6Vva9qL9","properties":{"formattedCitation":"(Smetana et al. 2025 May 21)","plainCitation":"(Smetana et al. 2025 May 21)","dontUpdate":true,"noteIndex":0},"citationItems":[{"id":3635,"uris":["http://zotero.org/users/5727072/items/VTXT4PVW"],"itemData":{"id":3635,"type":"article-journal","abstract":"Abstract In recent decades, research on insect production for food and feed has expanded significantly, driven by advances in farming, processing, genetics, and sustainability. Various data analysis methods, from traditional statistics to advanced machine learning, are used to optimise aspects of insect-based systems. In production, methods like analysis of variance (ANOVA) and regression analysis help improve breeding conditions and growth rates, while multivariate analyses support processing studies by evaluating nutritional and microbial safety. Genetic research leverages bioinformatics, genome-wide association studies (GWAS), and quantitative genetics to enhance traits like yield and disease resistance. Sustainability assessments use life cycle analysis (LCA) with Monte Carlo simulations to measure environmental impacts. Emerging tools, such as neural networks and support vector machines, are gaining traction for predicting feed conversion ratios and disease detection. Despite progress, a comprehensive guide that bridges classic and novel data analysis methods in insect research is still lacking. This study aims to address this gap by offering an accessible manual for resea</w:instrText>
      </w:r>
      <w:r w:rsidRPr="006A468E">
        <w:rPr>
          <w:lang w:val="nl-BE"/>
        </w:rPr>
        <w:instrText xml:space="preserve">rchers and professionals. It will consolidate methodologies across disciplines, highlighting foundational tools for beginners while showcasing advanced techniques for experts. Topics include the application of tailored methods like chitin and protein accounting, sensory analysis, consumer preference modelling, and data visualisation to improve stakeholder communication. By enhancing methodological rigor and fostering transparency, this guide will promote innovation, facilitate data interchange, and ensure the replicability of findings. Ultimately, it aims to drive sustainable advancements in the mass production of insects for food and feed.","DOI":"10.1163/23524588-bja10209","language":"en","publisher":"Brill","source":"brill.com","title":"BugBook: Data analysis methods in studies of insects for food and feed","title-short":"BugBook","URL":"https://brill.com/view/journals/jiff/aop/article-10.1163-23524588-bja10209/article-10.1163-23524588-bja10209.xml","author":[{"family":"Smetana","given":"Sergiy"},{"family":"Coudron","given":"Carl"},{"family":"Deruytter","given":"David"},{"family":"Francis","given":"Aditya"},{"family":"Pascual","given":"Juan Jose"},{"family":"Klammsteiner","given":"Thomas"},{"family":"Lemke","given":"Noah"},{"family":"Sandrock","given":"Christoph"},{"family":"Zanoli","given":"Raffaele"}],"accessed":{"date-parts":[["2025",5,29]]},"issued":{"date-parts":[["2025"]]}}}],"schema":"https://github.com/citation-style-language/schema/raw/master/csl-citation.json"} </w:instrText>
      </w:r>
      <w:r w:rsidRPr="00524049">
        <w:fldChar w:fldCharType="separate"/>
      </w:r>
      <w:r w:rsidRPr="006A468E">
        <w:rPr>
          <w:lang w:val="nl-BE"/>
        </w:rPr>
        <w:t>(Smetana et al. 2025)</w:t>
      </w:r>
      <w:r w:rsidRPr="00524049">
        <w:fldChar w:fldCharType="end"/>
      </w:r>
      <w:r w:rsidR="007E295C" w:rsidRPr="006A468E">
        <w:rPr>
          <w:lang w:val="nl-BE"/>
        </w:rPr>
        <w:t>.</w:t>
      </w:r>
    </w:p>
    <w:p w14:paraId="34427B5B" w14:textId="32E25163"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6A468E">
        <w:rPr>
          <w:lang w:val="nl-BE"/>
        </w:rPr>
        <w:tab/>
      </w:r>
      <w:r w:rsidR="00314B91" w:rsidRPr="006A468E">
        <w:rPr>
          <w:lang w:val="nl-BE"/>
        </w:rPr>
        <w:t>T</w:t>
      </w:r>
      <w:r w:rsidRPr="006A468E">
        <w:rPr>
          <w:lang w:val="nl-BE"/>
        </w:rPr>
        <w:t xml:space="preserve">he black soldier fly (BSF), </w:t>
      </w:r>
      <w:r w:rsidRPr="006A468E">
        <w:rPr>
          <w:i/>
          <w:iCs/>
          <w:lang w:val="nl-BE"/>
        </w:rPr>
        <w:t>Hermetia illucens</w:t>
      </w:r>
      <w:r w:rsidRPr="006A468E">
        <w:rPr>
          <w:lang w:val="nl-BE"/>
        </w:rPr>
        <w:t xml:space="preserve"> (L.) </w:t>
      </w:r>
      <w:r w:rsidRPr="00524049">
        <w:t>(Diptera: Stratiomyidae)</w:t>
      </w:r>
      <w:r w:rsidR="00314B91">
        <w:t xml:space="preserve"> </w:t>
      </w:r>
      <w:r w:rsidRPr="00524049">
        <w:t xml:space="preserve">is a large lekking fly </w:t>
      </w:r>
      <w:r w:rsidR="00F151B5" w:rsidRPr="00524049">
        <w:t xml:space="preserve"> </w:t>
      </w:r>
      <w:r w:rsidR="00F151B5" w:rsidRPr="00524049">
        <w:fldChar w:fldCharType="begin"/>
      </w:r>
      <w:r w:rsidR="00F151B5">
        <w:instrText xml:space="preserve"> ADDIN ZOTERO_ITEM CSL_CITATION {"citationID":"sgRVwUP9","properties":{"unsorted":false,"formattedCitation":"(Tomberlin and Sheppard 2001, Lemke, Smith, et al. 2025)","plainCitation":"(Tomberlin and Sheppard 2001, Lemke, Smith, et al. 2025)","noteIndex":0},"citationItems":[{"id":610,"uris":["http://zotero.org/users/5727072/items/AY6THKAS"],"itemData":{"id":610,"type":"article-journal","abstract":"We describe the lekking behavior of the black soldier ﬂy. If this lekking behavior at speciﬁc habitats is needed for H. illucens mating to occur, the identiﬁcation and conservation of these sites near CAFOs would be important. Without these sites, we hypothesize that mating may be reduced or not occur at all, resulting in a reduction in the soldier ﬂy population and associated beneﬁts. We would like to thank J. Ruberson and J. Greene for their helpful comments on this manuscript.","container-title":"Florida Entomologist","issue":"4","language":"en","page":"729-730","source":"Zotero","title":"Lekking behavior of the black soldier fly (Diptera: Stratiomyidae)","volume":"84","author":[{"family":"Tomberlin","given":"Jeffery K"},{"family":"Sheppard","given":"D Craig"}],"issued":{"date-parts":[["2001"]]}}},{"id":4076,"uris":["http://zotero.org/users/5727072/items/D8Q6QUDM"],"itemData":{"id":4076,"type":"article","abstract":"The black soldier fly (&lt;em&gt;Hermetia illucens&lt;/em&gt;) is a globally important species, yet little is known about the behavior of adults in nature. Here, we investigated (a) whether wild populations exhibit lekking behaviors, (b) whether wild adults feed, and (c) the microbial diversity of the adult gut. Fieldwork was conducted in Alajuela Province, San Ramon, Costa Rica at three sites (a field station, a local farm, and an ecolodge compost facility). At all three sites, a highly female-skewed sex ratio (F:M=0.98) was observed. Despite many sampling attempts within 30-m of the oviposition site, no mating behaviors were directly observed within this radius, mostly due to the lack of males. Modeling confirmed female abundance declined sharply with increasing distance, and indeed no individuals were observed beyond a 7.5-m radius from the oviposition site, supporting the hypothesis that males and females may occupy distinct habitats in the wild, consistent with lekking. Modeling also revealed BSF were mostly observed between 9:00-14:30, with a peak at 12:00-noon. BSF sightings peaked at 34.7 °C, 78.5% RH, and 8000 µW/cm&lt;sup&gt;2 &lt;/sup&gt;of UV-AB light, while none were observed past 40°C. The presence of vertebrate DNA in the guts of adults revealed that 100% of individuals previously fed as adults, possibly to supplement nutritional reserves during long-distance flights. Lastly, microbial community analysis revealed a core community of microbes present within the gut of wild-caught BSF. By considering spatial molecular ecology at three field sites, this study highlights the strong association of the black soldier fly with human-modified environments, suggesting environmental structure and resource availability may play a large role in shaping wild fly behavior. This work presents the first detailed field report of &lt;em&gt;H. illucens &lt;/em&gt;in the Neotropics and offers some critical insights for future fieldwork as well as baseline traits for industrial applications.","DOI":"10.20944/preprints202512.0942.v1","language":"en","number":"2025120942","publisher":"Preprints","source":"Preprints.org","title":"Wild Flies: Mating Behavior, Adult Foraging, Habitat Use, and Gut Microbiota of &lt;i&gt;Hermetia illucens&lt;/i&gt; in Costa Rica","title-short":"Wild Flies","URL":"https://www.preprints.org/manuscript/202512.0942","author":[{"family":"Lemke","given":"Noah B."},{"family":"Smith","given":"Michael B."},{"family":"Smink","given":"Jordan A."},{"family":"Jordan","given":"Heather R."},{"family":"Picard","given":"Christine J."},{"family":"Tomberlin","given":"Jeffery K."}],"accessed":{"date-parts":[["2026",2,6]]},"issued":{"date-parts":[["2025",12,10]]}}}],"schema":"https://github.com/citation-style-language/schema/raw/master/csl-citation.json"} </w:instrText>
      </w:r>
      <w:r w:rsidR="00F151B5" w:rsidRPr="00524049">
        <w:fldChar w:fldCharType="separate"/>
      </w:r>
      <w:r w:rsidR="00F151B5">
        <w:t>(Tomberlin and Sheppard 2001, Lemke, Smith, et al. 2025)</w:t>
      </w:r>
      <w:r w:rsidR="00F151B5" w:rsidRPr="00524049">
        <w:fldChar w:fldCharType="end"/>
      </w:r>
      <w:r w:rsidRPr="00524049">
        <w:t xml:space="preserve"> of neotropical origin </w:t>
      </w:r>
      <w:r w:rsidRPr="00524049">
        <w:fldChar w:fldCharType="begin"/>
      </w:r>
      <w:r w:rsidRPr="00524049">
        <w:instrText xml:space="preserve"> ADDIN ZOTERO_ITEM CSL_CITATION {"citationID":"7Y07fpOh","properties":{"formattedCitation":"(Kaya et al. 2021)","plainCitation":"(Kaya et al. 2021)","noteIndex":0},"citationItems":[{"id":194,"uris":["http://zotero.org/users/5727072/items/PQS4M33U"],"itemData":{"id":194,"type":"article-journal","abstract":"Conclusions: We document the dynamic population genetic history of a cosmopolitan dipteran of South American origin shaped by striking geographic patterns. These reflect both ancient dispersal routes, and stochastic and heterogeneous anthropogenic introductions during the last century leading to pronounced diversification of worldwide structure of H. illucens. Upon the recent advent of its agronomic commercialisation, however, current human-mediated translocations of the black soldier fly largely involve genetically highly uniform domesticated strains, which meanwhile threaten the genetic integrity of differentiated unique local resources through introgression. Our in-depth reconstruction of the contemporary and historical demographic trajectories of H. illucens emphasises benchmarking potential for applied future research on this emerging model of the prospering insectlivestock sector.","container-title":"BMC Biology","DOI":"10.1186/s12915-021-01029-w","ISSN":"1741-7007","issue":"1","journalAbbreviation":"BMC Biol","language":"en","page":"94","source":"DOI.org (Crossref)","title":"Global population genetic structure and demographic trajectories of the black soldier fly, &lt;i&gt;Hermetia illucens&lt;/i&gt;","volume":"19","author":[{"family":"Kaya","given":"Cengiz"},{"family":"Generalovic","given":"Tomas N."},{"family":"Ståhls","given":"Gunilla"},{"family":"Hauser","given":"Martin"},{"family":"Samayoa","given":"Ana C."},{"family":"Nunes-Silva","given":"Carlos G."},{"family":"Roxburgh","given":"Heather"},{"family":"Wohlfahrt","given":"Jens"},{"family":"Ewusie","given":"Ebenezer A."},{"family":"Kenis","given":"Marc"},{"family":"Hanboonsong","given":"Yupa"},{"family":"Orozco","given":"Jesus"},{"family":"Carrejo","given":"Nancy"},{"family":"Nakamura","given":"Satoshi"},{"family":"Gasco","given":"Laura"},{"family":"Rojo","given":"Santos"},{"family":"Tanga","given":"Chrysantus M."},{"family":"Meier","given":"Rudolf"},{"family":"Rhode","given":"Clint"},{"family":"Picard","given":"Christine J."},{"family":"Jiggins","given":"Chris D."},{"family":"Leiber","given":"Florian"},{"family":"Tomberlin","given":"Jeffery K."},{"family":"Hasselmann","given":"Martin"},{"family":"Blanckenhorn","given":"Wolf U."},{"family":"Kapun","given":"Martin"},{"family":"Sandrock","given":"Christoph"}],"issued":{"date-parts":[["2021",12]]}}}],"schema":"https://github.com/citation-style-language/schema/raw/master/csl-citation.json"} </w:instrText>
      </w:r>
      <w:r w:rsidRPr="00524049">
        <w:fldChar w:fldCharType="separate"/>
      </w:r>
      <w:r w:rsidR="007F4500" w:rsidRPr="00524049">
        <w:t>(Kaya et al. 2021)</w:t>
      </w:r>
      <w:r w:rsidRPr="00524049">
        <w:fldChar w:fldCharType="end"/>
      </w:r>
      <w:r w:rsidR="007E295C">
        <w:t xml:space="preserve"> with complex mating behavior</w:t>
      </w:r>
      <w:r w:rsidRPr="00524049">
        <w:t xml:space="preserve">. BSF has been recently domesticated </w:t>
      </w:r>
      <w:r w:rsidR="00314B91">
        <w:fldChar w:fldCharType="begin"/>
      </w:r>
      <w:r w:rsidR="00314B91">
        <w:instrText xml:space="preserve"> ADDIN ZOTERO_ITEM CSL_CITATION {"citationID":"dZV1i2ah","properties":{"unsorted":false,"formattedCitation":"(Caruso et al. 2013, Generalovic et al. 2023)","plainCitation":"(Caruso et al. 2013, Generalovic et al. 2023)","noteIndex":0},"citationItems":[{"id":230,"uris":["http://zotero.org/users/5727072/items/JWGLRJYC"],"itemData":{"id":230,"type":"book","ISBN":"978-979-493-610-8","language":"en","source":"Zotero","title":"Technical handbook of domestication and production of Diptera black soldier fly (BSF), &lt;i&gt;Hermetia illucens&lt;/i&gt;, Stratiomyidae","author":[{"family":"Caruso","given":"Domenico"},{"family":"Devic","given":"Emilie"},{"family":"Subamia","given":"I W"},{"family":"Talamond","given":"Pascale"},{"family":"Baras","given":"Etienne"}],"issued":{"date-parts":[["2013"]]}}},{"id":3845,"uris":["http://zotero.org/users/5727072/items/5MTEV87H"],"itemData":{"id":3845,"type":"article","abstract":"The black soldier fly (Hermetia illucens) is the prime species in the developing global industry of insects as food and feed, but the genetic basis of its domestication has not been studied. We obtained whole genome sequences for 54 individuals from both wild and captive populations. We identified two genetic lineages at least 3 million years divergent, revealing cryptic diversity within the species complex. Our study indicates that the most common populations used for commercial and academic applications are primarily derived from just one of these divergent lineages, originating from a wild North American progenitor. Despite insect farming practices only reaching mass production scale over the past two decades, we find that captive populations show strong genome-wide signatures of domestication. Selective sweeps are found in multiple independently domesticated populations but are not seen in wild populations and suggest five major domestication loci located on chromosomes two, four and five. These regions contain development, behaviour, reproduction, metabolism and immunity genes. Populations experiencing independent domestication events, in the early stages of domestication, also show evidence of conver</w:instrText>
      </w:r>
      <w:r w:rsidR="00314B91" w:rsidRPr="006A468E">
        <w:rPr>
          <w:lang w:val="nl-BE"/>
        </w:rPr>
        <w:instrText xml:space="preserve">gent genome evolution with repeated signatures of domestication in these same regions. Some limited evidence of gene flow between divergent lineages was observed, as well as evidence of hybridisation from domesticated populations into the wild. Our study reveals the genetic basis of ongoing domestication and provides a genomic platform for breeding and genetic surveillance in this novel agricultural species.","DOI":"10.1101/2023.10.21.563413","language":"en","license":"© 2023, Posted by Cold Spring Harbor Laboratory. This pre-print is available under a Creative Commons License (Attribution 4.0 International), CC BY 4.0, as described at http://creativecommons.org/licenses/by/4.0/","note":"page: 2023.10.21.563413\nsection: New Results","publisher":"bioRxiv","source":"bioRxiv","title":"Cryptic diversity and signatures of domestication in the Black Soldier Fly (Hermetia illucens)","URL":"https://www.biorxiv.org/content/10.1101/2023.10.21.563413v2","author":[{"family":"Generalovic","given":"Tomas N."},{"family":"Sandrock","given":"Christoph"},{"family":"Roberts","given":"Benjamin J."},{"family":"Meier","given":"Joana I."},{"family":"Hauser","given":"Martin"},{"family":"Warren","given":"Ian A."},{"family":"Pipan","given":"Miha"},{"family":"Durbin","given":"Richard"},{"family":"Jiggins","given":"Chris D."}],"accessed":{"date-parts":[["2025",8,11]]},"issued":{"date-parts":[["2023",10,29]]}}}],"schema":"https://github.com/citation-style-language/schema/raw/master/csl-citation.json"} </w:instrText>
      </w:r>
      <w:r w:rsidR="00314B91">
        <w:fldChar w:fldCharType="separate"/>
      </w:r>
      <w:r w:rsidR="00314B91" w:rsidRPr="006A468E">
        <w:rPr>
          <w:noProof/>
          <w:lang w:val="nl-BE"/>
        </w:rPr>
        <w:t>(Caruso et al. 2013, Generalovic et al. 2023)</w:t>
      </w:r>
      <w:r w:rsidR="00314B91">
        <w:fldChar w:fldCharType="end"/>
      </w:r>
      <w:r w:rsidR="007E295C" w:rsidRPr="006A468E">
        <w:rPr>
          <w:lang w:val="nl-BE"/>
        </w:rPr>
        <w:t xml:space="preserve"> and</w:t>
      </w:r>
      <w:r w:rsidRPr="006A468E">
        <w:rPr>
          <w:lang w:val="nl-BE"/>
        </w:rPr>
        <w:t xml:space="preserve"> is now mass-reared throughout the globe for various applications</w:t>
      </w:r>
      <w:r w:rsidR="00707AE0" w:rsidRPr="006A468E">
        <w:rPr>
          <w:lang w:val="nl-BE"/>
        </w:rPr>
        <w:t>, such as</w:t>
      </w:r>
      <w:r w:rsidRPr="006A468E">
        <w:rPr>
          <w:lang w:val="nl-BE"/>
        </w:rPr>
        <w:t xml:space="preserve"> waste management and subsequent conversion of these materials into insect biomass that can serve as alternative feed ingredients for pets and livestock. </w:t>
      </w:r>
      <w:r w:rsidRPr="00524049">
        <w:t xml:space="preserve">For this reason, the operation costs of mass-rearing facilities still need to be driven down </w:t>
      </w:r>
      <w:r w:rsidR="00716331" w:rsidRPr="00524049">
        <w:t>to</w:t>
      </w:r>
      <w:r w:rsidRPr="00524049">
        <w:t xml:space="preserve"> make facilities </w:t>
      </w:r>
      <w:r w:rsidR="003B01C0">
        <w:t xml:space="preserve">more </w:t>
      </w:r>
      <w:r w:rsidRPr="00524049">
        <w:lastRenderedPageBreak/>
        <w:t>economic</w:t>
      </w:r>
      <w:r w:rsidR="00716331">
        <w:t xml:space="preserve"> since</w:t>
      </w:r>
      <w:r w:rsidRPr="00524049">
        <w:t xml:space="preserve"> </w:t>
      </w:r>
      <w:r w:rsidR="00716331">
        <w:t>t</w:t>
      </w:r>
      <w:r w:rsidRPr="00524049">
        <w:t xml:space="preserve">he goal of a mass-culture program is to produce the maximum number of fertile females in as short of time and inexpensively as possible with minimal labor and space </w:t>
      </w:r>
      <w:r w:rsidRPr="00524049">
        <w:fldChar w:fldCharType="begin"/>
      </w:r>
      <w:r w:rsidRPr="00524049">
        <w:instrText xml:space="preserve"> ADDIN ZOTERO_ITEM CSL_CITATION {"citationID":"K0YAMjTb","properties":{"formattedCitation":"(Boller 1972)","plainCitation":"(Boller 1972)","dontUpdate":true,"noteIndex":0},"citationItems":[{"id":2065,"uris":["http://zotero.org/users/5727072/items/HATF5TEL"],"itemData":{"id":2065,"type":"article-journal","abstract":"The present situation and objectives of mass rearing insects are reviewed under the aspect of behavior. The highest degree of “typical” behavior is required in those species that have to compete with their natural counterparts in the field. Selection pressure and conditioning during the process of mass rearing might alter the behavior of the organisms produced under artificial conditions and cause failures of field-releases. Problems that warrant more considerations are displacement failure to reach natural counterparts and the possibility of the evolution of new pest species. A sequence of actions is suggested for establishing a quality control program that elucidates the behavioral status of laboratory-reared strains.","container-title":"Entomophaga","DOI":"10.1007/BF02371070","ISSN":"1573-8248","issue":"1","journalAbbreviation":"Entomophaga","language":"en","page":"9-25","source":"Springer Link","title":"Behavioral aspects of mass-rearing of insects","volume":"17","author":[{"family":"Boller","given":"E."}],"issued":{"date-parts":[["1972",3,1]]}}}],"schema":"https://github.com/citation-style-language/schema/raw/master/csl-citation.json"} </w:instrText>
      </w:r>
      <w:r w:rsidRPr="00524049">
        <w:fldChar w:fldCharType="separate"/>
      </w:r>
      <w:r w:rsidRPr="00524049">
        <w:t>(Boller 1972)</w:t>
      </w:r>
      <w:r w:rsidRPr="00524049">
        <w:fldChar w:fldCharType="end"/>
      </w:r>
      <w:r w:rsidRPr="00524049">
        <w:t>.</w:t>
      </w:r>
    </w:p>
    <w:p w14:paraId="758322E7" w14:textId="123D7340"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Due to protandry, </w:t>
      </w:r>
      <w:r w:rsidR="007E295C">
        <w:t xml:space="preserve">adult </w:t>
      </w:r>
      <w:r w:rsidRPr="00524049">
        <w:t>male</w:t>
      </w:r>
      <w:r w:rsidR="007E295C">
        <w:t xml:space="preserve"> BSF</w:t>
      </w:r>
      <w:r w:rsidRPr="00524049">
        <w:t xml:space="preserve"> emerge from </w:t>
      </w:r>
      <w:r w:rsidR="007E295C">
        <w:t xml:space="preserve">their </w:t>
      </w:r>
      <w:r w:rsidRPr="00524049">
        <w:t xml:space="preserve">pupae prior to females </w:t>
      </w:r>
      <w:r w:rsidRPr="00524049">
        <w:fldChar w:fldCharType="begin"/>
      </w:r>
      <w:r w:rsidR="0041474B" w:rsidRPr="00524049">
        <w:instrText xml:space="preserve"> ADDIN ZOTERO_ITEM CSL_CITATION {"citationID":"yZrBx7lt","properties":{"formattedCitation":"(Tomberlin et al. 2002, Generalovic et al. 2025)","plainCitation":"(Tomberlin et al. 2002, Generalovic et al. 2025)","noteIndex":0},"citationItems":[{"id":175,"uris":["http://zotero.org/users/5727072/items/JWXTALKK"],"itemData":{"id":175,"type":"article-journal","abstract":"Hermetia illucens (L.) was reared on three larval diets to determine their effects on preimaginal development and selected adult life-history traits. Prepupal and adult characteristics were examined for individuals reared on each diet and compared with Þeld-collected prepupae and corresponding emergent adults. Diet did not signiÞcantly inßuence development or survivorship to the prepupal stage. However, adult emergence for all diets was signiÞcantly less than that determined for the wild population. Development time from egg to adult for individuals reared on the diets at 27ЊC ranged from 40 to 43 d with the larval stage lasting 22Ð24 d. We observed Ͼ96% larval survivorship to the prepupal stage and 21Ð27% adult emergence. Females accounted for 55Ð 60% of emergent adults across treatments. Specimens reared on each diet were reduced in size, longevity, and calorie content in comparison to specimens from the wild population. Males within diet treatments and Þeld-collected specimens were signiÞcantly smaller than females and emerged 1Ð2 d before females. Additionally, males reared on the diets and provided water lived for 9 d, whereas females lived for 8 d. This information indicates the diets might be used for rearing soldier ßies. However, further reÞnement is needed to produce adults similar to those found in nature.","container-title":"Annals of the Entomological Society of America","DOI":"10.1603/0013-8746(2002)095[0379:SLHTOB]2.0.CO;2","ISSN":"00138746, 00138746","issue":"3","journalAbbreviation":"an","language":"en","page":"379-386","source":"DOI.org (Crossref)","title":"Selected life-history traits of black soldier flies (Diptera: Stratiomyidae) reared on three artificial diets","title-short":"Selected Life-History Traits of Black Soldier Flies (Diptera","volume":"95","author":[{"family":"Tomberlin","given":"Jeffery K."},{"family":"Sheppard","given":"D. Craig"},{"family":"Joyce","given":"John A."}],"issued":{"date-parts":[["2002",5,1]]}}},{"id":3653,"uris":["http://zotero.org/users/5727072/items/VK2WGXU5"],"itemData":{"id":3653,"type":"article","abstract":"Polygenic traits are expected to show high genetic redundancy and therefore low repeatability in the genomic response to selection. We tested this prediction by selecting for large body size in the black soldier fly (Hermetia illucens). Over three replicate experiments selected for large body size, we found a strong and repeatable phenotypic response, with a mean 15% increase in body size. Selected lines also increased in larval growth rate (+19%) and average protein content (+14%), suggesting that selection on large body size does not result in strong trade-offs. In contrast to the predictability of the phenotypic response across replicates, whole genome sequencing identified a highly polygenic and non-repeatable genomic response. We identified 120, 301 and 157 outlier genomic regions in the three replicates, but high redundancy with only four shared regions. Among 12 candidate genes found in these regions, the insulin-like receptor gene (HiInR) was confirmed as regulating larval growth using a CRISPR knockout experiment. In summary, polygenic quantitative traits show high genetic redundancy, even where the phenotypic response to selection is highly repeatable.","DOI":"10.1101/2025.02.25.640052","language":"en","license":"© 2025, Posted by Cold Spring Harbor Laboratory. This pre-print is available under a Creative Commons License (Attribution 4.0 International), CC BY 4.0, as described at http://creativecommons.org/licenses/by/4.0/","note":"page: 2025.02.25.640052\nsection: New Results","publisher":"bioRxiv","source":"bioRxiv","title":"Repeatable phenotypic but not genetic response to selection on body size in the black soldier fly","URL":"https://www.biorxiv.org/content/10.1101/2025.02.25.640052v1","author":[{"family":"Generalovic","given":"Tomas N."},{"family":"Zhou","given":"Wenjun"},{"family":"Zhao","given":"Leia Chengcheng"},{"family":"Leonard","given":"Sam"},{"family":"Warren","given":"Ian A."},{"family":"Pipan","given":"Miha"},{"family":"Jiggins","given":"Chris D."}],"accessed":{"date-parts":[["2025",5,29]]},"issued":{"date-parts":[["2025",2,28]]}}}],"schema":"https://github.com/citation-style-language/schema/raw/master/csl-citation.json"} </w:instrText>
      </w:r>
      <w:r w:rsidRPr="00524049">
        <w:fldChar w:fldCharType="separate"/>
      </w:r>
      <w:r w:rsidR="007F4500" w:rsidRPr="00524049">
        <w:t>(Tomberlin et al. 2002, Generalovic et al. 2025)</w:t>
      </w:r>
      <w:r w:rsidRPr="00524049">
        <w:fldChar w:fldCharType="end"/>
      </w:r>
      <w:r w:rsidRPr="00524049">
        <w:t xml:space="preserve">. </w:t>
      </w:r>
      <w:r w:rsidR="007E295C">
        <w:t>M</w:t>
      </w:r>
      <w:r w:rsidRPr="00524049">
        <w:t xml:space="preserve">ating studies typically control for </w:t>
      </w:r>
      <w:r w:rsidR="007E295C">
        <w:t>age-sex distributions</w:t>
      </w:r>
      <w:r w:rsidRPr="00524049">
        <w:t xml:space="preserve"> </w:t>
      </w:r>
      <w:r w:rsidR="007E295C">
        <w:t xml:space="preserve">of emerging adults </w:t>
      </w:r>
      <w:r w:rsidRPr="00524049">
        <w:t xml:space="preserve">by taking a portion of reared flies and sorting them </w:t>
      </w:r>
      <w:r w:rsidR="007E295C">
        <w:t>into</w:t>
      </w:r>
      <w:r w:rsidRPr="00524049">
        <w:t xml:space="preserve"> test populations (e.g., 100 males and 100 females). This approach can be contrasted with the industrial process, in which one (or several) batch of pupae are placed directly inside a cage, or in an area adjacent to the cage and allowed to emerge </w:t>
      </w:r>
      <w:r w:rsidRPr="00524049">
        <w:fldChar w:fldCharType="begin"/>
      </w:r>
      <w:r w:rsidR="00075E10">
        <w:instrText xml:space="preserve"> ADDIN ZOTERO_ITEM CSL_CITATION {"citationID":"30rF4s8R","properties":{"formattedCitation":"(Coudron et al. 2025)","plainCitation":"(Coudron et al. 2025)","noteIndex":0},"citationItems":[{"id":3749,"uris":["http://zotero.org/users/5727072/items/ZGLPY7F4"],"itemData":{"id":3749,"type":"article-journal","abstract":"Abstract The information on the production and reproduction of Tenebrio molitor and Hermetia illucens is essential for researchers pursuing a career in insect farming for food, feed and non-food applications. Rather than requiring researchers to sift through numerous studies to develop effective rearing protocols to maintain a stock population for experimental purposes, the authors summarized insights from peer-reviewed research, while expanding it with their collective experience in rearing these species in both laboratory and pilot-scale settings. A similar approach was applied to both species, beginning with a detailed overview of their life cycle, which is used as a framework for various maintenance procedures. Followed by a description of the environmental conditions in which each species should be held and the minimal infrastructure needed to rear them. Feed recommendations are provided, along with good practices for each stage of the lifecycle, including egg production, instar rearing, and adult handling. The final section addresses potential risks and hazards associated with insect rearing. This includes concerns about the allergenicity of particles produced during rearing, as well as the possibility of contamination, disease outbreaks, or pest infestations. The risks associated with maintaining different insect strains, including cross-contamination and the potential for genetic drift or inbreeding depression, are also discussed.","DOI":"10.1163/23524588-bja10240","language":"en","publisher":"Brill","source":"brill.com","title":"Bugbook: Basic information and good practices on how to maintain stock populations for &lt;i&gt;Tenebrio molitor&lt;/i&gt; and &lt;i&gt;Hermetia illucens&lt;/i&gt; for research","title-short":"Bugbook","URL":"https://brill.com/view/journals/jiff/aop/article-10.1163-23524588-bja10240/article-10.1163-23524588-bja10240.xml","author":[{"family":"Coudron","given":"C. L."},{"family":"Adamaki-Sotiraki","given":"C."},{"family":"Yakti","given":"W."},{"family":"Pascual","given":"J. J."},{"family":"Wiklicky","given":"V."},{"family":"Sandrock","given":"C."},{"family":"Van Peer","given":"M."},{"family":"Athanassiou","given":"C."},{"family":"Peguero","given":"D. A."},{"family":"Rumbos","given":"C."},{"family":"Naser El Deen","given":"S."},{"family":"Veldkamp","given":"T."},{"family":"Deruytter","given":"D."},{"family":"Cambra-López","given":"M."}],"accessed":{"date-parts":[["2025",6,16]]},"issued":{"date-parts":[["2025"]]}}}],"schema":"https://github.com/citation-style-language/schema/raw/master/csl-citation.json"} </w:instrText>
      </w:r>
      <w:r w:rsidRPr="00524049">
        <w:fldChar w:fldCharType="separate"/>
      </w:r>
      <w:r w:rsidR="00F426CF">
        <w:t>(Coudron et al. 2025)</w:t>
      </w:r>
      <w:r w:rsidRPr="00524049">
        <w:fldChar w:fldCharType="end"/>
      </w:r>
      <w:r w:rsidRPr="00524049">
        <w:t xml:space="preserve">. If multiple batches of pupae are added to the cage continuously, then this can lead to the breeding cage containing flies of many mixed ages and reproductive statuses </w:t>
      </w:r>
      <w:r w:rsidRPr="00524049">
        <w:fldChar w:fldCharType="begin"/>
      </w:r>
      <w:r w:rsidR="007D0842">
        <w:instrText xml:space="preserve"> ADDIN ZOTERO_ITEM CSL_CITATION {"citationID":"8wQRG73F","properties":{"formattedCitation":"(Dickerson et al. 2024, Lemke, Li, et al. 2025)","plainCitation":"(Dickerson et al. 2024, Lemke, Li, et al. 2025)","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Dickerson et al. 2024, Lemke, Li, et al. 2025)</w:t>
      </w:r>
      <w:r w:rsidRPr="00524049">
        <w:fldChar w:fldCharType="end"/>
      </w:r>
      <w:r w:rsidRPr="00524049">
        <w:t xml:space="preserve"> </w:t>
      </w:r>
      <w:r w:rsidR="00F151B5">
        <w:t xml:space="preserve">especially </w:t>
      </w:r>
      <w:r w:rsidRPr="00524049">
        <w:t xml:space="preserve">since post-reproductive adult flies might live several weeks or more </w:t>
      </w:r>
      <w:r w:rsidRPr="00524049">
        <w:fldChar w:fldCharType="begin"/>
      </w:r>
      <w:r w:rsidRPr="00524049">
        <w:instrText xml:space="preserve"> ADDIN ZOTERO_ITEM CSL_CITATION {"citationID":"hluYElGp","properties":{"formattedCitation":"(Harjoko et al. 2023)","plainCitation":"(Harjoko et al. 2023)","noteIndex":0},"citationItems":[{"id":2368,"uris":["http://zotero.org/users/5727072/items/EUZUSRHZ"],"itemData":{"id":2368,"type":"article-journal","abstract":"Sexual reproduction increases genetic diversity but it is also associated with costs such as exposure to parasites or reduced life span. Black soldier flies, Hermetia illucens, are a suitable model to investigate the trade-offs between reproduction and longevity as they largely rely on their larval resources and do not have to feed as adults. Here, we investigated the influence of mating status on adult longevity. We found that females had shorter longevity than males, but the intersexual difference in life span was reduced through mating which increased female but decreased male longevity. This suggests a cost of mating for males, while female longevity increased, likely via nutrients transferred by males during copulation (sensu nuptial gifts). We also investigated the transparent abdominal ‘window’ of adult black soldier flies, the fullness of which may be a proxy for both age and mating status. Window fullness decreased with age in unmated males whereas unmated females maintained high fullness until they were older. Additionally, mated females mostly had full windows while those of mated males were mostly empty. Our findings have not only expanded our understanding of resource allocation in this species, but they also harbour great potential for applicability in the industrial sector given the extensive use of black soldier flies in organic waste management.","container-title":"Animal Behaviour","DOI":"10.1016/j.anbehav.2023.03.007","ISSN":"0003-3472","journalAbbreviation":"Animal Behaviour","language":"en","page":"25-36","source":"ScienceDirect","title":"A window into fly sex: mating increases female but reduces male longevity in black soldier flies","title-short":"A window into fly sex","volume":"200","author":[{"family":"Harjoko","given":"Denise Nastaya"},{"family":"Hua","given":"Qiaz Qian Hui"},{"family":"Toh","given":"Erin Min Chi"},{"family":"Goh","given":"Charlotte Yuen Je"},{"family":"Puniamoorthy","given":"Nalini"}],"issued":{"date-parts":[["2023",6,1]]}}}],"schema":"https://github.com/citation-style-language/schema/raw/master/csl-citation.json"} </w:instrText>
      </w:r>
      <w:r w:rsidRPr="00524049">
        <w:fldChar w:fldCharType="separate"/>
      </w:r>
      <w:r w:rsidR="007F4500" w:rsidRPr="00524049">
        <w:t>(Harjoko et al. 2023)</w:t>
      </w:r>
      <w:r w:rsidRPr="00524049">
        <w:fldChar w:fldCharType="end"/>
      </w:r>
      <w:r w:rsidRPr="00524049">
        <w:t xml:space="preserve"> </w:t>
      </w:r>
      <w:r w:rsidR="00F151B5">
        <w:t>when</w:t>
      </w:r>
      <w:r w:rsidRPr="00524049">
        <w:t xml:space="preserve"> supplemented with </w:t>
      </w:r>
      <w:r w:rsidR="00F151B5">
        <w:t>water and food</w:t>
      </w:r>
      <w:r w:rsidRPr="00524049">
        <w:t xml:space="preserve"> </w:t>
      </w:r>
      <w:r w:rsidRPr="00524049">
        <w:fldChar w:fldCharType="begin"/>
      </w:r>
      <w:r w:rsidR="00075E10">
        <w:instrText xml:space="preserve"> ADDIN ZOTERO_ITEM CSL_CITATION {"citationID":"dGspXxAV","properties":{"formattedCitation":"(Thinn and Kainoh 2022, Kl\\uc0\\u252{}ber et al. 2023, Barrett et al. 2025)","plainCitation":"(Thinn and Kainoh 2022, Klüber et al. 2023, Barrett et al. 2025)","noteIndex":0},"citationItems":[{"id":3868,"uris":["http://zotero.org/users/5727072/items/LLE8IB9W"],"itemData":{"id":3868,"type":"article-journal","abstract":"We examined the nutritional value of different diets on the longevity and reproductive performance of black soldier flies (Hermetia illucens) under laboratory conditions. In addition to water only (W) (control group), four diets were used: sugar and water (SW); pollen, sugar, and water (PSW); pollen, honey, and water (PHW); and honey and water (HW). The PSW group exhibited the highest reproductive performance because it had the longest oviposition period, largest number of clutches and hatched clutches, largest number of eggs laid/female, and greatest male and female longevity. Nevertheless, the highest hatching rate was found in the SW group. The number of successfully hatched eggs (fertilized) was the greatest in the PSW and HW treatments, but the differences between diets (SW, PSW, PHW, and HW) were nonsignificant.","container-title":"Japan Agricultural Research Quarterly: JARQ","DOI":"10.6090/jarq.56.211","issue":"2","page":"211-217","source":"J-Stage","title":"Effect of diet on the longevity and oviposition performance of black soldier flies, Hermetia illucens (Diptera: Stratiomyidae)","title-short":"Effect of Diet on the Longevity and Oviposition Performance of Black Soldier Flies, Hermetia illucens (Diptera","volume":"56","author":[{"family":"Thinn","given":"Aye Aye"},{"family":"Kainoh","given":"Yooichi"}],"issued":{"date-parts":[["2022"]]}}},{"id":2582,"uris":["http://zotero.org/users/5727072/items/84MC9T3E"],"itemData":{"id":2582,"type":"article-journal","abstract":"The black soldier fly, Hermetia illucens (BSF; Diptera: Stratiomyidae), has come into the focus of research over the past decade since its larvae are polyphagous feeders with an exceptional substrate range, making them a promising candidate for the bioconversion of various organic side streams into valuable insect protein. While larval nutritional requirements have been studied in detail, basic information on adult feeding is still lacking. The reproduction of adult flies is a bottleneck and key determinant in rearing BSF, which has extensive potential for improvement. In the present study, we examined the impact of different carbohydrate (honey and d-glucose) and protein sources (Spirulina and Chlorella powder) on a variety of life history traits using a highly standardized single pair approach. Feeding a 5% honey solution was shown to make females live 2.8 d longer, become more fecund (9 egg clutches per 10 females), lay more eggs (increasing 1.7-fold to 182.4 mg per 10 females), reduce the number of failed oviposition events 3-fold and increase multiple oviposition events from 2 to 15. Additionally, female longevity after oviposition improved 1.7-fold from 6.7 to 11.5 d. In order to further optimize adult feeding, mixtures of proteins and carbohydrates with varying ratios should be tested.","container-title":"Life","DOI":"10.3390/life13020355","ISSN":"2075-1729","issue":"2","language":"en","license":"http://creativecommons.org/licenses/by/3.0/","note":"number: 2","page":"355","publisher":"Multidisciplinary Digital Publishing Institute","source":"www.mdpi.com","title":"Protein- and carbohydrate-rich supplements in feeding adult black soldier flies (&lt;i&gt;Hermetia illucens&lt;/i&gt;) affect life history traits and egg productivity","volume":"13","author":[{"family":"Klüber","given":"Patrick"},{"family":"Arous","given":"Emna"},{"family":"Zorn","given":"Holger"},{"family":"Rühl","given":"Martin"}],"issued":{"date-parts":[["2023",2]]}}},{"id":3700,"uris":["http://zotero.org/users/5727072/items/HUH44YH6"],"itemData":{"id":3700,"type":"article-journal","abstract":"The black soldier fly (BSF; Hermetia illucens; Diptera: Stratiomyidae) is a novel mini-livestock species now reared in the trillions annually around the globe. As BSF farming continues to grow, research on how to protect these animals’ welfare in farmed settings is also essential. Currently, industry standard practice involves not feeding BSF adults and providing only water due to a misconception that BSF adults cannot eat. However, BSF adults have functional mouthparts and digestive systems, gravitate towards and consume food when it is provided, and live longer when provided with food. Therefore, current industry practices, where only water is provided, do not keep BSF adults free from hunger. In order to address this welfare concern, we studied the carbohydrate and protein preferences of BSF adults as well as their preferred protein to carbohydrate ratio and overall carbohydrate concentration. We assessed three carbohydrates (honey, white sugar, and molasses) and three proteins (yeast, agar, and casein). Using the maximally preferred diet (1:8 ratio of yeast to molasses, with molasses concentration set to 5%), we assessed BSF adult mating behavior, egg mass, and sex-specific longevity on the diet vs. in water-only conditions standard in the industry. We found that BSF were observed to mate more frequently, laid more eggs on days 2 – 5 post-eclosion, and lived 4 – 6 days longer when given access to their preferred diet. Our data suggest that feeding adult BSF their preferred diet could improve animal welfare (keeping the animals free from hunger) while also improving the number of eggs laid per day.","container-title":"Journal of Insects as Food and Feed","DOI":"https://doi.org/10.1163/23524588-bja10295","language":"en-us","page":"1-12","source":"OSF Preprints","title":"Dietary preferences and impacts of feeding on behavior, longevity, and reproduction in adult black soldier flies (Diptera: Stratiomyidae; &lt;i&gt;Hermetia illucens&lt;/i&gt;)","title-short":"Dietary preferences and impacts of feeding on behavior, longevity, and reproduction in adult black soldier flies (Diptera","volume":"Online","author":[{"family":"Barrett","given":"Meghan"},{"family":"Patel","given":"Nehal"},{"family":"McCarry","given":"Brenna"},{"family":"Shellenberger","given":"Gianna"},{"family":"Schwartz","given":"Emily"},{"family":"Fiocca","given":"Katherine"},{"family":"Waddell","given":"Edward"}],"issued":{"date-parts":[["2025",9,24]]}}}],"schema":"https://github.com/citation-style-language/schema/raw/master/csl-citation.json"} </w:instrText>
      </w:r>
      <w:r w:rsidRPr="00524049">
        <w:fldChar w:fldCharType="separate"/>
      </w:r>
      <w:r w:rsidR="007F4500" w:rsidRPr="00524049">
        <w:t>(Thinn and Kainoh 2022, Klüber et al. 2023, Barrett et al. 2025)</w:t>
      </w:r>
      <w:r w:rsidRPr="00524049">
        <w:fldChar w:fldCharType="end"/>
      </w:r>
      <w:r w:rsidR="00F151B5">
        <w:t>.</w:t>
      </w:r>
    </w:p>
    <w:p w14:paraId="7ED32F94" w14:textId="4800139E"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Irrespective of the exact method used to stock cages, what follows is that high densities of individuals engage in ‘lek</w:t>
      </w:r>
      <w:r w:rsidR="00F4575F">
        <w:t>-like</w:t>
      </w:r>
      <w:r w:rsidRPr="00524049">
        <w:t xml:space="preserve">’ mating </w:t>
      </w:r>
      <w:r w:rsidR="00F4575F">
        <w:fldChar w:fldCharType="begin"/>
      </w:r>
      <w:r w:rsidR="00F4575F">
        <w:instrText xml:space="preserve"> ADDIN ZOTERO_ITEM CSL_CITATION {"citationID":"RBLLohJT","properties":{"unsorted":false,"formattedCitation":"(Lemke, Smith, et al. 2025)","plainCitation":"(Lemke, Smith, et al. 2025)","noteIndex":0},"citationItems":[{"id":4076,"uris":["http://zotero.org/users/5727072/items/D8Q6QUDM"],"itemData":{"id":4076,"type":"article","abstract":"The black soldier fly (&lt;em&gt;Hermetia illucens&lt;/em&gt;) is a globally important species, yet little is known about the behavior of adults in nature. Here, we investigated (a) whether wild populations exhibit lekking behaviors, (b) whether wild adults feed, and (c) the microbial diversity of the adult gut. Fieldwork was conducted in Alajuela Province, San Ramon, Costa Rica at three sites (a field station, a local farm, and an ecolodge compost facility). At all three sites, a highly female-skewed sex ratio (F:M=0.98) was observed. Despite many sampling attempts within 30-m of the oviposition site, no mating behaviors were directly observed within this radius, mostly due to the lack of males. Modeling confirmed female abundance declined sharply with increasing distance, and indeed no individuals were observed beyond a 7.5-m radius from the oviposition site, supporting the hypothesis that males and females may occupy distinct habitats in the wild, consistent with lekking. Modeling also revealed BSF were mostly observed between 9:00-14:30, with a peak at 12:00-noon. BSF sightings peaked at 34.7 °C, 78.5% RH, and 8000 µW/cm&lt;sup&gt;2 &lt;/sup&gt;of UV-AB light, while none were observed past 40°C. The presence of vertebrate DNA in the guts of adults revealed that 100% of individuals previously fed as adults, possibly to supplement nutritional reserves during long-distance flights. Lastly, microbial community analysis revealed a core community of microbes present within the gut of wild-caught BSF. By considering spatial molecular ecology at three field sites, this study highlights the strong association of the black soldier fly with human-modified environments, suggesting environmental structure and resource availability may play a large role in shaping wild fly behavior. This work presents the first detailed field report of &lt;em&gt;H. illucens &lt;/em&gt;in the Neotropics and offers some critical insights for future fieldwork as well as baseline traits for industrial applications.","DOI":"10.20944/preprints202512.0942.v1","language":"en","number":"2025120942","publisher":"Preprints","source":"Preprints.org","title":"Wild Flies: Mating Behavior, Adult Foraging, Habitat Use, and Gut Microbiota of &lt;i&gt;Hermetia illucens&lt;/i&gt; in Costa Rica","title-short":"Wild Flies","URL":"https://www.preprints.org/manuscript/202512.0942","author":[{"family":"Lemke","given":"Noah B."},{"family":"Smith","given":"Michael B."},{"family":"Smink","given":"Jordan A."},{"family":"Jordan","given":"Heather R."},{"family":"Picard","given":"Christine J."},{"family":"Tomberlin","given":"Jeffery K."}],"accessed":{"date-parts":[["2026",2,6]]},"issued":{"date-parts":[["2025",12,10]]}}}],"schema":"https://github.com/citation-style-language/schema/raw/master/csl-citation.json"} </w:instrText>
      </w:r>
      <w:r w:rsidR="00F4575F">
        <w:fldChar w:fldCharType="separate"/>
      </w:r>
      <w:r w:rsidR="00F4575F">
        <w:rPr>
          <w:noProof/>
        </w:rPr>
        <w:t>(Lemke, Smith, et al. 2025)</w:t>
      </w:r>
      <w:r w:rsidR="00F4575F">
        <w:fldChar w:fldCharType="end"/>
      </w:r>
      <w:r w:rsidR="00F4575F">
        <w:t xml:space="preserve"> </w:t>
      </w:r>
      <w:r w:rsidRPr="00524049">
        <w:t xml:space="preserve">which typically </w:t>
      </w:r>
      <w:r w:rsidR="00703B91">
        <w:t>peaks</w:t>
      </w:r>
      <w:r w:rsidR="00703B91" w:rsidRPr="00524049">
        <w:t xml:space="preserve"> </w:t>
      </w:r>
      <w:r w:rsidR="006D279A">
        <w:t>1</w:t>
      </w:r>
      <w:r w:rsidRPr="00524049">
        <w:t>-</w:t>
      </w:r>
      <w:r w:rsidR="006D279A">
        <w:t>3</w:t>
      </w:r>
      <w:r w:rsidRPr="00524049">
        <w:t xml:space="preserve"> d</w:t>
      </w:r>
      <w:r w:rsidR="002F21BA" w:rsidRPr="00524049">
        <w:t>ays</w:t>
      </w:r>
      <w:r w:rsidR="006D279A">
        <w:t xml:space="preserve"> after being introduced to the breeding environment</w:t>
      </w:r>
      <w:r w:rsidR="00703B91">
        <w:t xml:space="preserve"> </w:t>
      </w:r>
      <w:r w:rsidR="00075E10">
        <w:fldChar w:fldCharType="begin"/>
      </w:r>
      <w:r w:rsidR="007D0842">
        <w:instrText xml:space="preserve"> ADDIN ZOTERO_ITEM CSL_CITATION {"citationID":"IFB6supB","properties":{"unsorted":false,"formattedCitation":"(Dickerson et al. 2024, Lemke, Li, et al. 2025)","plainCitation":"(Dickerson et al. 2024, Lemke, Li, et al. 2025)","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00075E10">
        <w:fldChar w:fldCharType="separate"/>
      </w:r>
      <w:r w:rsidR="007D0842">
        <w:rPr>
          <w:noProof/>
        </w:rPr>
        <w:t>(Dickerson et al. 2024, Lemke, Li, et al. 2025)</w:t>
      </w:r>
      <w:r w:rsidR="00075E10">
        <w:fldChar w:fldCharType="end"/>
      </w:r>
      <w:r w:rsidRPr="00524049">
        <w:t>. Males are drawn towards UV-</w:t>
      </w:r>
      <w:r w:rsidR="00F4575F">
        <w:t xml:space="preserve">AB and blue-green </w:t>
      </w:r>
      <w:r w:rsidRPr="00524049">
        <w:t xml:space="preserve">light </w:t>
      </w:r>
      <w:r w:rsidRPr="00524049">
        <w:fldChar w:fldCharType="begin"/>
      </w:r>
      <w:r w:rsidR="00F4575F">
        <w:instrText xml:space="preserve"> ADDIN ZOTERO_ITEM CSL_CITATION {"citationID":"a1W2hjyl","properties":{"unsorted":false,"formattedCitation":"(Zhang et al. 2010, Oonincx et al. 2016)","plainCitation":"(Zhang et al. 2010, Oonincx et al. 2016)","noteIndex":0},"citationItems":[{"id":197,"uris":["http://zotero.org/users/5727072/items/2LXHCXUM"],"itemData":{"id":197,"type":"article-journal","abstract":"Current methods for mass-rearing black soldier flies, Hermetia illucens (L.) (Diptera: Stratiomyidae), in the laboratory are dependent on sunlight. Quartz-iodine lamps and rare earth lamps were examined as artificial light sources for stimulating H. illucens to mate and lay eggs. Sunlight was used as the control. Adults in the quartz-iodine lamp treatment had a mating rate of 61% of those in the sunlight control. No mating occurred when the rare earth lamp was used as a substitute. Egg hatch for the quartz-iodine lamp and sunlight treatments occurred in approximately 4 days, and the hatch rate was similar between these two treatments. Larval and pupal development under these treatments required approximately 18 and 15 days at 28° C, respectively. Development of methods for mass rearing of H. illucens using artificial light will enable production of this fly throughout the year without investing in greenhouse space or requiring sunlight.","container-title":"Journal of Insect Science","DOI":"10.1673/031.010.20201","ISSN":"1536-2442","issue":"202","journalAbbreviation":"Journal of Insect Science","language":"en","page":"1-7","source":"DOI.org (Crossref)","title":"An artificial light source influences mating and oviposition of black soldier flies, &lt;i&gt;Hermetia illucens&lt;/i&gt;","volume":"10","author":[{"family":"Zhang","given":"Jibin"},{"family":"Huang","given":"Ling"},{"family":"He","given":"Jin"},{"family":"Tomberlin","given":"Jeffery K."},{"family":"Li","given":"Jianhong"},{"family":"Lei","given":"Chaoliang"},{"family":"Sun","given":"Ming"},{"family":"Liu","given":"Ziduo"},{"family":"Yu","given":"Ziniu"}],"issued":{"date-parts":[["2010",12]]}}},{"id":198,"uris":["http://zotero.org/users/5727072/items/BUC7ZN4N"],"itemData":{"id":198,"type":"article-journal","abstract":"Mating in the black soldier fly (BSF) is a visually mediated behaviour that under natural conditions occurs in full sunlight. Artificial light conditions promoting mating by BSF were designed based on the spectral characteristics of the compound eye retina. Electrophysiological measurements revealed that BSF ommatidia contained UV-, blue- and green-sensitive photoreceptor cells, allowing trichromatic vision. An illumination system for indoor breeding based on UV, blue and green LEDs was designed and its efficiency was compared with illumination by fluorescent tubes which have been successfully used to sustain a BSF colony for five years. Illumination by LEDs and the fluorescent tubes yielded equal numbers of egg clutches, however, the LED illumination resulted in significantly more larvae. The possibilities to optimize the current LED illumination system to better approximate the skylight illuminant and potentially optimize the larval yield are discussed.","container-title":"Journal of Insect Physiology","DOI":"10.1016/j.jinsphys.2016.10.006","ISSN":"0022-1910","journalAbbreviation":"Journal of Insect Physiology","language":"en","page":"133-139","source":"ScienceDirect","title":"Photoreceptor spectral sensitivity of the compound eyes of black soldier fly (&lt;i&gt;Hermetia illucens&lt;/i&gt;) informing the design of LED-based illumination to enhance indoor reproduction","volume":"95","author":[{"family":"Oonincx","given":"D. G. A. B."},{"family":"Volk","given":"N."},{"family":"Diehl","given":"J. J. E."},{"family":"Loon","given":"J. J. A.","non-dropping-particle":"van"},{"family":"Belušič","given":"G."}],"issued":{"date-parts":[["2016",12,1]]}}}],"schema":"https://github.com/citation-style-language/schema/raw/master/csl-citation.json"} </w:instrText>
      </w:r>
      <w:r w:rsidRPr="00524049">
        <w:fldChar w:fldCharType="separate"/>
      </w:r>
      <w:r w:rsidR="00F4575F">
        <w:t>(Zhang et al. 2010, Oonincx et al. 2016)</w:t>
      </w:r>
      <w:r w:rsidRPr="00524049">
        <w:fldChar w:fldCharType="end"/>
      </w:r>
      <w:r w:rsidRPr="00524049">
        <w:t xml:space="preserve">, and females temporarily join these aerial swarms to mate </w:t>
      </w:r>
      <w:r w:rsidRPr="00524049">
        <w:fldChar w:fldCharType="begin"/>
      </w:r>
      <w:r w:rsidRPr="00524049">
        <w:instrText xml:space="preserve"> ADDIN ZOTERO_ITEM CSL_CITATION {"citationID":"0VNKuKFP","properties":{"formattedCitation":"(Lemke et al. 2024)","plainCitation":"(Lemke et al. 2024)","noteIndex":0},"citationItems":[{"id":3605,"uris":["http://zotero.org/users/5727072/items/83IW3QCE"],"itemData":{"id":3605,"type":"article-journal","abstract":"Artificial perches are implemented by many companies that mass-rear the black soldier fly (BSF), to emulate a natural breeding environment or provide additional surface area for flies to rest; however, basic information about perching behavior is lacking. This experiment tested the effect of adding 0.00, 0.04, 0.26, or 0.34 m2 of surface area to 0.93 m3 cages, each supplied with 90 male and 90 female adults. Female thoraxes marked with acrylic paint, and the number of perching flies of each sex were recorded over 6 d. A time-series analysis revealed the following: (a) females utilized perches 1.42 times more often than males across two trials; (b) especially in the morning where the difference could be as high as 2.56 times as great; (c) this decreased to 0.20–1.57 times more females than males by 1600 h; and (d) this cyclical pattern repeated each day throughout the week with a decreasing female-bias, starting from 2.41-times more females on day 1, which fell to 0.88–1.98-times more females than males on day 6. These dynamics are likely due to the presence of male flies engaging in aerial contests near ultraviolet lamps required for mating, especially during the early hours and early adulthood, aligning with and expanding prior knowledge of black soldier fly mating behavior.","container-title":"Insects","DOI":"10.3390/insects15100770","ISSN":"2075-4450","issue":"10","journalAbbreviation":"Insects","language":"en","license":"https://creativecommons.org/licenses/by/4.0/","page":"770","source":"DOI.org (Crossref)","title":"Sex-specific perching: Monitoring of artificial plants reveals dynamic female-biased perching behavior in the black soldier fly, &lt;i&gt;Hermetia illucens&lt;/i&gt; (Diptera: Stratiomyidae)","title-short":"Sex-Specific Perching","volume":"15","author":[{"family":"Lemke","given":"Noah B."},{"family":"Rollison","given":"Lisa N."},{"family":"Tomberlin","given":"Jeffery K."}],"issued":{"date-parts":[["2024",10,5]]}}}],"schema":"https://github.com/citation-style-language/schema/raw/master/csl-citation.json"} </w:instrText>
      </w:r>
      <w:r w:rsidRPr="00524049">
        <w:fldChar w:fldCharType="separate"/>
      </w:r>
      <w:r w:rsidR="007F4500" w:rsidRPr="00524049">
        <w:t>(Lemke et al. 2024)</w:t>
      </w:r>
      <w:r w:rsidRPr="00524049">
        <w:fldChar w:fldCharType="end"/>
      </w:r>
      <w:r w:rsidRPr="00524049">
        <w:t>. After an aerial courting ritual, copulation commences when male and female lock genitalia and remain nearly motionless on the floor or walls of the cage for ~35 min</w:t>
      </w:r>
      <w:r w:rsidR="002F21BA" w:rsidRPr="00524049">
        <w:t>utes</w:t>
      </w:r>
      <w:r w:rsidRPr="00524049">
        <w:t xml:space="preserve"> </w:t>
      </w:r>
      <w:r w:rsidRPr="00524049">
        <w:fldChar w:fldCharType="begin"/>
      </w:r>
      <w:r w:rsidRPr="00524049">
        <w:instrText xml:space="preserve"> ADDIN ZOTERO_ITEM CSL_CITATION {"citationID":"Jo59JpA5","properties":{"formattedCitation":"(Manas et al. 2025)","plainCitation":"(Manas et al. 2025)","noteIndex":0},"citationItems":[{"id":3670,"uris":["http://zotero.org/users/5727072/items/7DHPT5JL"],"itemData":{"id":3670,"type":"article-journal","abstract":"In polyandrous species, competition between males for offspring paternity goes on after copulation through the competition of their ejaculates for the fertilisation of the female’s oocytes. Given that males allocating more spermatozoa often have greater fertilisation success, different models of sperm competition predict adaptive plasticity in male sperm production and allocation. These predictions were tested experimentally in the black soldier fly (BSF) Hermetia illucens. In this farmed insect, adult biology is little known despite the economic interest of larvae for bioconversion, and as authorized feedstuff. In lab conditions, two sets of experiments were carried out to modify the risk of sperm competition perceived by males. The first consisted of placing adult males alone or in groups of 10 – modifying the mean risk of sperm competition – and then measuring their sperm production. The second took place at the beginning of copulation; pairs with males from the two treatments were transferred to different contexts of immediate risk of sperm competition: empty cages, cages containing 10 males, or cages containing 10 females. In all cases, spermatozoa transferred to mated females were counted. Males reared in groups of 10 showed more spermatozoa in their seminal vesicles than males reared alone. Regarding sperm allocation, females that mated in the presence of conspecifics – either 10 males or 10 females – received more spermatozoa than those that mated in isolation. In BSF, sperm production and allocation are influenced by the risk of sperm competition, demonstrating reproductive plasticity in response to socio-sexual conditions.","container-title":"Journal of Insect Physiology","DOI":"10.1016/j.jinsphys.2025.104751","ISSN":"0022-1910","journalAbbreviation":"Journal of Insect Physiology","page":"104751","source":"ScienceDirect","title":"Plastic responses in sperm expenditure to sperm competition risk in black soldier fly (&lt;i&gt;Hermetia illucens&lt;/i&gt;, Diptera) males","volume":"161","author":[{"family":"Manas","given":"Frédéric"},{"family":"Labrousse","given":"Carole"},{"family":"Bressac","given":"Christophe"}],"issued":{"date-parts":[["2025",3,1]]}}}],"schema":"https://github.com/citation-style-language/schema/raw/master/csl-citation.json"} </w:instrText>
      </w:r>
      <w:r w:rsidRPr="00524049">
        <w:fldChar w:fldCharType="separate"/>
      </w:r>
      <w:r w:rsidR="007F4500" w:rsidRPr="00524049">
        <w:t>(Manas et al. 2025)</w:t>
      </w:r>
      <w:r w:rsidRPr="00524049">
        <w:fldChar w:fldCharType="end"/>
      </w:r>
      <w:r w:rsidRPr="00524049">
        <w:t xml:space="preserve">. Near the end of this time, sperm is transferred via the male’s aedeagus into the female </w:t>
      </w:r>
      <w:r w:rsidRPr="00524049">
        <w:fldChar w:fldCharType="begin"/>
      </w:r>
      <w:r w:rsidRPr="00524049">
        <w:instrText xml:space="preserve"> ADDIN ZOTERO_ITEM CSL_CITATION {"citationID":"U4lnu33S","properties":{"formattedCitation":"(Manas et al. 2025)","plainCitation":"(Manas et al. 2025)","noteIndex":0},"citationItems":[{"id":3670,"uris":["http://zotero.org/users/5727072/items/7DHPT5JL"],"itemData":{"id":3670,"type":"article-journal","abstract":"In polyandrous species, competition between males for offspring paternity goes on after copulation through the competition of their ejaculates for the fertilisation of the female’s oocytes. Given that males allocating more spermatozoa often have greater fertilisation success, different models of sperm competition predict adaptive plasticity in male sperm production and allocation. These predictions were tested experimentally in the black soldier fly (BSF) Hermetia illucens. In this farmed insect, adult biology is little known despite the economic interest of larvae for bioconversion, and as authorized feedstuff. In lab conditions, two sets of experiments were carried out to modify the risk of sperm competition perceived by males. The first consisted of placing adult males alone or in groups of 10 – modifying the mean risk of sperm competition – and then measuring their sperm production. The second took place at the beginning of copulation; pairs with males from the two treatments were transferred to different contexts of immediate risk of sperm competition: empty cages, cages containing 10 males, or cages containing 10 females. In all cases, spermatozoa transferred to mated females were counted. Males reared in groups of 10 showed more spermatozoa in their seminal vesicles than males reared alone. Regarding sperm allocation, females that mated in the presence of conspecifics – either 10 males or 10 females – received more spermatozoa than those that mated in isolation. In BSF, sperm production and allocation are influenced by the risk of sperm competition, demonstrating reproductive plasticity in response to socio-sexual conditions.","container-title":"Journal of Insect Physiology","DOI":"10.1016/j.jinsphys.2025.104751","ISSN":"0022-1910","journalAbbreviation":"Journal of Insect Physiology","page":"104751","source":"ScienceDirect","title":"Plastic responses in sperm expenditure to sperm competition risk in black soldier fly (&lt;i&gt;Hermetia illucens&lt;/i&gt;, Diptera) males","volume":"161","author":[{"family":"Manas","given":"Frédéric"},{"family":"Labrousse","given":"Carole"},{"family":"Bressac","given":"Christophe"}],"issued":{"date-parts":[["2025",3,1]]}}}],"schema":"https://github.com/citation-style-language/schema/raw/master/csl-citation.json"} </w:instrText>
      </w:r>
      <w:r w:rsidRPr="00524049">
        <w:fldChar w:fldCharType="separate"/>
      </w:r>
      <w:r w:rsidR="007F4500" w:rsidRPr="00524049">
        <w:t>(Manas et al. 2025)</w:t>
      </w:r>
      <w:r w:rsidRPr="00524049">
        <w:fldChar w:fldCharType="end"/>
      </w:r>
      <w:r w:rsidRPr="00524049">
        <w:t xml:space="preserve">, the two separate, and groom themselves </w:t>
      </w:r>
      <w:r w:rsidRPr="00524049">
        <w:fldChar w:fldCharType="begin"/>
      </w:r>
      <w:r w:rsidR="007F4500" w:rsidRPr="00524049">
        <w:instrText xml:space="preserve"> ADDIN ZOTERO_ITEM CSL_CITATION {"citationID":"M7Takml2","properties":{"formattedCitation":"(Laudani et al. 2024)","plainCitation":"(Laudani et al. 2024)","noteIndex":0},"citationItems":[{"id":3681,"uris":["http://zotero.org/users/5727072/items/QYIMEXFI"],"itemData":{"id":3681,"type":"article-journal","abstract":"Management of genetic diversity in Hermetia illucens L. (Diptera: Stratiomyidae) commercial colonies is a key problem. Inbreeding depression can affect the maintenance and sustainability of insect farming, in particular small-scale mass-rearing, by reducing population fitness or causing colony collapse. In animals, kin recognition could play a role avoiding inbreeding and mating with sibling.","container-title":"Entomologia Generalis","DOI":"10.1127/entomologia/2024/2746","ISSN":"0171-8177","issue":"5","journalAbbreviation":"entomologia","language":"en","page":"1225-1232","source":"DOI.org (Crossref)","title":"Does &lt;i&gt;Hermetia illucens&lt;/i&gt; recognize sibling mates to avoid inbreeding depression?","volume":"44","author":[{"family":"Laudani","given":"Francesca"},{"family":"Campolo","given":"Orlando"},{"family":"Latella","given":"Ilaria"},{"family":"Modafferi","given":"Antonino"},{"family":"Palmeri","given":"Vincenzo"},{"family":"Giunti","given":"Giulia"}],"issued":{"date-parts":[["2024",11,29]]}}}],"schema":"https://github.com/citation-style-language/schema/raw/master/csl-citation.json"} </w:instrText>
      </w:r>
      <w:r w:rsidRPr="00524049">
        <w:fldChar w:fldCharType="separate"/>
      </w:r>
      <w:r w:rsidR="007F4500" w:rsidRPr="00524049">
        <w:t>(Laudani et al. 2024)</w:t>
      </w:r>
      <w:r w:rsidRPr="00524049">
        <w:fldChar w:fldCharType="end"/>
      </w:r>
      <w:r w:rsidRPr="00524049">
        <w:t>.</w:t>
      </w:r>
    </w:p>
    <w:p w14:paraId="3B6FBB31" w14:textId="1265FD38"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lastRenderedPageBreak/>
        <w:tab/>
        <w:t xml:space="preserve"> Following this, there is an intermittent period of several days </w:t>
      </w:r>
      <w:r w:rsidRPr="00524049">
        <w:fldChar w:fldCharType="begin"/>
      </w:r>
      <w:r w:rsidR="00075E10">
        <w:instrText xml:space="preserve"> ADDIN ZOTERO_ITEM CSL_CITATION {"citationID":"tVQlB1XT","properties":{"formattedCitation":"(Tomberlin and Sheppard 2002)","plainCitation":"(Tomberlin and Sheppard 2002)","noteIndex":0},"citationItems":[{"id":183,"uris":["http://zotero.org/users/5727072/items/ESF9YXQ3"],"itemData":{"id":183,"type":"article-journal","abstract":"Most information on the black soldier fly, Hermetia illucens (L.), is limited to its use as a biological control and waste management agent. Little is known about its mating and oviposition activities. Latency from emergence to mating and oviposition for colony-reared black soldier flies placed in a 1.5 × 1.5 × 3 m nylon cage located in a greenhouse was determined. Sixty-nine percent of mating occurred 2 d after eclosion and 70% of oviposition 4 d after eclosion. Time of day and light intensity significantly correlated with mating (r2 = 0.49; P &lt; 0.0001), while time of day, temperature, and humidity significantly correlated with oviposition (r2 = 0.58; P &lt; 0.0001). Latency after emergence significantly correlated with mating (r2 = 0.99; P &lt; 0.0001) and oviposition (r2 = 0.99; P &lt; 0.0001). A second experiment was conducted to examine oviposition preference of the black soldier fly. Adults were allowed to oviposit in Gainesville house fly, Musca domestica L., larval media with and without 5-d-old black soldier fly larvae. Based on sign non-parametric t-tests, numbers of egg clutches deposited in each treatment were not significantly different.","container-title":"Journal of Entomological Science","DOI":"10.18474/0749-8004-37.4.345","issue":"4","journalAbbreviation":"Journal of Entomological Science","page":"345-352","source":"ResearchGate","title":"Factors influencing mating and oviposition of black soldier flies (Diptera: Straiomyidae) in a colony","title-short":"Factors Influencing Mating and Oviposition of Black Soldier Flies (Diptera","volume":"37","author":[{"family":"Tomberlin","given":"Jeffery K."},{"family":"Sheppard","given":"D. C."}],"issued":{"date-parts":[["2002",10,1]]}}}],"schema":"https://github.com/citation-style-language/schema/raw/master/csl-citation.json"} </w:instrText>
      </w:r>
      <w:r w:rsidRPr="00524049">
        <w:fldChar w:fldCharType="separate"/>
      </w:r>
      <w:r w:rsidR="007F4500" w:rsidRPr="00524049">
        <w:t>(Tomberlin and Sheppard 2002)</w:t>
      </w:r>
      <w:r w:rsidRPr="00524049">
        <w:fldChar w:fldCharType="end"/>
      </w:r>
      <w:r w:rsidRPr="00524049">
        <w:t xml:space="preserve"> where sperm travels through the female’s genital tract </w:t>
      </w:r>
      <w:r w:rsidR="0041474B" w:rsidRPr="00524049">
        <w:fldChar w:fldCharType="begin"/>
      </w:r>
      <w:r w:rsidR="007F4500" w:rsidRPr="00524049">
        <w:instrText xml:space="preserve"> ADDIN ZOTERO_ITEM CSL_CITATION {"citationID":"fC97pfTH","properties":{"formattedCitation":"(Malawey et al. 2019)","plainCitation":"(Malawey et al. 2019)","noteIndex":0},"citationItems":[{"id":3674,"uris":["http://zotero.org/users/5727072/items/DMR3GCCS"],"itemData":{"id":3674,"type":"article-journal","abstract":"Large-scale production of the black soldier fly [Hermetia illucens (L.) (Diptera: Stratiomyidae)] for use as aquaculture and poultry feed has developed into a global industry. Successful commercialization of the black soldier fly relies on optimizing the production of fecund adults. However, current mass-rearing protocols result in variable production of fertile eggs. To help lay a foundation for a better understanding of factors that may play a role in this variability, the morphology of the black soldier fly male reproductive tract and spermatozoa, associated spermatogenesis process, impact of age on the process, and the female spermatheca morphology were examined with various microscopic techniques (e.g., scanning electron microscope, transition electron microscope, and dissecting scope). The gross morphology of the male reproductive tract and female spermatheca appear to be similar to those found in other brachyceran flies. Male spermatozoa are long (~860 µm overall, ~8 µm head), apparently motile, and possess flagella with a typical 9 + 9 + 2 axoneme triplets. Germ cells go through incomplete mitotic divisions surrounded by somatic cyst cells in the testes. Spermatogenesis appears to be initiated during immature development (cryptocephalic pupa stage). From &amp;lt;24 h to 7 d post-emergence, male aging appeared to impact sperm production.","container-title":"Annals of the Entomological Society of America","DOI":"10.1093/aesa/saz045","ISSN":"0013-8746","issue":"6","journalAbbreviation":"Annals of the Entomological Society of America","page":"576-586","source":"Silverchair","title":"Adult reproductive tract morphology and spermatogenesis in the black soldier fly (Diptera: Stratiomyidae)","title-short":"Adult Reproductive Tract Morphology and Spermatogenesis in the Black Soldier Fly (Diptera","volume":"112","author":[{"family":"Malawey","given":"Aline S"},{"family":"Mercati","given":"David"},{"family":"Love","given":"Charles C"},{"family":"Tomberlin","given":"Jeffery K"}],"issued":{"date-parts":[["2019",11,11]]}}}],"schema":"https://github.com/citation-style-language/schema/raw/master/csl-citation.json"} </w:instrText>
      </w:r>
      <w:r w:rsidR="0041474B" w:rsidRPr="00524049">
        <w:fldChar w:fldCharType="separate"/>
      </w:r>
      <w:r w:rsidR="007F4500" w:rsidRPr="00524049">
        <w:rPr>
          <w:noProof/>
        </w:rPr>
        <w:t>(Malawey et al. 2019)</w:t>
      </w:r>
      <w:r w:rsidR="0041474B" w:rsidRPr="00524049">
        <w:fldChar w:fldCharType="end"/>
      </w:r>
      <w:r w:rsidR="0041474B" w:rsidRPr="00524049">
        <w:t xml:space="preserve"> </w:t>
      </w:r>
      <w:r w:rsidRPr="00524049">
        <w:t xml:space="preserve">and is stored in their spermathecae until the moment of oviposition </w:t>
      </w:r>
      <w:r w:rsidRPr="00524049">
        <w:fldChar w:fldCharType="begin"/>
      </w:r>
      <w:r w:rsidR="00075E10">
        <w:instrText xml:space="preserve"> ADDIN ZOTERO_ITEM CSL_CITATION {"citationID":"ZJbgyYTI","properties":{"formattedCitation":"(Manas et al. 2024)","plainCitation":"(Manas et al. 2024)","noteIndex":0},"citationItems":[{"id":3668,"uris":["http://zotero.org/users/5727072/items/7SLSXFCB"],"itemData":{"id":3668,"type":"article-journal","abstract":"Understanding the dynamics of sperm storage is essential to unravel the complexity of post-copulatory sexual selection processes in internally fertilized species. This physiological process goes from sperm transfer during copulation to its use for fertilization. In this context, the spatiotemporal dynamics of sperm storage were described in the black soldier fly (BSF) with fluorescence and transmission electron microscopy (TEM). BSF females have compartmentalized spermathecae with a transfer compartment, the fishnet canals, and a storage compartment, the reservoirs. Spermatozoa were counted both during and after mating in the two compartments. In addition to seminal fluids, the male transfers a mass of sperm in the fishnet canals, then only 49% of the transferred spermatozoa reach the reservoirs over two days. TEM observations of the fishnet canals revealed potential digestive functions, explaining the decline in the number and viability of spermatozoa in this compartment but not in the reservoirs. After one mating, females laid up to three fertile clutches, showing no constraints on sperm quantity or quality. Spermatic and ultrastructural investigations strongly suggest that BSF ejaculate acts both as a sperm plug and as a nuptial gift, reinforcing the interest in studying this farming insect as a new model for sexual selection.","container-title":"Royal Society Open Science","DOI":"10.1098/rsos.241205","issue":"10","page":"241205","publisher":"Royal Society","source":"royalsocietypublishing.org (Atypon)","title":"Gone but not forgotten: dynamics of sperm storage and potential ejaculate digestion in the black soldier fly Hermetia illucens","title-short":"Gone but not forgotten","volume":"11","author":[{"family":"Manas","given":"Frédéric"},{"family":"Piterois","given":"Harmony"},{"family":"Labrousse","given":"Carole"},{"family":"Beaugeard","given":"Laureen"},{"family":"Uzbekov","given":"Rustem"},{"family":"Bressac","given":"Christophe"}],"issued":{"date-parts":[["2024",10,30]]}}}],"schema":"https://github.com/citation-style-language/schema/raw/master/csl-citation.json"} </w:instrText>
      </w:r>
      <w:r w:rsidRPr="00524049">
        <w:fldChar w:fldCharType="separate"/>
      </w:r>
      <w:r w:rsidR="007F4500" w:rsidRPr="00524049">
        <w:t>(Manas et al. 2024)</w:t>
      </w:r>
      <w:r w:rsidRPr="00524049">
        <w:fldChar w:fldCharType="end"/>
      </w:r>
      <w:r w:rsidRPr="00524049">
        <w:t xml:space="preserve">, whereupon the eggs are fertilized. To induce egg-laying, an attractant is then </w:t>
      </w:r>
      <w:r w:rsidR="00803D84" w:rsidRPr="00524049">
        <w:t>introduced to</w:t>
      </w:r>
      <w:r w:rsidRPr="00524049">
        <w:t xml:space="preserve"> entice females to lay their eggs in a trap. Oviposition activity typically then </w:t>
      </w:r>
      <w:r w:rsidR="00F4575F" w:rsidRPr="00524049">
        <w:t>p</w:t>
      </w:r>
      <w:r w:rsidR="00F4575F">
        <w:t>lateaus</w:t>
      </w:r>
      <w:r w:rsidR="00F4575F" w:rsidRPr="00524049">
        <w:t xml:space="preserve"> </w:t>
      </w:r>
      <w:r w:rsidRPr="00524049">
        <w:t xml:space="preserve">between days </w:t>
      </w:r>
      <w:r w:rsidR="006D279A">
        <w:t>5</w:t>
      </w:r>
      <w:r w:rsidRPr="00524049">
        <w:t>-</w:t>
      </w:r>
      <w:r w:rsidR="006D279A">
        <w:t>6</w:t>
      </w:r>
      <w:r w:rsidRPr="00524049">
        <w:t xml:space="preserve"> days </w:t>
      </w:r>
      <w:r w:rsidR="006D279A">
        <w:t>after being introduced into the breeding environment</w:t>
      </w:r>
      <w:r w:rsidR="00F4575F">
        <w:t xml:space="preserve"> </w:t>
      </w:r>
      <w:r w:rsidR="00F4575F">
        <w:fldChar w:fldCharType="begin"/>
      </w:r>
      <w:r w:rsidR="00F4575F">
        <w:instrText xml:space="preserve"> ADDIN ZOTERO_ITEM CSL_CITATION {"citationID":"ijXrsiOF","properties":{"unsorted":false,"formattedCitation":"(Dickerson et al. 2024)","plainCitation":"(Dickerson et al. 2024)","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schema":"https://github.com/citation-style-language/schema/raw/master/csl-citation.json"} </w:instrText>
      </w:r>
      <w:r w:rsidR="00F4575F">
        <w:fldChar w:fldCharType="separate"/>
      </w:r>
      <w:r w:rsidR="00F4575F">
        <w:rPr>
          <w:noProof/>
        </w:rPr>
        <w:t>(Dickerson et al. 2024)</w:t>
      </w:r>
      <w:r w:rsidR="00F4575F">
        <w:fldChar w:fldCharType="end"/>
      </w:r>
      <w:r w:rsidRPr="00524049">
        <w:t xml:space="preserve">. To lay their eggs, females normally seek out an area of dry cracks adjacent to a larval rearing substrate (but obviously such a substrate may not actually be present if the attractant is a synthetic blend). Traps are then replaced, and any deposited eggs are harvested by technicians. 2-5 days later, the neonates hatch from their eggs and begin wandering towards food </w:t>
      </w:r>
      <w:r w:rsidRPr="00524049">
        <w:fldChar w:fldCharType="begin"/>
      </w:r>
      <w:r w:rsidR="00075E10">
        <w:instrText xml:space="preserve"> ADDIN ZOTERO_ITEM CSL_CITATION {"citationID":"z3ZV2RSt","properties":{"formattedCitation":"(Giannetti et al. 2022)","plainCitation":"(Giannetti et al. 2022)","noteIndex":0},"citationItems":[{"id":27,"uris":["http://zotero.org/users/5727072/items/W467VEC6"],"itemData":{"id":27,"type":"article-journal","abstract":"The neotropical insect Hermetia illucens has become a cosmopolite species, and it is considered a highly promising insect in circular and sustainable economic processes. Being able to feed on a wide variety of organic substrates, it represents a source of lipids and proteins for many uses and produces recyclable waste. We investigated the characteristics and differences in the poorly-known locomotory behaviour of larvae of different instars, paying particular attention to the unique characteristics of the prepupal stage, key to farming and industrial processes. Moreover, we attempted to develop a “self-harvesting” system relying on the behavioural traits of prepupae to obtain their separation from younger larvae under rearing condition with minimum effort. Prepupae differ from younger larvae in their response to physical disturbance in the form of tonic immobility and significantly differ in their locomotory movements. Both prepupae and younger larvae reacted similarly to heat or light-induced stress, but low light and high moisture induced only prepupae to migrate away, which resulted in the development of a highly efficient separation methodology. The new data on the behaviour of H. illucens not only shed new light on some unexplored aspects of its biology, but also led to develop an inexpensive self-harvesting system that can be implemented in small-scale and industrial farming.","container-title":"Insects","DOI":"10.3390/insects13020127","ISSN":"2075-4450","issue":"2","language":"en","license":"http://creativecommons.org/licenses/by/3.0/","note":"number: 2","page":"127","publisher":"Multidisciplinary Digital Publishing Institute","source":"www.mdpi.com","title":"Do it by yourself: Larval locomotion in the black soldier fly &lt;i&gt;Hermetia illucens&lt;/i&gt;, with a novel “self-harvesting” method to separate prepupae","title-short":"Do It by Yourself","volume":"13","author":[{"family":"Giannetti","given":"Daniele"},{"family":"Schifani","given":"Enrico"},{"family":"Reggiani","given":"Roberto"},{"family":"Mazzoni","given":"Emanuele"},{"family":"Reguzzi","given":"Maria Cristina"},{"family":"Castracani","given":"Cristina"},{"family":"Spotti","given":"Fiorenza A."},{"family":"Giardina","given":"Beatrice"},{"family":"Mori","given":"Alessandra"},{"family":"Grasso","given":"Donato A."}],"issued":{"date-parts":[["2022",2]]}}}],"schema":"https://github.com/citation-style-language/schema/raw/master/csl-citation.json"} </w:instrText>
      </w:r>
      <w:r w:rsidRPr="00524049">
        <w:fldChar w:fldCharType="separate"/>
      </w:r>
      <w:r w:rsidR="007F4500" w:rsidRPr="00524049">
        <w:t>(Giannetti et al. 2022)</w:t>
      </w:r>
      <w:r w:rsidRPr="00524049">
        <w:fldChar w:fldCharType="end"/>
      </w:r>
      <w:r w:rsidRPr="00524049">
        <w:t>.</w:t>
      </w:r>
    </w:p>
    <w:p w14:paraId="53FD35D7" w14:textId="6AF5324A" w:rsidR="007E295C"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 One major area complicating analysis is the temporal structure of the data. Mating and oviposition activity peak several days apart</w:t>
      </w:r>
      <w:r w:rsidR="00F426CF">
        <w:t xml:space="preserve"> </w:t>
      </w:r>
      <w:r w:rsidR="00F426CF">
        <w:fldChar w:fldCharType="begin"/>
      </w:r>
      <w:r w:rsidR="00075E10">
        <w:instrText xml:space="preserve"> ADDIN ZOTERO_ITEM CSL_CITATION {"citationID":"tJRJMZgt","properties":{"formattedCitation":"(Tomberlin and Sheppard 2002, Dickerson et al. 2024, Meyermans et al. 2025)","plainCitation":"(Tomberlin and Sheppard 2002, Dickerson et al. 2024, Meyermans et al. 2025)","noteIndex":0},"citationItems":[{"id":183,"uris":["http://zotero.org/users/5727072/items/ESF9YXQ3"],"itemData":{"id":183,"type":"article-journal","abstract":"Most information on the black soldier fly, Hermetia illucens (L.), is limited to its use as a biological control and waste management agent. Little is known about its mating and oviposition activities. Latency from emergence to mating and oviposition for colony-reared black soldier flies placed in a 1.5 × 1.5 × 3 m nylon cage located in a greenhouse was determined. Sixty-nine percent of mating occurred 2 d after eclosion and 70% of oviposition 4 d after eclosion. Time of day and light intensity significantly correlated with mating (r2 = 0.49; P &lt; 0.0001), while time of day, temperature, and humidity significantly correlated with oviposition (r2 = 0.58; P &lt; 0.0001). Latency after emergence significantly correlated with mating (r2 = 0.99; P &lt; 0.0001) and oviposition (r2 = 0.99; P &lt; 0.0001). A second experiment was conducted to examine oviposition preference of the black soldier fly. Adults were allowed to oviposit in Gainesville house fly, Musca domestica L., larval media with and without 5-d-old black soldier fly larvae. Based on sign non-parametric t-tests, numbers of egg clutches deposited in each treatment were not significantly different.","container-title":"Journal of Entomological Science","DOI":"10.18474/0749-8004-37.4.345","issue":"4","journalAbbreviation":"Journal of Entomological Science","page":"345-352","source":"ResearchGate","title":"Factors influencing mating and oviposition of black soldier flies (Diptera: Straiomyidae) in a colony","title-short":"Factors Influencing Mating and Oviposition of Black Soldier Flies (Diptera","volume":"37","author":[{"family":"Tomberlin","given":"Jeffery K."},{"family":"Sheppard","given":"D. C."}],"issued":{"date-parts":[["2002",10,1]]}}},{"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664,"uris":["http://zotero.org/users/5727072/items/454XCAG9"],"itemData":{"id":3664,"type":"article-journal","abstract":"Abstract The increasing world population leads to a growing demand for animal protein, calling for sustainable solutions. Insects, such as the black soldier fly (Hermetia illucens, BSF), will therefore play a crucial role due to their fast growth, high protein content, good bioconversion efficiency and their ability to thrive on diverse feed substrates. Selective breeding has proven valuable in plants and livestock and holds great potential for farmed insects. Moreover, crossbreeding is a successful strategy to improve the genetic value of progeny, for example by exploiting heterosis. Nevertheless, crossbreeding experiments in BSF remain scarce. In this exploratory study, we present the outcome of a crossbreeding experiment in BSF. Four strains (F0) were used to set up reciprocal crosses (F1). Subsequently, four second generation populations (F2) were created. All populations were reared at pilot scale on chicken feed in triplicate. Each generation (F0, F1, and F2) was evaluated for growth, feed conversion, bioconversion efficiency, mating behaviour and egg production. The mean final larval mass of the F2 generations did not significantly differ from the mean of the F0s, although the development speed of the larvae was higher, resulting in a higher percentage of prepupae at the end of the rearing phase. Interestingly, some F1 crosses showed reciprocal differences (i.e. reversing maternal and paternal lines) in maximal larval weight of 32%. Furthermore, egg production was 19% higher in the F2 generations compared to the average F0s. Taking both production and reproduction traits into account, we calculated an increase of 16.5% in total larval mass production and an increase of 19.1% dried larval mass production for the F2s compared to the F0s. These findings explore the potential for crossbreeding in future BSF rearing programmes and highlight the need for further investigation into reciprocal differences between parental lines.","DOI":"10.1163/23524588-00001391","language":"en","publisher":"Brill","source":"brill.com","title":"Exploring the potential of crossbreeding to enhance black soldier fly (Hermetia illucens) production","URL":"https://brill.com/view/journals/jiff/aop/article-10.1163-23524588-00001391/article-10.1163-23524588-00001391.xml","author":[{"family":"Meyermans","given":"R."},{"family":"Broeckx","given":"L."},{"family":"Mondelaers","given":"J."},{"family":"Gorssen","given":"W."},{"family":"Frooninckx","given":"L."},{"family":"Janssens","given":"S."},{"family":"Van Miert","given":"S."},{"family":"Buys","given":"N."}],"accessed":{"date-parts":[["2025",5,29]]},"issued":{"date-parts":[["2025"]]}}}],"schema":"https://github.com/citation-style-language/schema/raw/master/csl-citation.json"} </w:instrText>
      </w:r>
      <w:r w:rsidR="00F426CF">
        <w:fldChar w:fldCharType="separate"/>
      </w:r>
      <w:r w:rsidR="00F426CF">
        <w:rPr>
          <w:noProof/>
        </w:rPr>
        <w:t>(Tomberlin and Sheppard 2002, Dickerson et al. 2024, Meyermans et al. 2025)</w:t>
      </w:r>
      <w:r w:rsidR="00F426CF">
        <w:fldChar w:fldCharType="end"/>
      </w:r>
      <w:r w:rsidR="00F426CF">
        <w:t xml:space="preserve">. </w:t>
      </w:r>
      <w:r w:rsidRPr="00524049">
        <w:t>Moreover, outside of these peaks there is very little activity</w:t>
      </w:r>
      <w:r w:rsidR="007E295C">
        <w:t xml:space="preserve"> for cohorts that have homogenous underlying age structure</w:t>
      </w:r>
      <w:r w:rsidRPr="00524049">
        <w:t xml:space="preserve">, leading </w:t>
      </w:r>
      <w:r w:rsidR="007E295C">
        <w:t xml:space="preserve">longitudinal </w:t>
      </w:r>
      <w:r w:rsidRPr="00524049">
        <w:t xml:space="preserve">count data to be highly zero-inflated </w:t>
      </w:r>
      <w:r w:rsidRPr="00524049">
        <w:fldChar w:fldCharType="begin"/>
      </w:r>
      <w:r w:rsidR="00075E10">
        <w:instrText xml:space="preserve"> ADDIN ZOTERO_ITEM CSL_CITATION {"citationID":"MzwIqcju","properties":{"formattedCitation":"(Smetana et al. 2025)","plainCitation":"(Smetana et al. 2025)","noteIndex":0},"citationItems":[{"id":3635,"uris":["http://zotero.org/users/5727072/items/VTXT4PVW"],"itemData":{"id":3635,"type":"article-journal","abstract":"Abstract In recent decades, research on insect production for food and feed has expanded significantly, driven by advances in farming, processing, genetics, and sustainability. Various data analysis methods, from traditional statistics to advanced machine learning, are used to optimise aspects of insect-based systems. In production, methods like analysis of variance (ANOVA) and regression analysis help improve breeding conditions and growth rates, while multivariate analyses support processing studies by evaluating nutritional and microbial safety. Genetic research leverages bioinformatics, genome-wide association studies (GWAS), and quantitative genetics to enhance traits like yield and disease resistance. Sustainability assessments use life cycle analysis (LCA) with Monte Carlo simulations to measure environmental impacts. Emerging tools, such as neural networks and support vector machines, are gaining traction for predicting feed conversion ratios and disease detection. Despite progress, a comprehensive guide that bridges classic and novel data analysis methods in insect research is still lacking. This study aims to address this gap by offering an accessible manual for researchers and professionals. It will consolidate methodologies across disciplines, highlighting foundational tools for beginners while showcasing advanced techniques for experts. Topics include the application of tailored methods like chitin and protein accounting, sensory analysis, consumer preference modelling, and data visualisation to improve stakeholder communication. By enhancing methodological rigor and fostering transparency, this guide will promote innovation, facilitate data interchange, and ensure the replicability of findings. Ultimately, it aims to drive sustainable advancements in the mass production of insects for food and feed.","DOI":"10.1163/23524588-bja10209","language":"en","publisher":"Brill","source":"brill.com","title":"BugBook: Data analysis methods in studies of insects for food and feed","title-short":"BugBook","URL":"https://brill.com/view/journals/jiff/aop/article-10.1163-23524588-bja10209/article-10.1163-23524588-bja10209.xml","author":[{"family":"Smetana","given":"Sergiy"},{"family":"Coudron","given":"Carl"},{"family":"Deruytter","given":"David"},{"family":"Francis","given":"Aditya"},{"family":"Pascual","given":"Juan Jose"},{"family":"Klammsteiner","given":"Thomas"},{"family":"Lemke","given":"Noah"},{"family":"Sandrock","given":"Christoph"},{"family":"Zanoli","given":"Raffaele"}],"accessed":{"date-parts":[["2025",5,29]]},"issued":{"date-parts":[["2025"]]}}}],"schema":"https://github.com/citation-style-language/schema/raw/master/csl-citation.json"} </w:instrText>
      </w:r>
      <w:r w:rsidRPr="00524049">
        <w:fldChar w:fldCharType="separate"/>
      </w:r>
      <w:r w:rsidR="00F426CF">
        <w:t>(Smetana et al. 2025)</w:t>
      </w:r>
      <w:r w:rsidRPr="00524049">
        <w:fldChar w:fldCharType="end"/>
      </w:r>
      <w:r w:rsidRPr="00524049">
        <w:t>. To capture information about both</w:t>
      </w:r>
      <w:r w:rsidR="007E295C">
        <w:t xml:space="preserve"> mating and oviposition</w:t>
      </w:r>
      <w:r w:rsidRPr="00524049">
        <w:t xml:space="preserve">, observational experiments need to be run for several days </w:t>
      </w:r>
      <w:r w:rsidRPr="00524049">
        <w:fldChar w:fldCharType="begin"/>
      </w:r>
      <w:r w:rsidR="00075E10">
        <w:instrText xml:space="preserve"> ADDIN ZOTERO_ITEM CSL_CITATION {"citationID":"6VV0gWGT","properties":{"formattedCitation":"(Chiabotto et al. 2024, Dickerson et al. 2024, Lemke et al. 2024)","plainCitation":"(Chiabotto et al. 2024, Dickerson et al. 2024, Lemke et al. 2024)","noteIndex":0},"citationItems":[{"id":3356,"uris":["http://zotero.org/users/5727072/items/R5KHCYFF"],"itemData":{"id":3356,"type":"article-journal","abstract":"Abstract In recent years, various studies have investigated the growth of the larval stage of the black soldier fly (BSF). Nevertheless, the biology and reproductive behaviors of the adult is still largely unknown. Expanding the understanding of this area of research will assist the optimization of breeding-systems of BSF. In this present study, the mating behavior of BSF adults under summer sunlight conditions was evaluated. The number of couplings were evaluated based on a variety of environmental parameters that may have affected the copula: temperature (°C), humidity (RH) and light intensity (lux). 1000 g of pupae were put inside a cage to obtain one hundred adults to put in each three experimental units. Each specimen was then marked with an individual code in the dorsal portion of the thorax using fine-tipped acrylic markers and for each fly the body length parameters were taken. Individuals of interest were subsequently marked; in the first experiment only females, in the second only male, and in the third both sexes. During the trials observations were carried out from 9.30 am to 5.30 pm. During this time the key behaviors evaluated are as follows: mating, mating failure, struggles, deposition, failure to lay eggs, and multiple mating. The rate recorded in the Male and Female trials was 16.5%, but the peak of copulas changed with the trials. Mating events demonstrated strong positive correlation between light intensity (0.73) and humidity (0.64), whereas a negative correlation was seen between temperature and matings (−0.59). A weakly negative correlation was seen between deposition number and light intensity (−0.34) and humidity (−0.41), while positively correlated with the temperature (0.47). Multiple mating events were seen 2 times for females and up to 4 times for male.","container-title":"Journal of Insects as Food and Feed","DOI":"10.1163/23524588-20230165","issue":"12","language":"en","page":"2017-2029","publisher":"Brill","source":"brill.com","title":"Observation of mating behavior using marked flies of black soldier fly (&lt;i&gt;Hermetia illucens&lt;/i&gt;) under sunlight condition","volume":"10","author":[{"family":"Chiabotto","given":"C."},{"family":"Grosso","given":"F."},{"family":"Doretto","given":"A."},{"family":"Meneguz","given":"M."}],"issued":{"date-parts":[["2024"]]}}},{"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605,"uris":["http://zotero.org/users/5727072/items/83IW3QCE"],"itemData":{"id":3605,"type":"article-journal","abstract":"Artificial perches are implemented by many companies that mass-rear the black soldier fly (BSF), to emulate a natural breeding environment or provide additional surface area for flies to rest; however, basic information about perching behavior is lacking. This experiment tested the effect of adding 0.00, 0.04, 0.26, or 0.34 m2 of surface area to 0.93 m3 cages, each supplied with 90 male and 90 female adults. Female thoraxes marked with acrylic paint, and the number of perching flies of each sex were recorded over 6 d. A time-series analysis revealed the following: (a) females utilized perches 1.42 times more often than males across two trials; (b) especially in the morning where the difference could be as high as 2.56 times as great; (c) this decreased to 0.20–1.57 times more females than males by 1600 h; and (d) this cyclical pattern repeated each day throughout the week with a decreasing female-bias, starting from 2.41-times more females on day 1, which fell to 0.88–1.98-times more females than males on day 6. These dynamics are likely due to the presence of male flies engaging in aerial contests near ultraviolet lamps required for mating, especially during the early hours and early adulthood, aligning with and expanding prior knowledge of black soldier fly mating behavior.","container-title":"Insects","DOI":"10.3390/insects15100770","ISSN":"2075-4450","issue":"10","journalAbbreviation":"Insects","language":"en","license":"https://creativecommons.org/licenses/by/4.0/","page":"770","source":"DOI.org (Crossref)","title":"Sex-specific perching: Monitoring of artificial plants reveals dynamic female-biased perching behavior in the black soldier fly, &lt;i&gt;Hermetia illucens&lt;/i&gt; (Diptera: Stratiomyidae)","title-short":"Sex-Specific Perching","volume":"15","author":[{"family":"Lemke","given":"Noah B."},{"family":"Rollison","given":"Lisa N."},{"family":"Tomberlin","given":"Jeffery K."}],"issued":{"date-parts":[["2024",10,5]]}}}],"schema":"https://github.com/citation-style-language/schema/raw/master/csl-citation.json"} </w:instrText>
      </w:r>
      <w:r w:rsidRPr="00524049">
        <w:fldChar w:fldCharType="separate"/>
      </w:r>
      <w:r w:rsidR="008C7B43">
        <w:t>(Chiabotto et al. 2024, Dickerson et al. 2024, Lemke et al. 2024)</w:t>
      </w:r>
      <w:r w:rsidRPr="00524049">
        <w:fldChar w:fldCharType="end"/>
      </w:r>
      <w:r w:rsidRPr="00524049">
        <w:t xml:space="preserve">, which presents a logistical hurdle because, unless remote videography is used, human observations cannot accurately be made across this whole time period. A trade-off then exists between capturing </w:t>
      </w:r>
      <w:r w:rsidR="007E295C">
        <w:t>discrete observations</w:t>
      </w:r>
      <w:r w:rsidR="007E295C" w:rsidRPr="00524049">
        <w:t xml:space="preserve"> </w:t>
      </w:r>
      <w:r w:rsidRPr="00524049">
        <w:t>across the entire cycle (e.g. during daylight hours for 1 w</w:t>
      </w:r>
      <w:r w:rsidR="002F21BA" w:rsidRPr="00524049">
        <w:t>ee</w:t>
      </w:r>
      <w:r w:rsidRPr="00524049">
        <w:t xml:space="preserve">k) or focusing </w:t>
      </w:r>
      <w:r w:rsidR="007E295C">
        <w:t xml:space="preserve">continuously on a </w:t>
      </w:r>
      <w:r w:rsidR="00803D84" w:rsidRPr="00524049">
        <w:t>narrower</w:t>
      </w:r>
      <w:r w:rsidRPr="00524049">
        <w:t xml:space="preserve"> </w:t>
      </w:r>
      <w:proofErr w:type="gramStart"/>
      <w:r w:rsidR="00803D84">
        <w:t xml:space="preserve">time </w:t>
      </w:r>
      <w:r w:rsidR="007E295C" w:rsidRPr="00524049">
        <w:t>period</w:t>
      </w:r>
      <w:proofErr w:type="gramEnd"/>
      <w:r w:rsidRPr="00524049">
        <w:t xml:space="preserve"> (e.g., the time-windows for </w:t>
      </w:r>
      <w:r w:rsidR="007E295C">
        <w:t xml:space="preserve">peak </w:t>
      </w:r>
      <w:r w:rsidRPr="00524049">
        <w:t xml:space="preserve">mating or oviposition). Furthermore, the temporal delay between </w:t>
      </w:r>
      <w:r w:rsidR="00A16A53">
        <w:t>copulation (i.e., mating)</w:t>
      </w:r>
      <w:r w:rsidRPr="00524049">
        <w:t xml:space="preserve">, oviposition, and </w:t>
      </w:r>
      <w:r w:rsidR="00A16A53">
        <w:t>eggs hatching</w:t>
      </w:r>
      <w:r w:rsidRPr="00524049">
        <w:t xml:space="preserve"> has historically made predicting the values of one from the others </w:t>
      </w:r>
      <w:r w:rsidRPr="00524049">
        <w:lastRenderedPageBreak/>
        <w:t xml:space="preserve">difficult, leading some reports to say that mating is only loosely related to the latter </w:t>
      </w:r>
      <w:r w:rsidRPr="00524049">
        <w:fldChar w:fldCharType="begin"/>
      </w:r>
      <w:r w:rsidRPr="00524049">
        <w:instrText xml:space="preserve"> ADDIN ZOTERO_ITEM CSL_CITATION {"citationID":"hxFjKx1x","properties":{"formattedCitation":"(Dickerson et al. 2024)","plainCitation":"(Dickerson et al. 2024)","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schema":"https://github.com/citation-style-language/schema/raw/master/csl-citation.json"} </w:instrText>
      </w:r>
      <w:r w:rsidRPr="00524049">
        <w:fldChar w:fldCharType="separate"/>
      </w:r>
      <w:r w:rsidR="007F4500" w:rsidRPr="00524049">
        <w:t>(Dickerson et al. 2024)</w:t>
      </w:r>
      <w:r w:rsidRPr="00524049">
        <w:fldChar w:fldCharType="end"/>
      </w:r>
      <w:r w:rsidRPr="00524049">
        <w:t>.</w:t>
      </w:r>
    </w:p>
    <w:p w14:paraId="46362F33" w14:textId="0AAC3778" w:rsidR="00F4575F" w:rsidRPr="00524049" w:rsidRDefault="007E295C" w:rsidP="00F457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tab/>
      </w:r>
      <w:r w:rsidR="00F4575F" w:rsidRPr="00524049">
        <w:t xml:space="preserve">Hence, the objective of this study is to </w:t>
      </w:r>
      <w:r w:rsidR="00F4575F">
        <w:t xml:space="preserve">demonstrate the </w:t>
      </w:r>
      <w:r>
        <w:t>relationship between mating and oviposition, and whether mating could be used</w:t>
      </w:r>
      <w:r w:rsidR="00F4575F">
        <w:t xml:space="preserve"> as an upstream predictor for </w:t>
      </w:r>
      <w:r w:rsidR="00F4575F" w:rsidRPr="00524049">
        <w:t xml:space="preserve">fertile egg production. This study examined whether the correlation between BSF mating and other reproductive metrics could be improved through phase shifting </w:t>
      </w:r>
      <w:r>
        <w:t xml:space="preserve">(i.e., lagging) </w:t>
      </w:r>
      <w:r w:rsidR="00F4575F" w:rsidRPr="00524049">
        <w:t>the</w:t>
      </w:r>
      <w:r>
        <w:t>ir</w:t>
      </w:r>
      <w:r w:rsidR="00F4575F" w:rsidRPr="00524049">
        <w:t xml:space="preserve"> time series. While the procedures for time series analyses are formalized and widely used in </w:t>
      </w:r>
      <w:r w:rsidR="00F4575F">
        <w:t>field studies of insect populations</w:t>
      </w:r>
      <w:r>
        <w:t xml:space="preserve"> </w:t>
      </w:r>
      <w:r w:rsidR="00F4575F">
        <w:fldChar w:fldCharType="begin"/>
      </w:r>
      <w:r w:rsidR="00F4575F">
        <w:instrText xml:space="preserve"> ADDIN ZOTERO_ITEM CSL_CITATION {"citationID":"lt2uS58y","properties":{"unsorted":false,"formattedCitation":"(Hoshi et al. 2014, Poh et al. 2019, Chaves and Friberg 2021)","plainCitation":"(Hoshi et al. 2014, Poh et al. 2019, Chaves and Friberg 2021)","noteIndex":0},"citationItems":[{"id":4084,"uris":["http://zotero.org/users/5727072/items/VUCTQ5KZ"],"itemData":{"id":4084,"type":"article-journal","abstract":"Larvae of the mosquito Uranotaenia novobscura ryukyuana Tanaka et al., have been reported in tree-holes, bamboo stumps, and artificial water containers. So far, no study has addressed the role that density dependence and weather fluctuations could have played in the abundance of this nonvector mosquito. A year-long study was conducted on the population dynamics of this mosquito using oviposition traps in Okinawa, Japan. Time series analysis and the Ricker population model were used to analyze the association between mosquito density and population growth and fluctuations in relative humidity, temperature, and rainfall. Our results suggest that Ur. novobscura ryukyuana has stable denso-dependent dynamics, which are autonomous from weather fluctuations. Our results were opposite to patterns observed in other subtropical mosquito species, whose population dynamics might be partially driven by weather fluctuations, thus highlighting the diversity of responses that mosquitoes can have to changing environments.","container-title":"Annals of the Entomological Society of America","DOI":"10.1603/AN13071","ISSN":"0013-8746","issue":"1","journalAbbreviation":"Ann Entomol Soc Am","page":"136-142","source":"Silverchair","title":"Uranotaenia novobscura ryukyuana (Diptera: Culicidae) Population Dynamics are Denso-Dependent and Autonomous from Weather Fluctuations","title-short":"Uranotaenia novobscura ryukyuana (Diptera","volume":"107","author":[{"family":"Hoshi","given":"Tomonori"},{"family":"Higa","given":"Yukiko"},{"family":"Chaves","given":"Luis Fernando"}],"issued":{"date-parts":[["2014",1,1]]}}},{"id":4088,"uris":["http://zotero.org/users/5727072/items/QSZRSQ3Y"],"itemData":{"id":4088,"type":"article-journal","container-title":"Science of The Total Environment","DOI":"10.1016/j.scitotenv.2019.04.109","ISSN":"00489697","journalAbbreviation":"Science of The Total Environment","language":"en","page":"260-272","source":"DOI.org (Crossref)","title":"The influence of weather and weather variability on mosquito abundance and infection with West Nile virus in Harris County, Texas, USA","volume":"675","author":[{"family":"Poh","given":"Karen C."},{"family":"Chaves","given":"Luis F."},{"family":"Reyna-Nava","given":"Martin"},{"family":"Roberts","given":"Christy M."},{"family":"Fredregill","given":"Chris"},{"family":"Bueno","given":"Rudy"},{"family":"Debboun","given":"Mustapha"},{"family":"Hamer","given":"Gabriel L."}],"issued":{"date-parts":[["2019",7]]}}},{"id":4081,"uris":["http://zotero.org/users/5727072/items/C9C4GC96"],"itemData":{"id":4081,"type":"article-journal","abstract":"Aedes (Stegomyia) albopictus (Skuse) is a major global invasive mosquito species that, in Japan, co-occurs with Aedes (Stegomyia) flavopictus Yamada, a closely related species recently intercepted in Europe. Here, we present results of a detailed 25-month long study where we biweekly sampled pupae and fourth instar larvae of these two species from ovitraps set along Mt. Konpira, Nagasaki, Japan. This setting allowed us to ask whether these species had different responses to changes in environmental variables along the altitudinal gradient of an urban hill. We found that spatially Ae. albopictus abundance decreased, while Ae. flavopictus abundance increased, the further away from urban land. Ae. flavopictus also was more abundant than Ae. albopictus in locations with homogenous vegetation growth with a high mean Enhanced Vegetation Index (EVI), platykurtic EVI, and low SD in canopy cover, while Ae. albopictus was more abundant than Ae. flavopictus in areas with more variable (high SD) canopy cover. Moreover, Ae. flavopictus abundance negatively impacted the spatial abundance of Ae. albopictus. Temporally we found that Ae. flavopictus was more likely to be present in Mt. Konpira at lower temperatures than Ae. albopictus. Our results suggest that spatial and temporal abundance patterns of these two mosquito species are partially driven by their different response to environmental factors.","container-title":"Current Research in Insect Science","DOI":"10.1016/j.cris.2020.100001","ISSN":"2666-5158","journalAbbreviation":"Current Research in Insect Science","page":"100001","source":"ScienceDirect","title":"&lt;i&gt;Aedes albopictus&lt;/i&gt; and &lt;i&gt;Aedes flavopictus&lt;/i&gt; (Diptera: Culicidae) pre-imaginal abundance patterns are associated with different environmental factors along an altitudinal gradient","title-short":"&lt;i&gt;Aedes albopictus&lt;/i&gt; and &lt;i&gt;Aedes flavopictus&lt;/i&gt; (Diptera","volume":"1","author":[{"family":"Chaves","given":"Luis Fernando"},{"family":"Friberg","given":"Mariel D."}],"issued":{"date-parts":[["2021",1,1]]}}}],"schema":"https://github.com/citation-style-language/schema/raw/master/csl-citation.json"} </w:instrText>
      </w:r>
      <w:r w:rsidR="00F4575F">
        <w:fldChar w:fldCharType="separate"/>
      </w:r>
      <w:r w:rsidR="00F4575F">
        <w:rPr>
          <w:noProof/>
        </w:rPr>
        <w:t>(Hoshi et al. 2014, Poh et al. 2019, Chaves and Friberg 2021)</w:t>
      </w:r>
      <w:r w:rsidR="00F4575F">
        <w:fldChar w:fldCharType="end"/>
      </w:r>
      <w:r w:rsidR="00F4575F">
        <w:t>,</w:t>
      </w:r>
      <w:r w:rsidR="00F4575F" w:rsidRPr="00524049">
        <w:t xml:space="preserve"> </w:t>
      </w:r>
      <w:r w:rsidR="00F4575F">
        <w:t xml:space="preserve">as well as other fields like sociology and economics </w:t>
      </w:r>
      <w:r w:rsidR="00F4575F" w:rsidRPr="00524049">
        <w:fldChar w:fldCharType="begin"/>
      </w:r>
      <w:r w:rsidR="00F4575F">
        <w:instrText xml:space="preserve"> ADDIN ZOTERO_ITEM CSL_CITATION {"citationID":"0BojzNjz","properties":{"formattedCitation":"(Shumway and Stoffer 2017a)","plainCitation":"(Shumway and Stoffer 2017a)","noteIndex":0},"citationItems":[{"id":3837,"uris":["http://zotero.org/users/5727072/items/AW5I6KES"],"itemData":{"id":3837,"type":"book","collection-title":"Springer Texts in Statistics","DOI":"10.1007/978-3-319-52452-8","ISBN":"978-3-319-52451-1","language":"en","license":"https://www.springernature.com/gp/researchers/text-and-data-mining","publisher":"Springer International Publishing","publisher-place":"Cham","source":"DOI.org (Crossref)","title":"Time series analysis and Its applications: With R examples","title-short":"Time Series Analysis and Its Applications","URL":"https://link.springer.com/10.1007/978-3-319-52452-8","author":[{"family":"Shumway","given":"Robert H."},{"family":"Stoffer","given":"David S."}],"accessed":{"date-parts":[["2025",8,10]]},"issued":{"date-parts":[["2017"]]}}}],"schema":"https://github.com/citation-style-language/schema/raw/master/csl-citation.json"} </w:instrText>
      </w:r>
      <w:r w:rsidR="00F4575F" w:rsidRPr="00524049">
        <w:fldChar w:fldCharType="separate"/>
      </w:r>
      <w:r w:rsidR="00F4575F" w:rsidRPr="00524049">
        <w:t>(Shumway and Stoffer 2017a)</w:t>
      </w:r>
      <w:r w:rsidR="00F4575F" w:rsidRPr="00524049">
        <w:fldChar w:fldCharType="end"/>
      </w:r>
      <w:r w:rsidR="00F4575F" w:rsidRPr="00524049">
        <w:t>,</w:t>
      </w:r>
      <w:r w:rsidR="00F4575F">
        <w:t xml:space="preserve"> </w:t>
      </w:r>
      <w:r w:rsidR="00F4575F" w:rsidRPr="00524049">
        <w:t xml:space="preserve">such </w:t>
      </w:r>
      <w:r w:rsidR="00F4575F">
        <w:t xml:space="preserve">an </w:t>
      </w:r>
      <w:r w:rsidR="00F4575F" w:rsidRPr="00524049">
        <w:t>analys</w:t>
      </w:r>
      <w:r w:rsidR="00F4575F">
        <w:t>i</w:t>
      </w:r>
      <w:r w:rsidR="00F4575F" w:rsidRPr="00524049">
        <w:t xml:space="preserve">s </w:t>
      </w:r>
      <w:r w:rsidR="00F4575F">
        <w:t>is new</w:t>
      </w:r>
      <w:r w:rsidR="00F4575F" w:rsidRPr="00524049">
        <w:t xml:space="preserve"> when it comes to interpreting black soldier fly</w:t>
      </w:r>
      <w:r>
        <w:t xml:space="preserve"> reproductive behavior</w:t>
      </w:r>
      <w:r w:rsidR="00F4575F">
        <w:t xml:space="preserve">. </w:t>
      </w:r>
      <w:r w:rsidR="00F4575F" w:rsidRPr="00524049">
        <w:t>We hypothesized that by adjusting the lag between time series, that mating could be a useful predictor of downstream fitness metrics such as oviposition, total egg weight, and hatch rate.</w:t>
      </w:r>
    </w:p>
    <w:p w14:paraId="27957AEF" w14:textId="77777777"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r>
    </w:p>
    <w:p w14:paraId="2C99E570" w14:textId="77777777"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center"/>
      </w:pPr>
      <w:r w:rsidRPr="00524049">
        <w:t>METHODS</w:t>
      </w:r>
    </w:p>
    <w:p w14:paraId="2703BF86"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pPr>
    </w:p>
    <w:p w14:paraId="6EB6BB7F" w14:textId="23F07DBD" w:rsidR="00F151B5"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Data Acquisition </w:t>
      </w:r>
      <w:r w:rsidR="00440384" w:rsidRPr="00524049">
        <w:rPr>
          <w:i/>
          <w:iCs/>
        </w:rPr>
        <w:t>—</w:t>
      </w:r>
      <w:r w:rsidRPr="00524049">
        <w:rPr>
          <w:i/>
          <w:iCs/>
        </w:rPr>
        <w:t xml:space="preserve"> </w:t>
      </w:r>
      <w:r w:rsidRPr="00524049">
        <w:t>Data for this analysis was originally collected as part of a semi-outdoor greenhouse study conducted at the F.L.I.E.S. Facility at Texas A &amp; M University throughout 202</w:t>
      </w:r>
      <w:r w:rsidR="00910E1E">
        <w:t>2</w:t>
      </w:r>
      <w:r w:rsidRPr="00524049">
        <w:t xml:space="preserve"> </w:t>
      </w:r>
      <w:r w:rsidRPr="00524049">
        <w:fldChar w:fldCharType="begin"/>
      </w:r>
      <w:r w:rsidR="007D0842">
        <w:instrText xml:space="preserve"> ADDIN ZOTERO_ITEM CSL_CITATION {"citationID":"LiOIRS8o","properties":{"formattedCitation":"(Lemke, Li, et al. 2025)","plainCitation":"(Lemke, Li, et al. 2025)","noteIndex":0},"citationItems":[{"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Lemke, Li, et al. 2025)</w:t>
      </w:r>
      <w:r w:rsidRPr="00524049">
        <w:fldChar w:fldCharType="end"/>
      </w:r>
      <w:r w:rsidRPr="00524049">
        <w:t xml:space="preserve">. The original experiment </w:t>
      </w:r>
      <w:r w:rsidR="00F151B5">
        <w:t>tested</w:t>
      </w:r>
      <w:r w:rsidR="00F151B5" w:rsidRPr="00524049">
        <w:t xml:space="preserve"> </w:t>
      </w:r>
      <w:r w:rsidRPr="00524049">
        <w:t xml:space="preserve">the </w:t>
      </w:r>
      <w:r w:rsidR="00F151B5">
        <w:t>effect of</w:t>
      </w:r>
      <w:r w:rsidR="00F151B5" w:rsidRPr="00524049">
        <w:t xml:space="preserve"> oviposition attractant provisioning on fitnes</w:t>
      </w:r>
      <w:r w:rsidR="00F151B5">
        <w:t xml:space="preserve">s as well as higher-order </w:t>
      </w:r>
      <w:r w:rsidRPr="00524049">
        <w:t>interaction</w:t>
      </w:r>
      <w:r w:rsidR="00F151B5">
        <w:t>s</w:t>
      </w:r>
      <w:r w:rsidRPr="00524049">
        <w:t xml:space="preserve"> between BSF cohort age</w:t>
      </w:r>
      <w:r w:rsidR="00F151B5">
        <w:t xml:space="preserve">, attractant provisioning, and fitness. It </w:t>
      </w:r>
      <w:r w:rsidR="008C7B43">
        <w:t xml:space="preserve">did </w:t>
      </w:r>
      <w:r w:rsidR="00F151B5">
        <w:t xml:space="preserve">not, however, consider the possible temporal relationships between fitness variables (i.e., mating, oviposition, total egg weight, and hatch rate), which is done here via </w:t>
      </w:r>
      <w:r w:rsidR="008C7B43">
        <w:t xml:space="preserve">a time-series </w:t>
      </w:r>
      <w:r w:rsidR="00F151B5">
        <w:t xml:space="preserve">correlation </w:t>
      </w:r>
      <w:r w:rsidR="008C7B43">
        <w:t>analysis</w:t>
      </w:r>
      <w:r w:rsidR="00A16A53">
        <w:t>.</w:t>
      </w:r>
      <w:r w:rsidR="00910E1E">
        <w:t xml:space="preserve"> </w:t>
      </w:r>
    </w:p>
    <w:p w14:paraId="55D7363E" w14:textId="78DEA603" w:rsidR="00D22674" w:rsidRPr="00524049" w:rsidRDefault="00F151B5"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i/>
          <w:iCs/>
        </w:rPr>
      </w:pPr>
      <w:r>
        <w:lastRenderedPageBreak/>
        <w:tab/>
        <w:t xml:space="preserve">In the original experiment, data were collected during </w:t>
      </w:r>
      <w:r w:rsidR="00F4575F">
        <w:t>four</w:t>
      </w:r>
      <w:r w:rsidR="00910E1E">
        <w:t xml:space="preserve"> trials </w:t>
      </w:r>
      <w:r>
        <w:t xml:space="preserve">that </w:t>
      </w:r>
      <w:r w:rsidR="00910E1E">
        <w:t xml:space="preserve">took place from </w:t>
      </w:r>
      <w:r w:rsidR="00910E1E" w:rsidRPr="00DA04AB">
        <w:t>(a) Mar</w:t>
      </w:r>
      <w:r w:rsidR="00910E1E">
        <w:t>ch</w:t>
      </w:r>
      <w:r w:rsidR="00910E1E" w:rsidRPr="00DA04AB">
        <w:t xml:space="preserve"> 07-13</w:t>
      </w:r>
      <w:r w:rsidR="00910E1E">
        <w:t>,</w:t>
      </w:r>
      <w:r w:rsidR="00910E1E" w:rsidRPr="00DA04AB">
        <w:t xml:space="preserve"> (b) April 25-May 01</w:t>
      </w:r>
      <w:r w:rsidR="00910E1E">
        <w:t>,</w:t>
      </w:r>
      <w:r w:rsidR="00910E1E" w:rsidRPr="00DA04AB">
        <w:t xml:space="preserve"> (c) Oct</w:t>
      </w:r>
      <w:r w:rsidR="00910E1E">
        <w:t>ober</w:t>
      </w:r>
      <w:r w:rsidR="00910E1E" w:rsidRPr="00DA04AB">
        <w:t xml:space="preserve"> 06-12</w:t>
      </w:r>
      <w:r w:rsidR="00910E1E">
        <w:t>,</w:t>
      </w:r>
      <w:r w:rsidR="00910E1E" w:rsidRPr="00DA04AB">
        <w:t xml:space="preserve"> and (d) Dec</w:t>
      </w:r>
      <w:r w:rsidR="00910E1E">
        <w:t>ember</w:t>
      </w:r>
      <w:r w:rsidR="00910E1E" w:rsidRPr="00DA04AB">
        <w:t xml:space="preserve"> 10-16</w:t>
      </w:r>
      <w:r w:rsidR="00A16A53">
        <w:t xml:space="preserve">, each lasting </w:t>
      </w:r>
      <w:r w:rsidR="00F4575F">
        <w:t xml:space="preserve">seven </w:t>
      </w:r>
      <w:r w:rsidR="00A16A53">
        <w:t>days</w:t>
      </w:r>
      <w:r w:rsidR="00A808B7" w:rsidRPr="00524049">
        <w:t>.</w:t>
      </w:r>
      <w:r w:rsidR="00305DDB">
        <w:t xml:space="preserve"> </w:t>
      </w:r>
      <w:r w:rsidR="00910E1E">
        <w:t>During these observation periods, c</w:t>
      </w:r>
      <w:r w:rsidR="00305DDB">
        <w:t xml:space="preserve">ount </w:t>
      </w:r>
      <w:r w:rsidR="00D57711">
        <w:t xml:space="preserve">data </w:t>
      </w:r>
      <w:r w:rsidR="00910E1E">
        <w:t>for</w:t>
      </w:r>
      <w:r w:rsidR="00A16A53">
        <w:t xml:space="preserve"> </w:t>
      </w:r>
      <w:r w:rsidR="00910E1E">
        <w:t xml:space="preserve">mating and oviposition </w:t>
      </w:r>
      <w:r w:rsidR="00D57711">
        <w:t>were</w:t>
      </w:r>
      <w:r w:rsidR="00305DDB">
        <w:t xml:space="preserve"> recorded hourly from sunrise to sunset, while eggs traps were collected daily from cages at noon</w:t>
      </w:r>
      <w:r w:rsidR="00910E1E">
        <w:t xml:space="preserve"> and the total weight of collected eggs measured </w:t>
      </w:r>
      <w:r>
        <w:t>on a</w:t>
      </w:r>
      <w:r w:rsidR="007D0842">
        <w:t>n electronic</w:t>
      </w:r>
      <w:r>
        <w:t xml:space="preserve"> balance scale</w:t>
      </w:r>
      <w:r w:rsidR="00305DDB">
        <w:t xml:space="preserve">. After a </w:t>
      </w:r>
      <w:r w:rsidR="00F4575F">
        <w:t>five</w:t>
      </w:r>
      <w:r w:rsidR="00305DDB">
        <w:t xml:space="preserve">-day incubation period, hatch </w:t>
      </w:r>
      <w:r w:rsidR="00910E1E">
        <w:t xml:space="preserve">rate </w:t>
      </w:r>
      <w:r w:rsidR="00A16A53">
        <w:t xml:space="preserve">of the eggs for each collection </w:t>
      </w:r>
      <w:r w:rsidR="00305DDB">
        <w:t xml:space="preserve">was </w:t>
      </w:r>
      <w:r w:rsidR="00910E1E">
        <w:t xml:space="preserve">also </w:t>
      </w:r>
      <w:r w:rsidR="00305DDB">
        <w:t xml:space="preserve">assessed. A </w:t>
      </w:r>
      <w:r w:rsidR="00305DDB" w:rsidRPr="00524049">
        <w:t xml:space="preserve">full description of the experimental design can be found in </w:t>
      </w:r>
      <w:r w:rsidR="00305DDB">
        <w:t xml:space="preserve">Lemke et al., 2025; and similar procedures have been used in other studies </w:t>
      </w:r>
      <w:r w:rsidR="00305DDB">
        <w:fldChar w:fldCharType="begin"/>
      </w:r>
      <w:r w:rsidR="00305DDB">
        <w:instrText xml:space="preserve"> ADDIN ZOTERO_ITEM CSL_CITATION {"citationID":"rcVAWSNZ","properties":{"formattedCitation":"(Dickerson et al. 2024, Laursen et al. 2024, Lemke et al. 2024)","plainCitation":"(Dickerson et al. 2024, Laursen et al. 2024, Lemke et al. 2024)","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2554,"uris":["http://zotero.org/users/5727072/items/GLJ8CYSP"],"itemData":{"id":2554,"type":"article-journal","abstract":"The interest in mass-rearing black soldier fly (Hermetia illucens) larvae for food and feed is rapidly increasing. This is partly sparked by the ability of the larvae to efficiently valorise a wide range of organic waste and by-products. Primarily, research has focused on the larval stage, hence underprioritizing aspects of the adult biology, and knowledge on reproduction-related traits such as egg production is needed. We investigated the impact of different organic waste and by-products as larval diets on various life-history traits of adult black soldier flies in a large-scale experimental setup. We reared larvae on four different diets: spent Brewer’s grain, ground carrots, Gainesville diet, and ground oranges. Traits assessed were development time to pupa and adult life-stages, adult body mass, female lifespan, egg production, and egg hatch. Larval diet significantly impacted development time to pupa and adult, lifespan, body size, and egg production. In general, flies reared on Brewer’s grain developed up to 4.7 d faster, lived up to 2.3 d longer, and produced up to 57% more eggs compared to flies reared on oranges on which they performed worst for these traits. There was no effect of diet type on egg hatch, suggesting that low-nutritious diets, i.e. carrots and oranges, do not reduce the quality but merely the quantity of eggs. Our results demonstrate the importance of larval diet on reproductive output and other adult traits, all important for an efficient valorisation of organic waste and by-products, which is important for a sustainable insect-based food and feed production.","container-title":"Waste Management","DOI":"10.1016/j.wasman.2024.04.010","ISSN":"0956-053X","journalAbbreviation":"Waste Management","page":"136-144","source":"ScienceDirect","title":"Reproductive output and other adult life-history traits of black soldier flies grown on different organic waste and by-products","volume":"181","author":[{"family":"Laursen","given":"Stine Frey"},{"family":"Flint","given":"Casey A."},{"family":"Bahrndorff","given":"Simon"},{"family":"Tomberlin","given":"Jeffery K."},{"family":"Kristensen","given":"Torsten Nygaard"}],"issued":{"date-parts":[["2024",5,30]]}}},{"id":3605,"uris":["http://zotero.org/users/5727072/items/83IW3QCE"],"itemData":{"id":3605,"type":"article-journal","abstract":"Artificial perches are implemented by many companies that mass-rear the black soldier fly (BSF), to emulate a natural breeding environment or provide additional surface area for flies to rest; however, basic information about perching behavior is lacking. This experiment tested the effect of adding 0.00, 0.04, 0.26, or 0.34 m2 of surface area to 0.93 m3 cages, each supplied with 90 male and 90 female adults. Female thoraxes marked with acrylic paint, and the number of perching flies of each sex were recorded over 6 d. A time-series analysis revealed the following: (a) females utilized perches 1.42 times more often than males across two trials; (b) especially in the morning where the difference could be as high as 2.56 times as great; (c) this decreased to 0.20–1.57 times more females than males by 1600 h; and (d) this cyclical pattern repeated each day throughout the week with a decreasing female-bias, starting from 2.41-times more females on day 1, which fell to 0.88–1.98-times more females than males on day 6. These dynamics are likely due to the presence of male flies engaging in aerial contests near ultraviolet lamps required for mating, especially during the early hours and early adulthood, aligning with and expanding prior knowledge of black soldier fly mating behavior.","container-title":"Insects","DOI":"10.3390/insects15100770","ISSN":"2075-4450","issue":"10","journalAbbreviation":"Insects","language":"en","license":"https://creativecommons.org/licenses/by/4.0/","page":"770","source":"DOI.org (Crossref)","title":"Sex-specific perching: Monitoring of artificial plants reveals dynamic female-biased perching behavior in the black soldier fly, &lt;i&gt;Hermetia illucens&lt;/i&gt; (Diptera: Stratiomyidae)","title-short":"Sex-Specific Perching","volume":"15","author":[{"family":"Lemke","given":"Noah B."},{"family":"Rollison","given":"Lisa N."},{"family":"Tomberlin","given":"Jeffery K."}],"issued":{"date-parts":[["2024",10,5]]}}}],"schema":"https://github.com/citation-style-language/schema/raw/master/csl-citation.json"} </w:instrText>
      </w:r>
      <w:r w:rsidR="00305DDB">
        <w:fldChar w:fldCharType="separate"/>
      </w:r>
      <w:r w:rsidR="00305DDB">
        <w:rPr>
          <w:noProof/>
        </w:rPr>
        <w:t>(Dickerson et al. 2024, Laursen et al. 2024, Lemke et al. 2024)</w:t>
      </w:r>
      <w:r w:rsidR="00305DDB">
        <w:fldChar w:fldCharType="end"/>
      </w:r>
      <w:r w:rsidR="00305DDB">
        <w:t>.</w:t>
      </w:r>
      <w:r w:rsidR="00910E1E">
        <w:t xml:space="preserve"> </w:t>
      </w:r>
      <w:r w:rsidR="00A16A53">
        <w:t>During e</w:t>
      </w:r>
      <w:r w:rsidR="00910E1E">
        <w:t>ach trial</w:t>
      </w:r>
      <w:r w:rsidR="00A16A53">
        <w:t xml:space="preserve">, </w:t>
      </w:r>
      <w:r w:rsidR="00F4575F">
        <w:t xml:space="preserve">four </w:t>
      </w:r>
      <w:r w:rsidR="00910E1E">
        <w:t xml:space="preserve">experimental treatments (see below) </w:t>
      </w:r>
      <w:r w:rsidR="00A16A53">
        <w:t xml:space="preserve">were tested </w:t>
      </w:r>
      <w:r w:rsidR="00910E1E">
        <w:t xml:space="preserve">on </w:t>
      </w:r>
      <w:r w:rsidR="00A16A53">
        <w:t xml:space="preserve">the production of a </w:t>
      </w:r>
      <w:r w:rsidR="00910E1E">
        <w:t>0.93</w:t>
      </w:r>
      <w:r w:rsidR="00F4575F">
        <w:t>-</w:t>
      </w:r>
      <w:r w:rsidR="00910E1E">
        <w:t xml:space="preserve">m3 breeding cage, supplied with 100 male and 100 female BSF. Each of these </w:t>
      </w:r>
      <w:r w:rsidR="00F4575F">
        <w:t xml:space="preserve">four </w:t>
      </w:r>
      <w:r w:rsidR="00910E1E">
        <w:t xml:space="preserve">treatments was replicated </w:t>
      </w:r>
      <w:r w:rsidR="00F4575F">
        <w:t>three</w:t>
      </w:r>
      <w:r w:rsidR="00910E1E">
        <w:t xml:space="preserve"> times, for a total of </w:t>
      </w:r>
      <w:r w:rsidR="00F4575F">
        <w:t>twelve</w:t>
      </w:r>
      <w:r w:rsidR="00910E1E">
        <w:t xml:space="preserve"> experimental units</w:t>
      </w:r>
      <w:r w:rsidR="00A16A53">
        <w:t xml:space="preserve">, yielding 336 cage-days of observations (4 treatments </w:t>
      </w:r>
      <w:r w:rsidR="002E4945" w:rsidRPr="002E4945">
        <w:t>×</w:t>
      </w:r>
      <w:r w:rsidR="00A16A53">
        <w:t xml:space="preserve"> 3 replicates </w:t>
      </w:r>
      <w:r w:rsidR="002E4945" w:rsidRPr="002E4945">
        <w:t>×</w:t>
      </w:r>
      <w:r w:rsidR="00A16A53">
        <w:t xml:space="preserve"> 2 blocks </w:t>
      </w:r>
      <w:r w:rsidR="002E4945" w:rsidRPr="002E4945">
        <w:t>×</w:t>
      </w:r>
      <w:r w:rsidR="00A16A53">
        <w:t xml:space="preserve"> 2 trials</w:t>
      </w:r>
      <w:r w:rsidR="002E4945">
        <w:t xml:space="preserve"> × </w:t>
      </w:r>
      <w:r w:rsidR="00A16A53">
        <w:t>7 days).</w:t>
      </w:r>
    </w:p>
    <w:p w14:paraId="3C48DC10"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00940579" w14:textId="4E09F0EF" w:rsidR="00A16A53"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Data Structure &amp; Cleaning </w:t>
      </w:r>
      <w:r w:rsidR="00440384" w:rsidRPr="00524049">
        <w:rPr>
          <w:i/>
          <w:iCs/>
        </w:rPr>
        <w:t>—</w:t>
      </w:r>
      <w:r w:rsidRPr="00524049">
        <w:rPr>
          <w:i/>
          <w:iCs/>
        </w:rPr>
        <w:t xml:space="preserve"> </w:t>
      </w:r>
      <w:r w:rsidRPr="00524049">
        <w:t xml:space="preserve">The levels of the original experiment’s treatment categories followed a 2 </w:t>
      </w:r>
      <w:r w:rsidR="00440384" w:rsidRPr="00524049">
        <w:rPr>
          <w:rFonts w:eastAsia="YuKyokasho Medium"/>
        </w:rPr>
        <w:t>×</w:t>
      </w:r>
      <w:r w:rsidRPr="00524049">
        <w:t xml:space="preserve"> 2 factorial design, with attractant provisioning having four </w:t>
      </w:r>
      <w:r w:rsidR="00A16A53">
        <w:t xml:space="preserve">total </w:t>
      </w:r>
      <w:r w:rsidRPr="00524049">
        <w:t>combinations of levels (</w:t>
      </w:r>
      <w:r w:rsidR="00A16A53">
        <w:t>i.e., (a) w</w:t>
      </w:r>
      <w:r w:rsidRPr="00524049">
        <w:t xml:space="preserve">hether the attractant provided initially or </w:t>
      </w:r>
      <w:r w:rsidR="00A16A53">
        <w:t xml:space="preserve">(b) </w:t>
      </w:r>
      <w:r w:rsidRPr="00524049">
        <w:t>delayed until 1-d</w:t>
      </w:r>
      <w:r w:rsidR="00440384" w:rsidRPr="00524049">
        <w:t>ays</w:t>
      </w:r>
      <w:r w:rsidRPr="00524049">
        <w:t xml:space="preserve"> post peak mating; and </w:t>
      </w:r>
      <w:r w:rsidR="00A16A53">
        <w:t xml:space="preserve">(c) </w:t>
      </w:r>
      <w:r w:rsidRPr="00524049">
        <w:t xml:space="preserve">whether the attractant contained substrate or </w:t>
      </w:r>
      <w:r w:rsidR="00A16A53">
        <w:t xml:space="preserve">(d) </w:t>
      </w:r>
      <w:r w:rsidRPr="00524049">
        <w:t>was an empty control)</w:t>
      </w:r>
      <w:r w:rsidR="00A16A53">
        <w:t xml:space="preserve">. Additionally, </w:t>
      </w:r>
      <w:r w:rsidR="00A16A53" w:rsidRPr="00524049">
        <w:t xml:space="preserve">age group </w:t>
      </w:r>
      <w:r w:rsidR="00A16A53">
        <w:t>also had an additional</w:t>
      </w:r>
      <w:r w:rsidR="00A16A53" w:rsidRPr="00524049">
        <w:t xml:space="preserve"> two </w:t>
      </w:r>
      <w:r w:rsidR="00A16A53">
        <w:t>blocks</w:t>
      </w:r>
      <w:r w:rsidR="00A16A53" w:rsidRPr="00524049">
        <w:t xml:space="preserve"> (</w:t>
      </w:r>
      <w:r w:rsidR="00A16A53">
        <w:t xml:space="preserve">two trials each, of which all flies were </w:t>
      </w:r>
      <w:r w:rsidR="00A16A53" w:rsidRPr="00524049">
        <w:t>either “mixed” or “same” age)</w:t>
      </w:r>
      <w:r w:rsidR="00A16A53">
        <w:t>.</w:t>
      </w:r>
      <w:r w:rsidRPr="00524049">
        <w:t xml:space="preserve"> For the age groups, “young” flies were 1-4-d</w:t>
      </w:r>
      <w:r w:rsidR="00440384" w:rsidRPr="00524049">
        <w:t>ay</w:t>
      </w:r>
      <w:r w:rsidRPr="00524049">
        <w:t xml:space="preserve">-old prior </w:t>
      </w:r>
      <w:r w:rsidR="00803D84">
        <w:t xml:space="preserve">(viz., 2-4-day-old males, and 1-3-day-old females) </w:t>
      </w:r>
      <w:r w:rsidRPr="00524049">
        <w:t>to their introduction into mating cages, whereas the “mixed” cohort could have ages between 1-16-d</w:t>
      </w:r>
      <w:r w:rsidR="00440384" w:rsidRPr="00524049">
        <w:t>ays</w:t>
      </w:r>
      <w:r w:rsidRPr="00524049">
        <w:t xml:space="preserve">. </w:t>
      </w:r>
    </w:p>
    <w:p w14:paraId="772EB163" w14:textId="1BDAE5C9" w:rsidR="00D22674" w:rsidRPr="00A16A53" w:rsidRDefault="00A16A53"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i/>
          <w:iCs/>
        </w:rPr>
      </w:pPr>
      <w:r>
        <w:tab/>
      </w:r>
      <w:r w:rsidR="00A808B7" w:rsidRPr="00524049">
        <w:t>However, because industrial producers of BSF do not delay the age of their flies prior to release, for this analysis, we only considered data for the “young” treatment in which this art</w:t>
      </w:r>
      <w:r>
        <w:t>i</w:t>
      </w:r>
      <w:r w:rsidR="00A808B7" w:rsidRPr="00524049">
        <w:t xml:space="preserve">fact </w:t>
      </w:r>
      <w:r w:rsidR="00A808B7" w:rsidRPr="00524049">
        <w:lastRenderedPageBreak/>
        <w:t xml:space="preserve">was absent. Likewise, providing attractant boxes lacking attractant is also not representative of industrial rearing conditions </w:t>
      </w:r>
      <w:r w:rsidR="00F426CF">
        <w:t>and</w:t>
      </w:r>
      <w:r w:rsidR="00A808B7" w:rsidRPr="00524049">
        <w:t xml:space="preserve"> was included in the original experiment as a negative control</w:t>
      </w:r>
      <w:r w:rsidR="00F426CF">
        <w:t>, but was not taken into consideration for this analysis</w:t>
      </w:r>
      <w:r w:rsidR="00A808B7" w:rsidRPr="00524049">
        <w:t xml:space="preserve">. Moreover, recent evidence has shown that virgin females have no inherent preference towards a group of volatile organic compounds (VOCs) that later caused attraction or avoidance behaviors in mated females </w:t>
      </w:r>
      <w:r w:rsidR="00A808B7" w:rsidRPr="00524049">
        <w:fldChar w:fldCharType="begin"/>
      </w:r>
      <w:r w:rsidR="007F4500" w:rsidRPr="00524049">
        <w:instrText xml:space="preserve"> ADDIN ZOTERO_ITEM CSL_CITATION {"citationID":"coKelB6v","properties":{"formattedCitation":"(Kl\\uc0\\u252{}ber et al. 2024)","plainCitation":"(Klüber et al. 2024)","noteIndex":0},"citationItems":[{"id":3709,"uris":["http://zotero.org/users/5727072/items/58MDGVVD"],"itemData":{"id":3709,"type":"article-journal","abstract":"The black soldier fly, Hermetia illucens, comes with big promises for industrial purposes since its larvae feed polyphagously on a broad spectrum of organic substrates. However, research focusing on adult flies is scarce, which is inconsistent with their reproductive relevance within the rearing cycle. In particular, directed oviposition is a challenge in artificial systems. Currently, decomposing organic matter is commonly used as oviposition substrate, which has extensive potential for improvement in view of the lack of standardization and the risk of microbial contamination. Here, we identified three fatty acids and one fatty acid methyl ester derived from the surface of old oviposition sites and targeted to elucidate their effect on preference behavior and oviposition site selection using Y-olfactometry and prepared oviposition sites, respectively. Exposure to tetradecanoic acid attracted gravid females and stimulated oviposition most strongly, while decanoic acid demonstrated a repulsive effect. Females kept in mixed-sex populations were attracted by tetradecanoic acid, resulting in a higher egg mass found in the compound box (3.0–11.4 fold), a ≥ 2.3 fold reduction of nonspecifically deposited eggs, and the highest total egg mass. Conversely, decanoic and dodecanoic acid caused females to lay a greater proportion of eggs nonspecifically outside both boxes. Our data suggest that fatty acids, especially tetradecanoic acid, are important cues for oviposition site selection in black soldier flies. In order to achieve a directed oviposition behavior, the role of further short- and long-chain fatty acids as attractants should be examined.","container-title":"Insect Science","DOI":"10.1111/1744-7917.13287","ISSN":"1744-7917","issue":"4","language":"en","license":"© 2023 The Authors. Insect Science published by John Wiley &amp; Sons Australia, Ltd on behalf of Institute of Zoology, Chinese Academy of Sciences.","note":"_eprint: https://onlinelibrary.wiley.com/doi/pdf/10.1111/1744-7917.13287","page":"1231-1248","source":"Wiley Online Library","title":"Fatty acids derived from oviposition systems guide female black soldier flies (&lt;i&gt;Hermetia illucens&lt;/i&gt;) toward egg deposition sites","volume":"31","author":[{"family":"Klüber","given":"Patrick"},{"family":"Arous","given":"Emna"},{"family":"Jerschow","given":"Jeanny"},{"family":"Fraatz","given":"Marco"},{"family":"Bakonyi","given":"Daniel"},{"family":"Rühl","given":"Martin"},{"family":"Zorn","given":"Holger"}],"issued":{"date-parts":[["2024"]]}}}],"schema":"https://github.com/citation-style-language/schema/raw/master/csl-citation.json"} </w:instrText>
      </w:r>
      <w:r w:rsidR="00A808B7" w:rsidRPr="00524049">
        <w:fldChar w:fldCharType="separate"/>
      </w:r>
      <w:r w:rsidR="007F4500" w:rsidRPr="00524049">
        <w:t>(Klüber et al. 2024)</w:t>
      </w:r>
      <w:r w:rsidR="00A808B7" w:rsidRPr="00524049">
        <w:fldChar w:fldCharType="end"/>
      </w:r>
      <w:r w:rsidR="00A808B7" w:rsidRPr="00524049">
        <w:t xml:space="preserve">. And so, in addition to “mixed” age flies, replicates for which there was never an attractant provided (labeled as “IC” and “DC” respectively for </w:t>
      </w:r>
      <w:r w:rsidR="00A808B7" w:rsidRPr="00524049">
        <w:rPr>
          <w:u w:val="single"/>
        </w:rPr>
        <w:t>I</w:t>
      </w:r>
      <w:r w:rsidR="00A808B7" w:rsidRPr="00524049">
        <w:t xml:space="preserve">nitial and </w:t>
      </w:r>
      <w:r w:rsidR="00A808B7" w:rsidRPr="00524049">
        <w:rPr>
          <w:u w:val="single"/>
        </w:rPr>
        <w:t>D</w:t>
      </w:r>
      <w:r w:rsidR="00A808B7" w:rsidRPr="00524049">
        <w:t xml:space="preserve">elayed </w:t>
      </w:r>
      <w:r w:rsidR="00A808B7" w:rsidRPr="00524049">
        <w:rPr>
          <w:u w:val="single"/>
        </w:rPr>
        <w:t>C</w:t>
      </w:r>
      <w:r w:rsidR="00A808B7" w:rsidRPr="00524049">
        <w:t xml:space="preserve">ontrols) were redacted from the data set. This yielded 168 rows of data (2 trials </w:t>
      </w:r>
      <w:r w:rsidR="00440384" w:rsidRPr="00524049">
        <w:rPr>
          <w:rFonts w:eastAsia="YuKyokasho Medium"/>
        </w:rPr>
        <w:t>×</w:t>
      </w:r>
      <w:r w:rsidR="00A808B7" w:rsidRPr="00524049">
        <w:t xml:space="preserve"> 12 cages </w:t>
      </w:r>
      <w:r w:rsidR="00440384" w:rsidRPr="00524049">
        <w:rPr>
          <w:rFonts w:eastAsia="YuKyokasho Medium"/>
        </w:rPr>
        <w:t>×</w:t>
      </w:r>
      <w:r w:rsidR="00A808B7" w:rsidRPr="00524049">
        <w:t xml:space="preserve"> 7 days) </w:t>
      </w:r>
      <w:r>
        <w:t>(i.e., half of the original 336 cage-days)</w:t>
      </w:r>
      <w:r w:rsidR="00A808B7" w:rsidRPr="00524049">
        <w:t>. The reduced data frame (containing only data from “young” flies that were provided attractant initially = “IO” or delayed “DO”) was then reformatted using the PivotTable function in MS Excel for Mac Version 16.97 (25051114), to make calculating the averages much easier.</w:t>
      </w:r>
    </w:p>
    <w:p w14:paraId="555824F7"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318EF744" w14:textId="7432D7D4"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i/>
          <w:iCs/>
        </w:rPr>
      </w:pPr>
      <w:r w:rsidRPr="00524049">
        <w:rPr>
          <w:i/>
          <w:iCs/>
        </w:rPr>
        <w:t xml:space="preserve">Time Series Analysis </w:t>
      </w:r>
      <w:r w:rsidR="00440384" w:rsidRPr="00524049">
        <w:rPr>
          <w:i/>
          <w:iCs/>
        </w:rPr>
        <w:t>—</w:t>
      </w:r>
      <w:r w:rsidRPr="00524049">
        <w:rPr>
          <w:i/>
          <w:iCs/>
        </w:rPr>
        <w:t xml:space="preserve"> </w:t>
      </w:r>
      <w:r w:rsidRPr="00524049">
        <w:t xml:space="preserve">To examine temporal patterns, the </w:t>
      </w:r>
      <w:r w:rsidR="00D57711">
        <w:t>data were</w:t>
      </w:r>
      <w:r w:rsidRPr="00524049">
        <w:t xml:space="preserve"> plotted using </w:t>
      </w:r>
      <w:proofErr w:type="spellStart"/>
      <w:r w:rsidRPr="00524049">
        <w:t>MSExcel</w:t>
      </w:r>
      <w:proofErr w:type="spellEnd"/>
      <w:r w:rsidRPr="00524049">
        <w:t xml:space="preserve"> inbuilt plotting function. By averaging values by day (of observations taken hourly from sunrise to sunset) autoregression (as used by </w:t>
      </w:r>
      <w:r w:rsidRPr="00524049">
        <w:fldChar w:fldCharType="begin"/>
      </w:r>
      <w:r w:rsidR="00075E10">
        <w:instrText xml:space="preserve"> ADDIN ZOTERO_ITEM CSL_CITATION {"citationID":"gpsqtuRQ","properties":{"formattedCitation":"(Lemke et al. 2024)","plainCitation":"(Lemke et al. 2024)","dontUpdate":true,"noteIndex":0},"citationItems":[{"id":3605,"uris":["http://zotero.org/users/5727072/items/83IW3QCE"],"itemData":{"id":3605,"type":"article-journal","abstract":"Artificial perches are implemented by many companies that mass-rear the black soldier fly (BSF), to emulate a natural breeding environment or provide additional surface area for flies to rest; however, basic information about perching behavior is lacking. This experiment tested the effect of adding 0.00, 0.04, 0.26, or 0.34 m2 of surface area to 0.93 m3 cages, each supplied with 90 male and 90 female adults. Female thoraxes marked with acrylic paint, and the number of perching flies of each sex were recorded over 6 d. A time-series analysis revealed the following: (a) females utilized perches 1.42 times more often than males across two trials; (b) especially in the morning where the difference could be as high as 2.56 times as great; (c) this decreased to 0.20–1.57 times more females than males by 1600 h; and (d) this cyclical pattern repeated each day throughout the week with a decreasing female-bias, starting from 2.41-times more females on day 1, which fell to 0.88–1.98-times more females than males on day 6. These dynamics are likely due to the presence of male flies engaging in aerial contests near ultraviolet lamps required for mating, especially during the early hours and early adulthood, aligning with and expanding prior knowledge of black soldier fly mating behavior.","container-title":"Insects","DOI":"10.3390/insects15100770","ISSN":"2075-4450","issue":"10","journalAbbreviation":"Insects","language":"en","license":"https://creativecommons.org/licenses/by/4.0/","page":"770","source":"DOI.org (Crossref)","title":"Sex-specific perching: Monitoring of artificial plants reveals dynamic female-biased perching behavior in the black soldier fly, &lt;i&gt;Hermetia illucens&lt;/i&gt; (Diptera: Stratiomyidae)","title-short":"Sex-Specific Perching","volume":"15","author":[{"family":"Lemke","given":"Noah B."},{"family":"Rollison","given":"Lisa N."},{"family":"Tomberlin","given":"Jeffery K."}],"issued":{"date-parts":[["2024",10,5]]}}}],"schema":"https://github.com/citation-style-language/schema/raw/master/csl-citation.json"} </w:instrText>
      </w:r>
      <w:r w:rsidRPr="00524049">
        <w:fldChar w:fldCharType="separate"/>
      </w:r>
      <w:r w:rsidR="008C7B43">
        <w:t>Lemke et al. 2024</w:t>
      </w:r>
      <w:r w:rsidRPr="00524049">
        <w:fldChar w:fldCharType="end"/>
      </w:r>
      <w:r w:rsidRPr="00524049">
        <w:t>) was not necessary for this analysis because there were no gaps in the data that needed to be filled. Visually inspecting the plots revealed that phase shifting the data might lead to stronger cross-correlations, since mating and oviposition follow a similar temporal pattern, albeit with oviposition lagging by two days.</w:t>
      </w:r>
    </w:p>
    <w:p w14:paraId="54B0B5E2"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1A3E7233" w14:textId="38647057"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i/>
          <w:iCs/>
        </w:rPr>
      </w:pPr>
      <w:r w:rsidRPr="00524049">
        <w:rPr>
          <w:i/>
          <w:iCs/>
        </w:rPr>
        <w:t xml:space="preserve">Percent Correlation Coefficient Matrix </w:t>
      </w:r>
      <w:r w:rsidR="00440384" w:rsidRPr="00524049">
        <w:rPr>
          <w:i/>
          <w:iCs/>
        </w:rPr>
        <w:t>—</w:t>
      </w:r>
      <w:r w:rsidRPr="00524049">
        <w:rPr>
          <w:i/>
          <w:iCs/>
        </w:rPr>
        <w:t xml:space="preserve"> </w:t>
      </w:r>
      <w:r w:rsidRPr="00524049">
        <w:t>To make cross-correlations, a Pearson correlation matrix was constructed which included all pairwise combinations for mating and oviposition across treatments. For example, the mating-oviposition (in traps) matrix considered the mean average of IO-mating, as correlated to the mean average of DO-mating, IO-oviposition, and DO-</w:t>
      </w:r>
      <w:r w:rsidRPr="00524049">
        <w:lastRenderedPageBreak/>
        <w:t xml:space="preserve">oviposition. For the resulting matrix, only the lower triangle of correlation coefficients (i.e., cells underneath the identity diagonal) were considered since the matrix was symmetrical. Values were then squared (r-squared), which is also considered a measure of effect size </w:t>
      </w:r>
      <w:r w:rsidRPr="00524049">
        <w:fldChar w:fldCharType="begin"/>
      </w:r>
      <w:r w:rsidR="00075E10">
        <w:instrText xml:space="preserve"> ADDIN ZOTERO_ITEM CSL_CITATION {"citationID":"6D8xsEL2","properties":{"formattedCitation":"(Rights and Sterba 2020)","plainCitation":"(Rights and Sterba 2020)","noteIndex":0},"citationItems":[{"id":3884,"uris":["http://zotero.org/users/5727072/items/I4V7RG9G"],"itemData":{"id":3884,"type":"article-journal","abstract":"When comparing multilevel models (MLMs) differing in fixed and/or random effects, researchers have had continuing interest in using R-squared differences to communicate effect size and importance of included terms. However, there has been longstanding confusion regarding which R-squared difference measures should be used for which kind of MLM comparisons. Furthermore, several limitations of recent studies on R-squared differences in MLM have led to misleading or incomplete recommendations for practice. These limitations include computing measures that are by definition incapable of detecting a particular type of added term, considering only a subset of the broader class of available R-squared difference measures, and incorrectly defining what a given R-squared difference measure quantifies. The purpose of this paper is to elucidate and resolve these issues. To do so, we define a more general set of total, within-cluster, and between-cluster R-squared difference measures than previously considered in MLM comparisons and give researchers concrete step-by-step procedures for identifying which measure is relevant to which model comparison. We supply simulated and analytic demonstrations of limitations of previous MLM studies on R-squared differences and show how application of our step-by-step procedures and general set of measures overcomes each. Additionally, we provide and illustrate graphical tools and software allowing researchers to automatically compute and visualize our set of measures in an integrated manner. We conclude with recommendations, as well as extensions involving (a) how our framework relates to and can be used to obtain pseudo-R-squareds, and (b) how our framework can accommodate both simultaneous and hierarchical model-building approaches.","container-title":"Multivariate Behavioral Research","DOI":"10.1080/00273171.2019.1660605","ISSN":"0027-3171","issue":"4","note":"_eprint: https://doi.org/10.1080/00273171.2019.1660605","page":"568-599","PMID":"31559890","publisher":"Routledge","source":"Taylor and Francis+NEJM","title":"New recommendations on the use of R-squared differences in multilevel model comparisons","volume":"55","author":[{"family":"Rights","given":"Jason D."},{"family":"Sterba","given":"Sonya K."}],"issued":{"date-parts":[["2020",7,3]]}}}],"schema":"https://github.com/citation-style-language/schema/raw/master/csl-citation.json"} </w:instrText>
      </w:r>
      <w:r w:rsidRPr="00524049">
        <w:fldChar w:fldCharType="separate"/>
      </w:r>
      <w:r w:rsidR="007F4500" w:rsidRPr="00524049">
        <w:t>(Rights and Sterba 2020)</w:t>
      </w:r>
      <w:r w:rsidRPr="00524049">
        <w:fldChar w:fldCharType="end"/>
      </w:r>
      <w:r w:rsidRPr="00524049">
        <w:t xml:space="preserve">, and multiplied by 100 to yield the </w:t>
      </w:r>
      <w:r w:rsidR="00797D01">
        <w:t>Pearson P</w:t>
      </w:r>
      <w:r w:rsidRPr="00524049">
        <w:t xml:space="preserve">ercent </w:t>
      </w:r>
      <w:r w:rsidR="00797D01">
        <w:t>C</w:t>
      </w:r>
      <w:r w:rsidRPr="00524049">
        <w:t xml:space="preserve">orrelation </w:t>
      </w:r>
      <w:r w:rsidR="00797D01">
        <w:t>C</w:t>
      </w:r>
      <w:r w:rsidRPr="00524049">
        <w:t xml:space="preserve">oefficient (PCC). From this, the average Pearson PCC of the matrix was calculated (i.e., by summing all values and dividing by the number of values within the lower triangle), as well as the standard deviation and standard error (of n = 6 values under the diagonal). For this step, Pearson’s correlation was chosen to investigate when a linear increase in mating corresponded to a linear increase in oviposition, or vice versa. However, using Spearman’s rank correlation would allow a looser interpretation in which an increase in mating corresponded to </w:t>
      </w:r>
      <w:r w:rsidRPr="00524049">
        <w:rPr>
          <w:i/>
          <w:iCs/>
        </w:rPr>
        <w:t xml:space="preserve">any </w:t>
      </w:r>
      <w:r w:rsidRPr="00524049">
        <w:t>increase in oviposition, not necessarily a linear one (and was used in the Clustered Heat Map analysis below).</w:t>
      </w:r>
    </w:p>
    <w:p w14:paraId="68AFD2DC"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3C3934F0" w14:textId="25F0BCA8" w:rsidR="00D22674" w:rsidRPr="006A468E"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b/>
          <w:bCs/>
          <w:i/>
          <w:iCs/>
        </w:rPr>
      </w:pPr>
      <w:r w:rsidRPr="00524049">
        <w:rPr>
          <w:i/>
          <w:iCs/>
        </w:rPr>
        <w:t xml:space="preserve">Phase Shifted PCC </w:t>
      </w:r>
      <w:r w:rsidR="00440384" w:rsidRPr="00524049">
        <w:rPr>
          <w:i/>
          <w:iCs/>
        </w:rPr>
        <w:t>—</w:t>
      </w:r>
      <w:r w:rsidRPr="00524049">
        <w:rPr>
          <w:i/>
          <w:iCs/>
        </w:rPr>
        <w:t xml:space="preserve"> </w:t>
      </w:r>
      <w:r w:rsidRPr="00524049">
        <w:t xml:space="preserve">Next, a series of </w:t>
      </w:r>
      <w:r w:rsidR="00797D01">
        <w:t xml:space="preserve">Pearson </w:t>
      </w:r>
      <w:r w:rsidRPr="00524049">
        <w:t>PCC matrices were calculated to determine what amo</w:t>
      </w:r>
      <w:r w:rsidR="002E4945">
        <w:t>unt</w:t>
      </w:r>
      <w:r w:rsidRPr="00524049">
        <w:t xml:space="preserve"> of phase shifting </w:t>
      </w:r>
      <w:r w:rsidR="002E4945">
        <w:t>maximized</w:t>
      </w:r>
      <w:r w:rsidR="002E4945" w:rsidRPr="00524049">
        <w:t xml:space="preserve"> </w:t>
      </w:r>
      <w:r w:rsidR="00797D01">
        <w:t xml:space="preserve">average Pearson </w:t>
      </w:r>
      <w:r w:rsidRPr="00524049">
        <w:t xml:space="preserve">PCC. This was done for each pair of reproductive metrics (mating with oviposition in traps, mating with oviposition in cages, mating with total egg weight, and mating with hatch rate). </w:t>
      </w:r>
      <w:r w:rsidR="00D57711">
        <w:t>Data were</w:t>
      </w:r>
      <w:r w:rsidRPr="00524049">
        <w:t xml:space="preserve"> phase shifted n = 0, 1, 2, 3, 4, 5, and 6 days, yielding </w:t>
      </w:r>
      <w:proofErr w:type="spellStart"/>
      <w:r w:rsidRPr="00524049">
        <w:rPr>
          <w:i/>
          <w:iCs/>
        </w:rPr>
        <w:t>y</w:t>
      </w:r>
      <w:r w:rsidRPr="00524049">
        <w:rPr>
          <w:i/>
          <w:iCs/>
          <w:vertAlign w:val="subscript"/>
        </w:rPr>
        <w:t>t</w:t>
      </w:r>
      <w:proofErr w:type="spellEnd"/>
      <w:r w:rsidRPr="00524049">
        <w:rPr>
          <w:i/>
          <w:iCs/>
        </w:rPr>
        <w:t>, y</w:t>
      </w:r>
      <w:r w:rsidRPr="00524049">
        <w:rPr>
          <w:i/>
          <w:iCs/>
          <w:vertAlign w:val="subscript"/>
        </w:rPr>
        <w:t>t-1</w:t>
      </w:r>
      <w:r w:rsidRPr="00524049">
        <w:rPr>
          <w:i/>
          <w:iCs/>
        </w:rPr>
        <w:t>, y</w:t>
      </w:r>
      <w:r w:rsidRPr="00524049">
        <w:rPr>
          <w:i/>
          <w:iCs/>
          <w:vertAlign w:val="subscript"/>
        </w:rPr>
        <w:t>t-2</w:t>
      </w:r>
      <w:r w:rsidRPr="00524049">
        <w:rPr>
          <w:i/>
          <w:iCs/>
        </w:rPr>
        <w:t>, … y</w:t>
      </w:r>
      <w:r w:rsidRPr="00524049">
        <w:rPr>
          <w:i/>
          <w:iCs/>
          <w:vertAlign w:val="subscript"/>
        </w:rPr>
        <w:t>t-6</w:t>
      </w:r>
      <w:r w:rsidRPr="00524049">
        <w:t xml:space="preserve">. To phase shift the data, the first n-days of the data were deleted and the remainder shifted forward, creating an empty tail that was filled with 0-values to preserve the length of the time series. </w:t>
      </w:r>
      <w:r w:rsidR="002E4945" w:rsidRPr="00524049">
        <w:t xml:space="preserve">Mating was always kept </w:t>
      </w:r>
      <w:r w:rsidR="002E4945">
        <w:t>unmodified</w:t>
      </w:r>
      <w:r w:rsidR="002E4945" w:rsidRPr="00524049">
        <w:t xml:space="preserve">, primarily because </w:t>
      </w:r>
      <w:r w:rsidR="002E4945">
        <w:t>this behavior</w:t>
      </w:r>
      <w:r w:rsidR="002E4945" w:rsidRPr="00524049">
        <w:t xml:space="preserve"> </w:t>
      </w:r>
      <w:r w:rsidR="002E4945">
        <w:t xml:space="preserve">generally </w:t>
      </w:r>
      <w:r w:rsidR="002E4945" w:rsidRPr="00524049">
        <w:t xml:space="preserve">occurs first in the </w:t>
      </w:r>
      <w:r w:rsidR="002E4945">
        <w:t xml:space="preserve">reproductive </w:t>
      </w:r>
      <w:r w:rsidR="002E4945" w:rsidRPr="00524049">
        <w:t>sequence</w:t>
      </w:r>
      <w:r w:rsidR="002E4945">
        <w:t xml:space="preserve"> (barring instances where mating is delayed for several days</w:t>
      </w:r>
      <w:r w:rsidR="002E4945" w:rsidRPr="00524049">
        <w:t xml:space="preserve">), </w:t>
      </w:r>
      <w:r w:rsidR="002E4945">
        <w:t xml:space="preserve">which means </w:t>
      </w:r>
      <w:proofErr w:type="gramStart"/>
      <w:r w:rsidR="002E4945">
        <w:t>a</w:t>
      </w:r>
      <w:proofErr w:type="gramEnd"/>
      <w:r w:rsidR="002E4945">
        <w:t xml:space="preserve"> oviposition phase shift as a function of mating is the more biologically relevant parameter combination to explore rather than vice versa</w:t>
      </w:r>
      <w:r w:rsidR="002E4945" w:rsidRPr="00524049">
        <w:t>.</w:t>
      </w:r>
      <w:r w:rsidR="002E4945">
        <w:t xml:space="preserve"> </w:t>
      </w:r>
      <w:r w:rsidRPr="00524049">
        <w:t xml:space="preserve">The average </w:t>
      </w:r>
      <w:r w:rsidR="00797D01">
        <w:t xml:space="preserve">Pearson </w:t>
      </w:r>
      <w:r w:rsidRPr="00524049">
        <w:t xml:space="preserve">PCC across this continuum of phase shifting was then plotted in </w:t>
      </w:r>
      <w:proofErr w:type="spellStart"/>
      <w:r w:rsidRPr="00524049">
        <w:t>MSExcel</w:t>
      </w:r>
      <w:proofErr w:type="spellEnd"/>
      <w:r w:rsidRPr="00524049">
        <w:t xml:space="preserve"> and examined visually </w:t>
      </w:r>
      <w:r w:rsidRPr="00524049">
        <w:lastRenderedPageBreak/>
        <w:t>to determine candidates for optimization by finding local maxima/minima.</w:t>
      </w:r>
      <w:r w:rsidR="003661A1">
        <w:t xml:space="preserve"> </w:t>
      </w:r>
      <w:r w:rsidR="006D279A">
        <w:t xml:space="preserve">Lastly, to determine the potential for an underlying autoregressive structure (i.e., temporal non-independence) to bias the </w:t>
      </w:r>
      <w:r w:rsidR="00797D01">
        <w:t xml:space="preserve">average Pearson </w:t>
      </w:r>
      <w:r w:rsidR="006D279A">
        <w:t xml:space="preserve">PCC scores </w:t>
      </w:r>
      <w:r w:rsidR="006D279A" w:rsidRPr="00407D91">
        <w:fldChar w:fldCharType="begin"/>
      </w:r>
      <w:r w:rsidR="006D279A" w:rsidRPr="00407D91">
        <w:instrText xml:space="preserve"> ADDIN ZOTERO_ITEM CSL_CITATION {"citationID":"xKsCOL1M","properties":{"unsorted":false,"formattedCitation":"(Shumway and Stoffer 2017a)","plainCitation":"(Shumway and Stoffer 2017a)","noteIndex":0},"citationItems":[{"id":3837,"uris":["http://zotero.org/users/5727072/items/AW5I6KES"],"itemData":{"id":3837,"type":"book","collection-title":"Springer Texts in Statistics","DOI":"10.1007/978-3-319-52452-8","ISBN":"978-3-319-52451-1","language":"en","license":"https://www.springernature.com/gp/researchers/text-and-data-mining","publisher":"Springer International Publishing","publisher-place":"Cham","source":"DOI.org (Crossref)","title":"Time series analysis and Its applications: With R examples","title-short":"Time Series Analysis and Its Applications","URL":"https://link.springer.com/10.1007/978-3-319-52452-8","author":[{"family":"Shumway","given":"Robert H."},{"family":"Stoffer","given":"David S."}],"accessed":{"date-parts":[["2025",8,10]]},"issued":{"date-parts":[["2017"]]}}}],"schema":"https://github.com/citation-style-language/schema/raw/master/csl-citation.json"} </w:instrText>
      </w:r>
      <w:r w:rsidR="006D279A" w:rsidRPr="00407D91">
        <w:fldChar w:fldCharType="separate"/>
      </w:r>
      <w:r w:rsidR="006D279A" w:rsidRPr="00407D91">
        <w:rPr>
          <w:noProof/>
        </w:rPr>
        <w:t>(Shumway and Stoffer 2017a)</w:t>
      </w:r>
      <w:r w:rsidR="006D279A" w:rsidRPr="00407D91">
        <w:fldChar w:fldCharType="end"/>
      </w:r>
      <w:r w:rsidR="006D279A">
        <w:t>, the p</w:t>
      </w:r>
      <w:r w:rsidR="003661A1">
        <w:t xml:space="preserve">artial autocorrelation function (PACF) of mating versus lagged mating was </w:t>
      </w:r>
      <w:r w:rsidR="006D279A">
        <w:t>computed</w:t>
      </w:r>
      <w:r w:rsidR="003661A1">
        <w:t xml:space="preserve"> via the </w:t>
      </w:r>
      <w:proofErr w:type="spellStart"/>
      <w:r w:rsidR="003661A1">
        <w:t>pacf</w:t>
      </w:r>
      <w:proofErr w:type="spellEnd"/>
      <w:r w:rsidR="003661A1">
        <w:t>() function in R</w:t>
      </w:r>
      <w:r w:rsidR="006D279A">
        <w:t xml:space="preserve">. Doing so </w:t>
      </w:r>
      <w:r w:rsidR="003661A1">
        <w:t>revealed that none of these lags were statistically significant, i.e., PACF scores falling above or below 95% confidence intervals</w:t>
      </w:r>
      <w:r w:rsidR="006D279A">
        <w:t xml:space="preserve">, suggesting temporal independence </w:t>
      </w:r>
      <w:r w:rsidR="006D279A" w:rsidRPr="006D279A">
        <w:t xml:space="preserve">(Supplementary Figure </w:t>
      </w:r>
      <w:r w:rsidR="008C32B5">
        <w:t>1</w:t>
      </w:r>
      <w:r w:rsidR="006D279A" w:rsidRPr="006D279A">
        <w:t>).</w:t>
      </w:r>
      <w:r w:rsidR="00260635">
        <w:t xml:space="preserve"> </w:t>
      </w:r>
    </w:p>
    <w:p w14:paraId="79B0AE0E"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4E0D6469" w14:textId="26DB408C" w:rsidR="002E4945" w:rsidRPr="006A468E" w:rsidRDefault="00A808B7" w:rsidP="002E49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Clustered Heat Map </w:t>
      </w:r>
      <w:r w:rsidR="00440384" w:rsidRPr="00524049">
        <w:rPr>
          <w:i/>
          <w:iCs/>
        </w:rPr>
        <w:t>—</w:t>
      </w:r>
      <w:r w:rsidRPr="00524049">
        <w:rPr>
          <w:i/>
          <w:iCs/>
        </w:rPr>
        <w:t xml:space="preserve"> </w:t>
      </w:r>
      <w:r w:rsidR="002E4945" w:rsidRPr="00524049">
        <w:t>Finally, a clustered heat map was generated for all metrics</w:t>
      </w:r>
      <w:r w:rsidR="002E4945">
        <w:t>, with treatment data pooled together</w:t>
      </w:r>
      <w:r w:rsidR="002E4945" w:rsidRPr="00524049">
        <w:t xml:space="preserve">. The </w:t>
      </w:r>
      <w:r w:rsidR="002E4945">
        <w:t xml:space="preserve">input data frame for the heatmap </w:t>
      </w:r>
      <w:r w:rsidR="002E4945" w:rsidRPr="00524049">
        <w:t>was</w:t>
      </w:r>
      <w:r w:rsidR="002E4945">
        <w:t xml:space="preserve"> constructed using reproductive metrics lagged however much would maximize </w:t>
      </w:r>
      <w:r w:rsidR="00797D01">
        <w:t>average Pearson PCC</w:t>
      </w:r>
      <w:r w:rsidR="002E4945">
        <w:t xml:space="preserve">, as well as </w:t>
      </w:r>
      <w:r w:rsidR="002E4945" w:rsidRPr="00524049">
        <w:t xml:space="preserve">their neighboring </w:t>
      </w:r>
      <w:r w:rsidR="002E4945">
        <w:t xml:space="preserve">lags </w:t>
      </w:r>
      <w:r w:rsidR="002E4945" w:rsidRPr="00524049">
        <w:t xml:space="preserve">of </w:t>
      </w:r>
      <w:r w:rsidR="002E4945" w:rsidRPr="00524049">
        <w:sym w:font="Symbol" w:char="F0B1"/>
      </w:r>
      <w:r w:rsidR="002E4945" w:rsidRPr="00524049">
        <w:t xml:space="preserve"> 1 day (i.e., if an optimum was found for oviposition with a phase shift of n = 2, then this along with n = 1 and n = 3 were considered). The correlation matrix was calculated using the </w:t>
      </w:r>
      <w:proofErr w:type="spellStart"/>
      <w:r w:rsidR="002E4945" w:rsidRPr="00524049">
        <w:t>corr</w:t>
      </w:r>
      <w:proofErr w:type="spellEnd"/>
      <w:r w:rsidR="002E4945" w:rsidRPr="00524049">
        <w:t xml:space="preserve">() function in RStudio </w:t>
      </w:r>
      <w:r w:rsidR="002E4945" w:rsidRPr="00524049">
        <w:fldChar w:fldCharType="begin"/>
      </w:r>
      <w:r w:rsidR="002E4945">
        <w:instrText xml:space="preserve"> ADDIN ZOTERO_ITEM CSL_CITATION {"citationID":"GR0DI0ds","properties":{"formattedCitation":"(Wei and Simko 2024)","plainCitation":"(Wei and Simko 2024)","noteIndex":0},"citationItems":[{"id":3835,"uris":["http://zotero.org/users/5727072/items/IXEBAPPG"],"itemData":{"id":3835,"type":"software","medium":"R","title":"R package 'corrplot': Visualization of a correlation matrix","URL":"https://github.com/taiyun/corrplot","version":"version 0.95","author":[{"family":"Wei","given":"Taiyun"},{"family":"Simko","given":"Viliam"}],"issued":{"date-parts":[["2024"]]}}}],"schema":"https://github.com/citation-style-language/schema/raw/master/csl-citation.json"} </w:instrText>
      </w:r>
      <w:r w:rsidR="002E4945" w:rsidRPr="00524049">
        <w:fldChar w:fldCharType="separate"/>
      </w:r>
      <w:r w:rsidR="002E4945" w:rsidRPr="00524049">
        <w:t>(Wei and Simko 2024)</w:t>
      </w:r>
      <w:r w:rsidR="002E4945" w:rsidRPr="00524049">
        <w:fldChar w:fldCharType="end"/>
      </w:r>
      <w:r w:rsidR="002E4945" w:rsidRPr="00524049">
        <w:t xml:space="preserve">, using Spearman’s rank coefficient (since the functions above were not strictly monotonic). These values were then plotted as a clustered heatmap using the </w:t>
      </w:r>
      <w:proofErr w:type="spellStart"/>
      <w:proofErr w:type="gramStart"/>
      <w:r w:rsidR="002E4945" w:rsidRPr="00524049">
        <w:t>corrplot</w:t>
      </w:r>
      <w:proofErr w:type="spellEnd"/>
      <w:r w:rsidR="002E4945" w:rsidRPr="00524049">
        <w:t>(</w:t>
      </w:r>
      <w:proofErr w:type="gramEnd"/>
      <w:r w:rsidR="002E4945" w:rsidRPr="00524049">
        <w:t>) function in RStudio</w:t>
      </w:r>
      <w:r w:rsidR="002E4945">
        <w:t>,</w:t>
      </w:r>
      <w:r w:rsidR="002E4945">
        <w:rPr>
          <w:b/>
          <w:bCs/>
        </w:rPr>
        <w:t xml:space="preserve"> </w:t>
      </w:r>
      <w:r w:rsidR="002E4945" w:rsidRPr="006A468E">
        <w:t xml:space="preserve">using Euclidean distance to construct the distance matrix, and then ordered using a single-linkage </w:t>
      </w:r>
      <w:r w:rsidR="002E4945" w:rsidRPr="002E4945">
        <w:t>hier</w:t>
      </w:r>
      <w:r w:rsidR="002E4945">
        <w:t>ar</w:t>
      </w:r>
      <w:r w:rsidR="002E4945" w:rsidRPr="002E4945">
        <w:t>chical</w:t>
      </w:r>
      <w:r w:rsidR="002E4945" w:rsidRPr="006A468E">
        <w:t xml:space="preserve"> clustering algorithm (which builds trees via a bottom-up agglomerative approach).</w:t>
      </w:r>
    </w:p>
    <w:p w14:paraId="0A124B3F" w14:textId="19F39283"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i/>
          <w:iCs/>
        </w:rPr>
      </w:pPr>
    </w:p>
    <w:p w14:paraId="7ADD629C"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64A616FC" w14:textId="304869A2" w:rsidR="00D22674" w:rsidRPr="00524049" w:rsidRDefault="00A808B7" w:rsidP="006A46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center"/>
      </w:pPr>
      <w:r w:rsidRPr="00524049">
        <w:t>RESULTS</w:t>
      </w:r>
    </w:p>
    <w:p w14:paraId="52CCB263" w14:textId="055F153E"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Visual Analysis </w:t>
      </w:r>
      <w:r w:rsidR="00440384" w:rsidRPr="00524049">
        <w:rPr>
          <w:i/>
          <w:iCs/>
        </w:rPr>
        <w:t>—</w:t>
      </w:r>
      <w:r w:rsidRPr="00524049">
        <w:rPr>
          <w:i/>
          <w:iCs/>
        </w:rPr>
        <w:t xml:space="preserve"> </w:t>
      </w:r>
      <w:r w:rsidRPr="00524049">
        <w:t xml:space="preserve">As a first step, data for mating </w:t>
      </w:r>
      <w:r w:rsidR="002E4945" w:rsidRPr="002E4945">
        <w:t>×</w:t>
      </w:r>
      <w:r w:rsidRPr="00524049">
        <w:t xml:space="preserve"> day, oviposition </w:t>
      </w:r>
      <w:r w:rsidR="002E4945" w:rsidRPr="002E4945">
        <w:t>×</w:t>
      </w:r>
      <w:r w:rsidRPr="00524049">
        <w:t xml:space="preserve"> day, total egg weight </w:t>
      </w:r>
      <w:r w:rsidR="002E4945" w:rsidRPr="002E4945">
        <w:t>×</w:t>
      </w:r>
      <w:r w:rsidRPr="00524049">
        <w:t xml:space="preserve"> day, and hatch rate </w:t>
      </w:r>
      <w:r w:rsidR="002E4945" w:rsidRPr="002E4945">
        <w:t>×</w:t>
      </w:r>
      <w:r w:rsidRPr="00524049">
        <w:t xml:space="preserve"> day</w:t>
      </w:r>
      <w:r w:rsidR="009C10E4">
        <w:t xml:space="preserve"> was </w:t>
      </w:r>
      <w:r w:rsidR="00072CA6">
        <w:t>visualized</w:t>
      </w:r>
      <w:r w:rsidR="00F426CF">
        <w:t xml:space="preserve"> by plotting in </w:t>
      </w:r>
      <w:r w:rsidR="00E52131">
        <w:t>RStudio</w:t>
      </w:r>
      <w:r w:rsidR="00E52131">
        <w:rPr>
          <w:color w:val="000000"/>
        </w:rPr>
        <w:t xml:space="preserve"> (Figure 1</w:t>
      </w:r>
      <w:r w:rsidR="00FD2E9B">
        <w:rPr>
          <w:color w:val="000000"/>
        </w:rPr>
        <w:t>-A, Figure 1-B</w:t>
      </w:r>
      <w:r w:rsidR="00E52131">
        <w:rPr>
          <w:color w:val="000000"/>
        </w:rPr>
        <w:t>)</w:t>
      </w:r>
      <w:r w:rsidRPr="00524049">
        <w:t>.</w:t>
      </w:r>
      <w:r w:rsidRPr="00524049">
        <w:rPr>
          <w:color w:val="000000"/>
        </w:rPr>
        <w:t xml:space="preserve"> </w:t>
      </w:r>
      <w:r w:rsidRPr="00524049">
        <w:t xml:space="preserve">Doing this revealed average mating peaked on day 1 </w:t>
      </w:r>
      <w:r w:rsidR="00E52131">
        <w:t>o</w:t>
      </w:r>
      <w:r w:rsidRPr="00524049">
        <w:t xml:space="preserve">f the </w:t>
      </w:r>
      <w:r w:rsidR="00E52131">
        <w:t xml:space="preserve">experiment, (i.e., after flies were introduced into </w:t>
      </w:r>
      <w:r w:rsidR="00E52131">
        <w:lastRenderedPageBreak/>
        <w:t>the breeding environment</w:t>
      </w:r>
      <w:r w:rsidRPr="00524049">
        <w:t xml:space="preserve">), whereas average oviposition peaked on day 4. The trend for each was to generally decrease following this peak, however mating was not strictly monotonic, in that there was a second small peak between days 3-4. </w:t>
      </w:r>
      <w:r w:rsidR="00E52131">
        <w:t>Cumulative t</w:t>
      </w:r>
      <w:r w:rsidRPr="00524049">
        <w:t>otal egg weight and hatch</w:t>
      </w:r>
      <w:r w:rsidR="00AA7F3C">
        <w:t xml:space="preserve"> rate</w:t>
      </w:r>
      <w:r w:rsidRPr="00524049">
        <w:t xml:space="preserve"> both plateaued by day 5</w:t>
      </w:r>
      <w:r w:rsidR="00F426CF">
        <w:t xml:space="preserve">, with values </w:t>
      </w:r>
      <w:r w:rsidRPr="00524049">
        <w:t>generally decreas</w:t>
      </w:r>
      <w:r w:rsidR="00E52131">
        <w:t>ing</w:t>
      </w:r>
      <w:r w:rsidRPr="00524049">
        <w:t xml:space="preserve"> </w:t>
      </w:r>
      <w:r w:rsidR="00E52131">
        <w:t xml:space="preserve">each day </w:t>
      </w:r>
      <w:r w:rsidRPr="00524049">
        <w:t xml:space="preserve">after reaching a peak on day 3. Qualitatively, it then appeared that mating would have the strongest correlation to oviposition when the latter was </w:t>
      </w:r>
      <w:r w:rsidR="00E52131">
        <w:t>lagged</w:t>
      </w:r>
      <w:r w:rsidR="00E52131" w:rsidRPr="00524049">
        <w:t xml:space="preserve"> </w:t>
      </w:r>
      <w:r w:rsidRPr="00524049">
        <w:t xml:space="preserve">n = 2 days. However, because of the plateau, total egg weight and hatch </w:t>
      </w:r>
      <w:r w:rsidR="00DE506F">
        <w:t xml:space="preserve">rate </w:t>
      </w:r>
      <w:r w:rsidRPr="00524049">
        <w:t>might be more strongly correlated with mating when phase shifted greater than 1 day.</w:t>
      </w:r>
    </w:p>
    <w:p w14:paraId="11E46EF0"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0380A10B" w14:textId="46C7111E"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Cross Correlation of Time Series Data </w:t>
      </w:r>
      <w:r w:rsidR="00440384" w:rsidRPr="00524049">
        <w:rPr>
          <w:i/>
          <w:iCs/>
        </w:rPr>
        <w:t>—</w:t>
      </w:r>
      <w:r w:rsidRPr="00524049">
        <w:rPr>
          <w:i/>
          <w:iCs/>
        </w:rPr>
        <w:t xml:space="preserve"> </w:t>
      </w:r>
      <w:r w:rsidRPr="00524049">
        <w:t>The initial analysis considering Mating</w:t>
      </w:r>
      <w:r w:rsidR="002E4945">
        <w:t xml:space="preserve"> × </w:t>
      </w:r>
      <w:r w:rsidRPr="00524049">
        <w:t xml:space="preserve">Oviposition </w:t>
      </w:r>
      <w:r w:rsidR="00E52131">
        <w:t xml:space="preserve">(in traps) </w:t>
      </w:r>
      <w:r w:rsidRPr="00524049">
        <w:t xml:space="preserve">for each treatment was optimized when oviposition was lagged by 2 days, with individual values within the matrix ranging from 97.56 - 98.66 </w:t>
      </w:r>
      <w:r w:rsidR="00797D01">
        <w:t xml:space="preserve">average </w:t>
      </w:r>
      <w:r w:rsidR="00E52131" w:rsidRPr="00524049">
        <w:t xml:space="preserve">Pearson </w:t>
      </w:r>
      <w:r w:rsidR="00797D01">
        <w:t>C</w:t>
      </w:r>
      <w:r w:rsidR="00E52131" w:rsidRPr="00524049">
        <w:t xml:space="preserve">orrelation </w:t>
      </w:r>
      <w:r w:rsidR="00797D01">
        <w:t>C</w:t>
      </w:r>
      <w:r w:rsidR="00E52131" w:rsidRPr="00524049">
        <w:t>oefficient</w:t>
      </w:r>
      <w:r w:rsidR="00E52131" w:rsidRPr="00524049" w:rsidDel="00E52131">
        <w:t xml:space="preserve"> </w:t>
      </w:r>
      <w:r w:rsidR="00E52131">
        <w:t>(PCC)</w:t>
      </w:r>
      <w:r w:rsidRPr="00524049">
        <w:t xml:space="preserve"> (Table S2), indicating that </w:t>
      </w:r>
      <w:r w:rsidR="00E52131">
        <w:t>PCC</w:t>
      </w:r>
      <w:r w:rsidRPr="00524049">
        <w:t xml:space="preserve"> could be optimized by lagging data. Hence, for each reproductive metric, the average </w:t>
      </w:r>
      <w:r w:rsidR="00797D01">
        <w:t xml:space="preserve">Pearson </w:t>
      </w:r>
      <w:r w:rsidR="00E52131">
        <w:t>PCC</w:t>
      </w:r>
      <w:r w:rsidRPr="00524049">
        <w:t xml:space="preserve"> was calculated between mating, and that second metric phase shifted by n = 0, 1, 2, 3, 4, 5, and 6 days. These were then plotted to visually inspect where (local) optima lie. </w:t>
      </w:r>
      <w:r w:rsidR="00FD2E9B">
        <w:t>For t</w:t>
      </w:r>
      <w:r w:rsidRPr="00524049">
        <w:t xml:space="preserve">he comparison between mating and oviposition (in traps), average PCC was maximized with a phase shift of n = 2 days. Doing this increased the </w:t>
      </w:r>
      <w:r w:rsidR="00797D01">
        <w:t xml:space="preserve">average Pearson </w:t>
      </w:r>
      <w:r w:rsidRPr="00524049">
        <w:t xml:space="preserve">PCC from 31.19% to 97.54%, a 3.12-fold difference (Figure </w:t>
      </w:r>
      <w:r w:rsidR="00FD2E9B">
        <w:t>1-C</w:t>
      </w:r>
      <w:r w:rsidRPr="00524049">
        <w:t xml:space="preserve">). For the comparison between mating and oviposition (in cage material) (Figure </w:t>
      </w:r>
      <w:r w:rsidR="00FD2E9B">
        <w:t>1-D</w:t>
      </w:r>
      <w:r w:rsidRPr="00524049">
        <w:t>), average</w:t>
      </w:r>
      <w:r w:rsidR="00797D01">
        <w:t xml:space="preserve"> Pearson</w:t>
      </w:r>
      <w:r w:rsidRPr="00524049">
        <w:t xml:space="preserve"> PCC was maximized with a 3-, 4-, or 5-day time lag (~72%) and minimized with a 0-day time lag (19.71%). For the comparison between mating and total egg weight (Figure </w:t>
      </w:r>
      <w:r w:rsidR="00FD2E9B">
        <w:t>1-E</w:t>
      </w:r>
      <w:r w:rsidRPr="00524049">
        <w:t xml:space="preserve">), a local maximum was found with a 3-day lag (60.29%) up from 29.22% with no lag, representing a 2.06-fold increase. Lastly, the comparison between mating and hatch rate (Figure </w:t>
      </w:r>
      <w:r w:rsidR="00FD2E9B">
        <w:t>1-F</w:t>
      </w:r>
      <w:r w:rsidRPr="00524049">
        <w:t xml:space="preserve">) also had a maximized average </w:t>
      </w:r>
      <w:r w:rsidR="00797D01">
        <w:t xml:space="preserve">Pearson </w:t>
      </w:r>
      <w:r w:rsidRPr="00524049">
        <w:t>PCC with a 3-day lag (75.16%) up from 40.48%, representing a 1.85-fold increase.</w:t>
      </w:r>
      <w:r w:rsidR="00FD2E9B">
        <w:t xml:space="preserve"> </w:t>
      </w:r>
      <w:r w:rsidR="00FD2E9B" w:rsidRPr="00524049">
        <w:t xml:space="preserve">Interestingly </w:t>
      </w:r>
      <w:r w:rsidR="00FD2E9B" w:rsidRPr="00524049">
        <w:lastRenderedPageBreak/>
        <w:t xml:space="preserve">though, </w:t>
      </w:r>
      <w:r w:rsidR="00FD2E9B">
        <w:t xml:space="preserve">often </w:t>
      </w:r>
      <w:r w:rsidR="00FD2E9B" w:rsidRPr="00524049">
        <w:t>the highest value</w:t>
      </w:r>
      <w:r w:rsidR="00FD2E9B">
        <w:t xml:space="preserve">, regardless of the metric being examined was a </w:t>
      </w:r>
      <w:r w:rsidR="00FD2E9B" w:rsidRPr="00524049">
        <w:t>6-day time lag, though this is suspected to be a statistical artifact (see Discussion below)</w:t>
      </w:r>
      <w:r w:rsidR="00FD2E9B">
        <w:t>.</w:t>
      </w:r>
      <w:r w:rsidR="00260635">
        <w:t xml:space="preserve"> Interestingly, ~98-99% </w:t>
      </w:r>
      <w:r w:rsidR="00260635" w:rsidRPr="00524049">
        <w:t xml:space="preserve">correlations </w:t>
      </w:r>
      <w:r w:rsidR="00260635">
        <w:t xml:space="preserve">were found between mating and metrics phase-shifted n = 6 days, but these </w:t>
      </w:r>
      <w:r w:rsidR="00260635" w:rsidRPr="00524049">
        <w:t xml:space="preserve">may be a statistical artifact (i.e., a spurious correlation) </w:t>
      </w:r>
      <w:r w:rsidR="00260635">
        <w:t>from comparing time series whose tails were mostly filled with zeroes, and so these were discounted as outliers.</w:t>
      </w:r>
    </w:p>
    <w:p w14:paraId="78AECAC8"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64A645CD" w14:textId="3C964D35"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Clustered Heat Map </w:t>
      </w:r>
      <w:r w:rsidR="00440384" w:rsidRPr="00524049">
        <w:rPr>
          <w:i/>
          <w:iCs/>
        </w:rPr>
        <w:t>—</w:t>
      </w:r>
      <w:r w:rsidRPr="00524049">
        <w:rPr>
          <w:i/>
          <w:iCs/>
        </w:rPr>
        <w:t xml:space="preserve"> </w:t>
      </w:r>
      <w:r w:rsidRPr="00524049">
        <w:t xml:space="preserve">A clustered heat map was constructed </w:t>
      </w:r>
      <w:r w:rsidR="00E52131">
        <w:t xml:space="preserve">using single-pass hierarchical clustering algorithm </w:t>
      </w:r>
      <w:r w:rsidRPr="00524049">
        <w:t>to reveal grouped relationships between mating and downstream reproductive metrics</w:t>
      </w:r>
      <w:r w:rsidR="00E52131">
        <w:t xml:space="preserve"> based on the Euclidean distance of their Spearman rank correlations (Figure 2)</w:t>
      </w:r>
      <w:r w:rsidR="00E045FD">
        <w:t xml:space="preserve">. </w:t>
      </w:r>
      <w:r w:rsidR="00E52131">
        <w:t>Input v</w:t>
      </w:r>
      <w:r w:rsidR="00E045FD">
        <w:t>ariables that went into this heat map included (a)</w:t>
      </w:r>
      <w:r w:rsidRPr="00524049">
        <w:t xml:space="preserve"> </w:t>
      </w:r>
      <w:r w:rsidR="00E045FD">
        <w:t xml:space="preserve">unmodified </w:t>
      </w:r>
      <w:r w:rsidR="00E52131">
        <w:t xml:space="preserve">fitness </w:t>
      </w:r>
      <w:r w:rsidR="00E045FD">
        <w:t xml:space="preserve">metrics, (b) metrics </w:t>
      </w:r>
      <w:r w:rsidRPr="00524049">
        <w:t>phase</w:t>
      </w:r>
      <w:r w:rsidR="00E045FD">
        <w:t>-</w:t>
      </w:r>
      <w:r w:rsidRPr="00524049">
        <w:t xml:space="preserve">shifted </w:t>
      </w:r>
      <w:r w:rsidR="00E045FD">
        <w:t>an amount equal to the optima found in the previous step, and (c)</w:t>
      </w:r>
      <w:r w:rsidRPr="00524049">
        <w:t xml:space="preserve"> </w:t>
      </w:r>
      <w:r w:rsidR="00E045FD">
        <w:t xml:space="preserve">phase shifts </w:t>
      </w:r>
      <w:r w:rsidR="00E52131">
        <w:t xml:space="preserve">of </w:t>
      </w:r>
      <w:r w:rsidR="00E045FD" w:rsidRPr="00524049">
        <w:sym w:font="Symbol" w:char="F0B1"/>
      </w:r>
      <w:r w:rsidR="00E045FD" w:rsidRPr="00524049">
        <w:t>1</w:t>
      </w:r>
      <w:r w:rsidR="00E045FD">
        <w:t xml:space="preserve"> </w:t>
      </w:r>
      <w:proofErr w:type="gramStart"/>
      <w:r w:rsidRPr="00524049">
        <w:t>days</w:t>
      </w:r>
      <w:proofErr w:type="gramEnd"/>
      <w:r w:rsidR="00E045FD">
        <w:t xml:space="preserve"> from the optima</w:t>
      </w:r>
      <w:r w:rsidRPr="00524049">
        <w:t>. Within the clustered heat map, mating was</w:t>
      </w:r>
      <w:r w:rsidR="00E045FD">
        <w:t xml:space="preserve"> most </w:t>
      </w:r>
      <w:proofErr w:type="gramStart"/>
      <w:r w:rsidR="00E045FD">
        <w:t>similar to</w:t>
      </w:r>
      <w:proofErr w:type="gramEnd"/>
      <w:r w:rsidR="00E045FD">
        <w:t xml:space="preserve"> </w:t>
      </w:r>
      <w:r w:rsidR="00E52131">
        <w:t>oviposition in traps</w:t>
      </w:r>
      <w:r w:rsidR="00E045FD">
        <w:t xml:space="preserve"> phase shifted </w:t>
      </w:r>
      <w:r w:rsidR="00E52131">
        <w:t xml:space="preserve">2 or 3 days as well as total egg weight and hatch rate each shifted 3 days. Mating was moderately </w:t>
      </w:r>
      <w:proofErr w:type="gramStart"/>
      <w:r w:rsidR="00E52131">
        <w:t>similar to</w:t>
      </w:r>
      <w:proofErr w:type="gramEnd"/>
      <w:r w:rsidR="00E52131">
        <w:t xml:space="preserve"> oviposition in traps shifted by 1 day as well as total egg weight and hatch rate shifted by 4 days. Mating </w:t>
      </w:r>
      <w:r w:rsidR="00E045FD">
        <w:t>was most dissimilar</w:t>
      </w:r>
      <w:r w:rsidR="00E52131">
        <w:t xml:space="preserve"> to a cluster containing</w:t>
      </w:r>
      <w:r w:rsidR="00E045FD">
        <w:t xml:space="preserve"> oviposition in cages</w:t>
      </w:r>
      <w:r w:rsidR="00FD2E9B">
        <w:t xml:space="preserve"> (phase shifted 0, 2, 3, and 4 days)</w:t>
      </w:r>
      <w:r w:rsidR="00E52131">
        <w:t xml:space="preserve">, as well as a </w:t>
      </w:r>
      <w:r w:rsidRPr="00524049">
        <w:t>cluster contain</w:t>
      </w:r>
      <w:r w:rsidR="00FD2E9B">
        <w:t>ing</w:t>
      </w:r>
      <w:r w:rsidRPr="00524049">
        <w:t xml:space="preserve"> </w:t>
      </w:r>
      <w:r w:rsidR="00FD2E9B">
        <w:t>all the unmodified metrics</w:t>
      </w:r>
      <w:r w:rsidR="00E52131">
        <w:t>.</w:t>
      </w:r>
    </w:p>
    <w:p w14:paraId="59D0BFEF"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58F8D8EB" w14:textId="6D1CB674" w:rsidR="00D22674" w:rsidRPr="00524049" w:rsidRDefault="00A808B7" w:rsidP="006A46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center"/>
      </w:pPr>
      <w:r w:rsidRPr="00524049">
        <w:t>DISCUSSION</w:t>
      </w:r>
    </w:p>
    <w:p w14:paraId="5DA6999E" w14:textId="79FD96FE"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The objective of this study was to examine whether correlations between time series data of reproductive metrics recorded during a BSF breeding study could be improved by comparing time series that were phase shifted/lagged. </w:t>
      </w:r>
      <w:r w:rsidR="008C7B43">
        <w:t xml:space="preserve">Since there is an obvious temporal component to mating behaviors, this study improves upon that of </w:t>
      </w:r>
      <w:r w:rsidR="007D0842">
        <w:fldChar w:fldCharType="begin"/>
      </w:r>
      <w:r w:rsidR="007D0842">
        <w:instrText xml:space="preserve"> ADDIN ZOTERO_ITEM CSL_CITATION {"citationID":"DlkwJ2h9","properties":{"unsorted":false,"formattedCitation":"(Lemke, Li, et al. 2025)","plainCitation":"(Lemke, Li, et al. 2025)","noteIndex":0},"citationItems":[{"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007D0842">
        <w:fldChar w:fldCharType="separate"/>
      </w:r>
      <w:r w:rsidR="007D0842">
        <w:rPr>
          <w:noProof/>
        </w:rPr>
        <w:t>Lemke, Li, et al. 2025</w:t>
      </w:r>
      <w:r w:rsidR="007D0842">
        <w:fldChar w:fldCharType="end"/>
      </w:r>
      <w:r w:rsidR="008C7B43">
        <w:t xml:space="preserve"> wh</w:t>
      </w:r>
      <w:r w:rsidR="00FD2E9B">
        <w:t>ich</w:t>
      </w:r>
      <w:r w:rsidR="008C7B43">
        <w:t xml:space="preserve"> did not consider </w:t>
      </w:r>
      <w:r w:rsidR="00FD2E9B">
        <w:t>temporal interactions</w:t>
      </w:r>
      <w:r w:rsidR="008C7B43">
        <w:t xml:space="preserve"> as part of the original study, focusing instead on statistical differences between </w:t>
      </w:r>
      <w:r w:rsidR="008C7B43">
        <w:lastRenderedPageBreak/>
        <w:t xml:space="preserve">treatment effects. </w:t>
      </w:r>
      <w:r w:rsidRPr="00524049">
        <w:t xml:space="preserve">Indeed, </w:t>
      </w:r>
      <w:r w:rsidR="008C7B43">
        <w:t xml:space="preserve">the results of this analysis show that </w:t>
      </w:r>
      <w:r w:rsidRPr="00524049">
        <w:t xml:space="preserve">lagging </w:t>
      </w:r>
      <w:r w:rsidR="00FD2E9B">
        <w:t>time series could increase the</w:t>
      </w:r>
      <w:r w:rsidRPr="00524049">
        <w:t xml:space="preserve"> Pearson percent correlation coefficient (PCC), i.e., effect size, between mating and other downstream reproductive metrics substantially. By </w:t>
      </w:r>
      <w:r w:rsidR="00FD2E9B">
        <w:t>performing this transformation</w:t>
      </w:r>
      <w:r w:rsidRPr="00524049">
        <w:t xml:space="preserve">, mating was 97.56 </w:t>
      </w:r>
      <w:r w:rsidR="008C7B43">
        <w:t>to</w:t>
      </w:r>
      <w:r w:rsidRPr="00524049">
        <w:t xml:space="preserve"> 98.66% correlated with oviposition in traps </w:t>
      </w:r>
      <w:r w:rsidR="00FD2E9B">
        <w:t>if</w:t>
      </w:r>
      <w:r w:rsidRPr="00524049">
        <w:t xml:space="preserve"> lagged </w:t>
      </w:r>
      <w:r w:rsidR="00FD2E9B">
        <w:t xml:space="preserve">by </w:t>
      </w:r>
      <w:r w:rsidRPr="00524049">
        <w:t>2 days. Likewise, for oviposition outside of traps, total egg weights, and hatch rate, these were ~71.63% correlated, 60.29% correlated, and 75.16% correlated with mating respectively</w:t>
      </w:r>
      <w:r w:rsidR="00FD2E9B">
        <w:t xml:space="preserve"> if their time </w:t>
      </w:r>
      <w:r w:rsidRPr="00524049">
        <w:t xml:space="preserve">series were lagged n = 3 days. A clustered heat map confirmed this relationship, showing mating was most closely related (i.e., had the </w:t>
      </w:r>
      <w:r w:rsidR="00FD2E9B">
        <w:t>closest distance</w:t>
      </w:r>
      <w:r w:rsidRPr="00524049">
        <w:t>) with a cluster of metrics that included oviposition, total egg weight, and hatch rate</w:t>
      </w:r>
      <w:r w:rsidR="00154306">
        <w:t>,</w:t>
      </w:r>
      <w:r w:rsidRPr="00524049">
        <w:t xml:space="preserve"> that were each phase shifted by these optima. In addition, the clustered heat map showed that mating was also </w:t>
      </w:r>
      <w:r w:rsidR="00FD2E9B">
        <w:t xml:space="preserve">most different from </w:t>
      </w:r>
      <w:r w:rsidRPr="00524049">
        <w:t xml:space="preserve">these same fitness metrics if they were </w:t>
      </w:r>
      <w:r w:rsidR="00FD2E9B" w:rsidRPr="00524049">
        <w:t>unmodified</w:t>
      </w:r>
      <w:r w:rsidR="00FD2E9B">
        <w:t xml:space="preserve"> and was also unrelated to oviposition in cage material</w:t>
      </w:r>
      <w:r w:rsidRPr="00524049">
        <w:t>. Thus, this experiment highlights the importance for BSF producers to considering correlations between reproductive metrics measured at different time points in production, as well as understanding whether these correlations are rooted in biology.</w:t>
      </w:r>
    </w:p>
    <w:p w14:paraId="5B6031F7" w14:textId="710646E7"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At first glance, the link between mating and these lags generally corresponded biologically to temporal patterns within the data. The initial visual inspection of the reproductive metrics (plotted by day) revealed that mating peaked on </w:t>
      </w:r>
      <w:r w:rsidR="00FD2E9B">
        <w:t>d</w:t>
      </w:r>
      <w:r w:rsidRPr="00524049">
        <w:t xml:space="preserve">ay 1 </w:t>
      </w:r>
      <w:r w:rsidR="00FD2E9B">
        <w:t xml:space="preserve">of the experiment </w:t>
      </w:r>
      <w:r w:rsidRPr="00524049">
        <w:t xml:space="preserve">(Figure 1). The trend for the mating time series was then generally decreased but had a small ‘hump’ on days 3-4 (Figure 1). </w:t>
      </w:r>
      <w:r w:rsidR="00FD2E9B">
        <w:t>Because the underlying age structure of this data was relatively homogenous (1-4 d-olds), t</w:t>
      </w:r>
      <w:r w:rsidRPr="00524049">
        <w:t>his suggested that individuals can engage in multiple matings</w:t>
      </w:r>
      <w:r w:rsidR="00FD2E9B">
        <w:t>, though it is certainly possible that small, but uneven differences in mating proclivity could also produce this pattern</w:t>
      </w:r>
      <w:r w:rsidRPr="00524049">
        <w:t xml:space="preserve">. </w:t>
      </w:r>
      <w:r w:rsidR="00FD2E9B">
        <w:t>That said</w:t>
      </w:r>
      <w:r w:rsidRPr="00524049">
        <w:t xml:space="preserve">, </w:t>
      </w:r>
      <w:r w:rsidR="00FD2E9B">
        <w:t xml:space="preserve">both </w:t>
      </w:r>
      <w:r w:rsidRPr="00524049">
        <w:t>male and female</w:t>
      </w:r>
      <w:r w:rsidR="00FD2E9B">
        <w:t xml:space="preserve"> BSF</w:t>
      </w:r>
      <w:r w:rsidRPr="00524049">
        <w:t xml:space="preserve"> ha</w:t>
      </w:r>
      <w:r w:rsidR="00FD2E9B">
        <w:t xml:space="preserve">ve </w:t>
      </w:r>
      <w:r w:rsidRPr="00524049">
        <w:t xml:space="preserve">been verified by many recent experiments </w:t>
      </w:r>
      <w:r w:rsidRPr="00524049">
        <w:fldChar w:fldCharType="begin"/>
      </w:r>
      <w:r w:rsidR="003661A1">
        <w:instrText xml:space="preserve"> ADDIN ZOTERO_ITEM CSL_CITATION {"citationID":"DC3zgdQ9","properties":{"unsorted":false,"formattedCitation":"(Hoffmann et al. 2021, Jones and Tomberlin 2021, Chiabotto et al. 2024, Muraro et al. 2024)","plainCitation":"(Hoffmann et al. 2021, Jones and Tomberlin 2021, Chiabotto et al. 2024, Muraro et al. 2024)","noteIndex":0},"citationItems":[{"id":191,"uris":["http://zotero.org/users/5727072/items/J28MADWJ"],"itemData":{"id":191,"type":"article-journal","abstract":"The black soldier fly (BSF), Hermetia illucens, is a promising candidate for the emerging insect farming industry with favourable characteristics for both bioremediation and production of animal delivered nutritive and industrial compounds. The genetic management of commercial colonies will become increasingly important for the sustainability of the industry. However, r-selected life history traits of insects pose challenges to conventional animal husbandry and breeding approaches. In this study, the long-term genetic effects of mass-rearing were evaluated as well as mating systems in the species to establish factors that might influence genetic diversity, and by implication fitness and productivity in commercial colonies. Population genetic parameters, based on microsatellite markers, were estimated and compared amongst two temporal wild sampling populations and four generations (F28, F48, F52, and F62) of a mass-reared colony. Furthermore, genetic relationships amongst mate pairs were evaluated and parentage analysis was performed to determine the oc-currence of preferential mate choice and multiple paternity. The mass-reared colony showed a reduction in genetic diversity and evidence for inbreeding with significant successive generational genetic differentiation from the wild progenitor population. Population-level analysis also gave the first tentative evidence of positive assortative mating and genetic polyandry in BSF. The homoge-neity of the mass-reared colony seems to result from a dual action caused by small effective popu-lation size and increased homozygosity due to positive assortative mating. However, the high ge-netic diversity in the wild and a polyandrous mating system might suggest the possible restoration of diversity in mass-reared colonies through augmentation with the wild population.","container-title":"Insects","DOI":"10.3390/insects12060480","issue":"6","language":"en","license":"http://creativecommons.org/licenses/by/3.0/","note":"number: 6","page":"480","publisher":"Multidisciplinary Digital Publishing Institute","source":"www.mdpi.com","title":"Patterns of genetic diversity and mating systems in a mass-reared black soldier fly colony","volume":"12","author":[{"family":"Hoffmann","given":"Lelanie"},{"family":"Hull","given":"Kelvin L."},{"family":"Bierman","given":"Anandi"},{"family":"Badenhorst","given":"Rozane"},{"family":"Bester-van der Merwe","given":"Aletta E."},{"family":"Rhode","given":"Clint"}],"issued":{"date-parts":[["2021",6]]}}},{"id":250,"uris":["http://zotero.org/users/5727072/items/JNSNMMKM"],"itemData":{"id":250,"type":"article-journal","abstract":"Body size is a recognised factor impacting mating success of a number of insect species. The black soldier fly, Hermetia illucens (L.) (Diptera: Stratiomyidae), which is mass produced to convert organic waste to protein, exhibits a lekking behaviour necessary for mating. However, it is not known if adult body size impacts mating success and subsequent fertile egg production. In this study, larvae were raised at two densities to produce two size classes of adults (i.e. large and small). Hourly mating observations were recorded in the following studies: (1) homogenous populations of large or small adults; (2) 50% heterogenous populations (equal number of large males with small females and vice versa); and (3) 25% heterogenous (i.e. equal number of large and small adults for both sexes). Adult weight, morphometrics of resulting adults, total number of mating pairs and failed mating attempts, multiple matings, as well as eggs produced and associated hatch rate were recorded for each experiment. Morphometrics and weights in large adults were 21 and 50% greater than small adult males and females by size and weight, respectively. The first experiment of homogenous populations (i.e. large or small) showed no significant differences across other variables measured. However, when populations of different sized adults were mixed equally based on sex (i.e. 50% heterogenous populations), mating success increased 50 to 100% for small males with large females and large males with small females, respectively. Total number of multiple matings increased two to three times. Egg production decreased 15-20% and hatch rate declined approximately 10%. In the 25% heterogenous populations, data were more complex. Number of successful mating pairs across male size was 280% greater than in the homogenous populations. Number of failed mating attempts was also two to three times greater. Multiple matings overall were low (10%) for the homogenous and heterogenous populations. Large males demonstrated two times more aggression in general than small males in the heterogenous than the homogenous populations. Approximately 48 to 343% more eggs were produced in the 25% heterogenous population than large or small homogenous populations, respectively, while hatch rate did not differ among heterogenous and homogenous populations, with an average of 70%. However, the variability in egg hatch was forty times greater than the large homogenous and 40% greater than the small homogenous. While increased egg production is desired, high variability in egg hatch impedes fertile egg production and predictability at an industrial scale.","container-title":"Journal of Insects as Food and Feed","DOI":"10.3920/JIFF2020.0001","ISSN":"2352-4588","issue":"1","journalAbbreviation":"Journal of Insects as Food and Feed","language":"en","page":"5-20","source":"DOI.org (Crossref)","title":"Effects of adult body size on mating success of the black soldier fly, &lt;i&gt;Hermetia illucens&lt;/i&gt; (L.) (Diptera: Stratiomyidae)","title-short":"Effects of adult body size on mating success of the black soldier fly, &lt;i&gt;Hermetia illucens&lt;/i&gt; (L.) (Diptera","volume":"7","author":[{"family":"Jones","given":"B.M."},{"family":"Tomberlin","given":"J.K."}],"issued":{"date-parts":[["2021",1,12]]}}},{"id":3356,"uris":["http://zotero.org/users/5727072/items/R5KHCYFF"],"itemData":{"id":3356,"type":"article-journal","abstract":"Abstract In recent years, various studies have investigated the growth of the larval stage of the black soldier fly (BSF). Nevertheless, the biology and reproductive behaviors of the adult is still largely unknown. Expanding the understanding of this area of research will assist the optimization of breeding-systems of BSF. In this present study, the mating behavior of BSF adults under summer sunlight conditions was evaluated. The number of couplings were evaluated based on a variety of environmental parameters that may have affected the copula: temperature (°C), humidity (RH) and light intensity (lux). 1000 g of pupae were put inside a cage to obtain one hundred adults to put in each three experimental units. Each specimen was then marked with an individual code in the dorsal portion of the thorax using fine-tipped acrylic markers and for each fly the body length parameters were taken. Individuals of interest were subsequently marked; in the first experiment only females, in the second only male, and in the third both sexes. During the trials observations were carried out from 9.30 am to 5.30 pm. During this time the key behaviors evaluated are as follows: mating, mating failure, struggles, deposition, failure to lay eggs, and multiple mating. The rate recorded in the Male and Female trials was 16.5%, but the peak of copulas changed with the trials. Mating events demonstrated strong positive correlation between light intensity (0.73) and humidity (0.64), whereas a negative correlation was seen between temperature and matings (−0.59). A weakly negative correlation was seen between deposition number and light intensity (−0.34) and humidity (−0.41), while positively correlated with the temperature (0.47). Multiple mating events were seen 2 times for females and up to 4 times for male.","container-title":"Journal of Insects as Food and Feed","DOI":"10.1163/23524588-20230165","issue":"12","language":"en","page":"2017-2029","publisher":"Brill","source":"brill.com","title":"Observation of mating behavior using marked flies of black soldier fly (&lt;i&gt;Hermetia illucens&lt;/i&gt;) under sunlight condition","volume":"10","author":[{"family":"Chiabotto","given":"C."},{"family":"Grosso","given":"F."},{"family":"Doretto","given":"A."},{"family":"Meneguz","given":"M."}],"issued":{"date-parts":[["2024"]]}}},{"id":2465,"uris":["http://zotero.org/users/5727072/items/SSKL8CWE"],"itemData":{"id":2465,"type":"article-journal","abstract":"Abstract Black soldier fly (BSF), Hermetia illucens, is a promising species to valorise organic wastes and agricultural co-products into nutrient-rich animal feed. Thus, basic knowledge of its reproductive behaviour is needed to optimize its rearing processes and future selection. In this study, we investigated the reproductive behaviour (mating and egg-laying) of a mass-breeding BSF strain to (1) determine whether their females were monandrous or polyandrous, (2) describe the impact of multiple mating on egg production and fertility, and (3) describe where and when caged individuals mate and lay eggs. Newly emerged adults were individually tagged with acrylic paint to monitor their mating and egg-laying behaviour during their entire lifetime. Our results indicate that adults mated on average three times before dying, with different or even former partners. Some of them mated up to nine times. We also provide the first observation of multiple egg-laying for domesticated H. illucens females and show that virgin females can lay unfertilized eggs, in smaller quantities compared to mated ones. Finally, this study provides the first evidences that H. illucens can be polygynandrous and that multi-mated females can lay eggs several times, thus increasing egg production, in mass breeding conditions.","container-title":"Journal of Insects as Food and Feed","DOI":"10.1163/23524588-20220175","issue":"8","language":"eng","part-number":"1423-1435","page":"1-13","publisher":"Wageningen Academic","source":"brill.com","title":"Mating and oviposition of a breeding strain of black soldier fly Hermetia illucens (Diptera: Stratiomyidae): polygynandry and multiple egg-laying","title-short":"Mating and oviposition of a breeding strain of black soldier fly Hermetia illucens (Diptera","volume":"10","author":[{"family":"Muraro","given":"T."},{"family":"Lalanne","given":"L."},{"family":"Pelozuelo","given":"L."},{"family":"Calas-List","given":"D."}],"issued":{"date-parts":[["2024",2,1]]}}}],"schema":"https://github.com/citation-style-language/schema/raw/master/csl-citation.json"} </w:instrText>
      </w:r>
      <w:r w:rsidRPr="00524049">
        <w:fldChar w:fldCharType="separate"/>
      </w:r>
      <w:r w:rsidR="003661A1">
        <w:t>(Hoffmann et al. 2021, Jones and Tomberlin 2021, Chiabotto et al. 2024, Muraro et al. 2024)</w:t>
      </w:r>
      <w:r w:rsidRPr="00524049">
        <w:fldChar w:fldCharType="end"/>
      </w:r>
      <w:r w:rsidR="00FD2E9B">
        <w:t xml:space="preserve"> to mate multiple times</w:t>
      </w:r>
      <w:r w:rsidRPr="00524049">
        <w:t xml:space="preserve">. Similarly, </w:t>
      </w:r>
      <w:r w:rsidRPr="00524049">
        <w:lastRenderedPageBreak/>
        <w:t xml:space="preserve">oviposition in traps peaked on day 3 and then decreased monotonically (Figure 1), meaning the </w:t>
      </w:r>
      <w:r w:rsidR="003661A1">
        <w:t xml:space="preserve">time difference </w:t>
      </w:r>
      <w:r w:rsidRPr="00524049">
        <w:t xml:space="preserve">between peak mating and peak oviposition (occurring on </w:t>
      </w:r>
      <w:r w:rsidR="003661A1">
        <w:t>d</w:t>
      </w:r>
      <w:r w:rsidRPr="00524049">
        <w:t>ays 1 and 3, respectively) was n = 2 days</w:t>
      </w:r>
      <w:r w:rsidR="003661A1">
        <w:t>, which</w:t>
      </w:r>
      <w:r w:rsidRPr="00524049">
        <w:t xml:space="preserve"> was equivalent to the optimized time lag.</w:t>
      </w:r>
    </w:p>
    <w:p w14:paraId="1469BC55" w14:textId="260B1768"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Interestingly, </w:t>
      </w:r>
      <w:r w:rsidR="00F426CF">
        <w:t xml:space="preserve">the peak for </w:t>
      </w:r>
      <w:r w:rsidRPr="00524049">
        <w:t xml:space="preserve">total egg weight </w:t>
      </w:r>
      <w:r w:rsidR="00F426CF">
        <w:t>occurred</w:t>
      </w:r>
      <w:r w:rsidRPr="00524049">
        <w:t xml:space="preserve"> </w:t>
      </w:r>
      <w:r w:rsidR="00F426CF">
        <w:t>prior to</w:t>
      </w:r>
      <w:r w:rsidRPr="00524049">
        <w:t xml:space="preserve"> </w:t>
      </w:r>
      <w:r w:rsidR="00F426CF">
        <w:t xml:space="preserve">the peak for </w:t>
      </w:r>
      <w:r w:rsidRPr="00524049">
        <w:t>oviposition counts in traps (Figure 1</w:t>
      </w:r>
      <w:r w:rsidR="003661A1">
        <w:t>-A</w:t>
      </w:r>
      <w:r w:rsidRPr="00524049">
        <w:t>), indicating that perhaps larger egg clutches are laid by females earlier in the cycle, and smaller ones later in the cycle</w:t>
      </w:r>
      <w:r w:rsidR="003661A1">
        <w:t xml:space="preserve"> (or perhaps an incomplete initial oviposition)</w:t>
      </w:r>
      <w:r w:rsidRPr="00524049">
        <w:t xml:space="preserve">. A prior experiment reports multiple oviposition events, but that subsequent clutches were smaller and infertile </w:t>
      </w:r>
      <w:r w:rsidRPr="00524049">
        <w:fldChar w:fldCharType="begin"/>
      </w:r>
      <w:r w:rsidRPr="00524049">
        <w:instrText xml:space="preserve"> ADDIN ZOTERO_ITEM CSL_CITATION {"citationID":"5HT8vIx5","properties":{"formattedCitation":"(Nakamura et al. 2016)","plainCitation":"(Nakamura et al. 2016)","noteIndex":0},"citationItems":[{"id":177,"uris":["http://zotero.org/users/5727072/items/J9SC7THG"],"itemData":{"id":177,"type":"article-journal","abstract":"The large-scale rearing of the black soldier fly, Hermetia illucens (L.), to obtain fertilized eggs is not conducive to the collection of information on oviposition by and survival of adult flies. To obtain this information, we raised 100 adults each within small cages (27 × 27 × 27 cm) in the laboratory with either supplementary light-emitting diode (LED) lighting or 2 h of sunlight per day. We obtained fertilized eggs in both light treatments. Although sunlight enhanced the proportion of fertilized eggs, the patterns of oviposition were similar in both treatments, and there were no significant differences in the total numbers of egg clutches and oviposition periods. To examine effects on adult longevity, we fed newly emerged adults sugar and water, water only, or nothing. Sugar increased longevity to 3 times in males and 2 times in females compared to water alone. This small-scale rearing method would help to maintain cultures of the black soldier fly throughout the year in the laboratory at low cost.","container-title":"Applied Entomology and Zoology","DOI":"10.1007/s13355-015-0376-1","ISSN":"0003-6862, 1347-605X","issue":"1","journalAbbreviation":"Appl Entomol Zool","language":"en","page":"161-166","source":"DOI.org (Crossref)","title":"Small-scale rearing of the black soldier fly, &lt;i&gt;Hermetia illucens&lt;/i&gt; (Diptera: Stratiomyidae), in the laboratory: Low-cost and year-round rearing","title-short":"Small-scale rearing of the black soldier fly, Hermetia illucens (Diptera","volume":"51","author":[{"family":"Nakamura","given":"Satoshi"},{"family":"Ichiki","given":"Ryoko T."},{"family":"Shimoda","given":"Masami"},{"family":"Morioka","given":"Shinsuke"}],"issued":{"date-parts":[["2016",2]]}}}],"schema":"https://github.com/citation-style-language/schema/raw/master/csl-citation.json"} </w:instrText>
      </w:r>
      <w:r w:rsidRPr="00524049">
        <w:fldChar w:fldCharType="separate"/>
      </w:r>
      <w:r w:rsidR="007F4500" w:rsidRPr="00524049">
        <w:t>(Nakamura et al. 2016)</w:t>
      </w:r>
      <w:r w:rsidRPr="00524049">
        <w:fldChar w:fldCharType="end"/>
      </w:r>
      <w:r w:rsidRPr="00524049">
        <w:t xml:space="preserve">. Alternatively, it could also mean that later in the cycle there are instances where females extend their ovipositors but do not lay eggs (reflecting an inaccuracy in the original data set). Lastly, hatch rate peaked on day 3 </w:t>
      </w:r>
      <w:r w:rsidR="00F426CF">
        <w:t>(i.e., eggs laid</w:t>
      </w:r>
      <w:r w:rsidR="00305DDB">
        <w:t xml:space="preserve"> on day 3 had the highest hatch rate after their </w:t>
      </w:r>
      <w:r w:rsidR="00E04FD3">
        <w:t>5-day</w:t>
      </w:r>
      <w:r w:rsidR="00305DDB">
        <w:t xml:space="preserve"> incubation period</w:t>
      </w:r>
      <w:r w:rsidR="00F426CF">
        <w:t>)</w:t>
      </w:r>
      <w:r w:rsidR="00305DDB">
        <w:t>. The hatch rate</w:t>
      </w:r>
      <w:r w:rsidRPr="00524049">
        <w:t xml:space="preserve"> then decreased monotonically, suggesting that the process of sperm storage within the female takes ~2 days</w:t>
      </w:r>
      <w:r w:rsidR="00305DDB">
        <w:t xml:space="preserve"> (since before day 3 the hatch of any eggs collected is relatively low)</w:t>
      </w:r>
      <w:r w:rsidRPr="00524049">
        <w:t xml:space="preserve">, aligning with a recent report </w:t>
      </w:r>
      <w:r w:rsidRPr="00524049">
        <w:fldChar w:fldCharType="begin"/>
      </w:r>
      <w:r w:rsidR="00075E10">
        <w:instrText xml:space="preserve"> ADDIN ZOTERO_ITEM CSL_CITATION {"citationID":"x2yvuNWe","properties":{"formattedCitation":"(Manas et al. 2024)","plainCitation":"(Manas et al. 2024)","noteIndex":0},"citationItems":[{"id":3668,"uris":["http://zotero.org/users/5727072/items/7SLSXFCB"],"itemData":{"id":3668,"type":"article-journal","abstract":"Understanding the dynamics of sperm storage is essential to unravel the complexity of post-copulatory sexual selection processes in internally fertilized species. This physiological process goes from sperm transfer during copulation to its use for fertilization. In this context, the spatiotemporal dynamics of sperm storage were described in the black soldier fly (BSF) with fluorescence and transmission electron microscopy (TEM). BSF females have compartmentalized spermathecae with a transfer compartment, the fishnet canals, and a storage compartment, the reservoirs. Spermatozoa were counted both during and after mating in the two compartments. In addition to seminal fluids, the male transfers a mass of sperm in the fishnet canals, then only 49% of the transferred spermatozoa reach the reservoirs over two days. TEM observations of the fishnet canals revealed potential digestive functions, explaining the decline in the number and viability of spermatozoa in this compartment but not in the reservoirs. After one mating, females laid up to three fertile clutches, showing no constraints on sperm quantity or quality. Spermatic and ultrastructural investigations strongly suggest that BSF ejaculate acts both as a sperm plug and as a nuptial gift, reinforcing the interest in studying this farming insect as a new model for sexual selection.","container-title":"Royal Society Open Science","DOI":"10.1098/rsos.241205","issue":"10","page":"241205","publisher":"Royal Society","source":"royalsocietypublishing.org (Atypon)","title":"Gone but not forgotten: dynamics of sperm storage and potential ejaculate digestion in the black soldier fly Hermetia illucens","title-short":"Gone but not forgotten","volume":"11","author":[{"family":"Manas","given":"Frédéric"},{"family":"Piterois","given":"Harmony"},{"family":"Labrousse","given":"Carole"},{"family":"Beaugeard","given":"Laureen"},{"family":"Uzbekov","given":"Rustem"},{"family":"Bressac","given":"Christophe"}],"issued":{"date-parts":[["2024",10,30]]}}}],"schema":"https://github.com/citation-style-language/schema/raw/master/csl-citation.json"} </w:instrText>
      </w:r>
      <w:r w:rsidRPr="00524049">
        <w:fldChar w:fldCharType="separate"/>
      </w:r>
      <w:r w:rsidR="007F4500" w:rsidRPr="00524049">
        <w:t>(Manas et al. 2024)</w:t>
      </w:r>
      <w:r w:rsidRPr="00524049">
        <w:fldChar w:fldCharType="end"/>
      </w:r>
      <w:r w:rsidRPr="00524049">
        <w:t xml:space="preserve">. Alternatively, because the data were gathered in an semi-outdoor environment, it could also be that this peak in fertility corresponded to days with more optimal environmental conditions, such as higher humidity that might reduce desiccation, or ambient temperatures falling within thermal tolerances </w:t>
      </w:r>
      <w:r w:rsidRPr="00524049">
        <w:fldChar w:fldCharType="begin"/>
      </w:r>
      <w:r w:rsidR="00075E10">
        <w:instrText xml:space="preserve"> ADDIN ZOTERO_ITEM CSL_CITATION {"citationID":"v77E2j7p","properties":{"formattedCitation":"(Chia et al. 2018, Addeo et al. 2022)","plainCitation":"(Chia et al. 2018, Addeo et al. 2022)","noteIndex":0},"citationItems":[{"id":180,"uris":["http://zotero.org/users/5727072/items/WRXY9EHK"],"itemData":{"id":180,"type":"article-journal","container-title":"PLOS ONE","issue":"11","language":"en","page":"1-26","source":"Zotero","title":"Threshold temperatures and thermal requirements of black soldier fly &lt;i&gt;Hermetia illucens&lt;/i&gt;: Implications for mass production","volume":"13","author":[{"family":"Chia","given":"Shaphan Yong"},{"family":"Tanga","given":"Chrysantus Mbi"},{"family":"Khamis","given":"Fathiya M"},{"family":"Mohamed","given":"Samira A"},{"family":"Salifu","given":"Daisy"},{"family":"Sevgan","given":"Subramanian"},{"family":"Fiaboe","given":"Komi K M"},{"family":"Niassy","given":"Saliou"}],"issued":{"date-parts":[["2018"]]}}},{"id":844,"uris":["http://zotero.org/users/5727072/items/YYT87X9U"],"itemData":{"id":844,"type":"article-journal","abstract":"Population growth and rapid urbanisation have increased the global demand for animal feed and protein sources. Therefore, traditional animal feed production should be increased through the use of alternative nutrient sources. Insects as feed are beginning to fill this need. One such insect is the black soldier fly, Hermetia illucens L. (Diptera: Stratiomyidae). However, to more effectively mass produce the black soldier fly, a better understanding of its thermal biology is needed. Thus, the aim of this study was to evaluate the impact of age, size, and sex on adult black soldier fly thermal preference. The thermal preference of adult black soldier flies was determined by exposing flies to a thermal gradient with a range of surface temperatures and monitoring their positions over time. An aluminium plate was used to create a linear thermal gradient where surface temperatures ranged from ~15-60 °C. Flies were distinguished by age (1-d-post-emergence vs 7-d-post-emergence), size (large vs small) and sex (male vs female) to assess whether thermal preference differed by specific life-history traits. Thermal preference for 7-d-post-emergence adults was significantly lower (19.2 °C) than 1-d-post-emergence adults (28.7 °C), respectively. Similarly, small adults selected significantly cooler (21.1 °C) temperatures than large adults (26.9 °C). No significant differences in thermal preferences were found between sex, regardless of age or size. In fact, males and females had similar thermal preference of 23.8 and 24.2 °C, respectively. This study reveals that multiple life-history traits of adult black soldier fly affect their thermal preference, and thus should be taken into consideration by mass rearing facilities to optimize production.","container-title":"Journal of Insects as Food and Feed","DOI":"10.3920/JIFF2021.0076","issue":"2","page":"129-139","publisher":"Wageningen Academic Publishers","source":"wageningenacademic.com (Atypon)","title":"Impact of age, size, and sex on adult black soldier fly &lt;i&gt;Hermetia illucens&lt;/i&gt; L. (Diptera: Stratiomyidae) thermal preference","title-short":"Impact of age, size, and sex on adult black soldier fly [Hermetia illucens L. (Diptera","volume":"8","author":[{"family":"Addeo","given":"N. F."},{"family":"Li","given":"C."},{"family":"Rusch","given":"T. W."},{"family":"Dickerson","given":"A. J."},{"family":"Tarone","given":"A. M."},{"family":"Bovera","given":"F."},{"family":"Tomberlin","given":"J. K."}],"issued":{"date-parts":[["2022",2]]}}}],"schema":"https://github.com/citation-style-language/schema/raw/master/csl-citation.json"} </w:instrText>
      </w:r>
      <w:r w:rsidRPr="00524049">
        <w:fldChar w:fldCharType="separate"/>
      </w:r>
      <w:r w:rsidR="007F4500" w:rsidRPr="00524049">
        <w:t>(Chia et al. 2018, Addeo et al. 2022)</w:t>
      </w:r>
      <w:r w:rsidRPr="00524049">
        <w:fldChar w:fldCharType="end"/>
      </w:r>
      <w:r w:rsidRPr="00524049">
        <w:t>.</w:t>
      </w:r>
    </w:p>
    <w:p w14:paraId="376AB610" w14:textId="2A5962AA"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Another interesting pattern in the data is that the </w:t>
      </w:r>
      <w:r w:rsidR="00797D01">
        <w:t xml:space="preserve">average Pearson </w:t>
      </w:r>
      <w:r w:rsidRPr="00524049">
        <w:t xml:space="preserve">PCC between mating and oviposition (inside of </w:t>
      </w:r>
      <w:r w:rsidR="007D0842">
        <w:t>traps</w:t>
      </w:r>
      <w:r w:rsidRPr="00524049">
        <w:t xml:space="preserve">) peaked earlier than did the </w:t>
      </w:r>
      <w:r w:rsidR="00797D01">
        <w:t xml:space="preserve">average Pearson </w:t>
      </w:r>
      <w:r w:rsidRPr="00524049">
        <w:t>PCC between mating and oviposition (</w:t>
      </w:r>
      <w:r w:rsidR="007D0842">
        <w:t>inside</w:t>
      </w:r>
      <w:r w:rsidR="007D0842" w:rsidRPr="00524049">
        <w:t xml:space="preserve"> </w:t>
      </w:r>
      <w:r w:rsidRPr="00524049">
        <w:t>of cages), which seem to correspond to a 1-day earlier peak in oviposition in traps versus cages (Figure 1</w:t>
      </w:r>
      <w:r w:rsidR="003661A1">
        <w:t>-B</w:t>
      </w:r>
      <w:r w:rsidRPr="00524049">
        <w:t>). Since the data used here include only 1-4-d</w:t>
      </w:r>
      <w:r w:rsidR="00440384" w:rsidRPr="00524049">
        <w:t>ay-</w:t>
      </w:r>
      <w:r w:rsidRPr="00524049">
        <w:t>olds, the uptick in oviposition outside of cages can’t easily be explained by delayed mating, as was the case for prior experiments which did this to creat</w:t>
      </w:r>
      <w:r w:rsidR="003661A1">
        <w:t>e</w:t>
      </w:r>
      <w:r w:rsidRPr="00524049">
        <w:t xml:space="preserve"> aged test-populations </w:t>
      </w:r>
      <w:r w:rsidRPr="00524049">
        <w:fldChar w:fldCharType="begin"/>
      </w:r>
      <w:r w:rsidR="007D0842">
        <w:instrText xml:space="preserve"> ADDIN ZOTERO_ITEM CSL_CITATION {"citationID":"q7xLiber","properties":{"formattedCitation":"(Dickerson et al. 2024, Lemke, Li, et al. 2025)","plainCitation":"(Dickerson et al. 2024, Lemke, Li, et al. 2025)","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 xml:space="preserve">(Dickerson et al. 2024, Lemke, Li, et </w:t>
      </w:r>
      <w:r w:rsidR="007D0842">
        <w:lastRenderedPageBreak/>
        <w:t>al. 2025)</w:t>
      </w:r>
      <w:r w:rsidRPr="00524049">
        <w:fldChar w:fldCharType="end"/>
      </w:r>
      <w:r w:rsidRPr="00524049">
        <w:t xml:space="preserve">. Instead, the pattern might indicate that the flies become less discriminating as they age. There could also be an environmental effect, whereby the temperature happened to increase on those days (for both trials), forcing the flies away from ovipositing in the trap, which absorbed/reflected a lot of heat </w:t>
      </w:r>
      <w:r w:rsidRPr="00524049">
        <w:fldChar w:fldCharType="begin"/>
      </w:r>
      <w:r w:rsidR="007D0842">
        <w:instrText xml:space="preserve"> ADDIN ZOTERO_ITEM CSL_CITATION {"citationID":"ylAo4tev","properties":{"formattedCitation":"(Lemke, Li, et al. 2025)","plainCitation":"(Lemke, Li, et al. 2025)","noteIndex":0},"citationItems":[{"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Lemke, Li, et al. 2025)</w:t>
      </w:r>
      <w:r w:rsidRPr="00524049">
        <w:fldChar w:fldCharType="end"/>
      </w:r>
      <w:r w:rsidRPr="00524049">
        <w:t xml:space="preserve">. Another explanation could also be a snowball-effect whereby </w:t>
      </w:r>
      <w:r w:rsidR="00440384" w:rsidRPr="00524049">
        <w:t xml:space="preserve">day </w:t>
      </w:r>
      <w:r w:rsidRPr="00524049">
        <w:t xml:space="preserve">4-5 of the experiment, some flies had haphazardly laid eggs in the cage material early on, and then the volatiles from those eggs </w:t>
      </w:r>
      <w:r w:rsidRPr="00524049">
        <w:fldChar w:fldCharType="begin"/>
      </w:r>
      <w:r w:rsidR="00075E10">
        <w:instrText xml:space="preserve"> ADDIN ZOTERO_ITEM CSL_CITATION {"citationID":"LncHnImU","properties":{"formattedCitation":"(Kl\\uc0\\u252{}ber et al. 2023)","plainCitation":"(Klüber et al. 2023)","noteIndex":0},"citationItems":[{"id":2582,"uris":["http://zotero.org/users/5727072/items/84MC9T3E"],"itemData":{"id":2582,"type":"article-journal","abstract":"The black soldier fly, Hermetia illucens (BSF; Diptera: Stratiomyidae), has come into the focus of research over the past decade since its larvae are polyphagous feeders with an exceptional substrate range, making them a promising candidate for the bioconversion of various organic side streams into valuable insect protein. While larval nutritional requirements have been studied in detail, basic information on adult feeding is still lacking. The reproduction of adult flies is a bottleneck and key determinant in rearing BSF, which has extensive potential for improvement. In the present study, we examined the impact of different carbohydrate (honey and d-glucose) and protein sources (Spirulina and Chlorella powder) on a variety of life history traits using a highly standardized single pair approach. Feeding a 5% honey solution was shown to make females live 2.8 d longer, become more fecund (9 egg clutches per 10 females), lay more eggs (increasing 1.7-fold to 182.4 mg per 10 females), reduce the number of failed oviposition events 3-fold and increase multiple oviposition events from 2 to 15. Additionally, female longevity after oviposition improved 1.7-fold from 6.7 to 11.5 d. In order to further optimize adult feeding, mixtures of proteins and carbohydrates with varying ratios should be tested.","container-title":"Life","DOI":"10.3390/life13020355","ISSN":"2075-1729","issue":"2","language":"en","license":"http://creativecommons.org/licenses/by/3.0/","note":"number: 2","page":"355","publisher":"Multidisciplinary Digital Publishing Institute","source":"www.mdpi.com","title":"Protein- and carbohydrate-rich supplements in feeding adult black soldier flies (&lt;i&gt;Hermetia illucens&lt;/i&gt;) affect life history traits and egg productivity","volume":"13","author":[{"family":"Klüber","given":"Patrick"},{"family":"Arous","given":"Emna"},{"family":"Zorn","given":"Holger"},{"family":"Rühl","given":"Martin"}],"issued":{"date-parts":[["2023",2]]}}}],"schema":"https://github.com/citation-style-language/schema/raw/master/csl-citation.json"} </w:instrText>
      </w:r>
      <w:r w:rsidRPr="00524049">
        <w:fldChar w:fldCharType="separate"/>
      </w:r>
      <w:r w:rsidR="007F4500" w:rsidRPr="00524049">
        <w:t>(Klüber et al. 2023)</w:t>
      </w:r>
      <w:r w:rsidRPr="00524049">
        <w:fldChar w:fldCharType="end"/>
      </w:r>
      <w:r w:rsidRPr="00524049">
        <w:t xml:space="preserve"> attracted additional flies to lay outside of the trap.</w:t>
      </w:r>
    </w:p>
    <w:p w14:paraId="3C60B058" w14:textId="0DF1A511"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The temporal trends reported here generally align with what has been observed in previous BSF breeding experiments </w:t>
      </w:r>
      <w:r w:rsidRPr="00524049">
        <w:fldChar w:fldCharType="begin"/>
      </w:r>
      <w:r w:rsidR="00075E10">
        <w:instrText xml:space="preserve"> ADDIN ZOTERO_ITEM CSL_CITATION {"citationID":"2iNHtvxC","properties":{"formattedCitation":"(Tomberlin and Sheppard 2002, Zhang et al. 2010)","plainCitation":"(Tomberlin and Sheppard 2002, Zhang et al. 2010)","noteIndex":0},"citationItems":[{"id":183,"uris":["http://zotero.org/users/5727072/items/ESF9YXQ3"],"itemData":{"id":183,"type":"article-journal","abstract":"Most information on the black soldier fly, Hermetia illucens (L.), is limited to its use as a biological control and waste management agent. Little is known about its mating and oviposition activities. Latency from emergence to mating and oviposition for colony-reared black soldier flies placed in a 1.5 × 1.5 × 3 m nylon cage located in a greenhouse was determined. Sixty-nine percent of mating occurred 2 d after eclosion and 70% of oviposition 4 d after eclosion. Time of day and light intensity significantly correlated with mating (r2 = 0.49; P &lt; 0.0001), while time of day, temperature, and humidity significantly correlated with oviposition (r2 = 0.58; P &lt; 0.0001). Latency after emergence significantly correlated with mating (r2 = 0.99; P &lt; 0.0001) and oviposition (r2 = 0.99; P &lt; 0.0001). A second experiment was conducted to examine oviposition preference of the black soldier fly. Adults were allowed to oviposit in Gainesville house fly, Musca domestica L., larval media with and without 5-d-old black soldier fly larvae. Based on sign non-parametric t-tests, numbers of egg clutches deposited in each treatment were not significantly different.","container-title":"Journal of Entomological Science","DOI":"10.18474/0749-8004-37.4.345","issue":"4","journalAbbreviation":"Journal of Entomological Science","page":"345-352","source":"ResearchGate","title":"Factors influencing mating and oviposition of black soldier flies (Diptera: Straiomyidae) in a colony","title-short":"Factors Influencing Mating and Oviposition of Black Soldier Flies (Diptera","volume":"37","author":[{"family":"Tomberlin","given":"Jeffery K."},{"family":"Sheppard","given":"D. C."}],"issued":{"date-parts":[["2002",10,1]]}}},{"id":197,"uris":["http://zotero.org/users/5727072/items/2LXHCXUM"],"itemData":{"id":197,"type":"article-journal","abstract":"Current methods for mass-rearing black soldier flies, Hermetia illucens (L.) (Diptera: Stratiomyidae), in the laboratory are dependent on sunlight. Quartz-iodine lamps and rare earth lamps were examined as artificial light sources for stimulating H. illucens to mate and lay eggs. Sunlight was used as the control. Adults in the quartz-iodine lamp treatment had a mating rate of 61% of those in the sunlight control. No mating occurred when the rare earth lamp was used as a substitute. Egg hatch for the quartz-iodine lamp and sunlight treatments occurred in approximately 4 days, and the hatch rate was similar between these two treatments. Larval and pupal development under these treatments required approximately 18 and 15 days at 28° C, respectively. Development of methods for mass rearing of H. illucens using artificial light will enable production of this fly throughout the year without investing in greenhouse space or requiring sunlight.","container-title":"Journal of Insect Science","DOI":"10.1673/031.010.20201","ISSN":"1536-2442","issue":"202","journalAbbreviation":"Journal of Insect Science","language":"en","page":"1-7","source":"DOI.org (Crossref)","title":"An artificial light source influences mating and oviposition of black soldier flies, &lt;i&gt;Hermetia illucens&lt;/i&gt;","volume":"10","author":[{"family":"Zhang","given":"Jibin"},{"family":"Huang","given":"Ling"},{"family":"He","given":"Jin"},{"family":"Tomberlin","given":"Jeffery K."},{"family":"Li","given":"Jianhong"},{"family":"Lei","given":"Chaoliang"},{"family":"Sun","given":"Ming"},{"family":"Liu","given":"Ziduo"},{"family":"Yu","given":"Ziniu"}],"issued":{"date-parts":[["2010",12]]}}}],"schema":"https://github.com/citation-style-language/schema/raw/master/csl-citation.json"} </w:instrText>
      </w:r>
      <w:r w:rsidRPr="00524049">
        <w:fldChar w:fldCharType="separate"/>
      </w:r>
      <w:r w:rsidR="007F4500" w:rsidRPr="00524049">
        <w:t>(Tomberlin and Sheppard 2002, Zhang et al. 2010)</w:t>
      </w:r>
      <w:r w:rsidRPr="00524049">
        <w:fldChar w:fldCharType="end"/>
      </w:r>
      <w:r w:rsidRPr="00524049">
        <w:t xml:space="preserve">. For example, early experiments on BSF showed that mating peaked on days 1-2, with oviposition peaking several days later </w:t>
      </w:r>
      <w:r w:rsidRPr="00524049">
        <w:fldChar w:fldCharType="begin"/>
      </w:r>
      <w:r w:rsidR="00075E10">
        <w:instrText xml:space="preserve"> ADDIN ZOTERO_ITEM CSL_CITATION {"citationID":"WR3UJ7bM","properties":{"formattedCitation":"(Tomberlin and Sheppard 2002, Park et al. 2010)","plainCitation":"(Tomberlin and Sheppard 2002, Park et al. 2010)","noteIndex":0},"citationItems":[{"id":183,"uris":["http://zotero.org/users/5727072/items/ESF9YXQ3"],"itemData":{"id":183,"type":"article-journal","abstract":"Most information on the black soldier fly, Hermetia illucens (L.), is limited to its use as a biological control and waste management agent. Little is known about its mating and oviposition activities. Latency from emergence to mating and oviposition for colony-reared black soldier flies placed in a 1.5 × 1.5 × 3 m nylon cage located in a greenhouse was determined. Sixty-nine percent of mating occurred 2 d after eclosion and 70% of oviposition 4 d after eclosion. Time of day and light intensity significantly correlated with mating (r2 = 0.49; P &lt; 0.0001), while time of day, temperature, and humidity significantly correlated with oviposition (r2 = 0.58; P &lt; 0.0001). Latency after emergence significantly correlated with mating (r2 = 0.99; P &lt; 0.0001) and oviposition (r2 = 0.99; P &lt; 0.0001). A second experiment was conducted to examine oviposition preference of the black soldier fly. Adults were allowed to oviposit in Gainesville house fly, Musca domestica L., larval media with and without 5-d-old black soldier fly larvae. Based on sign non-parametric t-tests, numbers of egg clutches deposited in each treatment were not significantly different.","container-title":"Journal of Entomological Science","DOI":"10.18474/0749-8004-37.4.345","issue":"4","journalAbbreviation":"Journal of Entomological Science","page":"345-352","source":"ResearchGate","title":"Factors influencing mating and oviposition of black soldier flies (Diptera: Straiomyidae) in a colony","title-short":"Factors Influencing Mating and Oviposition of Black Soldier Flies (Diptera","volume":"37","author":[{"family":"Tomberlin","given":"Jeffery K."},{"family":"Sheppard","given":"D. C."}],"issued":{"date-parts":[["2002",10,1]]}}},{"id":213,"uris":["http://zotero.org/users/5727072/items/IFYBXYA4"],"itemData":{"id":213,"type":"article-journal","abstract":"The black soldier fly, Hermetia illucens, has a worldwide distribution in the tropics and warm temperate regions and is active in the Korea from May through October. This species colonize a wide variety of decomposing vegetable and animal matter and oviposits in a variety of decomposing materials. In this study, how the black soldier fly pupation, adult emergence and mating rate changed with season at the artificial rearing system was investigated. The black soldier fly larvae and pupae were reared under laboratory condition (27oC, 60% R.H.). In this study, under the laboratory condition, pupation and adult emergence were not influenced by season, but the data shows definitely different mating numbers throughout whole year. The time of the day is changed with seasons and it influence to mating on artificial rearing. To culture the black soldier fly throughout the year in Korea needs a more deep study under the artificial rearing system.","language":"en","page":"3","source":"Zotero","title":"Seasonal pupation, adult emergence, and mating of black soldier fly, &lt;i&gt;Hermetia illucens&lt;/i&gt; (Diptera: Stratiomyidae) in artificial rearing system","author":[{"family":"Park","given":"Kwanho"},{"family":"Kim","given":"Wontae"},{"family":"Lee","given":"Sangbeom"},{"family":"Choi","given":"Youngcheol"},{"family":"Nho","given":"Sikab"}],"issued":{"date-parts":[["2010"]]}}}],"schema":"https://github.com/citation-style-language/schema/raw/master/csl-citation.json"} </w:instrText>
      </w:r>
      <w:r w:rsidRPr="00524049">
        <w:fldChar w:fldCharType="separate"/>
      </w:r>
      <w:r w:rsidR="007F4500" w:rsidRPr="00524049">
        <w:t>(Tomberlin and Sheppard 2002, Park et al. 2010)</w:t>
      </w:r>
      <w:r w:rsidRPr="00524049">
        <w:fldChar w:fldCharType="end"/>
      </w:r>
      <w:r w:rsidRPr="00524049">
        <w:t xml:space="preserve">. This has been a consistent trend in mating experiments to this date </w:t>
      </w:r>
      <w:r w:rsidRPr="00524049">
        <w:fldChar w:fldCharType="begin"/>
      </w:r>
      <w:r w:rsidR="00075E10">
        <w:instrText xml:space="preserve"> ADDIN ZOTERO_ITEM CSL_CITATION {"citationID":"5BSxAskk","properties":{"formattedCitation":"(Jones and Tomberlin 2021, Dickerson et al. 2024, Lemke et al. 2024, Meyermans et al. 2025)","plainCitation":"(Jones and Tomberlin 2021, Dickerson et al. 2024, Lemke et al. 2024, Meyermans et al. 2025)","noteIndex":0},"citationItems":[{"id":250,"uris":["http://zotero.org/users/5727072/items/JNSNMMKM"],"itemData":{"id":250,"type":"article-journal","abstract":"Body size is a recognised factor impacting mating success of a number of insect species. The black soldier fly, Hermetia illucens (L.) (Diptera: Stratiomyidae), which is mass produced to convert organic waste to protein, exhibits a lekking behaviour necessary for mating. However, it is not known if adult body size impacts mating success and subsequent fertile egg production. In this study, larvae were raised at two densities to produce two size classes of adults (i.e. large and small). Hourly mating observations were recorded in the following studies: (1) homogenous populations of large or small adults; (2) 50% heterogenous populations (equal number of large males with small females and vice versa); and (3) 25% heterogenous (i.e. equal number of large and small adults for both sexes). Adult weight, morphometrics of resulting adults, total number of mating pairs and failed mating attempts, multiple matings, as well as eggs produced and associated hatch rate were recorded for each experiment. Morphometrics and weights in large adults were 21 and 50% greater than small adult males and females by size and weight, respectively. The first experiment of homogenous populations (i.e. large or small) showed no significant differences across other variables measured. However, when populations of different sized adults were mixed equally based on sex (i.e. 50% heterogenous populations), mating success increased 50 to 100% for small males with large females and large males with small females, respectively. Total number of multiple matings increased two to three times. Egg production decreased 15-20% and hatch rate declined approximately 10%. In the 25% heterogenous populations, data were more complex. Number of successful mating pairs across male size was 280% greater than in the homogenous populations. Number of failed mating attempts was also two to three times greater. Multiple matings overall were low (10%) for the homogenous and heterogenous populations. Large males demonstrated two times more aggression in general than small males in the heterogenous than the homogenous populations. Approximately 48 to 343% more eggs were produced in the 25% heterogenous population than large or small homogenous populations, respectively, while hatch rate did not differ among heterogenous and homogenous populations, with an average of 70%. However, the variability in egg hatch was forty times greater than the large homogenous and 40% greater than the small homogenous. While increased egg production is desired, high variability in egg hatch impedes fertile egg production and predictability at an industrial scale.","container-title":"Journal of Insects as Food and Feed","DOI":"10.3920/JIFF2020.0001","ISSN":"2352-4588","issue":"1","journalAbbreviation":"Journal of Insects as Food and Feed","language":"en","page":"5-20","source":"DOI.org (Crossref)","title":"Effects of adult body size on mating success of the black soldier fly, &lt;i&gt;Hermetia illucens&lt;/i&gt; (L.) (Diptera: Stratiomyidae)","title-short":"Effects of adult body size on mating success of the black soldier fly, &lt;i&gt;Hermetia illucens&lt;/i&gt; (L.) (Diptera","volume":"7","author":[{"family":"Jones","given":"B.M."},{"family":"Tomberlin","given":"J.K."}],"issued":{"date-parts":[["2021",1,12]]}}},{"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605,"uris":["http://zotero.org/users/5727072/items/83IW3QCE"],"itemData":{"id":3605,"type":"article-journal","abstract":"Artificial perches are implemented by many companies that mass-rear the black soldier fly (BSF), to emulate a natural breeding environment or provide additional surface area for flies to rest; however, basic information about perching behavior is lacking. This experiment tested the effect of adding 0.00, 0.04, 0.26, or 0.34 m2 of surface area to 0.93 m3 cages, each supplied with 90 male and 90 female adults. Female thoraxes marked with acrylic paint, and the number of perching flies of each sex were recorded over 6 d. A time-series analysis revealed the following: (a) females utilized perches 1.42 times more often than males across two trials; (b) especially in the morning where the difference could be as high as 2.56 times as great; (c) this decreased to 0.20–1.57 times more females than males by 1600 h; and (d) this cyclical pattern repeated each day throughout the week with a decreasing female-bias, starting from 2.41-times more females on day 1, which fell to 0.88–1.98-times more females than males on day 6. These dynamics are likely due to the presence of male flies engaging in aerial contests near ultraviolet lamps required for mating, especially during the early hours and early adulthood, aligning with and expanding prior knowledge of black soldier fly mating behavior.","container-title":"Insects","DOI":"10.3390/insects15100770","ISSN":"2075-4450","issue":"10","journalAbbreviation":"Insects","language":"en","license":"https://creativecommons.org/licenses/by/4.0/","page":"770","source":"DOI.org (Crossref)","title":"Sex-specific perching: Monitoring of artificial plants reveals dynamic female-biased perching behavior in the black soldier fly, &lt;i&gt;Hermetia illucens&lt;/i&gt; (Diptera: Stratiomyidae)","title-short":"Sex-Specific Perching","volume":"15","author":[{"family":"Lemke","given":"Noah B."},{"family":"Rollison","given":"Lisa N."},{"family":"Tomberlin","given":"Jeffery K."}],"issued":{"date-parts":[["2024",10,5]]}}},{"id":3664,"uris":["http://zotero.org/users/5727072/items/454XCAG9"],"itemData":{"id":3664,"type":"article-journal","abstract":"Abstract The increasing world population leads to a growing demand for animal protein, calling for sustainable solutions. Insects, such as the black soldier fly (Hermetia illucens, BSF), will therefore play a crucial role due to their fast growth, high protein content, good bioconversion efficiency and their ability to thrive on diverse feed substrates. Selective breeding has proven valuable in plants and livestock and holds great potential for farmed insects. Moreover, crossbreeding is a successful strategy to improve the genetic value of progeny, for example by exploiting heterosis. Nevertheless, crossbreeding experiments in BSF remain scarce. In this exploratory study, we present the outcome of a crossbreeding experiment in BSF. Four strains (F0) were used to set up reciprocal crosses (F1). Subsequently, four second generation populations (F2) were created. All populations were reared at pilot scale on chicken feed in triplicate. Each generation (F0, F1, and F2) was evaluated for growth, feed conversion, bioconversion efficiency, mating behaviour and egg production. The mean final larval mass of the F2 generations did not significantly differ from the mean of the F0s, although the development speed of the larvae was higher, resulting in a higher percentage of prepupae at the end of the rearing phase. Interestingly, some F1 crosses showed reciprocal differences (i.e. reversing maternal and paternal lines) in maximal larval weight of 32%. Furthermore, egg production was 19% higher in the F2 generations compared to the average F0s. Taking both production and reproduction traits into account, we calculated an increase of 16.5% in total larval mass production and an increase of 19.1% dried larval mass production for the F2s compared to the F0s. These findings explore the potential for crossbreeding in future BSF rearing programmes and highlight the need for further investigation into reciprocal differences between parental lines.","DOI":"10.1163/23524588-00001391","language":"en","publisher":"Brill","source":"brill.com","title":"Exploring the potential of crossbreeding to enhance black soldier fly (Hermetia illucens) production","URL":"https://brill.com/view/journals/jiff/aop/article-10.1163-23524588-00001391/article-10.1163-23524588-00001391.xml","author":[{"family":"Meyermans","given":"R."},{"family":"Broeckx","given":"L."},{"family":"Mondelaers","given":"J."},{"family":"Gorssen","given":"W."},{"family":"Frooninckx","given":"L."},{"family":"Janssens","given":"S."},{"family":"Van Miert","given":"S."},{"family":"Buys","given":"N."}],"accessed":{"date-parts":[["2025",5,29]]},"issued":{"date-parts":[["2025"]]}}}],"schema":"https://github.com/citation-style-language/schema/raw/master/csl-citation.json"} </w:instrText>
      </w:r>
      <w:r w:rsidRPr="00524049">
        <w:fldChar w:fldCharType="separate"/>
      </w:r>
      <w:r w:rsidR="00F426CF">
        <w:t>(Jones and Tomberlin 2021, Dickerson et al. 2024, Lemke et al. 2024, Meyermans et al. 2025)</w:t>
      </w:r>
      <w:r w:rsidRPr="00524049">
        <w:fldChar w:fldCharType="end"/>
      </w:r>
      <w:r w:rsidRPr="00524049">
        <w:t xml:space="preserve">. In addition, more recent studies have demonstrated multiple mating </w:t>
      </w:r>
      <w:r w:rsidRPr="00524049">
        <w:fldChar w:fldCharType="begin"/>
      </w:r>
      <w:r w:rsidR="003661A1">
        <w:instrText xml:space="preserve"> ADDIN ZOTERO_ITEM CSL_CITATION {"citationID":"kweFSCEG","properties":{"formattedCitation":"(Hoffmann et al. 2021, Chiabotto et al. 2024, Muraro et al. 2024)","plainCitation":"(Hoffmann et al. 2021, Chiabotto et al. 2024, Muraro et al. 2024)","noteIndex":0},"citationItems":[{"id":191,"uris":["http://zotero.org/users/5727072/items/J28MADWJ"],"itemData":{"id":191,"type":"article-journal","abstract":"The black soldier fly (BSF), Hermetia illucens, is a promising candidate for the emerging insect farming industry with favourable characteristics for both bioremediation and production of animal delivered nutritive and industrial compounds. The genetic management of commercial colonies will become increasingly important for the sustainability of the industry. However, r-selected life history traits of insects pose challenges to conventional animal husbandry and breeding approaches. In this study, the long-term genetic effects of mass-rearing were evaluated as well as mating systems in the species to establish factors that might influence genetic diversity, and by implication fitness and productivity in commercial colonies. Population genetic parameters, based on microsatellite markers, were estimated and compared amongst two temporal wild sampling populations and four generations (F28, F48, F52, and F62) of a mass-reared colony. Furthermore, genetic relationships amongst mate pairs were evaluated and parentage analysis was performed to determine the oc-currence of preferential mate choice and multiple paternity. The mass-reared colony showed a reduction in genetic diversity and evidence for inbreeding with significant successive generational genetic differentiation from the wild progenitor population. Population-level analysis also gave the first tentative evidence of positive assortative mating and genetic polyandry in BSF. The homoge-neity of the mass-reared colony seems to result from a dual action caused by small effective popu-lation size and increased homozygosity due to positive assortative mating. However, the high ge-netic diversity in the wild and a polyandrous mating system might suggest the possible restoration of diversity in mass-reared colonies through augmentation with the wild population.","container-title":"Insects","DOI":"10.3390/insects12060480","issue":"6","language":"en","license":"http://creativecommons.org/licenses/by/3.0/","note":"number: 6","page":"480","publisher":"Multidisciplinary Digital Publishing Institute","source":"www.mdpi.com","title":"Patterns of genetic diversity and mating systems in a mass-reared black soldier fly colony","volume":"12","author":[{"family":"Hoffmann","given":"Lelanie"},{"family":"Hull","given":"Kelvin L."},{"family":"Bierman","given":"Anandi"},{"family":"Badenhorst","given":"Rozane"},{"family":"Bester-van der Merwe","given":"Aletta E."},{"family":"Rhode","given":"Clint"}],"issued":{"date-parts":[["2021",6]]}}},{"id":3356,"uris":["http://zotero.org/users/5727072/items/R5KHCYFF"],"itemData":{"id":3356,"type":"article-journal","abstract":"Abstract In recent years, various studies have investigated the growth of the larval stage of the black soldier fly (BSF). Nevertheless, the biology and reproductive behaviors of the adult is still largely unknown. Expanding the understanding of this area of research will assist the optimization of breeding-systems of BSF. In this present study, the mating behavior of BSF adults under summer sunlight conditions was evaluated. The number of couplings were evaluated based on a variety of environmental parameters that may have affected the copula: temperature (°C), humidity (RH) and light intensity (lux). 1000 g of pupae were put inside a cage to obtain one hundred adults to put in each three experimental units. Each specimen was then marked with an individual code in the dorsal portion of the thorax using fine-tipped acrylic markers and for each fly the body length parameters were taken. Individuals of interest were subsequently marked; in the first experiment only females, in the second only male, and in the third both sexes. During the trials observations were carried out from 9.30 am to 5.30 pm. During this time the key behaviors evaluated are as follows: mating, mating failure, struggles, deposition, failure to lay eggs, and multiple mating. The rate recorded in the Male and Female trials was 16.5%, but the peak of copulas changed with the trials. Mating events demonstrated strong positive correlation between light intensity (0.73) and humidity (0.64), whereas a negative correlation was seen between temperature and matings (−0.59). A weakly negative correlation was seen between deposition number and light intensity (−0.34) and humidity (−0.41), while positively correlated with the temperature (0.47). Multiple mating events were seen 2 times for females and up to 4 times for male.","container-title":"Journal of Insects as Food and Feed","DOI":"10.1163/23524588-20230165","issue":"12","language":"en","page":"2017-2029","publisher":"Brill","source":"brill.com","title":"Observation of mating behavior using marked flies of black soldier fly (&lt;i&gt;Hermetia illucens&lt;/i&gt;) under sunlight condition","volume":"10","author":[{"family":"Chiabotto","given":"C."},{"family":"Grosso","given":"F."},{"family":"Doretto","given":"A."},{"family":"Meneguz","given":"M."}],"issued":{"date-parts":[["2024"]]}}},{"id":2465,"uris":["http://zotero.org/users/5727072/items/SSKL8CWE"],"itemData":{"id":2465,"type":"article-journal","abstract":"Abstract Black soldier fly (BSF), Hermetia illucens, is a promising species to valorise organic wastes and agricultural co-products into nutrient-rich animal feed. Thus, basic knowledge of its reproductive behaviour is needed to optimize its rearing processes and future selection. In this study, we investigated the reproductive behaviour (mating and egg-laying) of a mass-breeding BSF strain to (1) determine whether their females were monandrous or polyandrous, (2) describe the impact of multiple mating on egg production and fertility, and (3) describe where and when caged individuals mate and lay eggs. Newly emerged adults were individually tagged with acrylic paint to monitor their mating and egg-laying behaviour during their entire lifetime. Our results indicate that adults mated on average three times before dying, with different or even former partners. Some of them mated up to nine times. We also provide the first observation of multiple egg-laying for domesticated H. illucens females and show that virgin females can lay unfertilized eggs, in smaller quantities compared to mated ones. Finally, this study provides the first evidences that H. illucens can be polygynandrous and that multi-mated females can lay eggs several times, thus increasing egg production, in mass breeding conditions.","container-title":"Journal of Insects as Food and Feed","DOI":"10.1163/23524588-20220175","issue":"8","language":"eng","part-number":"1423-1435","page":"1-13","publisher":"Wageningen Academic","source":"brill.com","title":"Mating and oviposition of a breeding strain of black soldier fly Hermetia illucens (Diptera: Stratiomyidae): polygynandry and multiple egg-laying","title-short":"Mating and oviposition of a breeding strain of black soldier fly Hermetia illucens (Diptera","volume":"10","author":[{"family":"Muraro","given":"T."},{"family":"Lalanne","given":"L."},{"family":"Pelozuelo","given":"L."},{"family":"Calas-List","given":"D."}],"issued":{"date-parts":[["2024",2,1]]}}}],"schema":"https://github.com/citation-style-language/schema/raw/master/csl-citation.json"} </w:instrText>
      </w:r>
      <w:r w:rsidRPr="00524049">
        <w:fldChar w:fldCharType="separate"/>
      </w:r>
      <w:r w:rsidR="002F21BA" w:rsidRPr="00524049">
        <w:t>(Hoffmann et al. 2021, Chiabotto et al. 2024, Muraro et al. 2024)</w:t>
      </w:r>
      <w:r w:rsidRPr="00524049">
        <w:fldChar w:fldCharType="end"/>
      </w:r>
      <w:r w:rsidRPr="00524049">
        <w:t xml:space="preserve">, multiple oviposition </w:t>
      </w:r>
      <w:r w:rsidRPr="00524049">
        <w:fldChar w:fldCharType="begin"/>
      </w:r>
      <w:r w:rsidR="003661A1">
        <w:instrText xml:space="preserve"> ADDIN ZOTERO_ITEM CSL_CITATION {"citationID":"ViGeaXXM","properties":{"formattedCitation":"(Muraro et al. 2024)","plainCitation":"(Muraro et al. 2024)","noteIndex":0},"citationItems":[{"id":2465,"uris":["http://zotero.org/users/5727072/items/SSKL8CWE"],"itemData":{"id":2465,"type":"article-journal","abstract":"Abstract Black soldier fly (BSF), Hermetia illucens, is a promising species to valorise organic wastes and agricultural co-products into nutrient-rich animal feed. Thus, basic knowledge of its reproductive behaviour is needed to optimize its rearing processes and future selection. In this study, we investigated the reproductive behaviour (mating and egg-laying) of a mass-breeding BSF strain to (1) determine whether their females were monandrous or polyandrous, (2) describe the impact of multiple mating on egg production and fertility, and (3) describe where and when caged individuals mate and lay eggs. Newly emerged adults were individually tagged with acrylic paint to monitor their mating and egg-laying behaviour during their entire lifetime. Our results indicate that adults mated on average three times before dying, with different or even former partners. Some of them mated up to nine times. We also provide the first observation of multiple egg-laying for domesticated H. illucens females and show that virgin females can lay unfertilized eggs, in smaller quantities compared to mated ones. Finally, this study provides the first evidences that H. illucens can be polygynandrous and that multi-mated females can lay eggs several times, thus increasing egg production, in mass breeding conditions.","container-title":"Journal of Insects as Food and Feed","DOI":"10.1163/23524588-20220175","issue":"8","language":"eng","part-number":"1423-1435","page":"1-13","publisher":"Wageningen Academic","source":"brill.com","title":"Mating and oviposition of a breeding strain of black soldier fly Hermetia illucens (Diptera: Stratiomyidae): polygynandry and multiple egg-laying","title-short":"Mating and oviposition of a breeding strain of black soldier fly Hermetia illucens (Diptera","volume":"10","author":[{"family":"Muraro","given":"T."},{"family":"Lalanne","given":"L."},{"family":"Pelozuelo","given":"L."},{"family":"Calas-List","given":"D."}],"issued":{"date-parts":[["2024",2,1]]}}}],"schema":"https://github.com/citation-style-language/schema/raw/master/csl-citation.json"} </w:instrText>
      </w:r>
      <w:r w:rsidRPr="00524049">
        <w:fldChar w:fldCharType="separate"/>
      </w:r>
      <w:r w:rsidR="007F4500" w:rsidRPr="00524049">
        <w:t>(Muraro et al. 2024)</w:t>
      </w:r>
      <w:r w:rsidRPr="00524049">
        <w:fldChar w:fldCharType="end"/>
      </w:r>
      <w:r w:rsidRPr="00524049">
        <w:t xml:space="preserve">, and physiological processes occurring during these ‘lulls’ in activity </w:t>
      </w:r>
      <w:r w:rsidRPr="00524049">
        <w:fldChar w:fldCharType="begin"/>
      </w:r>
      <w:r w:rsidR="00075E10">
        <w:instrText xml:space="preserve"> ADDIN ZOTERO_ITEM CSL_CITATION {"citationID":"v1TDOdxg","properties":{"formattedCitation":"(Manas et al. 2024)","plainCitation":"(Manas et al. 2024)","noteIndex":0},"citationItems":[{"id":3668,"uris":["http://zotero.org/users/5727072/items/7SLSXFCB"],"itemData":{"id":3668,"type":"article-journal","abstract":"Understanding the dynamics of sperm storage is essential to unravel the complexity of post-copulatory sexual selection processes in internally fertilized species. This physiological process goes from sperm transfer during copulation to its use for fertilization. In this context, the spatiotemporal dynamics of sperm storage were described in the black soldier fly (BSF) with fluorescence and transmission electron microscopy (TEM). BSF females have compartmentalized spermathecae with a transfer compartment, the fishnet canals, and a storage compartment, the reservoirs. Spermatozoa were counted both during and after mating in the two compartments. In addition to seminal fluids, the male transfers a mass of sperm in the fishnet canals, then only 49% of the transferred spermatozoa reach the reservoirs over two days. TEM observations of the fishnet canals revealed potential digestive functions, explaining the decline in the number and viability of spermatozoa in this compartment but not in the reservoirs. After one mating, females laid up to three fertile clutches, showing no constraints on sperm quantity or quality. Spermatic and ultrastructural investigations strongly suggest that BSF ejaculate acts both as a sperm plug and as a nuptial gift, reinforcing the interest in studying this farming insect as a new model for sexual selection.","container-title":"Royal Society Open Science","DOI":"10.1098/rsos.241205","issue":"10","page":"241205","publisher":"Royal Society","source":"royalsocietypublishing.org (Atypon)","title":"Gone but not forgotten: dynamics of sperm storage and potential ejaculate digestion in the black soldier fly Hermetia illucens","title-short":"Gone but not forgotten","volume":"11","author":[{"family":"Manas","given":"Frédéric"},{"family":"Piterois","given":"Harmony"},{"family":"Labrousse","given":"Carole"},{"family":"Beaugeard","given":"Laureen"},{"family":"Uzbekov","given":"Rustem"},{"family":"Bressac","given":"Christophe"}],"issued":{"date-parts":[["2024",10,30]]}}}],"schema":"https://github.com/citation-style-language/schema/raw/master/csl-citation.json"} </w:instrText>
      </w:r>
      <w:r w:rsidRPr="00524049">
        <w:fldChar w:fldCharType="separate"/>
      </w:r>
      <w:r w:rsidR="007F4500" w:rsidRPr="00524049">
        <w:t>(Manas et al. 2024)</w:t>
      </w:r>
      <w:r w:rsidRPr="00524049">
        <w:fldChar w:fldCharType="end"/>
      </w:r>
      <w:r w:rsidRPr="00524049">
        <w:t xml:space="preserve">, as well as the potential for a neurophysiological switch during this time for females to become receptive to volatiles </w:t>
      </w:r>
      <w:r w:rsidRPr="00524049">
        <w:fldChar w:fldCharType="begin"/>
      </w:r>
      <w:r w:rsidR="007F4500" w:rsidRPr="00524049">
        <w:instrText xml:space="preserve"> ADDIN ZOTERO_ITEM CSL_CITATION {"citationID":"LbTYrZRi","properties":{"formattedCitation":"(Kl\\uc0\\u252{}ber et al. 2024)","plainCitation":"(Klüber et al. 2024)","noteIndex":0},"citationItems":[{"id":3709,"uris":["http://zotero.org/users/5727072/items/58MDGVVD"],"itemData":{"id":3709,"type":"article-journal","abstract":"The black soldier fly, Hermetia illucens, comes with big promises for industrial purposes since its larvae feed polyphagously on a broad spectrum of organic substrates. However, research focusing on adult flies is scarce, which is inconsistent with their reproductive relevance within the rearing cycle. In particular, directed oviposition is a challenge in artificial systems. Currently, decomposing organic matter is commonly used as oviposition substrate, which has extensive potential for improvement in view of the lack of standardization and the risk of microbial contamination. Here, we identified three fatty acids and one fatty acid methyl ester derived from the surface of old oviposition sites and targeted to elucidate their effect on preference behavior and oviposition site selection using Y-olfactometry and prepared oviposition sites, respectively. Exposure to tetradecanoic acid attracted gravid females and stimulated oviposition most strongly, while decanoic acid demonstrated a repulsive effect. Females kept in mixed-sex populations were attracted by tetradecanoic acid, resulting in a higher egg mass found in the compound box (3.0–11.4 fold), a ≥ 2.3 fold reduction of nonspecifically deposited eggs, and the highest total egg mass. Conversely, decanoic and dodecanoic acid caused females to lay a greater proportion of eggs nonspecifically outside both boxes. Our data suggest that fatty acids, especially tetradecanoic acid, are important cues for oviposition site selection in black soldier flies. In order to achieve a directed oviposition behavior, the role of further short- and long-chain fatty acids as attractants should be examined.","container-title":"Insect Science","DOI":"10.1111/1744-7917.13287","ISSN":"1744-7917","issue":"4","language":"en","license":"© 2023 The Authors. Insect Science published by John Wiley &amp; Sons Australia, Ltd on behalf of Institute of Zoology, Chinese Academy of Sciences.","note":"_eprint: https://onlinelibrary.wiley.com/doi/pdf/10.1111/1744-7917.13287","page":"1231-1248","source":"Wiley Online Library","title":"Fatty acids derived from oviposition systems guide female black soldier flies (&lt;i&gt;Hermetia illucens&lt;/i&gt;) toward egg deposition sites","volume":"31","author":[{"family":"Klüber","given":"Patrick"},{"family":"Arous","given":"Emna"},{"family":"Jerschow","given":"Jeanny"},{"family":"Fraatz","given":"Marco"},{"family":"Bakonyi","given":"Daniel"},{"family":"Rühl","given":"Martin"},{"family":"Zorn","given":"Holger"}],"issued":{"date-parts":[["2024"]]}}}],"schema":"https://github.com/citation-style-language/schema/raw/master/csl-citation.json"} </w:instrText>
      </w:r>
      <w:r w:rsidRPr="00524049">
        <w:fldChar w:fldCharType="separate"/>
      </w:r>
      <w:r w:rsidR="007F4500" w:rsidRPr="00524049">
        <w:t>(Klüber et al. 2024)</w:t>
      </w:r>
      <w:r w:rsidRPr="00524049">
        <w:fldChar w:fldCharType="end"/>
      </w:r>
      <w:r w:rsidRPr="00524049">
        <w:t>. As such, it is reassuring to know that these patterns continue to hold true after two decades of BSF rearing, both throughout the globe, as well as in indoor and semi-outdoor rearing conditions.</w:t>
      </w:r>
    </w:p>
    <w:p w14:paraId="4CB36922" w14:textId="062585B9" w:rsidR="003661A1"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However, because the original trend for mating in this experiment was to generally decrease after day 1, the </w:t>
      </w:r>
      <w:r w:rsidR="00797D01">
        <w:t xml:space="preserve">average </w:t>
      </w:r>
      <w:r w:rsidRPr="00524049">
        <w:t>Pearson PCC between mating and any other reproductive metric appears to have be</w:t>
      </w:r>
      <w:r w:rsidR="001B6A97">
        <w:t>en</w:t>
      </w:r>
      <w:r w:rsidRPr="00524049">
        <w:t xml:space="preserve"> optimized when the phase shift applied also transformed the time series to become a monotonic decreasing function. Of course, this is reflective of the fact that the original </w:t>
      </w:r>
      <w:r w:rsidRPr="00524049">
        <w:lastRenderedPageBreak/>
        <w:t xml:space="preserve">experiment only used a single batch of flies per cage, and it is expected that this trend will </w:t>
      </w:r>
      <w:r w:rsidR="00CF4077">
        <w:t>not hold true</w:t>
      </w:r>
      <w:r w:rsidRPr="00524049">
        <w:t xml:space="preserve"> once new flies are added to cages through continuous rearing (see below for suggested analysis to perform in this case). For the batch-reared data analyzed here, although mating was not strictly monotonic, in general its trend was to decrease. </w:t>
      </w:r>
    </w:p>
    <w:p w14:paraId="645A06FE" w14:textId="6C282C94" w:rsidR="00D22674" w:rsidRPr="00524049" w:rsidRDefault="00797D01"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tab/>
      </w:r>
      <w:r w:rsidR="00A808B7" w:rsidRPr="00524049">
        <w:t xml:space="preserve">Lagging the data n = 1 days effectively removed the peak on day </w:t>
      </w:r>
      <w:r w:rsidR="00803D84" w:rsidRPr="00524049">
        <w:t>1 and</w:t>
      </w:r>
      <w:r w:rsidR="00A808B7" w:rsidRPr="00524049">
        <w:t xml:space="preserve"> made the new mating peak occur between days 3-5 (shifted to days 2-4). Hence, autocorrelation was highest on days 3-5, because lagging the function by this amount effectively transformed it into a strictly decreasing (i.e., monotonic) function. Likewise, the </w:t>
      </w:r>
      <w:r>
        <w:t xml:space="preserve">average Pearson </w:t>
      </w:r>
      <w:r w:rsidR="00A808B7" w:rsidRPr="00524049">
        <w:t xml:space="preserve">PCC between mating (unadjusted) and total egg weight was highest when egg weight was lagged by 6 days (creating a strictly decreasing function to qualitatively match mating). Still, these trends have a biological basis that resonates with long held understanding of temporal patterns </w:t>
      </w:r>
      <w:r w:rsidR="00816CB1">
        <w:t xml:space="preserve">in </w:t>
      </w:r>
      <w:r w:rsidR="00A808B7" w:rsidRPr="00524049">
        <w:t xml:space="preserve">BSF reproduction, in which reproductive activity decreases with time as flies exhaust their energy stores, and senesce </w:t>
      </w:r>
      <w:r w:rsidR="00A808B7" w:rsidRPr="00524049">
        <w:fldChar w:fldCharType="begin"/>
      </w:r>
      <w:r w:rsidR="00A808B7" w:rsidRPr="00524049">
        <w:instrText xml:space="preserve"> ADDIN ZOTERO_ITEM CSL_CITATION {"citationID":"AQ1bIPge","properties":{"formattedCitation":"(Harjoko et al. 2023, Dickerson et al. 2024)","plainCitation":"(Harjoko et al. 2023, Dickerson et al. 2024)","noteIndex":0},"citationItems":[{"id":2368,"uris":["http://zotero.org/users/5727072/items/EUZUSRHZ"],"itemData":{"id":2368,"type":"article-journal","abstract":"Sexual reproduction increases genetic diversity but it is also associated with costs such as exposure to parasites or reduced life span. Black soldier flies, Hermetia illucens, are a suitable model to investigate the trade-offs between reproduction and longevity as they largely rely on their larval resources and do not have to feed as adults. Here, we investigated the influence of mating status on adult longevity. We found that females had shorter longevity than males, but the intersexual difference in life span was reduced through mating which increased female but decreased male longevity. This suggests a cost of mating for males, while female longevity increased, likely via nutrients transferred by males during copulation (sensu nuptial gifts). We also investigated the transparent abdominal ‘window’ of adult black soldier flies, the fullness of which may be a proxy for both age and mating status. Window fullness decreased with age in unmated males whereas unmated females maintained high fullness until they were older. Additionally, mated females mostly had full windows while those of mated males were mostly empty. Our findings have not only expanded our understanding of resource allocation in this species, but they also harbour great potential for applicability in the industrial sector given the extensive use of black soldier flies in organic waste management.","container-title":"Animal Behaviour","DOI":"10.1016/j.anbehav.2023.03.007","ISSN":"0003-3472","journalAbbreviation":"Animal Behaviour","language":"en","page":"25-36","source":"ScienceDirect","title":"A window into fly sex: mating increases female but reduces male longevity in black soldier flies","title-short":"A window into fly sex","volume":"200","author":[{"family":"Harjoko","given":"Denise Nastaya"},{"family":"Hua","given":"Qiaz Qian Hui"},{"family":"Toh","given":"Erin Min Chi"},{"family":"Goh","given":"Charlotte Yuen Je"},{"family":"Puniamoorthy","given":"Nalini"}],"issued":{"date-parts":[["2023",6,1]]}}},{"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schema":"https://github.com/citation-style-language/schema/raw/master/csl-citation.json"} </w:instrText>
      </w:r>
      <w:r w:rsidR="00A808B7" w:rsidRPr="00524049">
        <w:fldChar w:fldCharType="separate"/>
      </w:r>
      <w:r w:rsidR="007F4500" w:rsidRPr="00524049">
        <w:t>(Harjoko et al. 2023, Dickerson et al. 2024)</w:t>
      </w:r>
      <w:r w:rsidR="00A808B7" w:rsidRPr="00524049">
        <w:fldChar w:fldCharType="end"/>
      </w:r>
      <w:r w:rsidR="00A808B7" w:rsidRPr="00524049">
        <w:t>.</w:t>
      </w:r>
    </w:p>
    <w:p w14:paraId="4AC15028" w14:textId="5F22FEF2"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Of course, correlation does not imply causation, but to some extent we can infer directionality since mating generally occurs prior to oviposition, oviposition before any eggs are collected, and total egg weight necessarily occurring before any are hatched. In addition, </w:t>
      </w:r>
      <w:r w:rsidR="00E04FD3" w:rsidRPr="00524049">
        <w:t>all</w:t>
      </w:r>
      <w:r w:rsidRPr="00524049">
        <w:t xml:space="preserve"> these quantities intuitively must co-vary with one another, given that they are predicated on optimized abiotic conditions (e.g., light, temperature, humidity). </w:t>
      </w:r>
    </w:p>
    <w:p w14:paraId="752CF867" w14:textId="77777777" w:rsidR="00D22674" w:rsidRPr="00524049" w:rsidRDefault="00D22674"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59427A82" w14:textId="7DD92178"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rPr>
          <w:i/>
          <w:iCs/>
        </w:rPr>
        <w:t xml:space="preserve">Limitations and how to adapt this study for Industry </w:t>
      </w:r>
      <w:r w:rsidR="00440384" w:rsidRPr="00524049">
        <w:rPr>
          <w:i/>
          <w:iCs/>
        </w:rPr>
        <w:t>—</w:t>
      </w:r>
      <w:r w:rsidRPr="00524049">
        <w:rPr>
          <w:i/>
          <w:iCs/>
        </w:rPr>
        <w:t xml:space="preserve"> </w:t>
      </w:r>
      <w:r w:rsidRPr="00524049">
        <w:t xml:space="preserve">This analysis is limited largely because it uses a dataset collected from two disjunct rearing cycles only lasting 7 days each. For industrial programs that might need to produce high volumes of eggs/neonates, this analysis could be applied but would need to be modified in one of the following ways: </w:t>
      </w:r>
    </w:p>
    <w:p w14:paraId="6662A710" w14:textId="47094C6A"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lastRenderedPageBreak/>
        <w:tab/>
        <w:t xml:space="preserve">First, for those practicing batch rearing </w:t>
      </w:r>
      <w:r w:rsidRPr="00524049">
        <w:fldChar w:fldCharType="begin"/>
      </w:r>
      <w:r w:rsidR="007D0842">
        <w:instrText xml:space="preserve"> ADDIN ZOTERO_ITEM CSL_CITATION {"citationID":"JXV9HQpC","properties":{"formattedCitation":"(Coudron et al. 2025, Lemke, Li, et al. 2025)","plainCitation":"(Coudron et al. 2025, Lemke, Li, et al. 2025)","noteIndex":0},"citationItems":[{"id":3749,"uris":["http://zotero.org/users/5727072/items/ZGLPY7F4"],"itemData":{"id":3749,"type":"article-journal","abstract":"Abstract The information on the production and reproduction of Tenebrio molitor and Hermetia illucens is essential for researchers pursuing a career in insect farming for food, feed and non-food applications. Rather than requiring researchers to sift through numerous studies to develop effective rearing protocols to maintain a stock population for experimental purposes, the authors summarized insights from peer-reviewed research, while expanding it with their collective experience in rearing these species in both laboratory and pilot-scale settings. A similar approach was applied to both species, beginning with a detailed overview of their life cycle, which is used as a framework for various maintenance procedures. Followed by a description of the environmental conditions in which each species should be held and the minimal infrastructure needed to rear them. Feed recommendations are provided, along with good practices for each stage of the lifecycle, including egg production, instar rearing, and adult handling. The final section addresses potential risks and hazards associated with insect rearing. This includes concerns about the allergenicity of particles produced during rearing, as well as the possibility of contamination, disease outbreaks, or pest infestations. The risks associated with maintaining different insect strains, including cross-contamination and the potential for genetic drift or inbreeding depression, are also discussed.","DOI":"10.1163/23524588-bja10240","language":"en","publisher":"Brill","source":"brill.com","title":"Bugbook: Basic information and good practices on how to maintain stock populations for &lt;i&gt;Tenebrio molitor&lt;/i&gt; and &lt;i&gt;Hermetia illucens&lt;/i&gt; for research","title-short":"Bugbook","URL":"https://brill.com/view/journals/jiff/aop/article-10.1163-23524588-bja10240/article-10.1163-23524588-bja10240.xml","author":[{"family":"Coudron","given":"C. L."},{"family":"Adamaki-Sotiraki","given":"C."},{"family":"Yakti","given":"W."},{"family":"Pascual","given":"J. J."},{"family":"Wiklicky","given":"V."},{"family":"Sandrock","given":"C."},{"family":"Van Peer","given":"M."},{"family":"Athanassiou","given":"C."},{"family":"Peguero","given":"D. A."},{"family":"Rumbos","given":"C."},{"family":"Naser El Deen","given":"S."},{"family":"Veldkamp","given":"T."},{"family":"Deruytter","given":"D."},{"family":"Cambra-López","given":"M."}],"accessed":{"date-parts":[["2025",6,16]]},"issued":{"date-parts":[["2025"]]}}},{"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Coudron et al. 2025, Lemke, Li, et al. 2025)</w:t>
      </w:r>
      <w:r w:rsidRPr="00524049">
        <w:fldChar w:fldCharType="end"/>
      </w:r>
      <w:r w:rsidRPr="00524049">
        <w:t xml:space="preserve">, mating might instead peak on day 2 or 3 of a breeding cycle rather than day 1 </w:t>
      </w:r>
      <w:r w:rsidR="00681BD8">
        <w:t>which</w:t>
      </w:r>
      <w:r w:rsidR="00681BD8" w:rsidRPr="00524049">
        <w:t xml:space="preserve"> </w:t>
      </w:r>
      <w:r w:rsidRPr="00524049">
        <w:t xml:space="preserve">would </w:t>
      </w:r>
      <w:r w:rsidR="00681BD8">
        <w:t>make sense</w:t>
      </w:r>
      <w:r w:rsidRPr="00524049">
        <w:t xml:space="preserve"> due to differences in the emergence time between males and females (i.e., protandry) or their initial period of inactivity. In this case, since monitored mating activity would increase suddenly and then decrease, the mating time series would no longer be monotonic, and might be qualitatively </w:t>
      </w:r>
      <w:proofErr w:type="gramStart"/>
      <w:r w:rsidRPr="00524049">
        <w:t>similar to</w:t>
      </w:r>
      <w:proofErr w:type="gramEnd"/>
      <w:r w:rsidRPr="00524049">
        <w:t xml:space="preserve"> some of the other reproductive metrics. Similarly, the time series might be non-monotonic if BSF experience several activity peaks </w:t>
      </w:r>
      <w:proofErr w:type="gramStart"/>
      <w:r w:rsidRPr="00524049">
        <w:t>as a result of</w:t>
      </w:r>
      <w:proofErr w:type="gramEnd"/>
      <w:r w:rsidRPr="00524049">
        <w:t xml:space="preserve"> multiple mating. In either case, a Spearman’s Rank correlation could be calculated instead of Pearson’s to loosen some of the assumptions and examine increases in non-monotonic functions, which is what was done to construct the clustered heat map presented here (Figure </w:t>
      </w:r>
      <w:r w:rsidR="00797D01">
        <w:t>2</w:t>
      </w:r>
      <w:r w:rsidRPr="00524049">
        <w:t>).</w:t>
      </w:r>
    </w:p>
    <w:p w14:paraId="71B008D8" w14:textId="5624BAED"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If instead, a producer operates their breeding cages continuously </w:t>
      </w:r>
      <w:r w:rsidRPr="00524049">
        <w:fldChar w:fldCharType="begin"/>
      </w:r>
      <w:r w:rsidR="007D0842">
        <w:instrText xml:space="preserve"> ADDIN ZOTERO_ITEM CSL_CITATION {"citationID":"AbQkLhSd","properties":{"formattedCitation":"(Dickerson et al. 2024, Coudron et al. 2025, Lemke, Li, et al. 2025)","plainCitation":"(Dickerson et al. 2024, Coudron et al. 2025, Lemke, Li, et al. 2025)","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id":3749,"uris":["http://zotero.org/users/5727072/items/ZGLPY7F4"],"itemData":{"id":3749,"type":"article-journal","abstract":"Abstract The information on the production and reproduction of Tenebrio molitor and Hermetia illucens is essential for researchers pursuing a career in insect farming for food, feed and non-food applications. Rather than requiring researchers to sift through numerous studies to develop effective rearing protocols to maintain a stock population for experimental purposes, the authors summarized insights from peer-reviewed research, while expanding it with their collective experience in rearing these species in both laboratory and pilot-scale settings. A similar approach was applied to both species, beginning with a detailed overview of their life cycle, which is used as a framework for various maintenance procedures. Followed by a description of the environmental conditions in which each species should be held and the minimal infrastructure needed to rear them. Feed recommendations are provided, along with good practices for each stage of the lifecycle, including egg production, instar rearing, and adult handling. The final section addresses potential risks and hazards associated with insect rearing. This includes concerns about the allergenicity of particles produced during rearing, as well as the possibility of contamination, disease outbreaks, or pest infestations. The risks associated with maintaining different insect strains, including cross-contamination and the potential for genetic drift or inbreeding depression, are also discussed.","DOI":"10.1163/23524588-bja10240","language":"en","publisher":"Brill","source":"brill.com","title":"Bugbook: Basic information and good practices on how to maintain stock populations for &lt;i&gt;Tenebrio molitor&lt;/i&gt; and &lt;i&gt;Hermetia illucens&lt;/i&gt; for research","title-short":"Bugbook","URL":"https://brill.com/view/journals/jiff/aop/article-10.1163-23524588-bja10240/article-10.1163-23524588-bja10240.xml","author":[{"family":"Coudron","given":"C. L."},{"family":"Adamaki-Sotiraki","given":"C."},{"family":"Yakti","given":"W."},{"family":"Pascual","given":"J. J."},{"family":"Wiklicky","given":"V."},{"family":"Sandrock","given":"C."},{"family":"Van Peer","given":"M."},{"family":"Athanassiou","given":"C."},{"family":"Peguero","given":"D. A."},{"family":"Rumbos","given":"C."},{"family":"Naser El Deen","given":"S."},{"family":"Veldkamp","given":"T."},{"family":"Deruytter","given":"D."},{"family":"Cambra-López","given":"M."}],"accessed":{"date-parts":[["2025",6,16]]},"issued":{"date-parts":[["2025"]]}}},{"id":3836,"uris":["http://zotero.org/users/5727072/items/MNJE3VGA"],"itemData":{"id":3836,"type":"article-journal","abstract":"Abstract Adult behaviour is a growing area of interest for those researching the black soldier fly, Hermetia illucens (L.) (Diptera: Stratiomyidae), which is affected by underlying demography and spatiotemporal patterns. This greenhouse experiment examined the interaction of age-related effects that can accrue within heterogeneous breeding populations and the potential benefits of delaying an oviposition attractant in concert with restricting mean cohort age. The impetus for this investigation was because if flies are introduced into a mating-cage before old flies are removed or culled, a population of mixed-age and mating-status is created. We hypothesized this population dynamic potentially reduces quality among available mate choices, especially in small cages where flies might not be able to spatially segregate. Metrics for fitness included copulation frequency, oviposition frequency, weight of eggs produced, and hatch percentage. “Same”-aged cohorts (maximum 4 days old at introduction) performed better than highly heterogeneous (1–16 days old) “mixed” cohorts by mating 2.32-times more frequently and laying 6.58-times more eggs that were 1.17-times more fertile, despite 1.41 fewer observed oviposition events. Delaying the attractant had a significant effect on egg collection weight and led to 1.25-times higher egg yields for same-age populations compared to mixed-aged cohorts where the delaying the attractant had no significant effect. These results are likely due in part to an immediate desire to lay eggs by older females as well as haphazard egg laying in cage material, which was 2.09-times higher for mixed cohorts. The results highlight the importance of constraining the age of breeding populations and removing old adults from cages to improve yields and better manipulate behaviour. For those for whom this is logistically unfeasible, providing an attractant box initially and continuously may be the preferred method to trap more eggs from heterogeneous populations.","container-title":"Journal of Insects as Food and Feed","DOI":"10.1163/23524588-bja10275","language":"en","publisher":"Brill","source":"brill.com","title":"Heterogeny in cages: Age-structure and attractant availability impacts fertile egg production in the black soldier fly, &lt;i&gt;Hermetia illucens&lt;/i&gt;","title-short":"Heterogeny in cages","URL":"https://brill.com/view/journals/jiff/aop/article-10.1163-23524588-bja10275/article-10.1163-23524588-bja10275.xml","volume":"Online","author":[{"family":"Lemke","given":"Noah B."},{"family":"Li","given":"C."},{"family":"Dickerson","given":"A. J."},{"family":"Salazar","given":"D. A."},{"family":"Rollinson","given":"L. N."},{"family":"Mendoza","given":"J. E."},{"family":"Miranda","given":"C. D."},{"family":"Crawford","given":"S."},{"family":"Tomberlin","given":"J. K."}],"accessed":{"date-parts":[["2025",8,10]]},"issued":{"date-parts":[["2025",8,5]]}}}],"schema":"https://github.com/citation-style-language/schema/raw/master/csl-citation.json"} </w:instrText>
      </w:r>
      <w:r w:rsidRPr="00524049">
        <w:fldChar w:fldCharType="separate"/>
      </w:r>
      <w:r w:rsidR="007D0842">
        <w:t>(Dickerson et al. 2024, Coudron et al. 2025, Lemke, Li, et al. 2025)</w:t>
      </w:r>
      <w:r w:rsidRPr="00524049">
        <w:fldChar w:fldCharType="end"/>
      </w:r>
      <w:r w:rsidRPr="00524049">
        <w:t xml:space="preserve">, then it might be better to calculate a rolling window (i.e., a fixed time frame of e.g. 7 days, calculated each day) from which long term temporal patterns could be ascertained (such as, whether mating on certain days is correlated with oviposition on others, or whether there are weekly and seasonal trends across operations). Such patterns could be also modeled arithmetically through an ARIMA model </w:t>
      </w:r>
      <w:r w:rsidRPr="00524049">
        <w:fldChar w:fldCharType="begin"/>
      </w:r>
      <w:r w:rsidR="00075E10">
        <w:instrText xml:space="preserve"> ADDIN ZOTERO_ITEM CSL_CITATION {"citationID":"zw7Kqa1d","properties":{"formattedCitation":"(Shumway and Stoffer 2017b)","plainCitation":"(Shumway and Stoffer 2017b)","noteIndex":0},"citationItems":[{"id":3804,"uris":["http://zotero.org/users/5727072/items/SAA3J49X"],"itemData":{"id":3804,"type":"chapter","abstract":"Classical regression is often insufficient for explaining all of the interesting dynamics of a time series. For example, the ACF of the residuals of the simple linear regression fit to the price of chicken data (see Example 2.4) reveals additional structure in the data that regression did not capture. Instead, the introduction of correlation that may be generated through lagged linear relations leads to proposing the autoregressive (AR) and autoregressive moving average (ARMA) models that were presented in Whittle [209]. Adding nonstationary models to the mix leads to the autoregressive integrated moving average (ARIMA) model popularized in the landmark work by Box and Jenkins [30]. The Box&amp;#x2013;Jenkins method for identifying ARIMA models is given in this chapter along with techniques for parameter estimation and forecasting for these models. A partial theoretical justification of the use of ARMA models is discussed in Sect. B.4.","container-title":"Time Series Analysis and Its Applications: With R Examples","DOI":"10.1007/978-3-319-52452-8_3","ISBN":"978-3-319-52452-8","language":"en","page":"75-163","publisher":"Springer International Publishing","publisher-place":"Cham","source":"Springer Link","title":"ARIMA models","URL":"https://doi.org/10.1007/978-3-319-52452-8_3","author":[{"family":"Shumway","given":"Robert H."},{"family":"Stoffer","given":"David S."}],"editor":[{"family":"Shumway","given":"Robert H."},{"family":"Stoffer","given":"David S."}],"accessed":{"date-parts":[["2025",7,17]]},"issued":{"date-parts":[["2017"]]}}}],"schema":"https://github.com/citation-style-language/schema/raw/master/csl-citation.json"} </w:instrText>
      </w:r>
      <w:r w:rsidRPr="00524049">
        <w:fldChar w:fldCharType="separate"/>
      </w:r>
      <w:r w:rsidR="007F4500" w:rsidRPr="00524049">
        <w:t>(Shumway and Stoffer 2017b)</w:t>
      </w:r>
      <w:r w:rsidRPr="00524049">
        <w:fldChar w:fldCharType="end"/>
      </w:r>
      <w:r w:rsidRPr="00524049">
        <w:t>, which are traditionally used in stock price and commodities forecasting. Application of this technique will be complex however if there is a non-stationary trend or autocorrelation between rearing cycles (i.e., decreases over time due to genetic deterioration, or increases corresponding with sudden increases in population density).</w:t>
      </w:r>
    </w:p>
    <w:p w14:paraId="0950463A" w14:textId="4AC547CA" w:rsidR="00D22674"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The extent to which these are practical to implement for BSF breeding will of course depend on the elegance of behavioral assays and the information gleaned from them </w:t>
      </w:r>
      <w:r w:rsidRPr="00524049">
        <w:fldChar w:fldCharType="begin"/>
      </w:r>
      <w:r w:rsidR="00075E10">
        <w:instrText xml:space="preserve"> ADDIN ZOTERO_ITEM CSL_CITATION {"citationID":"JajB0UZB","properties":{"formattedCitation":"(Tomberlin et al. 2025)","plainCitation":"(Tomberlin et al. 2025)","noteIndex":0},"citationItems":[{"id":3634,"uris":["http://zotero.org/users/5727072/items/2FBLAQYN"],"itemData":{"id":3634,"type":"article-journal","abstract":"Abstract Behavioural research and its applications has a rich history in science with direct applications continuing to expand global understanding of ecosystem function, structure, and evolution. The same can be said for such research as related to the applied sciences including entomology. The purpose of this chapter is to provide context to various approaches for assessing behaviour of insects that are mass produced for food and feed. By using the black soldier fly as a model, various approaches for conducting such research are explored along with providing some perspective on the value of such data for optimising insect production. However, it should be noted that this chapter is not exhaustive with regards to variables that can be examined, or the methods employed.","DOI":"10.1163/23524588-bja10225","language":"en","publisher":"Brill","source":"brill.com","title":"BugBook: Black soldier fly as a model to assess behaviour of insects mass produced as food and feed","title-short":"BugBook","URL":"https://brill.com/view/journals/jiff/aop/article-10.1163-23524588-bja10225/article-10.1163-23524588-bja10225.xml","author":[{"family":"Tomberlin","given":"Jeffery K."},{"family":"Klammsteiner","given":"Thomas"},{"family":"Lemke","given":"Noah"},{"family":"Yadav","given":"Pratibha"},{"family":"Sandrock","given":"Christoph"}],"accessed":{"date-parts":[["2025",5,29]]},"issued":{"date-parts":[["2025"]]}}}],"schema":"https://github.com/citation-style-language/schema/raw/master/csl-citation.json"} </w:instrText>
      </w:r>
      <w:r w:rsidRPr="00524049">
        <w:fldChar w:fldCharType="separate"/>
      </w:r>
      <w:r w:rsidR="00F426CF">
        <w:t>(Tomberlin et al. 2025)</w:t>
      </w:r>
      <w:r w:rsidRPr="00524049">
        <w:fldChar w:fldCharType="end"/>
      </w:r>
      <w:r w:rsidRPr="00524049">
        <w:t xml:space="preserve">. Standard metrics like egg </w:t>
      </w:r>
      <w:r w:rsidR="00305DDB">
        <w:t>weight</w:t>
      </w:r>
      <w:r w:rsidRPr="00524049">
        <w:t xml:space="preserve"> and hatch rate, which are simple enough to measure </w:t>
      </w:r>
      <w:proofErr w:type="spellStart"/>
      <w:r w:rsidRPr="00524049">
        <w:lastRenderedPageBreak/>
        <w:t>gravi</w:t>
      </w:r>
      <w:proofErr w:type="spellEnd"/>
      <w:r w:rsidRPr="00524049">
        <w:t xml:space="preserve">-, or </w:t>
      </w:r>
      <w:proofErr w:type="spellStart"/>
      <w:r w:rsidRPr="00524049">
        <w:t>volu</w:t>
      </w:r>
      <w:proofErr w:type="spellEnd"/>
      <w:r w:rsidRPr="00524049">
        <w:t xml:space="preserve">-, metrically, can of course be formatted as Time Series data as has been done here. In addition, there are also many remote detection methods proposed for use in insect agriculture </w:t>
      </w:r>
      <w:r w:rsidRPr="00524049">
        <w:fldChar w:fldCharType="begin"/>
      </w:r>
      <w:r w:rsidRPr="00524049">
        <w:instrText xml:space="preserve"> ADDIN ZOTERO_ITEM CSL_CITATION {"citationID":"zJN5ZK0X","properties":{"formattedCitation":"(Manoukis and Collier 2019, Nawoya et al. 2024)","plainCitation":"(Manoukis and Collier 2019, Nawoya et al. 2024)","noteIndex":0},"citationItems":[{"id":3389,"uris":["http://zotero.org/users/5727072/items/3RTIXI4K"],"itemData":{"id":3389,"type":"article-journal","abstract":"New or improved technologies can enable entomologists to address previously intractable questions, especially in the area of insect behavior. In this review, we describe the basic elements of applied computer vision for entomologists: image capture, data extraction, and analysis. We describe some of the currently available options in imaging hardware and cameras, lighting, software, as well as some basic data collection scenarios, and give detailed examples from our own experience. We suggest that the study of insect behavior is increasingly based on quantification of behavioral phenomena, that use of computer vision techniques for quantification will increase, and that the application of these tools and approaches will bring new insight and answers to questions in entomology. We hope this review can serve as a starting point for those interested in delving deeper into how computer vision can be applied to their research.","container-title":"Annals of the Entomological Society of America","DOI":"10.1093/aesa/say062","ISSN":"0013-8746","issue":"3","journalAbbreviation":"Annals of the Entomological Society of America","page":"227-235","source":"Silverchair","title":"Computer vision to enhance behavioral research on insects","volume":"112","author":[{"family":"Manoukis","given":"Nicholas C"},{"family":"Collier","given":"Travis C"}],"issued":{"date-parts":[["2019",5,7]]}}},{"id":3407,"uris":["http://zotero.org/users/5727072/items/CUS98XUI"],"itemData":{"id":3407,"type":"article-journal","abstract":"Commercial insect production is a relatively new field that has gained traction in recent years due to its potential as a sustainable source of protein. Despite its promising future, the industry is still in its infancy, and there is much room for improvement in terms of production efficiency. To achieve this, it is essential to implement advanced technologies that can aid in process management. Recent progress in fields such as computer vision (CV) and machine learning has opened up numerous possibilities within insect rearing, encompassing automatic detection, identification, classification, as well as monitoring and tracking. These applications find relevance in automating insect production processes, ensuring insect product quality as well as environmental monitoring and control. The primary objective of this article is to highlight the potential of CV and deep learning (DL) in the domain of insect production for food and feed. It provides an in-depth overview of the key developments in this domain, shedding light on both challenges and opportunities. The article also presents various systems, accompanied by real-world examples and recent advancements, including the integration of machine learning. In conclusion, the article underscores the substantial potential of CV and machine learning to enhance the efficiency and productivity of insect production while identifying areas that warrant further research to advance the insect production sector.","container-title":"Computers and Electronics in Agriculture","DOI":"10.1016/j.compag.2023.108503","ISSN":"0168-1699","journalAbbreviation":"Computers and Electronics in Agriculture","page":"108503","source":"ScienceDirect","title":"Computer vision and deep learning in insects for food and feed production: A review","title-short":"Computer vision and deep learning in insects for food and feed production","volume":"216","author":[{"family":"Nawoya","given":"Sarah"},{"family":"Ssemakula","given":"Frank"},{"family":"Akol","given":"Roseline"},{"family":"Geissmann","given":"Quentin"},{"family":"Karstoft","given":"Henrik"},{"family":"Bjerge","given":"Kim"},{"family":"Mwikirize","given":"Cosmas"},{"family":"Katumba","given":"Andrew"},{"family":"Gebreyesus","given":"Grum"}],"issued":{"date-parts":[["2024",1,1]]}}}],"schema":"https://github.com/citation-style-language/schema/raw/master/csl-citation.json"} </w:instrText>
      </w:r>
      <w:r w:rsidRPr="00524049">
        <w:fldChar w:fldCharType="separate"/>
      </w:r>
      <w:r w:rsidR="007F4500" w:rsidRPr="00524049">
        <w:t>(Manoukis and Collier 2019, Nawoya et al. 2024)</w:t>
      </w:r>
      <w:r w:rsidRPr="00524049">
        <w:fldChar w:fldCharType="end"/>
      </w:r>
      <w:r w:rsidRPr="00524049">
        <w:t xml:space="preserve">, and some have started to be realized. These include </w:t>
      </w:r>
      <w:proofErr w:type="spellStart"/>
      <w:r w:rsidRPr="00524049">
        <w:t>FlyCount</w:t>
      </w:r>
      <w:proofErr w:type="spellEnd"/>
      <w:r w:rsidRPr="00524049">
        <w:t xml:space="preserve"> </w:t>
      </w:r>
      <w:r w:rsidRPr="00524049">
        <w:fldChar w:fldCharType="begin"/>
      </w:r>
      <w:r w:rsidRPr="00524049">
        <w:instrText xml:space="preserve"> ADDIN ZOTERO_ITEM CSL_CITATION {"citationID":"hm0Rvi7A","properties":{"formattedCitation":"(James et al. 2024)","plainCitation":"(James et al. 2024)","noteIndex":0},"citationItems":[{"id":3591,"uris":["http://zotero.org/users/5727072/items/HZEZ4DAC"],"itemData":{"id":3591,"type":"article-journal","abstract":"Black Soldier Fly larvae (BSFL) play a vital role in waste management by efficiently converting organic waste into protein-rich feed, thereby reducing environmental impact and supporting sustainable agriculture. To optimize BSFL production, precise monitoring of adult flies is essential. This paper introduces FlyCount, a system developed with neuromorphic vision sensors and a custom spike detection algorithm for real-time, accurate fly counting. The system’s architecture integrates advanced event stream processing with dynamic thresholding, achieving 95% accuracy across 30 trials, validated against manual counts. FlyCount also visualizes fly trails, providing real-time insights into movement patterns. Moreover, variations in count plots enable monitoring of peak fly departures from the hatch, offering critical data for optimizing hatching and collection processes. This data-driven approach enhances the scalability of waste processing systems, fostering sustainability and a brighter future, while also representing a foundational step toward a broader goal of leveraging neuromorphic systems to tackle the complex challenges facing humanity.","container-title":"IEEE Sensors Journal","DOI":"10.1109/JSEN.2024.3504289","ISSN":"1558-1748","note":"event-title: IEEE Sensors Journal","page":"1-1","source":"IEEE Xplore","title":"FlyCount: High-speed counting of black soldier flies using neuromorphic sensors","title-short":"FlyCount","author":[{"family":"James","given":"Alice"},{"family":"Seth","given":"Avishkar"},{"family":"Marcireau","given":"Alexandre"},{"family":"Mukhopadhyay","given":"Subhas"},{"family":"Hu","given":"Tomonori"},{"family":"Atayde","given":"Ramon"}],"issued":{"date-parts":[["2024"]]}}}],"schema":"https://github.com/citation-style-language/schema/raw/master/csl-citation.json"} </w:instrText>
      </w:r>
      <w:r w:rsidRPr="00524049">
        <w:fldChar w:fldCharType="separate"/>
      </w:r>
      <w:r w:rsidR="007F4500" w:rsidRPr="00524049">
        <w:t>(James et al. 2024)</w:t>
      </w:r>
      <w:r w:rsidRPr="00524049">
        <w:fldChar w:fldCharType="end"/>
      </w:r>
      <w:r w:rsidRPr="00524049">
        <w:t xml:space="preserve">, a program that monitors population density of adults passing through a narrow opening prior to entering the breeding cage, as well as </w:t>
      </w:r>
      <w:proofErr w:type="spellStart"/>
      <w:r w:rsidRPr="00524049">
        <w:t>HistoNet</w:t>
      </w:r>
      <w:proofErr w:type="spellEnd"/>
      <w:r w:rsidRPr="00524049">
        <w:t xml:space="preserve"> </w:t>
      </w:r>
      <w:r w:rsidRPr="00524049">
        <w:fldChar w:fldCharType="begin"/>
      </w:r>
      <w:r w:rsidR="00075E10">
        <w:instrText xml:space="preserve"> ADDIN ZOTERO_ITEM CSL_CITATION {"citationID":"ogMuUHWT","properties":{"formattedCitation":"(Sharma et al. 2020)","plainCitation":"(Sharma et al. 2020)","noteIndex":0},"citationItems":[{"id":2364,"uris":["http://zotero.org/users/5727072/items/QMZRVYRB"],"itemData":{"id":2364,"type":"paper-conference","abstract":"We propose to predict histograms of object sizes in crowded scenes directly without any explicit object instance segmentation. What makes this task challenging is the high density of objects (of the same category), which makes instance identiﬁcation hard. Instead of explicitly segmenting object instances, we show that directly learning histograms of object sizes improves accuracy while using drastically less parameters. This is very useful for application scenarios where explicit, pixel-accurate instance segmentation is not needed, but there lies interest in the overall distribution of instance sizes. Our core applications are in biology, where we estimate the size distribution of soldier ﬂy larvae, and medicine, where we estimate the size distribution of cancer cells as an intermediate step to calculate the tumor cellularity score. Given an image with hundreds of small object instances, we output the total count and the size histogram. We also provide a new data set for this task, the FlyLarvae data set, which consists of 11,000 larvae instances labeled pixel-wise. Our method results in an overall improvement in the count and size distribution prediction as compared to state-of-the-art instance segmentation method Mask R-CNN [11].","container-title":"2020 IEEE Winter Conference on Applications of Computer Vision (WACV)","DOI":"10.1109/WACV45572.2020.9093484","event-title":"2020 IEEE Winter Conference on Applications of Computer Vision (WACV)","ISBN":"978-1-7281-6553-0","language":"en","page":"3626-3634","publisher":"IEEE","publisher-place":"Snowmass Village, CO, USA","source":"DOI.org (Crossref)","title":"HistoNet: Predicting size histograms of object instances","title-short":"HistoNet","URL":"https://ieeexplore.ieee.org/document/9093484/","author":[{"family":"Sharma","given":"Kishan"},{"family":"Gold","given":"Moritz"},{"family":"Zurbruegg","given":"Christian"},{"family":"Leal-Taixe","given":"Laura"},{"family":"Wegner","given":"Jan Dirk"}],"accessed":{"date-parts":[["2023",7,11]]},"issued":{"date-parts":[["2020",3]]}}}],"schema":"https://github.com/citation-style-language/schema/raw/master/csl-citation.json"} </w:instrText>
      </w:r>
      <w:r w:rsidRPr="00524049">
        <w:fldChar w:fldCharType="separate"/>
      </w:r>
      <w:r w:rsidR="007F4500" w:rsidRPr="00524049">
        <w:t>(Sharma et al. 2020)</w:t>
      </w:r>
      <w:r w:rsidRPr="00524049">
        <w:fldChar w:fldCharType="end"/>
      </w:r>
      <w:r w:rsidRPr="00524049">
        <w:t xml:space="preserve"> to automatically assign size-classes to BSF. Counting the number of flies in a cage, recording their sizes, and monitoring fertile egg production in relation to these factors longitudinally </w:t>
      </w:r>
      <w:r w:rsidRPr="00524049">
        <w:fldChar w:fldCharType="begin"/>
      </w:r>
      <w:r w:rsidRPr="00524049">
        <w:instrText xml:space="preserve"> ADDIN ZOTERO_ITEM CSL_CITATION {"citationID":"XmjDxVXO","properties":{"formattedCitation":"(Dickerson et al. 2024)","plainCitation":"(Dickerson et al. 2024)","noteIndex":0},"citationItems":[{"id":2535,"uris":["http://zotero.org/users/5727072/items/W6P6SE5K"],"itemData":{"id":2535,"type":"article-journal","abstract":"Abstract\n            The current study examined the impact of adult black soldier fly (Hermetia illucens (L.)), age on reproductive output. Four treatments consisting of an equal sex ratio of the following combinations were used: 2-day-old males with 2-day-old females (YMYF); 6-day-old males with 2-day-old females (OMYF); 2-day-old males with 6-day-old females (YMOF); 6-day-old males with 6-day-old females (OMOF). Adult age was a significant factor for the overall number of mating events observed, with YMYF having 2.2× more than YMOF and 2.7× more than OMOF. Time was a significant factor in the number of mating events observed, with 97.8% observed on days 2–6. Age was not a significant factor for the total number of oviposition events, but the inclusion of time as a factor was significant, with 91.5% of all events occurring on days 2–6. Treatment and trial significantly interacted with egg production. This response can be attributed to treatments containing old females, which had a 50% variation in egg output across trials. Treatments containing young females were consistent in terms of egg production. As anticipated, due to oviposition events, 94.8% of total eggs were oviposited on days 2–6. Fecundity and egg hatch were also significantly impacted by female age, with a 50% reduction in both cases across trials occurring in old females. Young females paired with old males had a 20% reduction in egg hatch, but this difference was not statistically significant.","container-title":"Journal of Economic Entomology","DOI":"10.1093/jee/toae107","ISSN":"0022-0493, 1938-291X","language":"en","license":"https://academic.oup.com/pages/standard-publication-reuse-rights","page":"toae107","source":"DOI.org (Crossref)","title":"Impact of age on the reproductive output of &lt;i&gt;Hermetia illucens&lt;/i&gt; (Diptera: Stratiomyidae)","title-short":"Impact of age on the reproductive output of &lt;i&gt;Hermetia illucens&lt;/i&gt; (Diptera","author":[{"family":"Dickerson","given":"Amy J"},{"family":"Lemke","given":"Noah B"},{"family":"Li","given":"Chujun"},{"family":"Tomberlin","given":"Jeffery K"}],"editor":[{"family":"Crippen","given":"Tawni"}],"issued":{"date-parts":[["2024"]]}}}],"schema":"https://github.com/citation-style-language/schema/raw/master/csl-citation.json"} </w:instrText>
      </w:r>
      <w:r w:rsidRPr="00524049">
        <w:fldChar w:fldCharType="separate"/>
      </w:r>
      <w:r w:rsidR="007F4500" w:rsidRPr="00524049">
        <w:t>(Dickerson et al. 2024)</w:t>
      </w:r>
      <w:r w:rsidRPr="00524049">
        <w:fldChar w:fldCharType="end"/>
      </w:r>
      <w:r w:rsidRPr="00524049">
        <w:t xml:space="preserve"> will be one step, but an important one, towards understanding the system and increasing its predictability in a complex system</w:t>
      </w:r>
      <w:r w:rsidR="00797D01">
        <w:t>.</w:t>
      </w:r>
    </w:p>
    <w:p w14:paraId="1B870B93" w14:textId="77777777" w:rsidR="007E191E" w:rsidRPr="00524049" w:rsidRDefault="007E191E"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02433243" w14:textId="77777777" w:rsidR="007E191E" w:rsidRPr="00524049" w:rsidRDefault="007E191E"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CKNOWLEDGEMENTS</w:t>
      </w:r>
    </w:p>
    <w:p w14:paraId="4019E438" w14:textId="77777777" w:rsidR="00524049" w:rsidRDefault="007E191E"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ab/>
        <w:t xml:space="preserve">We would like to thank our anonymous reviewers, as well as the group of researchers who helped collect the original data set: Amy </w:t>
      </w:r>
      <w:r w:rsidR="00524049">
        <w:t xml:space="preserve">J. </w:t>
      </w:r>
      <w:r w:rsidRPr="00524049">
        <w:t>Dickerson, D. A. Salazar, J. Emmanuel Mendoza, Lisa N. Rollinson, Erin Harris, Sienna McPeek, Rachel MacNeal, and Drs. Chelsea Miranda, and Casey Flint.</w:t>
      </w:r>
    </w:p>
    <w:p w14:paraId="62E9432B" w14:textId="77777777" w:rsidR="00803D84" w:rsidRDefault="00524049"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tab/>
      </w:r>
      <w:r>
        <w:rPr>
          <w:color w:val="000000" w:themeColor="text1"/>
        </w:rPr>
        <w:t xml:space="preserve">This material is based upon work supported by the National Science Foundation Graduate Research Fellowship under Grant No. 1746932. Any opinion, findings, and conclusions or recommendations expressed in this material are those of the authors and do not necessarily reflect the views of the National Science Foundation. </w:t>
      </w:r>
      <w:r>
        <w:t>This research was also partially supported by funds from the US State Department and the Belgium-Luxembourg Fulbright Commission under the 2026 US-Belgium Fulbright Scholar Program. The content of this report is explicitly that of the authors and does not reflect the views of the Fulbright Program, nor the governments of the United States, Belgium, or Luxembourg.</w:t>
      </w:r>
      <w:r w:rsidR="00803D84">
        <w:t xml:space="preserve"> This research was also supported by funds from the F.L.I.E.S. </w:t>
      </w:r>
      <w:r w:rsidR="00803D84">
        <w:lastRenderedPageBreak/>
        <w:t>facility at Texas A&amp;M and with material purchased from EVO Conversion Systems, LLC (Bryan, Texas, USA).</w:t>
      </w:r>
    </w:p>
    <w:p w14:paraId="2BD9C4A1" w14:textId="1C0ECEAF" w:rsidR="00524049" w:rsidRDefault="00524049"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p>
    <w:p w14:paraId="55AC1419" w14:textId="143985A8" w:rsidR="0041474B" w:rsidRPr="00524049" w:rsidRDefault="00A808B7" w:rsidP="008D00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pPr>
      <w:r w:rsidRPr="00524049">
        <w:t>REFERENCES</w:t>
      </w:r>
    </w:p>
    <w:p w14:paraId="3834B990" w14:textId="77777777" w:rsidR="006D279A" w:rsidRPr="006D279A" w:rsidRDefault="00A808B7" w:rsidP="006D279A">
      <w:pPr>
        <w:pStyle w:val="Bibliography"/>
      </w:pPr>
      <w:r w:rsidRPr="00524049">
        <w:fldChar w:fldCharType="begin"/>
      </w:r>
      <w:r w:rsidR="00F426CF">
        <w:instrText xml:space="preserve"> ADDIN ZOTERO_BIBL {"uncited":[],"omitted":[],"custom":[]} CSL_BIBLIOGRAPHY </w:instrText>
      </w:r>
      <w:r w:rsidRPr="00524049">
        <w:fldChar w:fldCharType="separate"/>
      </w:r>
      <w:r w:rsidR="006D279A" w:rsidRPr="006D279A">
        <w:t xml:space="preserve">Addeo NF, Li C, Rusch TW, et al. 2022. Impact of age, size, and sex on adult black soldier fly </w:t>
      </w:r>
      <w:r w:rsidR="006D279A" w:rsidRPr="006D279A">
        <w:rPr>
          <w:i/>
          <w:iCs/>
        </w:rPr>
        <w:t>Hermetia illucens</w:t>
      </w:r>
      <w:r w:rsidR="006D279A" w:rsidRPr="006D279A">
        <w:t xml:space="preserve"> L. (Diptera: Stratiomyidae) thermal preference. Journal of Insects as Food and Feed. 8(2):129–139. https://doi.org/10.3920/JIFF2021.0076</w:t>
      </w:r>
    </w:p>
    <w:p w14:paraId="59BF8FE5" w14:textId="77777777" w:rsidR="006D279A" w:rsidRPr="006D279A" w:rsidRDefault="006D279A" w:rsidP="006D279A">
      <w:pPr>
        <w:pStyle w:val="Bibliography"/>
      </w:pPr>
      <w:r w:rsidRPr="006D279A">
        <w:t>Alcock J, Thornhill R. 2014. The evolution of insect mating systems. In: Shuker DM, Simmons LW, editors. Evolution of Insect Mating Systems. Illustrated. United Kingdom: Oxford University Press. p. 78–91.</w:t>
      </w:r>
    </w:p>
    <w:p w14:paraId="25002214" w14:textId="77777777" w:rsidR="006D279A" w:rsidRPr="006D279A" w:rsidRDefault="006D279A" w:rsidP="006D279A">
      <w:pPr>
        <w:pStyle w:val="Bibliography"/>
      </w:pPr>
      <w:r w:rsidRPr="006D279A">
        <w:t xml:space="preserve">Barrett M, Patel N, McCarry B, et al. 2025. Dietary preferences and impacts of feeding on behavior, longevity, and reproduction in adult black soldier flies (Diptera: Stratiomyidae; </w:t>
      </w:r>
      <w:r w:rsidRPr="006D279A">
        <w:rPr>
          <w:i/>
          <w:iCs/>
        </w:rPr>
        <w:t>Hermetia illucens</w:t>
      </w:r>
      <w:r w:rsidRPr="006D279A">
        <w:t>). Journal of Insects as Food and Feed. Online:1–12. https://doi.org/https://doi.org/10.1163/23524588-bja10295</w:t>
      </w:r>
    </w:p>
    <w:p w14:paraId="11282399" w14:textId="77777777" w:rsidR="006D279A" w:rsidRPr="006D279A" w:rsidRDefault="006D279A" w:rsidP="006D279A">
      <w:pPr>
        <w:pStyle w:val="Bibliography"/>
      </w:pPr>
      <w:r w:rsidRPr="006D279A">
        <w:t>Boller E. 1972. Behavioral aspects of mass-rearing of insects. Entomophaga. 17(1):9–25. https://doi.org/10.1007/BF02371070</w:t>
      </w:r>
    </w:p>
    <w:p w14:paraId="4BEA5F40" w14:textId="77777777" w:rsidR="006D279A" w:rsidRPr="006D279A" w:rsidRDefault="006D279A" w:rsidP="006D279A">
      <w:pPr>
        <w:pStyle w:val="Bibliography"/>
      </w:pPr>
      <w:r w:rsidRPr="006D279A">
        <w:t xml:space="preserve">Caruso D, Devic E, Subamia IW, et al. 2013. Technical handbook of domestication and production of Diptera black soldier fly (BSF), </w:t>
      </w:r>
      <w:r w:rsidRPr="006D279A">
        <w:rPr>
          <w:i/>
          <w:iCs/>
        </w:rPr>
        <w:t>Hermetia illucens</w:t>
      </w:r>
      <w:r w:rsidRPr="006D279A">
        <w:t>, Stratiomyidae.</w:t>
      </w:r>
    </w:p>
    <w:p w14:paraId="7954FCB4" w14:textId="77777777" w:rsidR="006D279A" w:rsidRPr="006D279A" w:rsidRDefault="006D279A" w:rsidP="006D279A">
      <w:pPr>
        <w:pStyle w:val="Bibliography"/>
      </w:pPr>
      <w:r w:rsidRPr="006D279A">
        <w:t xml:space="preserve">Chaves LF, Friberg MD. 2021. </w:t>
      </w:r>
      <w:r w:rsidRPr="006D279A">
        <w:rPr>
          <w:i/>
          <w:iCs/>
        </w:rPr>
        <w:t>Aedes albopictus</w:t>
      </w:r>
      <w:r w:rsidRPr="006D279A">
        <w:t xml:space="preserve"> and </w:t>
      </w:r>
      <w:r w:rsidRPr="006D279A">
        <w:rPr>
          <w:i/>
          <w:iCs/>
        </w:rPr>
        <w:t>Aedes flavopictus</w:t>
      </w:r>
      <w:r w:rsidRPr="006D279A">
        <w:t xml:space="preserve"> (Diptera: Culicidae) pre-imaginal abundance patterns are associated with different environmental factors along an altitudinal gradient. Current Research in Insect Science. 1:100001. https://doi.org/10.1016/j.cris.2020.100001</w:t>
      </w:r>
    </w:p>
    <w:p w14:paraId="4C6F7928" w14:textId="77777777" w:rsidR="006D279A" w:rsidRPr="006D279A" w:rsidRDefault="006D279A" w:rsidP="006D279A">
      <w:pPr>
        <w:pStyle w:val="Bibliography"/>
      </w:pPr>
      <w:r w:rsidRPr="006D279A">
        <w:t xml:space="preserve">Chia SY, Tanga CM, Khamis FM, et al. 2018. Threshold temperatures and thermal requirements of black soldier fly </w:t>
      </w:r>
      <w:r w:rsidRPr="006D279A">
        <w:rPr>
          <w:i/>
          <w:iCs/>
        </w:rPr>
        <w:t>Hermetia illucens</w:t>
      </w:r>
      <w:r w:rsidRPr="006D279A">
        <w:t>: Implications for mass production. PLOS ONE. 13(11):1–26.</w:t>
      </w:r>
    </w:p>
    <w:p w14:paraId="6B87BF6E" w14:textId="77777777" w:rsidR="006D279A" w:rsidRPr="006D279A" w:rsidRDefault="006D279A" w:rsidP="006D279A">
      <w:pPr>
        <w:pStyle w:val="Bibliography"/>
      </w:pPr>
      <w:r w:rsidRPr="006D279A">
        <w:t>Chiabotto C, Grosso F, Doretto A, et al. 2024. Observation of mating behavior using marked flies of black soldier fly (</w:t>
      </w:r>
      <w:r w:rsidRPr="006D279A">
        <w:rPr>
          <w:i/>
          <w:iCs/>
        </w:rPr>
        <w:t>Hermetia illucens</w:t>
      </w:r>
      <w:r w:rsidRPr="006D279A">
        <w:t>) under sunlight condition. Journal of Insects as Food and Feed. 10(12):2017–2029. https://doi.org/10.1163/23524588-20230165</w:t>
      </w:r>
    </w:p>
    <w:p w14:paraId="51C7DF3D" w14:textId="77777777" w:rsidR="006D279A" w:rsidRPr="006D279A" w:rsidRDefault="006D279A" w:rsidP="006D279A">
      <w:pPr>
        <w:pStyle w:val="Bibliography"/>
      </w:pPr>
      <w:r w:rsidRPr="006D279A">
        <w:t xml:space="preserve">Coudron CL, Adamaki-Sotiraki C, Yakti W, et al. 2025. Bugbook: Basic information and good practices on how to maintain stock populations for </w:t>
      </w:r>
      <w:r w:rsidRPr="006D279A">
        <w:rPr>
          <w:i/>
          <w:iCs/>
        </w:rPr>
        <w:t>Tenebrio molitor</w:t>
      </w:r>
      <w:r w:rsidRPr="006D279A">
        <w:t xml:space="preserve"> and </w:t>
      </w:r>
      <w:r w:rsidRPr="006D279A">
        <w:rPr>
          <w:i/>
          <w:iCs/>
        </w:rPr>
        <w:t>Hermetia illucens</w:t>
      </w:r>
      <w:r w:rsidRPr="006D279A">
        <w:t xml:space="preserve"> for research. https://doi.org/10.1163/23524588-bja10240</w:t>
      </w:r>
    </w:p>
    <w:p w14:paraId="7BCBFFCC" w14:textId="77777777" w:rsidR="006D279A" w:rsidRPr="006D279A" w:rsidRDefault="006D279A" w:rsidP="006D279A">
      <w:pPr>
        <w:pStyle w:val="Bibliography"/>
      </w:pPr>
      <w:r w:rsidRPr="006A468E">
        <w:rPr>
          <w:lang w:val="nl-BE"/>
        </w:rPr>
        <w:lastRenderedPageBreak/>
        <w:t xml:space="preserve">Dickerson AJ, Lemke NB, Li C, et al. 2024. </w:t>
      </w:r>
      <w:r w:rsidRPr="006D279A">
        <w:t xml:space="preserve">Impact of age on the reproductive output of </w:t>
      </w:r>
      <w:r w:rsidRPr="006D279A">
        <w:rPr>
          <w:i/>
          <w:iCs/>
        </w:rPr>
        <w:t>Hermetia illucens</w:t>
      </w:r>
      <w:r w:rsidRPr="006D279A">
        <w:t xml:space="preserve"> (Diptera: Stratiomyidae). Crippen T, editor. Journal of Economic Entomology.:toae107. https://doi.org/10.1093/jee/toae107</w:t>
      </w:r>
    </w:p>
    <w:p w14:paraId="5C2130BD" w14:textId="77777777" w:rsidR="006D279A" w:rsidRPr="006D279A" w:rsidRDefault="006D279A" w:rsidP="006D279A">
      <w:pPr>
        <w:pStyle w:val="Bibliography"/>
      </w:pPr>
      <w:r w:rsidRPr="006D279A">
        <w:t>Generalovic TN, Sandrock C, Roberts BJ, et al. 2023. Cryptic diversity and signatures of domestication in the Black Soldier Fly (Hermetia illucens). :2023.10.21.563413. https://doi.org/10.1101/2023.10.21.563413</w:t>
      </w:r>
    </w:p>
    <w:p w14:paraId="0057B7A1" w14:textId="77777777" w:rsidR="006D279A" w:rsidRPr="006D279A" w:rsidRDefault="006D279A" w:rsidP="006D279A">
      <w:pPr>
        <w:pStyle w:val="Bibliography"/>
      </w:pPr>
      <w:r w:rsidRPr="006A468E">
        <w:rPr>
          <w:lang w:val="nl-BE"/>
        </w:rPr>
        <w:t xml:space="preserve">Generalovic TN, Zhou W, Zhao LC, et al. 2025. </w:t>
      </w:r>
      <w:r w:rsidRPr="006D279A">
        <w:t>Repeatable phenotypic but not genetic response to selection on body size in the black soldier fly. :2025.02.25.640052. https://doi.org/10.1101/2025.02.25.640052</w:t>
      </w:r>
    </w:p>
    <w:p w14:paraId="402C3D5B" w14:textId="77777777" w:rsidR="006D279A" w:rsidRPr="006D279A" w:rsidRDefault="006D279A" w:rsidP="006D279A">
      <w:pPr>
        <w:pStyle w:val="Bibliography"/>
      </w:pPr>
      <w:r w:rsidRPr="006D279A">
        <w:t xml:space="preserve">Giannetti D, Schifani E, Reggiani R, et al. 2022. Do it by yourself: Larval locomotion in the black soldier fly </w:t>
      </w:r>
      <w:r w:rsidRPr="006D279A">
        <w:rPr>
          <w:i/>
          <w:iCs/>
        </w:rPr>
        <w:t>Hermetia illucens</w:t>
      </w:r>
      <w:r w:rsidRPr="006D279A">
        <w:t>, with a novel “self-harvesting” method to separate prepupae. Insects. 13(2):127. https://doi.org/10.3390/insects13020127</w:t>
      </w:r>
    </w:p>
    <w:p w14:paraId="7C3AA9CB" w14:textId="77777777" w:rsidR="006D279A" w:rsidRPr="006D279A" w:rsidRDefault="006D279A" w:rsidP="006D279A">
      <w:pPr>
        <w:pStyle w:val="Bibliography"/>
      </w:pPr>
      <w:r w:rsidRPr="006D279A">
        <w:t>Harjoko DN, Hua QQH, Toh EMC, et al. 2023. A window into fly sex: mating increases female but reduces male longevity in black soldier flies. Animal Behaviour. 200:25–36. https://doi.org/10.1016/j.anbehav.2023.03.007</w:t>
      </w:r>
    </w:p>
    <w:p w14:paraId="7190C1E3" w14:textId="77777777" w:rsidR="006D279A" w:rsidRPr="006D279A" w:rsidRDefault="006D279A" w:rsidP="006D279A">
      <w:pPr>
        <w:pStyle w:val="Bibliography"/>
      </w:pPr>
      <w:r w:rsidRPr="006D279A">
        <w:t>Hoffmann L, Hull KL, Bierman A, et al. 2021. Patterns of genetic diversity and mating systems in a mass-reared black soldier fly colony. Insects. 12(6):480. https://doi.org/10.3390/insects12060480</w:t>
      </w:r>
    </w:p>
    <w:p w14:paraId="596B05F1" w14:textId="77777777" w:rsidR="006D279A" w:rsidRPr="006D279A" w:rsidRDefault="006D279A" w:rsidP="006D279A">
      <w:pPr>
        <w:pStyle w:val="Bibliography"/>
      </w:pPr>
      <w:r w:rsidRPr="006D279A">
        <w:t>Hoshi T, Higa Y, Chaves LF. 2014. Uranotaenia novobscura ryukyuana (Diptera: Culicidae) Population Dynamics are Denso-Dependent and Autonomous from Weather Fluctuations. Ann Entomol Soc Am. 107(1):136–142. https://doi.org/10.1603/AN13071</w:t>
      </w:r>
    </w:p>
    <w:p w14:paraId="79CFDEB7" w14:textId="77777777" w:rsidR="006D279A" w:rsidRPr="006D279A" w:rsidRDefault="006D279A" w:rsidP="006D279A">
      <w:pPr>
        <w:pStyle w:val="Bibliography"/>
      </w:pPr>
      <w:r w:rsidRPr="006D279A">
        <w:t>James A, Seth A, Marcireau A, et al. 2024. FlyCount: High-speed counting of black soldier flies using neuromorphic sensors. IEEE Sensors Journal.:1–1. https://doi.org/10.1109/JSEN.2024.3504289</w:t>
      </w:r>
    </w:p>
    <w:p w14:paraId="36A00F76" w14:textId="77777777" w:rsidR="006D279A" w:rsidRPr="006D279A" w:rsidRDefault="006D279A" w:rsidP="006D279A">
      <w:pPr>
        <w:pStyle w:val="Bibliography"/>
      </w:pPr>
      <w:r w:rsidRPr="006D279A">
        <w:t xml:space="preserve">Jones BM, Tomberlin JK. 2021. Effects of adult body size on mating success of the black soldier fly, </w:t>
      </w:r>
      <w:r w:rsidRPr="006D279A">
        <w:rPr>
          <w:i/>
          <w:iCs/>
        </w:rPr>
        <w:t>Hermetia illucens</w:t>
      </w:r>
      <w:r w:rsidRPr="006D279A">
        <w:t xml:space="preserve"> (L.) (Diptera: Stratiomyidae). Journal of Insects as Food and Feed. 7(1):5–20. https://doi.org/10.3920/JIFF2020.0001</w:t>
      </w:r>
    </w:p>
    <w:p w14:paraId="357DFACF" w14:textId="77777777" w:rsidR="006D279A" w:rsidRPr="006D279A" w:rsidRDefault="006D279A" w:rsidP="006D279A">
      <w:pPr>
        <w:pStyle w:val="Bibliography"/>
      </w:pPr>
      <w:r w:rsidRPr="006A468E">
        <w:rPr>
          <w:lang w:val="nl-BE"/>
        </w:rPr>
        <w:t xml:space="preserve">Kaya C, Generalovic TN, Ståhls G, et al. 2021. </w:t>
      </w:r>
      <w:r w:rsidRPr="006D279A">
        <w:t xml:space="preserve">Global population genetic structure and demographic trajectories of the black soldier fly, </w:t>
      </w:r>
      <w:r w:rsidRPr="006D279A">
        <w:rPr>
          <w:i/>
          <w:iCs/>
        </w:rPr>
        <w:t>Hermetia illucens</w:t>
      </w:r>
      <w:r w:rsidRPr="006D279A">
        <w:t>. BMC Biol. 19(1):94. https://doi.org/10.1186/s12915-021-01029-w</w:t>
      </w:r>
    </w:p>
    <w:p w14:paraId="3D0BA1FA" w14:textId="77777777" w:rsidR="006D279A" w:rsidRPr="006D279A" w:rsidRDefault="006D279A" w:rsidP="006D279A">
      <w:pPr>
        <w:pStyle w:val="Bibliography"/>
      </w:pPr>
      <w:r w:rsidRPr="006D279A">
        <w:t>Klüber P, Arous E, Jerschow J, et al. 2024. Fatty acids derived from oviposition systems guide female black soldier flies (</w:t>
      </w:r>
      <w:r w:rsidRPr="006D279A">
        <w:rPr>
          <w:i/>
          <w:iCs/>
        </w:rPr>
        <w:t>Hermetia illucens</w:t>
      </w:r>
      <w:r w:rsidRPr="006D279A">
        <w:t>) toward egg deposition sites. Insect Science. 31(4):1231–1248. https://doi.org/10.1111/1744-7917.13287</w:t>
      </w:r>
    </w:p>
    <w:p w14:paraId="0251D84E" w14:textId="77777777" w:rsidR="006D279A" w:rsidRPr="006D279A" w:rsidRDefault="006D279A" w:rsidP="006D279A">
      <w:pPr>
        <w:pStyle w:val="Bibliography"/>
      </w:pPr>
      <w:r w:rsidRPr="006D279A">
        <w:lastRenderedPageBreak/>
        <w:t>Klüber P, Arous E, Zorn H, et al. 2023. Protein- and carbohydrate-rich supplements in feeding adult black soldier flies (</w:t>
      </w:r>
      <w:r w:rsidRPr="006D279A">
        <w:rPr>
          <w:i/>
          <w:iCs/>
        </w:rPr>
        <w:t>Hermetia illucens</w:t>
      </w:r>
      <w:r w:rsidRPr="006D279A">
        <w:t>) affect life history traits and egg productivity. Life. 13(2):355. https://doi.org/10.3390/life13020355</w:t>
      </w:r>
    </w:p>
    <w:p w14:paraId="18E3CBB4" w14:textId="77777777" w:rsidR="006D279A" w:rsidRPr="006D279A" w:rsidRDefault="006D279A" w:rsidP="006D279A">
      <w:pPr>
        <w:pStyle w:val="Bibliography"/>
      </w:pPr>
      <w:r w:rsidRPr="006D279A">
        <w:t>Kokko H, Klug H, Jennions MG. 2014. Mating systems. In: Shuker DM, Simmons LW, editors. Evoltuion of Insect Mating Systems. Illustrated. United Kingdom: Oxford University Press. p. 78–91.</w:t>
      </w:r>
    </w:p>
    <w:p w14:paraId="760A880A" w14:textId="77777777" w:rsidR="006D279A" w:rsidRPr="006D279A" w:rsidRDefault="006D279A" w:rsidP="006D279A">
      <w:pPr>
        <w:pStyle w:val="Bibliography"/>
      </w:pPr>
      <w:r w:rsidRPr="006D279A">
        <w:t xml:space="preserve">Laudani F, Campolo O, Latella I, et al. 2024. Does </w:t>
      </w:r>
      <w:r w:rsidRPr="006D279A">
        <w:rPr>
          <w:i/>
          <w:iCs/>
        </w:rPr>
        <w:t>Hermetia illucens</w:t>
      </w:r>
      <w:r w:rsidRPr="006D279A">
        <w:t xml:space="preserve"> recognize sibling mates to avoid inbreeding depression? entomologia. 44(5):1225–1232. https://doi.org/10.1127/entomologia/2024/2746</w:t>
      </w:r>
    </w:p>
    <w:p w14:paraId="0D11DBB3" w14:textId="77777777" w:rsidR="006D279A" w:rsidRPr="006D279A" w:rsidRDefault="006D279A" w:rsidP="006D279A">
      <w:pPr>
        <w:pStyle w:val="Bibliography"/>
      </w:pPr>
      <w:r w:rsidRPr="006D279A">
        <w:t>Laursen SF, Flint CA, Bahrndorff S, et al. 2024. Reproductive output and other adult life-history traits of black soldier flies grown on different organic waste and by-products. Waste Management. 181:136–144. https://doi.org/10.1016/j.wasman.2024.04.010</w:t>
      </w:r>
    </w:p>
    <w:p w14:paraId="01262372" w14:textId="77777777" w:rsidR="006D279A" w:rsidRPr="006A468E" w:rsidRDefault="006D279A" w:rsidP="006D279A">
      <w:pPr>
        <w:pStyle w:val="Bibliography"/>
        <w:rPr>
          <w:lang w:val="nl-BE"/>
        </w:rPr>
      </w:pPr>
      <w:r w:rsidRPr="006D279A">
        <w:t xml:space="preserve">Lemke NB, Dickerson AJ, Tomberlin JK. 2023. No neonates without adults. BioEssays. </w:t>
      </w:r>
      <w:r w:rsidRPr="006A468E">
        <w:rPr>
          <w:lang w:val="nl-BE"/>
        </w:rPr>
        <w:t>45(1):2200162. https://doi.org/10.1002/bies.202200162</w:t>
      </w:r>
    </w:p>
    <w:p w14:paraId="2F2A6F7B" w14:textId="77777777" w:rsidR="006D279A" w:rsidRPr="006D279A" w:rsidRDefault="006D279A" w:rsidP="006D279A">
      <w:pPr>
        <w:pStyle w:val="Bibliography"/>
      </w:pPr>
      <w:r w:rsidRPr="006A468E">
        <w:rPr>
          <w:lang w:val="nl-BE"/>
        </w:rPr>
        <w:t xml:space="preserve">Lemke NB, Li C, Dickerson AJ, et al. 2025. </w:t>
      </w:r>
      <w:r w:rsidRPr="006D279A">
        <w:t xml:space="preserve">Heterogeny in cages: Age-structure and attractant availability impacts fertile egg production in the black soldier fly, </w:t>
      </w:r>
      <w:r w:rsidRPr="006D279A">
        <w:rPr>
          <w:i/>
          <w:iCs/>
        </w:rPr>
        <w:t>Hermetia illucens</w:t>
      </w:r>
      <w:r w:rsidRPr="006D279A">
        <w:t>. Journal of Insects as Food and Feed. Online. https://doi.org/10.1163/23524588-bja10275</w:t>
      </w:r>
    </w:p>
    <w:p w14:paraId="0A039BD4" w14:textId="77777777" w:rsidR="006D279A" w:rsidRPr="006A468E" w:rsidRDefault="006D279A" w:rsidP="006D279A">
      <w:pPr>
        <w:pStyle w:val="Bibliography"/>
        <w:rPr>
          <w:lang w:val="nl-BE"/>
        </w:rPr>
      </w:pPr>
      <w:r w:rsidRPr="006D279A">
        <w:t xml:space="preserve">Lemke NB, Rollison LN, Tomberlin JK. 2024. Sex-specific perching: Monitoring of artificial plants reveals dynamic female-biased perching behavior in the black soldier fly, </w:t>
      </w:r>
      <w:r w:rsidRPr="006D279A">
        <w:rPr>
          <w:i/>
          <w:iCs/>
        </w:rPr>
        <w:t>Hermetia illucens</w:t>
      </w:r>
      <w:r w:rsidRPr="006D279A">
        <w:t xml:space="preserve"> (Diptera: Stratiomyidae). </w:t>
      </w:r>
      <w:r w:rsidRPr="006A468E">
        <w:rPr>
          <w:lang w:val="nl-BE"/>
        </w:rPr>
        <w:t>Insects. 15(10):770. https://doi.org/10.3390/insects15100770</w:t>
      </w:r>
    </w:p>
    <w:p w14:paraId="477DC056" w14:textId="77777777" w:rsidR="006D279A" w:rsidRPr="006D279A" w:rsidRDefault="006D279A" w:rsidP="006D279A">
      <w:pPr>
        <w:pStyle w:val="Bibliography"/>
      </w:pPr>
      <w:r w:rsidRPr="006A468E">
        <w:rPr>
          <w:lang w:val="nl-BE"/>
        </w:rPr>
        <w:t xml:space="preserve">Lemke NB, Smith MB, Smink JA, et al. 2025. </w:t>
      </w:r>
      <w:r w:rsidRPr="006D279A">
        <w:t xml:space="preserve">Wild Flies: Mating Behavior, Adult Foraging, Habitat Use, and Gut Microbiota of </w:t>
      </w:r>
      <w:r w:rsidRPr="006D279A">
        <w:rPr>
          <w:i/>
          <w:iCs/>
        </w:rPr>
        <w:t>Hermetia illucens</w:t>
      </w:r>
      <w:r w:rsidRPr="006D279A">
        <w:t xml:space="preserve"> in Costa Rica. https://doi.org/10.20944/preprints202512.0942.v1</w:t>
      </w:r>
    </w:p>
    <w:p w14:paraId="3E487ACC" w14:textId="77777777" w:rsidR="006D279A" w:rsidRPr="006D279A" w:rsidRDefault="006D279A" w:rsidP="006D279A">
      <w:pPr>
        <w:pStyle w:val="Bibliography"/>
      </w:pPr>
      <w:r w:rsidRPr="006D279A">
        <w:t>Macklem PT. 2008. Emergent phenomena and the secrets of life. Journal of Applied Physiology. 104(6):1844–1846. https://doi.org/10.1152/japplphysiol.00942.2007</w:t>
      </w:r>
    </w:p>
    <w:p w14:paraId="7D9BB447" w14:textId="77777777" w:rsidR="006D279A" w:rsidRPr="006D279A" w:rsidRDefault="006D279A" w:rsidP="006D279A">
      <w:pPr>
        <w:pStyle w:val="Bibliography"/>
      </w:pPr>
      <w:r w:rsidRPr="006D279A">
        <w:t>Malawey AS, Mercati D, Love CC, et al. 2019. Adult reproductive tract morphology and spermatogenesis in the black soldier fly (Diptera: Stratiomyidae). Annals of the Entomological Society of America. 112(6):576–586. https://doi.org/10.1093/aesa/saz045</w:t>
      </w:r>
    </w:p>
    <w:p w14:paraId="596015A2" w14:textId="77777777" w:rsidR="006D279A" w:rsidRPr="006D279A" w:rsidRDefault="006D279A" w:rsidP="006D279A">
      <w:pPr>
        <w:pStyle w:val="Bibliography"/>
      </w:pPr>
      <w:r w:rsidRPr="006D279A">
        <w:t>Manas F, Labrousse C, Bressac C. 2025. Plastic responses in sperm expenditure to sperm competition risk in black soldier fly (</w:t>
      </w:r>
      <w:r w:rsidRPr="006D279A">
        <w:rPr>
          <w:i/>
          <w:iCs/>
        </w:rPr>
        <w:t>Hermetia illucens</w:t>
      </w:r>
      <w:r w:rsidRPr="006D279A">
        <w:t>, Diptera) males. Journal of Insect Physiology. 161:104751. https://doi.org/10.1016/j.jinsphys.2025.104751</w:t>
      </w:r>
    </w:p>
    <w:p w14:paraId="562ABBD8" w14:textId="77777777" w:rsidR="006D279A" w:rsidRPr="006D279A" w:rsidRDefault="006D279A" w:rsidP="006D279A">
      <w:pPr>
        <w:pStyle w:val="Bibliography"/>
      </w:pPr>
      <w:r w:rsidRPr="006D279A">
        <w:lastRenderedPageBreak/>
        <w:t>Manas F, Piterois H, Labrousse C, et al. 2024. Gone but not forgotten: dynamics of sperm storage and potential ejaculate digestion in the black soldier fly Hermetia illucens. Royal Society Open Science. 11(10):241205. https://doi.org/10.1098/rsos.241205</w:t>
      </w:r>
    </w:p>
    <w:p w14:paraId="40753F0F" w14:textId="77777777" w:rsidR="006D279A" w:rsidRPr="006D279A" w:rsidRDefault="006D279A" w:rsidP="006D279A">
      <w:pPr>
        <w:pStyle w:val="Bibliography"/>
      </w:pPr>
      <w:r w:rsidRPr="006D279A">
        <w:t>Manoukis NC, Collier TC. 2019. Computer vision to enhance behavioral research on insects. Annals of the Entomological Society of America. 112(3):227–235. https://doi.org/10.1093/aesa/say062</w:t>
      </w:r>
    </w:p>
    <w:p w14:paraId="6D010A5F" w14:textId="77777777" w:rsidR="006D279A" w:rsidRPr="006D279A" w:rsidRDefault="006D279A" w:rsidP="006D279A">
      <w:pPr>
        <w:pStyle w:val="Bibliography"/>
      </w:pPr>
      <w:r w:rsidRPr="006A468E">
        <w:rPr>
          <w:lang w:val="nl-BE"/>
        </w:rPr>
        <w:t xml:space="preserve">Meneguz M, Miranda CD, Cammack JA, et al. 2023. </w:t>
      </w:r>
      <w:r w:rsidRPr="006D279A">
        <w:t xml:space="preserve">Adult behaviour as the next frontier for optimising industrial production of the black soldier fly </w:t>
      </w:r>
      <w:r w:rsidRPr="006D279A">
        <w:rPr>
          <w:i/>
          <w:iCs/>
        </w:rPr>
        <w:t>Hermetia illucens</w:t>
      </w:r>
      <w:r w:rsidRPr="006D279A">
        <w:t xml:space="preserve"> (L.) (Diptera: Stratiomyidae). Journal of Insects as Food and Feed. 9(4):399–414. https://doi.org/10.3920/JIFF2022.0055</w:t>
      </w:r>
    </w:p>
    <w:p w14:paraId="5BF7DC3D" w14:textId="77777777" w:rsidR="006D279A" w:rsidRPr="006D279A" w:rsidRDefault="006D279A" w:rsidP="006D279A">
      <w:pPr>
        <w:pStyle w:val="Bibliography"/>
      </w:pPr>
      <w:r w:rsidRPr="006D279A">
        <w:t>Meyermans R, Broeckx L, Mondelaers J, et al. 2025. Exploring the potential of crossbreeding to enhance black soldier fly (Hermetia illucens) production. https://doi.org/10.1163/23524588-00001391</w:t>
      </w:r>
    </w:p>
    <w:p w14:paraId="4EC9086B" w14:textId="77777777" w:rsidR="006D279A" w:rsidRPr="006D279A" w:rsidRDefault="006D279A" w:rsidP="006D279A">
      <w:pPr>
        <w:pStyle w:val="Bibliography"/>
      </w:pPr>
      <w:r w:rsidRPr="006A468E">
        <w:rPr>
          <w:lang w:val="nl-BE"/>
        </w:rPr>
        <w:t xml:space="preserve">Muraro T, Lalanne L, Pelozuelo L, et al. 2024. </w:t>
      </w:r>
      <w:r w:rsidRPr="006D279A">
        <w:t>Mating and oviposition of a breeding strain of black soldier fly Hermetia illucens (Diptera: Stratiomyidae): polygynandry and multiple egg-laying. Journal of Insects as Food and Feed. 10(8):1–13. https://doi.org/10.1163/23524588-20220175</w:t>
      </w:r>
    </w:p>
    <w:p w14:paraId="1154DF2B" w14:textId="77777777" w:rsidR="006D279A" w:rsidRPr="006A468E" w:rsidRDefault="006D279A" w:rsidP="006D279A">
      <w:pPr>
        <w:pStyle w:val="Bibliography"/>
        <w:rPr>
          <w:lang w:val="nl-BE"/>
        </w:rPr>
      </w:pPr>
      <w:r w:rsidRPr="006A468E">
        <w:rPr>
          <w:lang w:val="nl-BE"/>
        </w:rPr>
        <w:t xml:space="preserve">Nakamura S, Ichiki RT, Shimoda M, et al. 2016. </w:t>
      </w:r>
      <w:r w:rsidRPr="006D279A">
        <w:t xml:space="preserve">Small-scale rearing of the black soldier fly, </w:t>
      </w:r>
      <w:r w:rsidRPr="006D279A">
        <w:rPr>
          <w:i/>
          <w:iCs/>
        </w:rPr>
        <w:t>Hermetia illucens</w:t>
      </w:r>
      <w:r w:rsidRPr="006D279A">
        <w:t xml:space="preserve"> (Diptera: Stratiomyidae), in the laboratory: Low-cost and year-round rearing. </w:t>
      </w:r>
      <w:r w:rsidRPr="006A468E">
        <w:rPr>
          <w:lang w:val="nl-BE"/>
        </w:rPr>
        <w:t>Appl Entomol Zool. 51(1):161–166. https://doi.org/10.1007/s13355-015-0376-1</w:t>
      </w:r>
    </w:p>
    <w:p w14:paraId="0002367D" w14:textId="77777777" w:rsidR="006D279A" w:rsidRPr="006D279A" w:rsidRDefault="006D279A" w:rsidP="006D279A">
      <w:pPr>
        <w:pStyle w:val="Bibliography"/>
      </w:pPr>
      <w:r w:rsidRPr="006A468E">
        <w:rPr>
          <w:lang w:val="nl-BE"/>
        </w:rPr>
        <w:t xml:space="preserve">Nawoya S, Ssemakula F, Akol R, et al. 2024. </w:t>
      </w:r>
      <w:r w:rsidRPr="006D279A">
        <w:t>Computer vision and deep learning in insects for food and feed production: A review. Computers and Electronics in Agriculture. 216:108503. https://doi.org/10.1016/j.compag.2023.108503</w:t>
      </w:r>
    </w:p>
    <w:p w14:paraId="6FF0FFEC" w14:textId="77777777" w:rsidR="006D279A" w:rsidRPr="006D279A" w:rsidRDefault="006D279A" w:rsidP="006D279A">
      <w:pPr>
        <w:pStyle w:val="Bibliography"/>
      </w:pPr>
      <w:r w:rsidRPr="006D279A">
        <w:t>Normark BB. 2014. Modes of reproduction. In: Shuker DM, Simmons LW, editors. Evoltuion of Insect Mating Systems. Illustrated. United Kingdom: Oxford University Press. p. 78–91.</w:t>
      </w:r>
    </w:p>
    <w:p w14:paraId="0B96E884" w14:textId="77777777" w:rsidR="006D279A" w:rsidRPr="006D279A" w:rsidRDefault="006D279A" w:rsidP="006D279A">
      <w:pPr>
        <w:pStyle w:val="Bibliography"/>
      </w:pPr>
      <w:r w:rsidRPr="006A468E">
        <w:rPr>
          <w:lang w:val="nl-BE"/>
        </w:rPr>
        <w:t xml:space="preserve">Oonincx DGAB, Volk N, Diehl JJE, et al. 2016. </w:t>
      </w:r>
      <w:r w:rsidRPr="006D279A">
        <w:t>Photoreceptor spectral sensitivity of the compound eyes of black soldier fly (</w:t>
      </w:r>
      <w:r w:rsidRPr="006D279A">
        <w:rPr>
          <w:i/>
          <w:iCs/>
        </w:rPr>
        <w:t>Hermetia illucens</w:t>
      </w:r>
      <w:r w:rsidRPr="006D279A">
        <w:t>) informing the design of LED-based illumination to enhance indoor reproduction. Journal of Insect Physiology. 95:133–139. https://doi.org/10.1016/j.jinsphys.2016.10.006</w:t>
      </w:r>
    </w:p>
    <w:p w14:paraId="3762C0E2" w14:textId="77777777" w:rsidR="006D279A" w:rsidRPr="006D279A" w:rsidRDefault="006D279A" w:rsidP="006D279A">
      <w:pPr>
        <w:pStyle w:val="Bibliography"/>
      </w:pPr>
      <w:r w:rsidRPr="006D279A">
        <w:t xml:space="preserve">Park K, Kim W, Lee S, et al. 2010. Seasonal pupation, adult emergence, and mating of black soldier fly, </w:t>
      </w:r>
      <w:r w:rsidRPr="006D279A">
        <w:rPr>
          <w:i/>
          <w:iCs/>
        </w:rPr>
        <w:t>Hermetia illucens</w:t>
      </w:r>
      <w:r w:rsidRPr="006D279A">
        <w:t xml:space="preserve"> (Diptera: Stratiomyidae) in artificial rearing system. :3.</w:t>
      </w:r>
    </w:p>
    <w:p w14:paraId="628E6907" w14:textId="77777777" w:rsidR="006D279A" w:rsidRPr="006D279A" w:rsidRDefault="006D279A" w:rsidP="006D279A">
      <w:pPr>
        <w:pStyle w:val="Bibliography"/>
      </w:pPr>
      <w:r w:rsidRPr="006D279A">
        <w:t>Poh KC, Chaves LF, Reyna-Nava M, et al. 2019. The influence of weather and weather variability on mosquito abundance and infection with West Nile virus in Harris County, Texas, USA. Science of The Total Environment. 675:260–272. https://doi.org/10.1016/j.scitotenv.2019.04.109</w:t>
      </w:r>
    </w:p>
    <w:p w14:paraId="0C6023F6" w14:textId="77777777" w:rsidR="006D279A" w:rsidRPr="006D279A" w:rsidRDefault="006D279A" w:rsidP="006D279A">
      <w:pPr>
        <w:pStyle w:val="Bibliography"/>
      </w:pPr>
      <w:r w:rsidRPr="006D279A">
        <w:lastRenderedPageBreak/>
        <w:t>Rights JD, Sterba SK. 2020. New recommendations on the use of R-squared differences in multilevel model comparisons. Multivariate Behavioral Research. 55(4):568–599. https://doi.org/10.1080/00273171.2019.1660605</w:t>
      </w:r>
    </w:p>
    <w:p w14:paraId="5F5055DA" w14:textId="77777777" w:rsidR="006D279A" w:rsidRPr="006D279A" w:rsidRDefault="006D279A" w:rsidP="006D279A">
      <w:pPr>
        <w:pStyle w:val="Bibliography"/>
      </w:pPr>
      <w:r w:rsidRPr="006D279A">
        <w:t>Sharma K, Gold M, Zurbruegg C, et al. 2020. HistoNet: Predicting size histograms of object instances. In: 2020 IEEE Winter Conference on Applications of Computer Vision (WACV). Snowmass Village, CO, USA: IEEE. p. 3626–3634. https://doi.org/10.1109/WACV45572.2020.9093484</w:t>
      </w:r>
    </w:p>
    <w:p w14:paraId="27FA82F5" w14:textId="77777777" w:rsidR="006D279A" w:rsidRPr="006D279A" w:rsidRDefault="006D279A" w:rsidP="006D279A">
      <w:pPr>
        <w:pStyle w:val="Bibliography"/>
      </w:pPr>
      <w:r w:rsidRPr="006D279A">
        <w:t>Shuker DM, Simmons LW, editors. 2014. The evolution of insect mating systems. University of Oxford: Oxford University Press.</w:t>
      </w:r>
    </w:p>
    <w:p w14:paraId="507EC705" w14:textId="77777777" w:rsidR="006D279A" w:rsidRPr="006D279A" w:rsidRDefault="006D279A" w:rsidP="006D279A">
      <w:pPr>
        <w:pStyle w:val="Bibliography"/>
      </w:pPr>
      <w:r w:rsidRPr="006D279A">
        <w:t>Shumway RH, Stoffer DS. 2017a. Time series analysis and Its applications: With R examples. Cham: Springer International Publishing (Springer Texts in Statistics). https://doi.org/10.1007/978-3-319-52452-8</w:t>
      </w:r>
    </w:p>
    <w:p w14:paraId="2AA5F8BD" w14:textId="77777777" w:rsidR="006D279A" w:rsidRPr="006D279A" w:rsidRDefault="006D279A" w:rsidP="006D279A">
      <w:pPr>
        <w:pStyle w:val="Bibliography"/>
      </w:pPr>
      <w:r w:rsidRPr="006D279A">
        <w:t>Shumway RH, Stoffer DS. 2017b. ARIMA models. In: Shumway RH, Stoffer DS, editors. Time Series Analysis and Its Applications: With R Examples. Cham: Springer International Publishing. p. 75–163. https://doi.org/10.1007/978-3-319-52452-8_3</w:t>
      </w:r>
    </w:p>
    <w:p w14:paraId="3C44300B" w14:textId="77777777" w:rsidR="006D279A" w:rsidRPr="006D279A" w:rsidRDefault="006D279A" w:rsidP="006D279A">
      <w:pPr>
        <w:pStyle w:val="Bibliography"/>
      </w:pPr>
      <w:r w:rsidRPr="006D279A">
        <w:t>Smetana S, Coudron C, Deruytter D, et al. 2025. BugBook: Data analysis methods in studies of insects for food and feed. https://doi.org/10.1163/23524588-bja10209</w:t>
      </w:r>
    </w:p>
    <w:p w14:paraId="1EF3F77B" w14:textId="77777777" w:rsidR="006D279A" w:rsidRPr="006D279A" w:rsidRDefault="006D279A" w:rsidP="006D279A">
      <w:pPr>
        <w:pStyle w:val="Bibliography"/>
      </w:pPr>
      <w:r w:rsidRPr="006A468E">
        <w:rPr>
          <w:lang w:val="nl-BE"/>
        </w:rPr>
        <w:t xml:space="preserve">[Software] Wei T, Simko V. 2024. </w:t>
      </w:r>
      <w:r w:rsidRPr="006D279A">
        <w:t>R package “corrplot”: Visualization of a correlation matrix. https://github.com/taiyun/corrplot.</w:t>
      </w:r>
    </w:p>
    <w:p w14:paraId="1069E93A" w14:textId="77777777" w:rsidR="006D279A" w:rsidRPr="006D279A" w:rsidRDefault="006D279A" w:rsidP="006D279A">
      <w:pPr>
        <w:pStyle w:val="Bibliography"/>
      </w:pPr>
      <w:r w:rsidRPr="006D279A">
        <w:t>Thinn AA, Kainoh Y. 2022. Effect of diet on the longevity and oviposition performance of black soldier flies, Hermetia illucens (Diptera: Stratiomyidae). Japan Agricultural Research Quarterly: JARQ. 56(2):211–217. https://doi.org/10.6090/jarq.56.211</w:t>
      </w:r>
    </w:p>
    <w:p w14:paraId="4A250ABF" w14:textId="77777777" w:rsidR="006D279A" w:rsidRPr="006D279A" w:rsidRDefault="006D279A" w:rsidP="006D279A">
      <w:pPr>
        <w:pStyle w:val="Bibliography"/>
      </w:pPr>
      <w:r w:rsidRPr="006D279A">
        <w:t>Tomberlin JK, Klammsteiner T, Lemke N, et al. 2025. BugBook: Black soldier fly as a model to assess behaviour of insects mass produced as food and feed. https://doi.org/10.1163/23524588-bja10225</w:t>
      </w:r>
    </w:p>
    <w:p w14:paraId="0A1A0F77" w14:textId="77777777" w:rsidR="006D279A" w:rsidRPr="006D279A" w:rsidRDefault="006D279A" w:rsidP="006D279A">
      <w:pPr>
        <w:pStyle w:val="Bibliography"/>
      </w:pPr>
      <w:r w:rsidRPr="006D279A">
        <w:t>Tomberlin JK, Sheppard DC. 2001. Lekking behavior of the black soldier fly (Diptera: Stratiomyidae). Florida Entomologist. 84(4):729–730.</w:t>
      </w:r>
    </w:p>
    <w:p w14:paraId="24D0060C" w14:textId="77777777" w:rsidR="006D279A" w:rsidRPr="006D279A" w:rsidRDefault="006D279A" w:rsidP="006D279A">
      <w:pPr>
        <w:pStyle w:val="Bibliography"/>
      </w:pPr>
      <w:r w:rsidRPr="006D279A">
        <w:t>Tomberlin JK, Sheppard DC. 2002. Factors influencing mating and oviposition of black soldier flies (Diptera: Straiomyidae) in a colony. Journal of Entomological Science. 37(4):345–352. https://doi.org/10.18474/0749-8004-37.4.345</w:t>
      </w:r>
    </w:p>
    <w:p w14:paraId="5B84CE94" w14:textId="77777777" w:rsidR="006D279A" w:rsidRPr="006D279A" w:rsidRDefault="006D279A" w:rsidP="006D279A">
      <w:pPr>
        <w:pStyle w:val="Bibliography"/>
      </w:pPr>
      <w:r w:rsidRPr="006D279A">
        <w:t>Tomberlin JK, Sheppard DC, Joyce JA. 2002. Selected life-history traits of black soldier flies (Diptera: Stratiomyidae) reared on three artificial diets. an. 95(3):379–386. https://doi.org/10.1603/0013-8746(2002)095%5B0379:SLHTOB%5D2.0.CO;2</w:t>
      </w:r>
    </w:p>
    <w:p w14:paraId="10F5E3E7" w14:textId="77777777" w:rsidR="006D279A" w:rsidRPr="006D279A" w:rsidRDefault="006D279A" w:rsidP="006D279A">
      <w:pPr>
        <w:pStyle w:val="Bibliography"/>
      </w:pPr>
      <w:r w:rsidRPr="006A468E">
        <w:rPr>
          <w:lang w:val="nl-BE"/>
        </w:rPr>
        <w:lastRenderedPageBreak/>
        <w:t xml:space="preserve">Zhang J, Huang L, He J, et al. 2010. </w:t>
      </w:r>
      <w:r w:rsidRPr="006D279A">
        <w:t xml:space="preserve">An artificial light source influences mating and oviposition of black soldier flies, </w:t>
      </w:r>
      <w:r w:rsidRPr="006D279A">
        <w:rPr>
          <w:i/>
          <w:iCs/>
        </w:rPr>
        <w:t>Hermetia illucens</w:t>
      </w:r>
      <w:r w:rsidRPr="006D279A">
        <w:t>. Journal of Insect Science. 10(202):1–7. https://doi.org/10.1673/031.010.20201</w:t>
      </w:r>
    </w:p>
    <w:p w14:paraId="3FB3D38A" w14:textId="4434CA1E" w:rsidR="00D22674" w:rsidRPr="00524049" w:rsidRDefault="00A808B7" w:rsidP="006D279A">
      <w:pPr>
        <w:pStyle w:val="Bibliography"/>
      </w:pPr>
      <w:r w:rsidRPr="00524049">
        <w:fldChar w:fldCharType="end"/>
      </w:r>
      <w:r w:rsidRPr="00524049">
        <w:br/>
      </w:r>
      <w:r w:rsidRPr="00524049">
        <w:br/>
      </w:r>
    </w:p>
    <w:p w14:paraId="70C71A70" w14:textId="77777777" w:rsidR="00D22674" w:rsidRPr="00524049" w:rsidRDefault="00A808B7" w:rsidP="008D0020">
      <w:pPr>
        <w:spacing w:line="480" w:lineRule="auto"/>
      </w:pPr>
      <w:r w:rsidRPr="00524049">
        <w:br w:type="page"/>
      </w:r>
    </w:p>
    <w:p w14:paraId="514FED56" w14:textId="0F720EA4" w:rsidR="00D22674" w:rsidRPr="00524049" w:rsidRDefault="00A808B7" w:rsidP="006A468E">
      <w:pPr>
        <w:spacing w:line="480" w:lineRule="auto"/>
      </w:pPr>
      <w:r w:rsidRPr="00524049">
        <w:lastRenderedPageBreak/>
        <w:t>FIGURE</w:t>
      </w:r>
      <w:r w:rsidR="00CE6EA9">
        <w:t xml:space="preserve"> CAPTION</w:t>
      </w:r>
      <w:r w:rsidRPr="00524049">
        <w:t>S</w:t>
      </w:r>
      <w:r w:rsidR="00CE6EA9">
        <w:t xml:space="preserve"> AND ALT TEXT</w:t>
      </w:r>
    </w:p>
    <w:p w14:paraId="0250D6E9" w14:textId="4B7C6CF3" w:rsidR="00D22674" w:rsidRPr="00524049" w:rsidRDefault="00D22674" w:rsidP="006A468E">
      <w:pPr>
        <w:spacing w:line="480" w:lineRule="auto"/>
        <w:jc w:val="center"/>
      </w:pPr>
    </w:p>
    <w:p w14:paraId="725153E0" w14:textId="4A36DCEE" w:rsidR="00D22674" w:rsidRDefault="00A808B7" w:rsidP="006A468E">
      <w:pPr>
        <w:spacing w:line="480" w:lineRule="auto"/>
        <w:jc w:val="both"/>
      </w:pPr>
      <w:r w:rsidRPr="008644BD">
        <w:rPr>
          <w:b/>
          <w:bCs/>
        </w:rPr>
        <w:t xml:space="preserve">FIGURE 1. </w:t>
      </w:r>
      <w:r w:rsidR="00703B91">
        <w:rPr>
          <w:b/>
          <w:bCs/>
        </w:rPr>
        <w:t>T</w:t>
      </w:r>
      <w:r w:rsidR="00703B91" w:rsidRPr="008644BD">
        <w:rPr>
          <w:b/>
          <w:bCs/>
        </w:rPr>
        <w:t>ime-series data</w:t>
      </w:r>
      <w:r w:rsidR="00703B91">
        <w:rPr>
          <w:b/>
          <w:bCs/>
        </w:rPr>
        <w:t xml:space="preserve"> for BSF fitness metrics and correlations between lagged BSF fitness metrics and un-lagged BSF mating counts</w:t>
      </w:r>
      <w:r w:rsidR="00703B91" w:rsidRPr="008644BD">
        <w:rPr>
          <w:b/>
          <w:bCs/>
        </w:rPr>
        <w:t xml:space="preserve">. </w:t>
      </w:r>
      <w:r w:rsidR="00703B91">
        <w:t>(</w:t>
      </w:r>
      <w:bookmarkStart w:id="0" w:name="_Hlk221278981"/>
      <w:r w:rsidR="00703B91">
        <w:t>A) Time series of mating counts and oviposition counts.</w:t>
      </w:r>
      <w:bookmarkEnd w:id="0"/>
      <w:r w:rsidR="00703B91">
        <w:t xml:space="preserve"> Data was collected from twelve,</w:t>
      </w:r>
      <w:r w:rsidR="00703B91" w:rsidRPr="008644BD">
        <w:t xml:space="preserve"> 0.93</w:t>
      </w:r>
      <w:r w:rsidR="00703B91">
        <w:t>-</w:t>
      </w:r>
      <w:r w:rsidR="00703B91" w:rsidRPr="008644BD">
        <w:t>m3 cage</w:t>
      </w:r>
      <w:r w:rsidR="00703B91">
        <w:t>s each</w:t>
      </w:r>
      <w:r w:rsidR="00703B91" w:rsidRPr="008644BD">
        <w:t xml:space="preserve"> supplied with 100 </w:t>
      </w:r>
      <w:r w:rsidR="00703B91">
        <w:t>m</w:t>
      </w:r>
      <w:r w:rsidR="00703B91" w:rsidRPr="008644BD">
        <w:t xml:space="preserve">ale and 100 </w:t>
      </w:r>
      <w:r w:rsidR="00703B91">
        <w:t>f</w:t>
      </w:r>
      <w:r w:rsidR="00703B91" w:rsidRPr="008644BD">
        <w:t xml:space="preserve">emale </w:t>
      </w:r>
      <w:r w:rsidR="00703B91">
        <w:t>adult black soldier flies</w:t>
      </w:r>
      <w:r w:rsidR="00703B91" w:rsidRPr="008644BD">
        <w:t xml:space="preserve"> aged </w:t>
      </w:r>
      <w:r w:rsidR="00703B91">
        <w:t>&lt;</w:t>
      </w:r>
      <w:r w:rsidR="00703B91" w:rsidRPr="008644BD">
        <w:t xml:space="preserve">4 days. </w:t>
      </w:r>
      <w:r w:rsidR="00703B91">
        <w:t>Hourly o</w:t>
      </w:r>
      <w:r w:rsidR="00703B91" w:rsidRPr="008644BD">
        <w:t xml:space="preserve">bservations were made </w:t>
      </w:r>
      <w:r w:rsidR="00703B91">
        <w:t>f</w:t>
      </w:r>
      <w:r w:rsidR="00703B91" w:rsidRPr="008644BD">
        <w:t xml:space="preserve">rom sunrise to sunset for </w:t>
      </w:r>
      <w:r w:rsidR="00703B91">
        <w:t>seven</w:t>
      </w:r>
      <w:r w:rsidR="00703B91" w:rsidRPr="008644BD">
        <w:t xml:space="preserve"> days</w:t>
      </w:r>
      <w:r w:rsidR="00703B91">
        <w:t>, and for two trials</w:t>
      </w:r>
      <w:r w:rsidR="00703B91" w:rsidRPr="008644BD">
        <w:t xml:space="preserve">. </w:t>
      </w:r>
      <w:r w:rsidR="00703B91">
        <w:t xml:space="preserve">Counts </w:t>
      </w:r>
      <w:r w:rsidR="00703B91" w:rsidRPr="008644BD">
        <w:t xml:space="preserve">were </w:t>
      </w:r>
      <w:r w:rsidR="00703B91">
        <w:t xml:space="preserve">summed per day and then averaged across cage/trial </w:t>
      </w:r>
      <w:r w:rsidR="00703B91" w:rsidRPr="008644BD">
        <w:t xml:space="preserve">to </w:t>
      </w:r>
      <w:r w:rsidR="00703B91">
        <w:t>yield</w:t>
      </w:r>
      <w:r w:rsidR="00703B91" w:rsidRPr="008644BD">
        <w:t xml:space="preserve"> average </w:t>
      </w:r>
      <w:r w:rsidR="00703B91">
        <w:t xml:space="preserve">total </w:t>
      </w:r>
      <w:r w:rsidR="00703B91" w:rsidRPr="008644BD">
        <w:t>counts with respect to each day.</w:t>
      </w:r>
      <w:r w:rsidR="00703B91">
        <w:t xml:space="preserve"> (B) Time series data for total egg weight and hatch percentage. Eggs were harvested from traps once per day, and the total weight was averaged across cages. For each collection, hatch rate was also measured, and these rates were likewise averaged across cages to yield the average percent hatch rate. (C) Average Pearson Percent Correlation Coefficients (Pearson PCCs) for oviposition in traps lagged 0-5 days against un-lagged mating counts. (D) Average Pearson PCC for oviposition in cage material lagged 0-5 days against un-lagged mating counts. (E) Average Pearson PCC for total egg weights lagged 0-5 days against un-lagged mating counts. (F) Average Pearson PCC for hatch rates lagged 0-5 days against un-lagged mating counts. For plots C-F, error bars indicate ± SD. Average Pearson PCC for lags of 6 days have been excluded from these plots as outliers.</w:t>
      </w:r>
    </w:p>
    <w:p w14:paraId="18CD5EDD" w14:textId="77777777" w:rsidR="00EA39B1" w:rsidRDefault="00EA39B1" w:rsidP="008D0020">
      <w:pPr>
        <w:spacing w:line="480" w:lineRule="auto"/>
        <w:jc w:val="both"/>
      </w:pPr>
    </w:p>
    <w:p w14:paraId="43AE200B" w14:textId="0E7B0A6A" w:rsidR="00D22674" w:rsidRPr="00524049" w:rsidRDefault="00EA39B1" w:rsidP="006A468E">
      <w:pPr>
        <w:spacing w:line="480" w:lineRule="auto"/>
        <w:jc w:val="both"/>
      </w:pPr>
      <w:r>
        <w:t xml:space="preserve">FIGURE 1 ALT TEXT: </w:t>
      </w:r>
      <w:r w:rsidR="00703B91">
        <w:t xml:space="preserve">Multi-panel plot </w:t>
      </w:r>
      <w:r>
        <w:t>of time-series data for BSF reproductive behaviors</w:t>
      </w:r>
      <w:r w:rsidR="00703B91">
        <w:t>, as well as the average Pearson Percent Correlation Coefficient (PCC) between mating and lagged reproductive metrics</w:t>
      </w:r>
      <w:r>
        <w:t>.</w:t>
      </w:r>
      <w:r w:rsidR="00703B91">
        <w:t xml:space="preserve"> Panel A depicts average mating and oviposition over 7 days. Panel B depicts average total-egg weight and hatch rate over 7 days. Panels C-E depict average Pearson PCC for mating vs. lagged oviposition (in traps), mating vs. lagged oviposition (in cages), mating vs. lagged </w:t>
      </w:r>
      <w:r w:rsidR="00703B91">
        <w:lastRenderedPageBreak/>
        <w:t xml:space="preserve">total egg weight, and mating vs. lagged hatch rate; respectively, for lags of n = 0, 1, 2, 3, 4, and 5 days. </w:t>
      </w:r>
    </w:p>
    <w:p w14:paraId="0814543B" w14:textId="64C69875" w:rsidR="00D22674" w:rsidRPr="00524049" w:rsidRDefault="00D22674" w:rsidP="008D0020">
      <w:pPr>
        <w:spacing w:line="480" w:lineRule="auto"/>
        <w:jc w:val="both"/>
      </w:pPr>
    </w:p>
    <w:p w14:paraId="33FBC341" w14:textId="679D0966" w:rsidR="00D57711" w:rsidRDefault="00A808B7" w:rsidP="008D0020">
      <w:pPr>
        <w:spacing w:line="480" w:lineRule="auto"/>
        <w:jc w:val="both"/>
      </w:pPr>
      <w:r w:rsidRPr="008644BD">
        <w:rPr>
          <w:b/>
          <w:bCs/>
        </w:rPr>
        <w:t xml:space="preserve">FIGURE </w:t>
      </w:r>
      <w:r w:rsidR="00314B91">
        <w:rPr>
          <w:b/>
          <w:bCs/>
        </w:rPr>
        <w:t>2</w:t>
      </w:r>
      <w:r w:rsidRPr="008644BD">
        <w:rPr>
          <w:b/>
          <w:bCs/>
        </w:rPr>
        <w:t>. Clustered Heat Map of Time Series Data.</w:t>
      </w:r>
      <w:r w:rsidRPr="00524049">
        <w:t xml:space="preserve"> Correlation matrix was calculated using Spearman’s rank coefficient. </w:t>
      </w:r>
      <w:r w:rsidR="00703B91">
        <w:t>Distance matrix was calculated using Euclidean distance. Ordering was performed using single-pass hierarchical clustering algorithm. Abbreviated data labels indicate the following: “</w:t>
      </w:r>
      <w:r w:rsidR="00703B91" w:rsidRPr="00524049">
        <w:t>Mating</w:t>
      </w:r>
      <w:r w:rsidR="00703B91">
        <w:t>”</w:t>
      </w:r>
      <w:r w:rsidR="00703B91" w:rsidRPr="00524049">
        <w:t xml:space="preserve"> = Mating. </w:t>
      </w:r>
      <w:r w:rsidR="00703B91">
        <w:t>“</w:t>
      </w:r>
      <w:proofErr w:type="spellStart"/>
      <w:r w:rsidR="00703B91" w:rsidRPr="00524049">
        <w:t>OviTrap</w:t>
      </w:r>
      <w:proofErr w:type="spellEnd"/>
      <w:r w:rsidR="00703B91">
        <w:t>”</w:t>
      </w:r>
      <w:r w:rsidR="00703B91" w:rsidRPr="00524049">
        <w:t xml:space="preserve"> = Oviposition in traps. </w:t>
      </w:r>
      <w:r w:rsidR="00703B91">
        <w:t>“</w:t>
      </w:r>
      <w:proofErr w:type="spellStart"/>
      <w:r w:rsidR="00703B91" w:rsidRPr="00524049">
        <w:t>OviCage</w:t>
      </w:r>
      <w:proofErr w:type="spellEnd"/>
      <w:r w:rsidR="00703B91">
        <w:t>”</w:t>
      </w:r>
      <w:r w:rsidR="00703B91" w:rsidRPr="00524049">
        <w:t xml:space="preserve"> = Oviposition in Cages. </w:t>
      </w:r>
      <w:r w:rsidR="00703B91">
        <w:t>“</w:t>
      </w:r>
      <w:proofErr w:type="spellStart"/>
      <w:r w:rsidR="00703B91" w:rsidRPr="00524049">
        <w:t>EggWeight</w:t>
      </w:r>
      <w:proofErr w:type="spellEnd"/>
      <w:r w:rsidR="00703B91">
        <w:t>”</w:t>
      </w:r>
      <w:r w:rsidR="00703B91" w:rsidRPr="00524049">
        <w:t xml:space="preserve"> = Total Egg Weight. </w:t>
      </w:r>
      <w:r w:rsidR="00703B91">
        <w:t>“</w:t>
      </w:r>
      <w:r w:rsidR="00703B91" w:rsidRPr="00524049">
        <w:t>Hatch</w:t>
      </w:r>
      <w:r w:rsidR="00703B91">
        <w:t>”</w:t>
      </w:r>
      <w:r w:rsidR="00703B91" w:rsidRPr="00524049">
        <w:t xml:space="preserve"> = Hatch rate. </w:t>
      </w:r>
    </w:p>
    <w:p w14:paraId="1CB5F81B" w14:textId="77777777" w:rsidR="00D57711" w:rsidRDefault="00D57711" w:rsidP="008D0020">
      <w:pPr>
        <w:spacing w:line="480" w:lineRule="auto"/>
        <w:jc w:val="both"/>
      </w:pPr>
    </w:p>
    <w:p w14:paraId="2CF6F59C" w14:textId="5C53CC1C" w:rsidR="00D22674" w:rsidRPr="00524049" w:rsidRDefault="00D57711" w:rsidP="008D0020">
      <w:pPr>
        <w:spacing w:line="480" w:lineRule="auto"/>
        <w:jc w:val="both"/>
      </w:pPr>
      <w:r>
        <w:t xml:space="preserve">FIGURE </w:t>
      </w:r>
      <w:r w:rsidR="00314B91">
        <w:t>2</w:t>
      </w:r>
      <w:r>
        <w:t xml:space="preserve"> ALT TEXT: Clustered heat map </w:t>
      </w:r>
      <w:r w:rsidR="003624B4">
        <w:t>indicating</w:t>
      </w:r>
      <w:r>
        <w:t xml:space="preserve"> </w:t>
      </w:r>
      <w:r w:rsidR="003624B4">
        <w:t>that the Spearman’s Rank cor</w:t>
      </w:r>
      <w:r>
        <w:t xml:space="preserve">relation between mating </w:t>
      </w:r>
      <w:r w:rsidR="003624B4">
        <w:t>and the other reproductive metrics is highest when those other metrics are phase shifted 2 days for oviposition in traps, between 2 and 4 days for egg weight, and 3 days for hatch rat</w:t>
      </w:r>
      <w:r w:rsidR="00AD7315">
        <w:t>e.</w:t>
      </w:r>
      <w:r w:rsidR="00703B91">
        <w:t xml:space="preserve"> Mating is most distant to non-shifted metrics as well as oviposition in cage material regardless of amount the latter is phase shifted.</w:t>
      </w:r>
    </w:p>
    <w:sectPr w:rsidR="00D22674" w:rsidRPr="00524049" w:rsidSect="00AD58C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E7F51" w14:textId="77777777" w:rsidR="00815A31" w:rsidRDefault="00815A31">
      <w:r>
        <w:separator/>
      </w:r>
    </w:p>
  </w:endnote>
  <w:endnote w:type="continuationSeparator" w:id="0">
    <w:p w14:paraId="6E5751BF" w14:textId="77777777" w:rsidR="00815A31" w:rsidRDefault="00815A31">
      <w:r>
        <w:continuationSeparator/>
      </w:r>
    </w:p>
  </w:endnote>
  <w:endnote w:type="continuationNotice" w:id="1">
    <w:p w14:paraId="2BD97567" w14:textId="77777777" w:rsidR="00815A31" w:rsidRDefault="00815A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Kyokasho Medium">
    <w:altName w:val="YUKYOKASHO MEDIUM"/>
    <w:panose1 w:val="02000500000000000000"/>
    <w:charset w:val="80"/>
    <w:family w:val="auto"/>
    <w:pitch w:val="variable"/>
    <w:sig w:usb0="000002C7" w:usb1="2AC71C10" w:usb2="00000012" w:usb3="00000000" w:csb0="0002000D"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65096" w14:textId="77777777" w:rsidR="00815A31" w:rsidRDefault="00815A31">
      <w:r>
        <w:separator/>
      </w:r>
    </w:p>
  </w:footnote>
  <w:footnote w:type="continuationSeparator" w:id="0">
    <w:p w14:paraId="7880EFFF" w14:textId="77777777" w:rsidR="00815A31" w:rsidRDefault="00815A31">
      <w:r>
        <w:continuationSeparator/>
      </w:r>
    </w:p>
  </w:footnote>
  <w:footnote w:type="continuationNotice" w:id="1">
    <w:p w14:paraId="36660440" w14:textId="77777777" w:rsidR="00815A31" w:rsidRDefault="00815A3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98A722" w14:textId="27197575" w:rsidR="00D22674" w:rsidRPr="00524049" w:rsidRDefault="00070EF3">
    <w:pPr>
      <w:pStyle w:val="Header"/>
      <w:jc w:val="right"/>
      <w:rPr>
        <w:rFonts w:ascii="Times New Roman" w:hAnsi="Times New Roman" w:cs="Times New Roman"/>
      </w:rPr>
    </w:pPr>
    <w:r w:rsidRPr="00524049">
      <w:rPr>
        <w:rFonts w:ascii="Times New Roman" w:hAnsi="Times New Roman" w:cs="Times New Roman"/>
      </w:rPr>
      <w:t>Temporal Trends</w:t>
    </w:r>
  </w:p>
  <w:p w14:paraId="1E7F537C" w14:textId="77777777" w:rsidR="00070EF3" w:rsidRDefault="00070EF3" w:rsidP="00524049">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1BD"/>
    <w:rsid w:val="DFDCADD5"/>
    <w:rsid w:val="00002655"/>
    <w:rsid w:val="00005437"/>
    <w:rsid w:val="000132C3"/>
    <w:rsid w:val="00041642"/>
    <w:rsid w:val="00041B61"/>
    <w:rsid w:val="00042284"/>
    <w:rsid w:val="00070EF3"/>
    <w:rsid w:val="00072CA6"/>
    <w:rsid w:val="00075E10"/>
    <w:rsid w:val="00083A9E"/>
    <w:rsid w:val="00097B91"/>
    <w:rsid w:val="000C68D3"/>
    <w:rsid w:val="000C7B2E"/>
    <w:rsid w:val="000D4DA0"/>
    <w:rsid w:val="000E1E2B"/>
    <w:rsid w:val="000E2FC8"/>
    <w:rsid w:val="000E5B7D"/>
    <w:rsid w:val="000F4525"/>
    <w:rsid w:val="0012494A"/>
    <w:rsid w:val="00145000"/>
    <w:rsid w:val="00154306"/>
    <w:rsid w:val="001625FE"/>
    <w:rsid w:val="00173858"/>
    <w:rsid w:val="00182E5E"/>
    <w:rsid w:val="001909C8"/>
    <w:rsid w:val="00197254"/>
    <w:rsid w:val="001B6A97"/>
    <w:rsid w:val="001C62DE"/>
    <w:rsid w:val="001C7BDE"/>
    <w:rsid w:val="001E68D8"/>
    <w:rsid w:val="001F3108"/>
    <w:rsid w:val="00260635"/>
    <w:rsid w:val="00261CC2"/>
    <w:rsid w:val="00263219"/>
    <w:rsid w:val="002675BC"/>
    <w:rsid w:val="0029234B"/>
    <w:rsid w:val="002969AA"/>
    <w:rsid w:val="002A373F"/>
    <w:rsid w:val="002A456A"/>
    <w:rsid w:val="002C0E24"/>
    <w:rsid w:val="002D2389"/>
    <w:rsid w:val="002D4E19"/>
    <w:rsid w:val="002E4945"/>
    <w:rsid w:val="002F21BA"/>
    <w:rsid w:val="002F7EE8"/>
    <w:rsid w:val="00304FDB"/>
    <w:rsid w:val="00305DDB"/>
    <w:rsid w:val="00312FA7"/>
    <w:rsid w:val="00314B91"/>
    <w:rsid w:val="00327A3A"/>
    <w:rsid w:val="0033369D"/>
    <w:rsid w:val="00357D0B"/>
    <w:rsid w:val="00360881"/>
    <w:rsid w:val="003610F8"/>
    <w:rsid w:val="003624B4"/>
    <w:rsid w:val="003661A1"/>
    <w:rsid w:val="00395CE0"/>
    <w:rsid w:val="00396AEC"/>
    <w:rsid w:val="003B01C0"/>
    <w:rsid w:val="003B1B75"/>
    <w:rsid w:val="003B33BC"/>
    <w:rsid w:val="003C29B7"/>
    <w:rsid w:val="003D0C14"/>
    <w:rsid w:val="003D3AFA"/>
    <w:rsid w:val="003E70F1"/>
    <w:rsid w:val="003F494C"/>
    <w:rsid w:val="003F5E3A"/>
    <w:rsid w:val="003F6F89"/>
    <w:rsid w:val="0040139D"/>
    <w:rsid w:val="0041474B"/>
    <w:rsid w:val="00431B22"/>
    <w:rsid w:val="00440384"/>
    <w:rsid w:val="00440497"/>
    <w:rsid w:val="00440D74"/>
    <w:rsid w:val="00450FC2"/>
    <w:rsid w:val="00451034"/>
    <w:rsid w:val="004709A7"/>
    <w:rsid w:val="004A0836"/>
    <w:rsid w:val="004A28A1"/>
    <w:rsid w:val="004B6DFB"/>
    <w:rsid w:val="004D371D"/>
    <w:rsid w:val="004E1905"/>
    <w:rsid w:val="004E3917"/>
    <w:rsid w:val="004F0A1F"/>
    <w:rsid w:val="004F5E72"/>
    <w:rsid w:val="00517662"/>
    <w:rsid w:val="00524049"/>
    <w:rsid w:val="00542371"/>
    <w:rsid w:val="00552309"/>
    <w:rsid w:val="00553760"/>
    <w:rsid w:val="00560DD1"/>
    <w:rsid w:val="005625B3"/>
    <w:rsid w:val="005763D1"/>
    <w:rsid w:val="00582AB4"/>
    <w:rsid w:val="00584F9B"/>
    <w:rsid w:val="005A644A"/>
    <w:rsid w:val="005A71B7"/>
    <w:rsid w:val="005B033A"/>
    <w:rsid w:val="005B7D15"/>
    <w:rsid w:val="00632663"/>
    <w:rsid w:val="00632AE1"/>
    <w:rsid w:val="00640853"/>
    <w:rsid w:val="0065164A"/>
    <w:rsid w:val="006632C8"/>
    <w:rsid w:val="00675871"/>
    <w:rsid w:val="00676218"/>
    <w:rsid w:val="00680AAE"/>
    <w:rsid w:val="00681BD8"/>
    <w:rsid w:val="00683444"/>
    <w:rsid w:val="00692C0D"/>
    <w:rsid w:val="0069564F"/>
    <w:rsid w:val="0069626A"/>
    <w:rsid w:val="00696AC8"/>
    <w:rsid w:val="006A468E"/>
    <w:rsid w:val="006A5E04"/>
    <w:rsid w:val="006A7FB1"/>
    <w:rsid w:val="006C66D3"/>
    <w:rsid w:val="006D279A"/>
    <w:rsid w:val="006D62DB"/>
    <w:rsid w:val="006D798F"/>
    <w:rsid w:val="00703B91"/>
    <w:rsid w:val="00707AE0"/>
    <w:rsid w:val="00716331"/>
    <w:rsid w:val="00716DDD"/>
    <w:rsid w:val="00722D8D"/>
    <w:rsid w:val="00766265"/>
    <w:rsid w:val="007664C8"/>
    <w:rsid w:val="00791FA7"/>
    <w:rsid w:val="007975E2"/>
    <w:rsid w:val="00797D01"/>
    <w:rsid w:val="007A315F"/>
    <w:rsid w:val="007D0842"/>
    <w:rsid w:val="007E191E"/>
    <w:rsid w:val="007E295C"/>
    <w:rsid w:val="007E3719"/>
    <w:rsid w:val="007E3EE5"/>
    <w:rsid w:val="007F4383"/>
    <w:rsid w:val="007F4500"/>
    <w:rsid w:val="00803D84"/>
    <w:rsid w:val="008047D1"/>
    <w:rsid w:val="00812162"/>
    <w:rsid w:val="00815A31"/>
    <w:rsid w:val="00816CB1"/>
    <w:rsid w:val="00826FF4"/>
    <w:rsid w:val="00833E63"/>
    <w:rsid w:val="0084198E"/>
    <w:rsid w:val="00857385"/>
    <w:rsid w:val="00860054"/>
    <w:rsid w:val="008644BD"/>
    <w:rsid w:val="008647A5"/>
    <w:rsid w:val="00892F43"/>
    <w:rsid w:val="008B0189"/>
    <w:rsid w:val="008C32B5"/>
    <w:rsid w:val="008C7B43"/>
    <w:rsid w:val="008C7E36"/>
    <w:rsid w:val="008D0020"/>
    <w:rsid w:val="008E0331"/>
    <w:rsid w:val="00904708"/>
    <w:rsid w:val="00905E87"/>
    <w:rsid w:val="00910E1E"/>
    <w:rsid w:val="00911E45"/>
    <w:rsid w:val="00915606"/>
    <w:rsid w:val="00923BE7"/>
    <w:rsid w:val="009253C3"/>
    <w:rsid w:val="009262B3"/>
    <w:rsid w:val="0093012B"/>
    <w:rsid w:val="0096407F"/>
    <w:rsid w:val="009703A7"/>
    <w:rsid w:val="00992A5E"/>
    <w:rsid w:val="00995C84"/>
    <w:rsid w:val="009C10E4"/>
    <w:rsid w:val="009F17CF"/>
    <w:rsid w:val="00A04D60"/>
    <w:rsid w:val="00A16A53"/>
    <w:rsid w:val="00A1795A"/>
    <w:rsid w:val="00A32FC4"/>
    <w:rsid w:val="00A50992"/>
    <w:rsid w:val="00A52B50"/>
    <w:rsid w:val="00A532E6"/>
    <w:rsid w:val="00A77036"/>
    <w:rsid w:val="00A808B7"/>
    <w:rsid w:val="00A9395C"/>
    <w:rsid w:val="00AA7F3C"/>
    <w:rsid w:val="00AD58CC"/>
    <w:rsid w:val="00AD7315"/>
    <w:rsid w:val="00AE28DC"/>
    <w:rsid w:val="00AF4C2F"/>
    <w:rsid w:val="00B22847"/>
    <w:rsid w:val="00B317A4"/>
    <w:rsid w:val="00B50A4A"/>
    <w:rsid w:val="00B527CB"/>
    <w:rsid w:val="00B7438B"/>
    <w:rsid w:val="00B761BD"/>
    <w:rsid w:val="00B95789"/>
    <w:rsid w:val="00B9609D"/>
    <w:rsid w:val="00BD1D6A"/>
    <w:rsid w:val="00BE1D07"/>
    <w:rsid w:val="00BF3303"/>
    <w:rsid w:val="00BF470C"/>
    <w:rsid w:val="00BF6A02"/>
    <w:rsid w:val="00C061B3"/>
    <w:rsid w:val="00C119E3"/>
    <w:rsid w:val="00C21A14"/>
    <w:rsid w:val="00C25212"/>
    <w:rsid w:val="00C33E5C"/>
    <w:rsid w:val="00C37278"/>
    <w:rsid w:val="00C64357"/>
    <w:rsid w:val="00C730D2"/>
    <w:rsid w:val="00C852B8"/>
    <w:rsid w:val="00C86146"/>
    <w:rsid w:val="00C9067A"/>
    <w:rsid w:val="00CA5E1F"/>
    <w:rsid w:val="00CB768B"/>
    <w:rsid w:val="00CC1D51"/>
    <w:rsid w:val="00CC53F8"/>
    <w:rsid w:val="00CD1083"/>
    <w:rsid w:val="00CE6EA9"/>
    <w:rsid w:val="00CF2C93"/>
    <w:rsid w:val="00CF4077"/>
    <w:rsid w:val="00D20374"/>
    <w:rsid w:val="00D22674"/>
    <w:rsid w:val="00D27F6E"/>
    <w:rsid w:val="00D30E86"/>
    <w:rsid w:val="00D337B2"/>
    <w:rsid w:val="00D37141"/>
    <w:rsid w:val="00D51BF0"/>
    <w:rsid w:val="00D57711"/>
    <w:rsid w:val="00D608BE"/>
    <w:rsid w:val="00D75FBB"/>
    <w:rsid w:val="00DB605B"/>
    <w:rsid w:val="00DD15B4"/>
    <w:rsid w:val="00DE506F"/>
    <w:rsid w:val="00E045FD"/>
    <w:rsid w:val="00E04FD3"/>
    <w:rsid w:val="00E069B3"/>
    <w:rsid w:val="00E25451"/>
    <w:rsid w:val="00E33A42"/>
    <w:rsid w:val="00E40ADC"/>
    <w:rsid w:val="00E52131"/>
    <w:rsid w:val="00E60FE6"/>
    <w:rsid w:val="00EA39B1"/>
    <w:rsid w:val="00EB0C5D"/>
    <w:rsid w:val="00EB4591"/>
    <w:rsid w:val="00EB540A"/>
    <w:rsid w:val="00ED4957"/>
    <w:rsid w:val="00EE3465"/>
    <w:rsid w:val="00EF0C7A"/>
    <w:rsid w:val="00F12850"/>
    <w:rsid w:val="00F151B5"/>
    <w:rsid w:val="00F26F50"/>
    <w:rsid w:val="00F426CF"/>
    <w:rsid w:val="00F4575F"/>
    <w:rsid w:val="00F62F7E"/>
    <w:rsid w:val="00F82153"/>
    <w:rsid w:val="00FA2AFB"/>
    <w:rsid w:val="00FA2C12"/>
    <w:rsid w:val="00FA63C5"/>
    <w:rsid w:val="00FB0095"/>
    <w:rsid w:val="00FB69CF"/>
    <w:rsid w:val="00FC4EF3"/>
    <w:rsid w:val="00FC7F00"/>
    <w:rsid w:val="00FD1C94"/>
    <w:rsid w:val="00FD2E9B"/>
    <w:rsid w:val="00FD7B38"/>
    <w:rsid w:val="00FE63CD"/>
    <w:rsid w:val="00FE6C66"/>
    <w:rsid w:val="00FF75F2"/>
    <w:rsid w:val="6D594B75"/>
    <w:rsid w:val="795334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571AE8D"/>
  <w15:docId w15:val="{7203231E-12BC-8D4B-BF1E-BA4963667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1E"/>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pPr>
      <w:keepNext/>
      <w:keepLines/>
      <w:spacing w:line="278" w:lineRule="auto"/>
      <w:outlineLvl w:val="7"/>
    </w:pPr>
    <w:rPr>
      <w:rFonts w:asciiTheme="minorHAnsi" w:eastAsiaTheme="majorEastAsia" w:hAnsiTheme="minorHAnsi" w:cstheme="majorBidi"/>
      <w:i/>
      <w:iCs/>
      <w:color w:val="262626" w:themeColor="text1" w:themeTint="D9"/>
      <w:kern w:val="2"/>
      <w14:ligatures w14:val="standardContextual"/>
    </w:rPr>
  </w:style>
  <w:style w:type="paragraph" w:styleId="Heading9">
    <w:name w:val="heading 9"/>
    <w:basedOn w:val="Normal"/>
    <w:next w:val="Normal"/>
    <w:link w:val="Heading9Char"/>
    <w:uiPriority w:val="9"/>
    <w:semiHidden/>
    <w:unhideWhenUsed/>
    <w:qFormat/>
    <w:pPr>
      <w:keepNext/>
      <w:keepLines/>
      <w:spacing w:line="278" w:lineRule="auto"/>
      <w:outlineLvl w:val="8"/>
    </w:pPr>
    <w:rPr>
      <w:rFonts w:asciiTheme="minorHAnsi" w:eastAsiaTheme="majorEastAsia" w:hAnsiTheme="minorHAnsi" w:cstheme="majorBidi"/>
      <w:color w:val="262626" w:themeColor="text1" w:themeTint="D9"/>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after="160"/>
    </w:pPr>
    <w:rPr>
      <w:rFonts w:asciiTheme="minorHAnsi" w:eastAsiaTheme="minorHAnsi" w:hAnsiTheme="minorHAnsi" w:cstheme="minorBidi"/>
      <w:kern w:val="2"/>
      <w:sz w:val="20"/>
      <w:szCs w:val="20"/>
      <w14:ligatures w14:val="standardContextual"/>
    </w:rPr>
  </w:style>
  <w:style w:type="paragraph" w:styleId="Footer">
    <w:name w:val="footer"/>
    <w:basedOn w:val="Normal"/>
    <w:link w:val="FooterChar"/>
    <w:uiPriority w:val="99"/>
    <w:unhideWhenUsed/>
    <w:qFormat/>
    <w:pPr>
      <w:tabs>
        <w:tab w:val="center" w:pos="4680"/>
        <w:tab w:val="right" w:pos="9360"/>
      </w:tabs>
    </w:pPr>
    <w:rPr>
      <w:rFonts w:asciiTheme="minorHAnsi" w:eastAsiaTheme="minorHAnsi" w:hAnsiTheme="minorHAnsi" w:cstheme="minorBidi"/>
      <w:kern w:val="2"/>
      <w14:ligatures w14:val="standardContextual"/>
    </w:rPr>
  </w:style>
  <w:style w:type="paragraph" w:styleId="Header">
    <w:name w:val="header"/>
    <w:basedOn w:val="Normal"/>
    <w:link w:val="HeaderChar"/>
    <w:uiPriority w:val="99"/>
    <w:unhideWhenUsed/>
    <w:qFormat/>
    <w:pPr>
      <w:tabs>
        <w:tab w:val="center" w:pos="4680"/>
        <w:tab w:val="right" w:pos="9360"/>
      </w:tabs>
    </w:pPr>
    <w:rPr>
      <w:rFonts w:asciiTheme="minorHAnsi" w:eastAsiaTheme="minorHAnsi" w:hAnsiTheme="minorHAnsi" w:cstheme="minorBidi"/>
      <w:kern w:val="2"/>
      <w14:ligatures w14:val="standardContextual"/>
    </w:rPr>
  </w:style>
  <w:style w:type="paragraph" w:styleId="Subtitle">
    <w:name w:val="Subtitle"/>
    <w:basedOn w:val="Normal"/>
    <w:next w:val="Normal"/>
    <w:link w:val="SubtitleChar"/>
    <w:uiPriority w:val="11"/>
    <w:qFormat/>
    <w:p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14:ligatures w14:val="standardContextual"/>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467886"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after="160" w:line="278" w:lineRule="auto"/>
      <w:ind w:left="720"/>
      <w:contextualSpacing/>
    </w:pPr>
    <w:rPr>
      <w:rFonts w:asciiTheme="minorHAnsi" w:eastAsiaTheme="minorHAnsi" w:hAnsiTheme="minorHAnsi" w:cstheme="minorBidi"/>
      <w:kern w:val="2"/>
      <w14:ligatures w14:val="standardContextual"/>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Bibliography1">
    <w:name w:val="Bibliography1"/>
    <w:basedOn w:val="Normal"/>
    <w:next w:val="Normal"/>
    <w:uiPriority w:val="37"/>
    <w:unhideWhenUsed/>
    <w:qFormat/>
    <w:pPr>
      <w:spacing w:line="480" w:lineRule="auto"/>
      <w:ind w:left="720" w:hanging="720"/>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Revision1">
    <w:name w:val="Revision1"/>
    <w:hidden/>
    <w:uiPriority w:val="99"/>
    <w:unhideWhenUsed/>
    <w:rPr>
      <w:kern w:val="2"/>
      <w:sz w:val="24"/>
      <w:szCs w:val="24"/>
      <w14:ligatures w14:val="standardContextual"/>
    </w:rPr>
  </w:style>
  <w:style w:type="paragraph" w:customStyle="1" w:styleId="Bibliography2">
    <w:name w:val="Bibliography2"/>
    <w:basedOn w:val="Normal"/>
    <w:next w:val="Normal"/>
    <w:uiPriority w:val="37"/>
    <w:unhideWhenUsed/>
    <w:pPr>
      <w:spacing w:after="160" w:line="278" w:lineRule="auto"/>
    </w:pPr>
    <w:rPr>
      <w:rFonts w:asciiTheme="minorHAnsi" w:eastAsiaTheme="minorHAnsi" w:hAnsiTheme="minorHAnsi" w:cstheme="minorBidi"/>
      <w:kern w:val="2"/>
      <w14:ligatures w14:val="standardContextual"/>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styleId="Revision">
    <w:name w:val="Revision"/>
    <w:hidden/>
    <w:uiPriority w:val="99"/>
    <w:unhideWhenUsed/>
    <w:rsid w:val="00261CC2"/>
    <w:rPr>
      <w:kern w:val="2"/>
      <w:sz w:val="24"/>
      <w:szCs w:val="24"/>
      <w14:ligatures w14:val="standardContextual"/>
    </w:rPr>
  </w:style>
  <w:style w:type="paragraph" w:styleId="Bibliography">
    <w:name w:val="Bibliography"/>
    <w:basedOn w:val="Normal"/>
    <w:next w:val="Normal"/>
    <w:uiPriority w:val="37"/>
    <w:unhideWhenUsed/>
    <w:rsid w:val="0041474B"/>
    <w:pPr>
      <w:spacing w:after="240"/>
    </w:pPr>
    <w:rPr>
      <w:rFonts w:asciiTheme="minorHAnsi" w:eastAsiaTheme="minorHAnsi" w:hAnsiTheme="minorHAnsi" w:cstheme="minorBidi"/>
      <w:kern w:val="2"/>
      <w14:ligatures w14:val="standardContextual"/>
    </w:rPr>
  </w:style>
  <w:style w:type="paragraph" w:styleId="NormalWeb">
    <w:name w:val="Normal (Web)"/>
    <w:basedOn w:val="Normal"/>
    <w:uiPriority w:val="99"/>
    <w:semiHidden/>
    <w:unhideWhenUsed/>
    <w:rsid w:val="007E191E"/>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7E191E"/>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E191E"/>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E191E"/>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E191E"/>
    <w:rPr>
      <w:rFonts w:ascii="Arial" w:eastAsia="Times New Roman" w:hAnsi="Arial" w:cs="Arial"/>
      <w:vanish/>
      <w:sz w:val="16"/>
      <w:szCs w:val="16"/>
    </w:rPr>
  </w:style>
  <w:style w:type="character" w:styleId="UnresolvedMention">
    <w:name w:val="Unresolved Mention"/>
    <w:basedOn w:val="DefaultParagraphFont"/>
    <w:uiPriority w:val="99"/>
    <w:semiHidden/>
    <w:unhideWhenUsed/>
    <w:rsid w:val="00070EF3"/>
    <w:rPr>
      <w:color w:val="605E5C"/>
      <w:shd w:val="clear" w:color="auto" w:fill="E1DFDD"/>
    </w:rPr>
  </w:style>
  <w:style w:type="character" w:styleId="FollowedHyperlink">
    <w:name w:val="FollowedHyperlink"/>
    <w:basedOn w:val="DefaultParagraphFont"/>
    <w:uiPriority w:val="99"/>
    <w:semiHidden/>
    <w:unhideWhenUsed/>
    <w:rsid w:val="00070EF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noahlemke22@gmail.com"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1944971-b4c3-4244-839f-1bfa4acc5e1f" xsi:nil="true"/>
    <lcf76f155ced4ddcb4097134ff3c332f xmlns="66d9ce0e-a2d3-4927-9dc4-b1f96cb6377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2F8204D567F5AE4CA22DF459763BC7B2" ma:contentTypeVersion="18" ma:contentTypeDescription="Een nieuw document maken." ma:contentTypeScope="" ma:versionID="6add983bb7708a8d184622c99029e749">
  <xsd:schema xmlns:xsd="http://www.w3.org/2001/XMLSchema" xmlns:xs="http://www.w3.org/2001/XMLSchema" xmlns:p="http://schemas.microsoft.com/office/2006/metadata/properties" xmlns:ns2="66d9ce0e-a2d3-4927-9dc4-b1f96cb63772" xmlns:ns3="71944971-b4c3-4244-839f-1bfa4acc5e1f" targetNamespace="http://schemas.microsoft.com/office/2006/metadata/properties" ma:root="true" ma:fieldsID="82aac20f3ed617f1ff8bf5001440769d" ns2:_="" ns3:_="">
    <xsd:import namespace="66d9ce0e-a2d3-4927-9dc4-b1f96cb63772"/>
    <xsd:import namespace="71944971-b4c3-4244-839f-1bfa4acc5e1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d9ce0e-a2d3-4927-9dc4-b1f96cb63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944971-b4c3-4244-839f-1bfa4acc5e1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66d05a6-7545-48eb-9484-592230be6b26}" ma:internalName="TaxCatchAll" ma:showField="CatchAllData" ma:web="71944971-b4c3-4244-839f-1bfa4acc5e1f">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44BDAA-1A42-4D96-8B7E-87E02B3DE070}">
  <ds:schemaRefs>
    <ds:schemaRef ds:uri="http://schemas.microsoft.com/office/2006/metadata/properties"/>
    <ds:schemaRef ds:uri="http://schemas.microsoft.com/office/infopath/2007/PartnerControls"/>
    <ds:schemaRef ds:uri="71944971-b4c3-4244-839f-1bfa4acc5e1f"/>
    <ds:schemaRef ds:uri="66d9ce0e-a2d3-4927-9dc4-b1f96cb63772"/>
  </ds:schemaRefs>
</ds:datastoreItem>
</file>

<file path=customXml/itemProps2.xml><?xml version="1.0" encoding="utf-8"?>
<ds:datastoreItem xmlns:ds="http://schemas.openxmlformats.org/officeDocument/2006/customXml" ds:itemID="{4422648C-5B7E-4942-827A-30B808CEF559}">
  <ds:schemaRefs>
    <ds:schemaRef ds:uri="http://schemas.microsoft.com/sharepoint/v3/contenttype/form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B7246A3C-ECD1-486F-87E5-03CCC0A79C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d9ce0e-a2d3-4927-9dc4-b1f96cb63772"/>
    <ds:schemaRef ds:uri="71944971-b4c3-4244-839f-1bfa4acc5e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6</Pages>
  <Words>41863</Words>
  <Characters>238625</Characters>
  <Application>Microsoft Office Word</Application>
  <DocSecurity>0</DocSecurity>
  <Lines>1988</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ke, Noah</dc:creator>
  <cp:lastModifiedBy>Lemke, Noah</cp:lastModifiedBy>
  <cp:revision>6</cp:revision>
  <cp:lastPrinted>2025-08-10T19:14:00Z</cp:lastPrinted>
  <dcterms:created xsi:type="dcterms:W3CDTF">2026-02-16T12:59:00Z</dcterms:created>
  <dcterms:modified xsi:type="dcterms:W3CDTF">2026-02-1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1"&gt;&lt;session id="PG7qvU9v"/&gt;&lt;style id="http://www.zotero.org/styles/journal-of-economic-entomology" hasBibliography="1" bibliographyStyleHasBeenSet="1"/&gt;&lt;prefs&gt;&lt;pref name="fieldType" value="Field"/&gt;&lt;/prefs&gt;&lt;/data&gt;</vt:lpwstr>
  </property>
  <property fmtid="{D5CDD505-2E9C-101B-9397-08002B2CF9AE}" pid="3" name="KSOTemplateDocerSaveRecord">
    <vt:lpwstr>eyJoZGlkIjoiNGFjOWMwM2UxZGZjODIzM2QxZjllYjFhYWYwOTkxNTkiLCJ1c2VySWQiOiIyNjE0MzI1NDIifQ==</vt:lpwstr>
  </property>
  <property fmtid="{D5CDD505-2E9C-101B-9397-08002B2CF9AE}" pid="4" name="KSOProductBuildVer">
    <vt:lpwstr>2052-12.8.2.14769</vt:lpwstr>
  </property>
  <property fmtid="{D5CDD505-2E9C-101B-9397-08002B2CF9AE}" pid="5" name="ICV">
    <vt:lpwstr>3EC3C752659A48B5AA37BF949FA415AD_12</vt:lpwstr>
  </property>
  <property fmtid="{D5CDD505-2E9C-101B-9397-08002B2CF9AE}" pid="6" name="ZOTERO_PREF_2">
    <vt:lpwstr/>
  </property>
  <property fmtid="{D5CDD505-2E9C-101B-9397-08002B2CF9AE}" pid="7" name="ContentTypeId">
    <vt:lpwstr>0x0101002F8204D567F5AE4CA22DF459763BC7B2</vt:lpwstr>
  </property>
  <property fmtid="{D5CDD505-2E9C-101B-9397-08002B2CF9AE}" pid="8" name="MediaServiceImageTags">
    <vt:lpwstr/>
  </property>
</Properties>
</file>